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0AACE" w14:textId="77777777" w:rsidR="00542A78" w:rsidRDefault="00542A78" w:rsidP="00542A78">
      <w:r>
        <w:t>Supplementary T</w:t>
      </w:r>
      <w:r w:rsidRPr="005B55D3">
        <w:t>able</w:t>
      </w:r>
      <w:r w:rsidRPr="005B55D3">
        <w:rPr>
          <w:rFonts w:ascii="Arial" w:hAnsi="Arial" w:cs="Arial"/>
        </w:rPr>
        <w:t> </w:t>
      </w:r>
      <w:r w:rsidRPr="005B55D3">
        <w:t>1A. Motor predictors and covariates: mechanistic justification, PPMI mapping, and ration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2387"/>
        <w:gridCol w:w="1814"/>
        <w:gridCol w:w="1832"/>
        <w:gridCol w:w="1367"/>
      </w:tblGrid>
      <w:tr w:rsidR="00542A78" w:rsidRPr="00A95FE1" w14:paraId="2D682655" w14:textId="77777777" w:rsidTr="001828F0">
        <w:trPr>
          <w:trHeight w:val="285"/>
        </w:trPr>
        <w:tc>
          <w:tcPr>
            <w:tcW w:w="1603" w:type="dxa"/>
            <w:tcBorders>
              <w:bottom w:val="double" w:sz="4" w:space="0" w:color="auto"/>
            </w:tcBorders>
            <w:noWrap/>
            <w:hideMark/>
          </w:tcPr>
          <w:p w14:paraId="79956B3D" w14:textId="77777777" w:rsidR="00542A78" w:rsidRPr="00F80219" w:rsidRDefault="00542A78" w:rsidP="001828F0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507" w:type="dxa"/>
            <w:tcBorders>
              <w:bottom w:val="double" w:sz="4" w:space="0" w:color="auto"/>
            </w:tcBorders>
            <w:noWrap/>
            <w:hideMark/>
          </w:tcPr>
          <w:p w14:paraId="743FEB28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Mechanistic / clinical justification</w:t>
            </w:r>
          </w:p>
        </w:tc>
        <w:tc>
          <w:tcPr>
            <w:tcW w:w="1555" w:type="dxa"/>
            <w:tcBorders>
              <w:bottom w:val="double" w:sz="4" w:space="0" w:color="auto"/>
            </w:tcBorders>
            <w:noWrap/>
            <w:hideMark/>
          </w:tcPr>
          <w:p w14:paraId="532D623A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PPMI variable(s) / derivation</w:t>
            </w:r>
          </w:p>
        </w:tc>
        <w:tc>
          <w:tcPr>
            <w:tcW w:w="1921" w:type="dxa"/>
            <w:noWrap/>
            <w:hideMark/>
          </w:tcPr>
          <w:p w14:paraId="0F1E3F4A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Justification for chosen measure</w:t>
            </w:r>
          </w:p>
        </w:tc>
        <w:tc>
          <w:tcPr>
            <w:tcW w:w="1430" w:type="dxa"/>
            <w:noWrap/>
            <w:hideMark/>
          </w:tcPr>
          <w:p w14:paraId="166EA2CC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Key refs</w:t>
            </w:r>
          </w:p>
        </w:tc>
      </w:tr>
      <w:tr w:rsidR="00542A78" w:rsidRPr="00A95FE1" w14:paraId="1F9251CF" w14:textId="77777777" w:rsidTr="001828F0">
        <w:trPr>
          <w:trHeight w:val="285"/>
        </w:trPr>
        <w:tc>
          <w:tcPr>
            <w:tcW w:w="9016" w:type="dxa"/>
            <w:gridSpan w:val="5"/>
            <w:tcBorders>
              <w:top w:val="double" w:sz="4" w:space="0" w:color="auto"/>
            </w:tcBorders>
            <w:noWrap/>
          </w:tcPr>
          <w:p w14:paraId="0F934387" w14:textId="77777777" w:rsidR="00542A78" w:rsidRPr="002E6B72" w:rsidRDefault="00542A78" w:rsidP="001828F0">
            <w:pPr>
              <w:rPr>
                <w:b/>
                <w:bCs/>
              </w:rPr>
            </w:pPr>
            <w:r w:rsidRPr="002E6B72">
              <w:rPr>
                <w:b/>
                <w:bCs/>
              </w:rPr>
              <w:t>Motor Predictors</w:t>
            </w:r>
          </w:p>
        </w:tc>
      </w:tr>
      <w:tr w:rsidR="00542A78" w:rsidRPr="00A95FE1" w14:paraId="71FDBFB1" w14:textId="77777777" w:rsidTr="001828F0">
        <w:trPr>
          <w:trHeight w:val="285"/>
        </w:trPr>
        <w:tc>
          <w:tcPr>
            <w:tcW w:w="1603" w:type="dxa"/>
            <w:tcBorders>
              <w:top w:val="double" w:sz="4" w:space="0" w:color="auto"/>
            </w:tcBorders>
            <w:noWrap/>
            <w:hideMark/>
          </w:tcPr>
          <w:p w14:paraId="4B593BC7" w14:textId="77777777" w:rsidR="00542A78" w:rsidRPr="00A95FE1" w:rsidRDefault="00542A78" w:rsidP="001828F0">
            <w:r w:rsidRPr="00A95FE1">
              <w:t>Motor s</w:t>
            </w:r>
            <w:r>
              <w:t>everity</w:t>
            </w:r>
          </w:p>
        </w:tc>
        <w:tc>
          <w:tcPr>
            <w:tcW w:w="2507" w:type="dxa"/>
            <w:tcBorders>
              <w:top w:val="double" w:sz="4" w:space="0" w:color="auto"/>
            </w:tcBorders>
            <w:noWrap/>
            <w:hideMark/>
          </w:tcPr>
          <w:p w14:paraId="3957295E" w14:textId="77777777" w:rsidR="00542A78" w:rsidRPr="00A95FE1" w:rsidRDefault="00542A78" w:rsidP="001828F0">
            <w:r w:rsidRPr="00A95FE1">
              <w:t>OFF</w:t>
            </w:r>
            <w:r w:rsidRPr="00A95FE1">
              <w:noBreakHyphen/>
              <w:t>state motor impairment reflects nigrostriatal denervation and anchors visit</w:t>
            </w:r>
            <w:r w:rsidRPr="00A95FE1">
              <w:noBreakHyphen/>
              <w:t>level motor burden.</w:t>
            </w:r>
          </w:p>
        </w:tc>
        <w:tc>
          <w:tcPr>
            <w:tcW w:w="1555" w:type="dxa"/>
            <w:tcBorders>
              <w:top w:val="double" w:sz="4" w:space="0" w:color="auto"/>
            </w:tcBorders>
            <w:noWrap/>
            <w:hideMark/>
          </w:tcPr>
          <w:p w14:paraId="5FDAE073" w14:textId="77777777" w:rsidR="00542A78" w:rsidRPr="00A95FE1" w:rsidRDefault="00542A78" w:rsidP="001828F0">
            <w:r w:rsidRPr="00A95FE1">
              <w:t>MDS</w:t>
            </w:r>
            <w:r w:rsidRPr="00A95FE1">
              <w:noBreakHyphen/>
              <w:t>UPDRS Part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>III OFF total</w:t>
            </w:r>
          </w:p>
        </w:tc>
        <w:tc>
          <w:tcPr>
            <w:tcW w:w="1921" w:type="dxa"/>
            <w:tcBorders>
              <w:top w:val="double" w:sz="4" w:space="0" w:color="auto"/>
            </w:tcBorders>
            <w:noWrap/>
            <w:hideMark/>
          </w:tcPr>
          <w:p w14:paraId="6AE18BCB" w14:textId="77777777" w:rsidR="00542A78" w:rsidRPr="00A95FE1" w:rsidRDefault="00542A78" w:rsidP="001828F0">
            <w:r w:rsidRPr="00A95FE1">
              <w:t>Gold</w:t>
            </w:r>
            <w:r w:rsidRPr="00A95FE1">
              <w:noBreakHyphen/>
              <w:t>standard motor exam; OFF condition maximizes sensitivity to fluctuations.</w:t>
            </w:r>
          </w:p>
        </w:tc>
        <w:tc>
          <w:tcPr>
            <w:tcW w:w="1430" w:type="dxa"/>
            <w:tcBorders>
              <w:top w:val="double" w:sz="4" w:space="0" w:color="auto"/>
            </w:tcBorders>
            <w:noWrap/>
            <w:hideMark/>
          </w:tcPr>
          <w:p w14:paraId="69BCD9CA" w14:textId="77777777" w:rsidR="00542A78" w:rsidRDefault="00542A78" w:rsidP="001828F0">
            <w:r>
              <w:t xml:space="preserve">Chahine 2020 </w:t>
            </w:r>
            <w:r>
              <w:fldChar w:fldCharType="begin"/>
            </w:r>
            <w:r>
              <w:instrText xml:space="preserve"> ADDIN EN.CITE &lt;EndNote&gt;&lt;Cite&gt;&lt;Author&gt;Chahine&lt;/Author&gt;&lt;Year&gt;2020&lt;/Year&gt;&lt;IDText&gt;The Most Bothersome Aspects of Off Periods Reported by Individuals with Parkinson&amp;apos;s Disease&lt;/IDText&gt;&lt;DisplayText&gt;(6)&lt;/DisplayText&gt;&lt;record&gt;&lt;dates&gt;&lt;pub-dates&gt;&lt;date&gt;2020/04/01&lt;/date&gt;&lt;/pub-dates&gt;&lt;year&gt;2020&lt;/year&gt;&lt;/dates&gt;&lt;keywords&gt;&lt;keyword&gt;motor fluctuations&lt;/keyword&gt;&lt;keyword&gt;wearing off&lt;/keyword&gt;&lt;keyword&gt;patient-reported outcomes&lt;/keyword&gt;&lt;/keywords&gt;&lt;urls&gt;&lt;related-urls&gt;&lt;url&gt;https://doi.org/10.1002/mdc3.12915&lt;/url&gt;&lt;/related-urls&gt;&lt;/urls&gt;&lt;isbn&gt;2330-1619&lt;/isbn&gt;&lt;titles&gt;&lt;title&gt;The Most Bothersome Aspects of Off Periods Reported by Individuals with Parkinson&amp;apos;s Disease&lt;/title&gt;&lt;secondary-title&gt;Movement Disorders Clinical Practice&lt;/secondary-title&gt;&lt;/titles&gt;&lt;pages&gt;284-292&lt;/pages&gt;&lt;number&gt;3&lt;/number&gt;&lt;access-date&gt;2025/10/19&lt;/access-date&gt;&lt;contributors&gt;&lt;authors&gt;&lt;author&gt;Chahine, Lana M.&lt;/author&gt;&lt;author&gt;Edison, Briana&lt;/author&gt;&lt;author&gt;Daeschler, Margaret&lt;/author&gt;&lt;author&gt;Mantri, Sneha&lt;/author&gt;&lt;author&gt;Kahl, Steven&lt;/author&gt;&lt;author&gt;Rapoport, Robyn&lt;/author&gt;&lt;author&gt;Goyle, Arina&lt;/author&gt;&lt;author&gt;Precht, Chelle&lt;/author&gt;&lt;author&gt;Kopil, Catherine&lt;/author&gt;&lt;author&gt;Marras, Connie&lt;/author&gt;&lt;/authors&gt;&lt;/contributors&gt;&lt;added-date format="utc"&gt;1760886318&lt;/added-date&gt;&lt;ref-type name="Journal Article"&gt;17&lt;/ref-type&gt;&lt;rec-number&gt;1316&lt;/rec-number&gt;&lt;publisher&gt;John Wiley &amp;amp; Sons, Ltd&lt;/publisher&gt;&lt;last-updated-date format="utc"&gt;1760886318&lt;/last-updated-date&gt;&lt;electronic-resource-num&gt;https://doi.org/10.1002/mdc3.12915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  <w:r>
              <w:t>,</w:t>
            </w:r>
          </w:p>
          <w:p w14:paraId="0CFBFBB8" w14:textId="77777777" w:rsidR="00542A78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  <w:r>
              <w:t xml:space="preserve">, </w:t>
            </w:r>
          </w:p>
          <w:p w14:paraId="39F47372" w14:textId="77777777" w:rsidR="00542A78" w:rsidRPr="00A95FE1" w:rsidRDefault="00542A78" w:rsidP="001828F0">
            <w:r>
              <w:t>Sun 2020</w:t>
            </w:r>
            <w:r>
              <w:fldChar w:fldCharType="begin"/>
            </w:r>
            <w:r>
              <w:instrText xml:space="preserve"> ADDIN EN.CITE &lt;EndNote&gt;&lt;Cite&gt;&lt;Author&gt;Sun&lt;/Author&gt;&lt;Year&gt;2020&lt;/Year&gt;&lt;IDText&gt;Analysis of Motor Complication and Relative Factors in a Cohort of Chinese Patients with Parkinson’s Disease&lt;/IDText&gt;&lt;DisplayText&gt;(28)&lt;/DisplayText&gt;&lt;record&gt;&lt;dates&gt;&lt;pub-dates&gt;&lt;date&gt;2020/01/01&lt;/date&gt;&lt;/pub-dates&gt;&lt;year&gt;2020&lt;/year&gt;&lt;/dates&gt;&lt;urls&gt;&lt;related-urls&gt;&lt;url&gt;https://doi.org/10.1155/2020/8692509&lt;/url&gt;&lt;/related-urls&gt;&lt;/urls&gt;&lt;isbn&gt;2090-8083&lt;/isbn&gt;&lt;titles&gt;&lt;title&gt;Analysis of Motor Complication and Relative Factors in a Cohort of Chinese Patients with Parkinson’s Disease&lt;/title&gt;&lt;secondary-title&gt;Parkinson&amp;apos;s Disease&lt;/secondary-title&gt;&lt;/titles&gt;&lt;pages&gt;8692509&lt;/pages&gt;&lt;number&gt;1&lt;/number&gt;&lt;access-date&gt;2025/10/19&lt;/access-date&gt;&lt;contributors&gt;&lt;authors&gt;&lt;author&gt;Sun, Baihua&lt;/author&gt;&lt;author&gt;Wang, Tao&lt;/author&gt;&lt;author&gt;Li, Nianying&lt;/author&gt;&lt;author&gt;Qiao, Jin&lt;/author&gt;&lt;/authors&gt;&lt;/contributors&gt;&lt;added-date format="utc"&gt;1760891626&lt;/added-date&gt;&lt;ref-type name="Journal Article"&gt;17&lt;/ref-type&gt;&lt;rec-number&gt;1338&lt;/rec-number&gt;&lt;publisher&gt;John Wiley &amp;amp; Sons, Ltd&lt;/publisher&gt;&lt;last-updated-date format="utc"&gt;1760891626&lt;/last-updated-date&gt;&lt;electronic-resource-num&gt;https://doi.org/10.1155/2020/8692509&lt;/electronic-resource-num&gt;&lt;volume&gt;2020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</w:tr>
      <w:tr w:rsidR="00542A78" w:rsidRPr="00A95FE1" w14:paraId="7A354C0C" w14:textId="77777777" w:rsidTr="001828F0">
        <w:trPr>
          <w:trHeight w:val="285"/>
        </w:trPr>
        <w:tc>
          <w:tcPr>
            <w:tcW w:w="1603" w:type="dxa"/>
            <w:noWrap/>
            <w:hideMark/>
          </w:tcPr>
          <w:p w14:paraId="2EAFDCFE" w14:textId="77777777" w:rsidR="00542A78" w:rsidRPr="00A95FE1" w:rsidRDefault="00542A78" w:rsidP="001828F0">
            <w:r w:rsidRPr="00A95FE1">
              <w:t>Freezing</w:t>
            </w:r>
          </w:p>
        </w:tc>
        <w:tc>
          <w:tcPr>
            <w:tcW w:w="2507" w:type="dxa"/>
            <w:noWrap/>
            <w:hideMark/>
          </w:tcPr>
          <w:p w14:paraId="2BBDC122" w14:textId="77777777" w:rsidR="00542A78" w:rsidRPr="00A95FE1" w:rsidRDefault="00542A78" w:rsidP="001828F0">
            <w:r w:rsidRPr="00A95FE1">
              <w:t>Freezing contributes disproportionately to perceived disability</w:t>
            </w:r>
          </w:p>
        </w:tc>
        <w:tc>
          <w:tcPr>
            <w:tcW w:w="1555" w:type="dxa"/>
            <w:noWrap/>
            <w:hideMark/>
          </w:tcPr>
          <w:p w14:paraId="29A70C6C" w14:textId="77777777" w:rsidR="00542A78" w:rsidRPr="00A95FE1" w:rsidRDefault="00542A78" w:rsidP="001828F0">
            <w:r w:rsidRPr="00A95FE1">
              <w:t>MDS</w:t>
            </w:r>
            <w:r w:rsidRPr="00A95FE1">
              <w:noBreakHyphen/>
              <w:t>UPDRS Part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>II item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>2.13 (patient</w:t>
            </w:r>
            <w:r w:rsidRPr="00A95FE1">
              <w:noBreakHyphen/>
              <w:t>reported)</w:t>
            </w:r>
          </w:p>
        </w:tc>
        <w:tc>
          <w:tcPr>
            <w:tcW w:w="1921" w:type="dxa"/>
            <w:noWrap/>
            <w:hideMark/>
          </w:tcPr>
          <w:p w14:paraId="08944143" w14:textId="77777777" w:rsidR="00542A78" w:rsidRPr="00A95FE1" w:rsidRDefault="00542A78" w:rsidP="001828F0">
            <w:r w:rsidRPr="00A95FE1">
              <w:t>Patient report better captures between</w:t>
            </w:r>
            <w:r w:rsidRPr="00A95FE1">
              <w:noBreakHyphen/>
              <w:t>visit freezing and functional impact.</w:t>
            </w:r>
          </w:p>
        </w:tc>
        <w:tc>
          <w:tcPr>
            <w:tcW w:w="1430" w:type="dxa"/>
            <w:noWrap/>
            <w:hideMark/>
          </w:tcPr>
          <w:p w14:paraId="3A985965" w14:textId="77777777" w:rsidR="00542A78" w:rsidRDefault="00542A78" w:rsidP="001828F0">
            <w:r>
              <w:t>Chahine 2020</w:t>
            </w:r>
            <w:r>
              <w:fldChar w:fldCharType="begin"/>
            </w:r>
            <w:r>
              <w:instrText xml:space="preserve"> ADDIN EN.CITE &lt;EndNote&gt;&lt;Cite&gt;&lt;Author&gt;Chahine&lt;/Author&gt;&lt;Year&gt;2020&lt;/Year&gt;&lt;IDText&gt;The Most Bothersome Aspects of Off Periods Reported by Individuals with Parkinson&amp;apos;s Disease&lt;/IDText&gt;&lt;DisplayText&gt;(6)&lt;/DisplayText&gt;&lt;record&gt;&lt;dates&gt;&lt;pub-dates&gt;&lt;date&gt;2020/04/01&lt;/date&gt;&lt;/pub-dates&gt;&lt;year&gt;2020&lt;/year&gt;&lt;/dates&gt;&lt;keywords&gt;&lt;keyword&gt;motor fluctuations&lt;/keyword&gt;&lt;keyword&gt;wearing off&lt;/keyword&gt;&lt;keyword&gt;patient-reported outcomes&lt;/keyword&gt;&lt;/keywords&gt;&lt;urls&gt;&lt;related-urls&gt;&lt;url&gt;https://doi.org/10.1002/mdc3.12915&lt;/url&gt;&lt;/related-urls&gt;&lt;/urls&gt;&lt;isbn&gt;2330-1619&lt;/isbn&gt;&lt;titles&gt;&lt;title&gt;The Most Bothersome Aspects of Off Periods Reported by Individuals with Parkinson&amp;apos;s Disease&lt;/title&gt;&lt;secondary-title&gt;Movement Disorders Clinical Practice&lt;/secondary-title&gt;&lt;/titles&gt;&lt;pages&gt;284-292&lt;/pages&gt;&lt;number&gt;3&lt;/number&gt;&lt;access-date&gt;2025/10/19&lt;/access-date&gt;&lt;contributors&gt;&lt;authors&gt;&lt;author&gt;Chahine, Lana M.&lt;/author&gt;&lt;author&gt;Edison, Briana&lt;/author&gt;&lt;author&gt;Daeschler, Margaret&lt;/author&gt;&lt;author&gt;Mantri, Sneha&lt;/author&gt;&lt;author&gt;Kahl, Steven&lt;/author&gt;&lt;author&gt;Rapoport, Robyn&lt;/author&gt;&lt;author&gt;Goyle, Arina&lt;/author&gt;&lt;author&gt;Precht, Chelle&lt;/author&gt;&lt;author&gt;Kopil, Catherine&lt;/author&gt;&lt;author&gt;Marras, Connie&lt;/author&gt;&lt;/authors&gt;&lt;/contributors&gt;&lt;added-date format="utc"&gt;1760886318&lt;/added-date&gt;&lt;ref-type name="Journal Article"&gt;17&lt;/ref-type&gt;&lt;rec-number&gt;1316&lt;/rec-number&gt;&lt;publisher&gt;John Wiley &amp;amp; Sons, Ltd&lt;/publisher&gt;&lt;last-updated-date format="utc"&gt;1760886318&lt;/last-updated-date&gt;&lt;electronic-resource-num&gt;https://doi.org/10.1002/mdc3.12915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  <w:r>
              <w:t xml:space="preserve">, </w:t>
            </w:r>
          </w:p>
          <w:p w14:paraId="01AA380F" w14:textId="77777777" w:rsidR="00542A78" w:rsidRPr="00A95FE1" w:rsidRDefault="00542A78" w:rsidP="001828F0">
            <w:r>
              <w:t>Mantri 2021</w:t>
            </w:r>
            <w:r>
              <w:fldChar w:fldCharType="begin">
                <w:fldData xml:space="preserve">PEVuZE5vdGU+PENpdGU+PEF1dGhvcj5NYW50cmk8L0F1dGhvcj48WWVhcj4yMDIxPC9ZZWFyPjxJ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0cmk8L0F1dGhvcj48WWVhcj4yMDIxPC9ZZWFyPjxJ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542A78" w:rsidRPr="00A95FE1" w14:paraId="680A8415" w14:textId="77777777" w:rsidTr="001828F0">
        <w:trPr>
          <w:trHeight w:val="285"/>
        </w:trPr>
        <w:tc>
          <w:tcPr>
            <w:tcW w:w="1603" w:type="dxa"/>
            <w:noWrap/>
            <w:hideMark/>
          </w:tcPr>
          <w:p w14:paraId="69B355D4" w14:textId="77777777" w:rsidR="00542A78" w:rsidRPr="00A95FE1" w:rsidRDefault="00542A78" w:rsidP="001828F0">
            <w:r w:rsidRPr="00A95FE1">
              <w:t>Tremor (functional</w:t>
            </w:r>
            <w:r>
              <w:t xml:space="preserve"> impact</w:t>
            </w:r>
            <w:r w:rsidRPr="00A95FE1">
              <w:t>)</w:t>
            </w:r>
          </w:p>
        </w:tc>
        <w:tc>
          <w:tcPr>
            <w:tcW w:w="2507" w:type="dxa"/>
            <w:noWrap/>
            <w:hideMark/>
          </w:tcPr>
          <w:p w14:paraId="1FF099EF" w14:textId="77777777" w:rsidR="00542A78" w:rsidRPr="00A95FE1" w:rsidRDefault="00542A78" w:rsidP="001828F0">
            <w:r w:rsidRPr="00A95FE1">
              <w:t>Functional impact of tremor (buttons, writing) is not fully captured by Part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 xml:space="preserve">III </w:t>
            </w:r>
            <w:r>
              <w:t>examination</w:t>
            </w:r>
            <w:r w:rsidRPr="00A95FE1">
              <w:t>.</w:t>
            </w:r>
          </w:p>
        </w:tc>
        <w:tc>
          <w:tcPr>
            <w:tcW w:w="1555" w:type="dxa"/>
            <w:noWrap/>
            <w:hideMark/>
          </w:tcPr>
          <w:p w14:paraId="6C4E1939" w14:textId="77777777" w:rsidR="00542A78" w:rsidRPr="00A95FE1" w:rsidRDefault="00542A78" w:rsidP="001828F0">
            <w:r w:rsidRPr="00A95FE1">
              <w:t>MDS</w:t>
            </w:r>
            <w:r w:rsidRPr="00A95FE1">
              <w:noBreakHyphen/>
              <w:t>UPDRS Part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 xml:space="preserve">II </w:t>
            </w:r>
            <w:r>
              <w:t>item 2.10 (patient-reported)</w:t>
            </w:r>
          </w:p>
        </w:tc>
        <w:tc>
          <w:tcPr>
            <w:tcW w:w="1921" w:type="dxa"/>
            <w:noWrap/>
            <w:hideMark/>
          </w:tcPr>
          <w:p w14:paraId="0B2A90C7" w14:textId="77777777" w:rsidR="00542A78" w:rsidRPr="00A95FE1" w:rsidRDefault="00542A78" w:rsidP="001828F0">
            <w:r w:rsidRPr="00A95FE1">
              <w:t>Patient</w:t>
            </w:r>
            <w:r w:rsidRPr="00A95FE1">
              <w:noBreakHyphen/>
              <w:t>reported tremor reflects lived disability between visits.</w:t>
            </w:r>
          </w:p>
        </w:tc>
        <w:tc>
          <w:tcPr>
            <w:tcW w:w="1430" w:type="dxa"/>
            <w:noWrap/>
            <w:hideMark/>
          </w:tcPr>
          <w:p w14:paraId="7B00D983" w14:textId="77777777" w:rsidR="00542A78" w:rsidRDefault="00542A78" w:rsidP="001828F0">
            <w:r>
              <w:t>Chahine 2020</w:t>
            </w:r>
            <w:r>
              <w:fldChar w:fldCharType="begin"/>
            </w:r>
            <w:r>
              <w:instrText xml:space="preserve"> ADDIN EN.CITE &lt;EndNote&gt;&lt;Cite&gt;&lt;Author&gt;Chahine&lt;/Author&gt;&lt;Year&gt;2020&lt;/Year&gt;&lt;IDText&gt;The Most Bothersome Aspects of Off Periods Reported by Individuals with Parkinson&amp;apos;s Disease&lt;/IDText&gt;&lt;DisplayText&gt;(6)&lt;/DisplayText&gt;&lt;record&gt;&lt;dates&gt;&lt;pub-dates&gt;&lt;date&gt;2020/04/01&lt;/date&gt;&lt;/pub-dates&gt;&lt;year&gt;2020&lt;/year&gt;&lt;/dates&gt;&lt;keywords&gt;&lt;keyword&gt;motor fluctuations&lt;/keyword&gt;&lt;keyword&gt;wearing off&lt;/keyword&gt;&lt;keyword&gt;patient-reported outcomes&lt;/keyword&gt;&lt;/keywords&gt;&lt;urls&gt;&lt;related-urls&gt;&lt;url&gt;https://doi.org/10.1002/mdc3.12915&lt;/url&gt;&lt;/related-urls&gt;&lt;/urls&gt;&lt;isbn&gt;2330-1619&lt;/isbn&gt;&lt;titles&gt;&lt;title&gt;The Most Bothersome Aspects of Off Periods Reported by Individuals with Parkinson&amp;apos;s Disease&lt;/title&gt;&lt;secondary-title&gt;Movement Disorders Clinical Practice&lt;/secondary-title&gt;&lt;/titles&gt;&lt;pages&gt;284-292&lt;/pages&gt;&lt;number&gt;3&lt;/number&gt;&lt;access-date&gt;2025/10/19&lt;/access-date&gt;&lt;contributors&gt;&lt;authors&gt;&lt;author&gt;Chahine, Lana M.&lt;/author&gt;&lt;author&gt;Edison, Briana&lt;/author&gt;&lt;author&gt;Daeschler, Margaret&lt;/author&gt;&lt;author&gt;Mantri, Sneha&lt;/author&gt;&lt;author&gt;Kahl, Steven&lt;/author&gt;&lt;author&gt;Rapoport, Robyn&lt;/author&gt;&lt;author&gt;Goyle, Arina&lt;/author&gt;&lt;author&gt;Precht, Chelle&lt;/author&gt;&lt;author&gt;Kopil, Catherine&lt;/author&gt;&lt;author&gt;Marras, Connie&lt;/author&gt;&lt;/authors&gt;&lt;/contributors&gt;&lt;added-date format="utc"&gt;1760886318&lt;/added-date&gt;&lt;ref-type name="Journal Article"&gt;17&lt;/ref-type&gt;&lt;rec-number&gt;1316&lt;/rec-number&gt;&lt;publisher&gt;John Wiley &amp;amp; Sons, Ltd&lt;/publisher&gt;&lt;last-updated-date format="utc"&gt;1760886318&lt;/last-updated-date&gt;&lt;electronic-resource-num&gt;https://doi.org/10.1002/mdc3.12915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  <w:r>
              <w:t>,</w:t>
            </w:r>
          </w:p>
          <w:p w14:paraId="6AA571C5" w14:textId="77777777" w:rsidR="00542A78" w:rsidRPr="00A95FE1" w:rsidRDefault="00542A78" w:rsidP="001828F0">
            <w:r>
              <w:t>Mantri 2021</w:t>
            </w:r>
            <w:r>
              <w:fldChar w:fldCharType="begin">
                <w:fldData xml:space="preserve">PEVuZE5vdGU+PENpdGU+PEF1dGhvcj5NYW50cmk8L0F1dGhvcj48WWVhcj4yMDIxPC9ZZWFyPjxJ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0cmk8L0F1dGhvcj48WWVhcj4yMDIxPC9ZZWFyPjxJ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542A78" w:rsidRPr="00A95FE1" w14:paraId="6FDD9F7C" w14:textId="77777777" w:rsidTr="001828F0">
        <w:trPr>
          <w:trHeight w:val="285"/>
        </w:trPr>
        <w:tc>
          <w:tcPr>
            <w:tcW w:w="1603" w:type="dxa"/>
            <w:noWrap/>
            <w:hideMark/>
          </w:tcPr>
          <w:p w14:paraId="7679FA95" w14:textId="77777777" w:rsidR="00542A78" w:rsidRPr="00A95FE1" w:rsidRDefault="00542A78" w:rsidP="001828F0">
            <w:r w:rsidRPr="00A95FE1">
              <w:t>Levodopa responsiveness</w:t>
            </w:r>
          </w:p>
        </w:tc>
        <w:tc>
          <w:tcPr>
            <w:tcW w:w="2507" w:type="dxa"/>
            <w:noWrap/>
            <w:hideMark/>
          </w:tcPr>
          <w:p w14:paraId="408F27FB" w14:textId="77777777" w:rsidR="00542A78" w:rsidRPr="00A95FE1" w:rsidRDefault="00542A78" w:rsidP="001828F0">
            <w:r>
              <w:t>Percentage</w:t>
            </w:r>
            <w:r w:rsidRPr="00A95FE1">
              <w:t xml:space="preserve"> OFF→ON change</w:t>
            </w:r>
            <w:r>
              <w:t>.</w:t>
            </w:r>
            <w:r w:rsidRPr="00A95FE1">
              <w:t xml:space="preserve"> modulates OFF burden independent of baseline motor severity.</w:t>
            </w:r>
          </w:p>
        </w:tc>
        <w:tc>
          <w:tcPr>
            <w:tcW w:w="1555" w:type="dxa"/>
            <w:noWrap/>
            <w:hideMark/>
          </w:tcPr>
          <w:p w14:paraId="4EFD99C8" w14:textId="77777777" w:rsidR="00542A78" w:rsidRPr="00A95FE1" w:rsidRDefault="00542A78" w:rsidP="001828F0">
            <w:r w:rsidRPr="00A95FE1">
              <w:t xml:space="preserve">% Improvement in </w:t>
            </w:r>
            <w:r>
              <w:t xml:space="preserve">MDS UPDRS </w:t>
            </w:r>
            <w:r w:rsidRPr="00A95FE1">
              <w:t>Part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>III OFF</w:t>
            </w:r>
            <w:r w:rsidRPr="00A95FE1">
              <w:rPr>
                <w:rFonts w:ascii="Aptos" w:hAnsi="Aptos" w:cs="Aptos"/>
              </w:rPr>
              <w:t>→</w:t>
            </w:r>
            <w:r w:rsidRPr="00A95FE1">
              <w:t>ON (paired exam, same visit)</w:t>
            </w:r>
          </w:p>
        </w:tc>
        <w:tc>
          <w:tcPr>
            <w:tcW w:w="1921" w:type="dxa"/>
            <w:noWrap/>
            <w:hideMark/>
          </w:tcPr>
          <w:p w14:paraId="72016013" w14:textId="77777777" w:rsidR="00542A78" w:rsidRPr="00A95FE1" w:rsidRDefault="00542A78" w:rsidP="001828F0">
            <w:r w:rsidRPr="00A95FE1">
              <w:t xml:space="preserve">Clinically interpretable anchor used in PD trials </w:t>
            </w:r>
            <w:r>
              <w:t>and captures difference with ON state.</w:t>
            </w:r>
          </w:p>
        </w:tc>
        <w:tc>
          <w:tcPr>
            <w:tcW w:w="1430" w:type="dxa"/>
            <w:noWrap/>
            <w:hideMark/>
          </w:tcPr>
          <w:p w14:paraId="39CFB19D" w14:textId="77777777" w:rsidR="00542A78" w:rsidRPr="00A95FE1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542A78" w:rsidRPr="00A95FE1" w14:paraId="48D09434" w14:textId="77777777" w:rsidTr="001828F0">
        <w:trPr>
          <w:trHeight w:val="285"/>
        </w:trPr>
        <w:tc>
          <w:tcPr>
            <w:tcW w:w="1603" w:type="dxa"/>
            <w:tcBorders>
              <w:bottom w:val="double" w:sz="4" w:space="0" w:color="auto"/>
            </w:tcBorders>
            <w:noWrap/>
            <w:hideMark/>
          </w:tcPr>
          <w:p w14:paraId="243C54E1" w14:textId="77777777" w:rsidR="00542A78" w:rsidRPr="00A95FE1" w:rsidRDefault="00542A78" w:rsidP="001828F0">
            <w:r w:rsidRPr="00A95FE1">
              <w:t>Dyskinesia burden</w:t>
            </w:r>
          </w:p>
        </w:tc>
        <w:tc>
          <w:tcPr>
            <w:tcW w:w="2507" w:type="dxa"/>
            <w:tcBorders>
              <w:bottom w:val="double" w:sz="4" w:space="0" w:color="auto"/>
            </w:tcBorders>
            <w:noWrap/>
            <w:hideMark/>
          </w:tcPr>
          <w:p w14:paraId="399106E4" w14:textId="77777777" w:rsidR="00542A78" w:rsidRPr="00A95FE1" w:rsidRDefault="00542A78" w:rsidP="001828F0">
            <w:r w:rsidRPr="00A95FE1">
              <w:t>Exposure</w:t>
            </w:r>
            <w:r w:rsidRPr="00A95FE1">
              <w:noBreakHyphen/>
              <w:t>related complications (time and impact) interact with OFF and treatment decisions.</w:t>
            </w:r>
          </w:p>
        </w:tc>
        <w:tc>
          <w:tcPr>
            <w:tcW w:w="1555" w:type="dxa"/>
            <w:tcBorders>
              <w:bottom w:val="double" w:sz="4" w:space="0" w:color="auto"/>
            </w:tcBorders>
            <w:noWrap/>
            <w:hideMark/>
          </w:tcPr>
          <w:p w14:paraId="0BC239CA" w14:textId="77777777" w:rsidR="00542A78" w:rsidRPr="00A95FE1" w:rsidRDefault="00542A78" w:rsidP="001828F0">
            <w:r>
              <w:t xml:space="preserve">MDS UPDRS </w:t>
            </w:r>
            <w:r w:rsidRPr="00A95FE1">
              <w:t>Part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>IV 4.1 (time) + 4.2 (impact); composite = mean</w:t>
            </w:r>
          </w:p>
        </w:tc>
        <w:tc>
          <w:tcPr>
            <w:tcW w:w="1921" w:type="dxa"/>
            <w:tcBorders>
              <w:bottom w:val="double" w:sz="4" w:space="0" w:color="auto"/>
            </w:tcBorders>
            <w:noWrap/>
            <w:hideMark/>
          </w:tcPr>
          <w:p w14:paraId="352FAF82" w14:textId="77777777" w:rsidR="00542A78" w:rsidRPr="00A95FE1" w:rsidRDefault="00542A78" w:rsidP="001828F0">
            <w:r w:rsidRPr="00A95FE1">
              <w:t>Standard, validated items for dyskinesia in PD trials.</w:t>
            </w:r>
          </w:p>
        </w:tc>
        <w:tc>
          <w:tcPr>
            <w:tcW w:w="1430" w:type="dxa"/>
            <w:noWrap/>
            <w:hideMark/>
          </w:tcPr>
          <w:p w14:paraId="016CDFC1" w14:textId="77777777" w:rsidR="00542A78" w:rsidRPr="00A95FE1" w:rsidRDefault="00542A78" w:rsidP="001828F0">
            <w:r>
              <w:t>Chahine 2020</w:t>
            </w:r>
            <w:r>
              <w:fldChar w:fldCharType="begin"/>
            </w:r>
            <w:r>
              <w:instrText xml:space="preserve"> ADDIN EN.CITE &lt;EndNote&gt;&lt;Cite&gt;&lt;Author&gt;Chahine&lt;/Author&gt;&lt;Year&gt;2020&lt;/Year&gt;&lt;IDText&gt;The Most Bothersome Aspects of Off Periods Reported by Individuals with Parkinson&amp;apos;s Disease&lt;/IDText&gt;&lt;DisplayText&gt;(6)&lt;/DisplayText&gt;&lt;record&gt;&lt;dates&gt;&lt;pub-dates&gt;&lt;date&gt;2020/04/01&lt;/date&gt;&lt;/pub-dates&gt;&lt;year&gt;2020&lt;/year&gt;&lt;/dates&gt;&lt;keywords&gt;&lt;keyword&gt;motor fluctuations&lt;/keyword&gt;&lt;keyword&gt;wearing off&lt;/keyword&gt;&lt;keyword&gt;patient-reported outcomes&lt;/keyword&gt;&lt;/keywords&gt;&lt;urls&gt;&lt;related-urls&gt;&lt;url&gt;https://doi.org/10.1002/mdc3.12915&lt;/url&gt;&lt;/related-urls&gt;&lt;/urls&gt;&lt;isbn&gt;2330-1619&lt;/isbn&gt;&lt;titles&gt;&lt;title&gt;The Most Bothersome Aspects of Off Periods Reported by Individuals with Parkinson&amp;apos;s Disease&lt;/title&gt;&lt;secondary-title&gt;Movement Disorders Clinical Practice&lt;/secondary-title&gt;&lt;/titles&gt;&lt;pages&gt;284-292&lt;/pages&gt;&lt;number&gt;3&lt;/number&gt;&lt;access-date&gt;2025/10/19&lt;/access-date&gt;&lt;contributors&gt;&lt;authors&gt;&lt;author&gt;Chahine, Lana M.&lt;/author&gt;&lt;author&gt;Edison, Briana&lt;/author&gt;&lt;author&gt;Daeschler, Margaret&lt;/author&gt;&lt;author&gt;Mantri, Sneha&lt;/author&gt;&lt;author&gt;Kahl, Steven&lt;/author&gt;&lt;author&gt;Rapoport, Robyn&lt;/author&gt;&lt;author&gt;Goyle, Arina&lt;/author&gt;&lt;author&gt;Precht, Chelle&lt;/author&gt;&lt;author&gt;Kopil, Catherine&lt;/author&gt;&lt;author&gt;Marras, Connie&lt;/author&gt;&lt;/authors&gt;&lt;/contributors&gt;&lt;added-date format="utc"&gt;1760886318&lt;/added-date&gt;&lt;ref-type name="Journal Article"&gt;17&lt;/ref-type&gt;&lt;rec-number&gt;1316&lt;/rec-number&gt;&lt;publisher&gt;John Wiley &amp;amp; Sons, Ltd&lt;/publisher&gt;&lt;last-updated-date format="utc"&gt;1760886318&lt;/last-updated-date&gt;&lt;electronic-resource-num&gt;https://doi.org/10.1002/mdc3.12915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542A78" w:rsidRPr="00A95FE1" w14:paraId="168750E4" w14:textId="77777777" w:rsidTr="001828F0">
        <w:trPr>
          <w:trHeight w:val="285"/>
        </w:trPr>
        <w:tc>
          <w:tcPr>
            <w:tcW w:w="9016" w:type="dxa"/>
            <w:gridSpan w:val="5"/>
            <w:tcBorders>
              <w:top w:val="double" w:sz="4" w:space="0" w:color="auto"/>
            </w:tcBorders>
            <w:noWrap/>
          </w:tcPr>
          <w:p w14:paraId="04D2655D" w14:textId="77777777" w:rsidR="00542A78" w:rsidRPr="002E6B72" w:rsidRDefault="00542A78" w:rsidP="001828F0">
            <w:pPr>
              <w:rPr>
                <w:b/>
                <w:bCs/>
              </w:rPr>
            </w:pPr>
            <w:r w:rsidRPr="002E6B72">
              <w:rPr>
                <w:b/>
                <w:bCs/>
              </w:rPr>
              <w:t>Covariates</w:t>
            </w:r>
          </w:p>
        </w:tc>
      </w:tr>
      <w:tr w:rsidR="00542A78" w:rsidRPr="00A95FE1" w14:paraId="76B84FFF" w14:textId="77777777" w:rsidTr="001828F0">
        <w:trPr>
          <w:trHeight w:val="285"/>
        </w:trPr>
        <w:tc>
          <w:tcPr>
            <w:tcW w:w="1603" w:type="dxa"/>
            <w:tcBorders>
              <w:top w:val="double" w:sz="4" w:space="0" w:color="auto"/>
            </w:tcBorders>
            <w:noWrap/>
            <w:hideMark/>
          </w:tcPr>
          <w:p w14:paraId="603705D4" w14:textId="77777777" w:rsidR="00542A78" w:rsidRPr="00A95FE1" w:rsidRDefault="00542A78" w:rsidP="001828F0">
            <w:r>
              <w:t xml:space="preserve">Demographics - </w:t>
            </w:r>
            <w:r w:rsidRPr="00A95FE1">
              <w:t xml:space="preserve">Sex; </w:t>
            </w:r>
            <w:r>
              <w:t>A</w:t>
            </w:r>
            <w:r w:rsidRPr="00A95FE1">
              <w:t>ge at onset;</w:t>
            </w:r>
            <w:r>
              <w:t xml:space="preserve"> D</w:t>
            </w:r>
            <w:r w:rsidRPr="00A95FE1">
              <w:t>isease duration</w:t>
            </w:r>
          </w:p>
        </w:tc>
        <w:tc>
          <w:tcPr>
            <w:tcW w:w="2507" w:type="dxa"/>
            <w:tcBorders>
              <w:top w:val="double" w:sz="4" w:space="0" w:color="auto"/>
            </w:tcBorders>
            <w:noWrap/>
            <w:hideMark/>
          </w:tcPr>
          <w:p w14:paraId="39E78F66" w14:textId="77777777" w:rsidR="00542A78" w:rsidRPr="00A95FE1" w:rsidRDefault="00542A78" w:rsidP="001828F0">
            <w:r w:rsidRPr="00A95FE1">
              <w:t xml:space="preserve">Adjust for confounding and disease </w:t>
            </w:r>
            <w:r>
              <w:t>duration</w:t>
            </w:r>
            <w:r w:rsidRPr="00A95FE1">
              <w:t xml:space="preserve"> effects across outcomes.</w:t>
            </w:r>
          </w:p>
        </w:tc>
        <w:tc>
          <w:tcPr>
            <w:tcW w:w="1555" w:type="dxa"/>
            <w:tcBorders>
              <w:top w:val="double" w:sz="4" w:space="0" w:color="auto"/>
            </w:tcBorders>
            <w:noWrap/>
            <w:hideMark/>
          </w:tcPr>
          <w:p w14:paraId="03751FCA" w14:textId="77777777" w:rsidR="00542A78" w:rsidRPr="00A95FE1" w:rsidRDefault="00542A78" w:rsidP="001828F0">
            <w:r w:rsidRPr="00A95FE1">
              <w:t xml:space="preserve">Demographics; </w:t>
            </w:r>
            <w:r>
              <w:t>D</w:t>
            </w:r>
            <w:r w:rsidRPr="00A95FE1">
              <w:t>isease duration</w:t>
            </w:r>
            <w:r>
              <w:t xml:space="preserve"> from diagnosis</w:t>
            </w:r>
            <w:r w:rsidRPr="00A95FE1">
              <w:t xml:space="preserve"> (years)</w:t>
            </w:r>
          </w:p>
        </w:tc>
        <w:tc>
          <w:tcPr>
            <w:tcW w:w="1921" w:type="dxa"/>
            <w:tcBorders>
              <w:top w:val="double" w:sz="4" w:space="0" w:color="auto"/>
            </w:tcBorders>
            <w:noWrap/>
            <w:hideMark/>
          </w:tcPr>
          <w:p w14:paraId="3F5132CB" w14:textId="77777777" w:rsidR="00542A78" w:rsidRPr="00A95FE1" w:rsidRDefault="00542A78" w:rsidP="001828F0">
            <w:r w:rsidRPr="00A95FE1">
              <w:t>Conventional covariate set for PD progression modelling.</w:t>
            </w:r>
          </w:p>
        </w:tc>
        <w:tc>
          <w:tcPr>
            <w:tcW w:w="1430" w:type="dxa"/>
            <w:tcBorders>
              <w:top w:val="double" w:sz="4" w:space="0" w:color="auto"/>
            </w:tcBorders>
            <w:noWrap/>
            <w:hideMark/>
          </w:tcPr>
          <w:p w14:paraId="2916683E" w14:textId="77777777" w:rsidR="00542A78" w:rsidRDefault="00542A78" w:rsidP="001828F0">
            <w:r>
              <w:t>Olanow 2013</w:t>
            </w:r>
            <w:r>
              <w:fldChar w:fldCharType="begin">
                <w:fldData xml:space="preserve">PEVuZE5vdGU+PENpdGU+PEF1dGhvcj5XYXJyZW4gT2xhbm93PC9BdXRob3I+PFllYXI+MjAxMzwv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XJyZW4gT2xhbm93PC9BdXRob3I+PFllYXI+MjAxMzwv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  <w:r>
              <w:t xml:space="preserve">, </w:t>
            </w:r>
          </w:p>
          <w:p w14:paraId="5BA9EBD6" w14:textId="77777777" w:rsidR="00542A78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  <w:r>
              <w:t xml:space="preserve">, </w:t>
            </w:r>
          </w:p>
          <w:p w14:paraId="20C95E5D" w14:textId="77777777" w:rsidR="00542A78" w:rsidRDefault="00542A78" w:rsidP="001828F0">
            <w:r>
              <w:t>Sun 2020</w:t>
            </w:r>
            <w:r>
              <w:fldChar w:fldCharType="begin"/>
            </w:r>
            <w:r>
              <w:instrText xml:space="preserve"> ADDIN EN.CITE &lt;EndNote&gt;&lt;Cite&gt;&lt;Author&gt;Sun&lt;/Author&gt;&lt;Year&gt;2020&lt;/Year&gt;&lt;IDText&gt;Analysis of Motor Complication and Relative Factors in a Cohort of Chinese Patients with Parkinson’s Disease&lt;/IDText&gt;&lt;DisplayText&gt;(28)&lt;/DisplayText&gt;&lt;record&gt;&lt;dates&gt;&lt;pub-dates&gt;&lt;date&gt;2020/01/01&lt;/date&gt;&lt;/pub-dates&gt;&lt;year&gt;2020&lt;/year&gt;&lt;/dates&gt;&lt;urls&gt;&lt;related-urls&gt;&lt;url&gt;https://doi.org/10.1155/2020/8692509&lt;/url&gt;&lt;/related-urls&gt;&lt;/urls&gt;&lt;isbn&gt;2090-8083&lt;/isbn&gt;&lt;titles&gt;&lt;title&gt;Analysis of Motor Complication and Relative Factors in a Cohort of Chinese Patients with Parkinson’s Disease&lt;/title&gt;&lt;secondary-title&gt;Parkinson&amp;apos;s Disease&lt;/secondary-title&gt;&lt;/titles&gt;&lt;pages&gt;8692509&lt;/pages&gt;&lt;number&gt;1&lt;/number&gt;&lt;access-date&gt;2025/10/19&lt;/access-date&gt;&lt;contributors&gt;&lt;authors&gt;&lt;author&gt;Sun, Baihua&lt;/author&gt;&lt;author&gt;Wang, Tao&lt;/author&gt;&lt;author&gt;Li, Nianying&lt;/author&gt;&lt;author&gt;Qiao, Jin&lt;/author&gt;&lt;/authors&gt;&lt;/contributors&gt;&lt;added-date format="utc"&gt;1760891626&lt;/added-date&gt;&lt;ref-type name="Journal Article"&gt;17&lt;/ref-type&gt;&lt;rec-number&gt;1338&lt;/rec-number&gt;&lt;publisher&gt;John Wiley &amp;amp; Sons, Ltd&lt;/publisher&gt;&lt;last-updated-date format="utc"&gt;1760891626&lt;/last-updated-date&gt;&lt;electronic-resource-num&gt;https://doi.org/10.1155/2020/8692509&lt;/electronic-resource-num&gt;&lt;volume&gt;2020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  <w:r>
              <w:t>,</w:t>
            </w:r>
          </w:p>
          <w:p w14:paraId="6835E5A8" w14:textId="77777777" w:rsidR="00542A78" w:rsidRPr="00A95FE1" w:rsidRDefault="00542A78" w:rsidP="001828F0">
            <w:r>
              <w:t>Devraj 2024</w:t>
            </w:r>
            <w:r>
              <w:fldChar w:fldCharType="begin"/>
            </w:r>
            <w:r>
              <w:instrText xml:space="preserve"> ADDIN EN.CITE &lt;EndNote&gt;&lt;Cite&gt;&lt;Author&gt;Devraj&lt;/Author&gt;&lt;Year&gt;2024&lt;/Year&gt;&lt;IDText&gt;Real-World Experiences of Parkinson&amp;apos;s Disease OFF Time and Role of Demographics&lt;/IDText&gt;&lt;DisplayText&gt;(29)&lt;/DisplayText&gt;&lt;record&gt;&lt;dates&gt;&lt;pub-dates&gt;&lt;date&gt;Spring&lt;/date&gt;&lt;/pub-dates&gt;&lt;year&gt;2024&lt;/year&gt;&lt;/dates&gt;&lt;keywords&gt;&lt;keyword&gt;OFF periods&lt;/keyword&gt;&lt;keyword&gt;Parkinson’s disease&lt;/keyword&gt;&lt;keyword&gt;associations&lt;/keyword&gt;&lt;keyword&gt;demographics&lt;/keyword&gt;&lt;keyword&gt;risk factors&lt;/keyword&gt;&lt;/keywords&gt;&lt;isbn&gt;2330-068X (Print)&amp;#xD;2330-068x&lt;/isbn&gt;&lt;custom2&gt;PMC11000704&lt;/custom2&gt;&lt;custom1&gt;Conflicts of Interest: Ahmad Elkouzi serves on the advisory board of Duopa (AbbVie Inc.). All authors have no potential conflicts relevant to the manuscript to disclose.&lt;/custom1&gt;&lt;titles&gt;&lt;title&gt;Real-World Experiences of Parkinson&amp;apos;s Disease OFF Time and Role of Demographics&lt;/title&gt;&lt;secondary-title&gt;J Patient Cent Res Rev&lt;/secondary-title&gt;&lt;/titles&gt;&lt;pages&gt;8-17&lt;/pages&gt;&lt;number&gt;1&lt;/number&gt;&lt;contributors&gt;&lt;authors&gt;&lt;author&gt;Devraj, R.&lt;/author&gt;&lt;author&gt;Elkouzi, A.&lt;/author&gt;&lt;author&gt;Tracey, M. R.&lt;/author&gt;&lt;/authors&gt;&lt;/contributors&gt;&lt;edition&gt;20240402&lt;/edition&gt;&lt;language&gt;eng&lt;/language&gt;&lt;added-date format="utc"&gt;1760888729&lt;/added-date&gt;&lt;ref-type name="Journal Article"&gt;17&lt;/ref-type&gt;&lt;auth-address&gt;Department of Pharmaceutical Sciences, Southern Illinois University Edwardsville School of Pharmacy, Edwardsville, IL.&amp;#xD;Department of Neurology, Southern Illinois University School of Medicine, Springfield, IL.&amp;#xD;Department of Economics and Finance, Southern Illinois University Edwardsville School of Business, Edwardsville, IL.&lt;/auth-address&gt;&lt;remote-database-provider&gt;NLM&lt;/remote-database-provider&gt;&lt;rec-number&gt;1336&lt;/rec-number&gt;&lt;last-updated-date format="utc"&gt;1760888729&lt;/last-updated-date&gt;&lt;accession-num&gt;38596350&lt;/accession-num&gt;&lt;electronic-resource-num&gt;10.17294/2330-0698.2057&lt;/electronic-resource-num&gt;&lt;volume&gt;1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</w:tr>
      <w:tr w:rsidR="00542A78" w:rsidRPr="00A95FE1" w14:paraId="168FF564" w14:textId="77777777" w:rsidTr="001828F0">
        <w:trPr>
          <w:trHeight w:val="285"/>
        </w:trPr>
        <w:tc>
          <w:tcPr>
            <w:tcW w:w="1603" w:type="dxa"/>
            <w:noWrap/>
            <w:hideMark/>
          </w:tcPr>
          <w:p w14:paraId="17E1CE0B" w14:textId="77777777" w:rsidR="00542A78" w:rsidRPr="00A95FE1" w:rsidRDefault="00542A78" w:rsidP="001828F0">
            <w:r w:rsidRPr="00A95FE1">
              <w:t>LEDD (exposure)</w:t>
            </w:r>
          </w:p>
        </w:tc>
        <w:tc>
          <w:tcPr>
            <w:tcW w:w="2507" w:type="dxa"/>
            <w:noWrap/>
            <w:hideMark/>
          </w:tcPr>
          <w:p w14:paraId="4CAA3EC2" w14:textId="77777777" w:rsidR="00542A78" w:rsidRPr="00A95FE1" w:rsidRDefault="00542A78" w:rsidP="001828F0">
            <w:r w:rsidRPr="00A95FE1">
              <w:t xml:space="preserve">Dose both reflects severity and can contribute to complications via pulsatile stimulation; </w:t>
            </w:r>
            <w:r w:rsidRPr="00A95FE1">
              <w:lastRenderedPageBreak/>
              <w:t>central and peripheral mechanisms.</w:t>
            </w:r>
          </w:p>
        </w:tc>
        <w:tc>
          <w:tcPr>
            <w:tcW w:w="1555" w:type="dxa"/>
            <w:noWrap/>
            <w:hideMark/>
          </w:tcPr>
          <w:p w14:paraId="3A366C3F" w14:textId="77777777" w:rsidR="00542A78" w:rsidRPr="00A95FE1" w:rsidRDefault="00542A78" w:rsidP="001828F0">
            <w:r w:rsidRPr="00A95FE1">
              <w:lastRenderedPageBreak/>
              <w:t>LEDD, person</w:t>
            </w:r>
            <w:r w:rsidRPr="00A95FE1">
              <w:noBreakHyphen/>
              <w:t>mean across visits</w:t>
            </w:r>
          </w:p>
        </w:tc>
        <w:tc>
          <w:tcPr>
            <w:tcW w:w="1921" w:type="dxa"/>
            <w:noWrap/>
            <w:hideMark/>
          </w:tcPr>
          <w:p w14:paraId="54E38992" w14:textId="77777777" w:rsidR="00542A78" w:rsidRPr="00A95FE1" w:rsidRDefault="00542A78" w:rsidP="001828F0">
            <w:r w:rsidRPr="00A95FE1">
              <w:t xml:space="preserve">Treating LEDD as an exposure covariate reduces bidirectional bias while </w:t>
            </w:r>
            <w:r w:rsidRPr="00A95FE1">
              <w:lastRenderedPageBreak/>
              <w:t>retaining face validity.</w:t>
            </w:r>
          </w:p>
        </w:tc>
        <w:tc>
          <w:tcPr>
            <w:tcW w:w="1430" w:type="dxa"/>
            <w:noWrap/>
            <w:hideMark/>
          </w:tcPr>
          <w:p w14:paraId="38219A54" w14:textId="77777777" w:rsidR="00542A78" w:rsidRDefault="00542A78" w:rsidP="001828F0">
            <w:r>
              <w:lastRenderedPageBreak/>
              <w:t>Olanow 2013</w:t>
            </w:r>
            <w:r>
              <w:fldChar w:fldCharType="begin">
                <w:fldData xml:space="preserve">PEVuZE5vdGU+PENpdGU+PEF1dGhvcj5XYXJyZW4gT2xhbm93PC9BdXRob3I+PFllYXI+MjAxMzwv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XJyZW4gT2xhbm93PC9BdXRob3I+PFllYXI+MjAxMzwv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  <w:r>
              <w:t>,</w:t>
            </w:r>
          </w:p>
          <w:p w14:paraId="7C2A5EC1" w14:textId="77777777" w:rsidR="00542A78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  <w:r>
              <w:t xml:space="preserve">, </w:t>
            </w:r>
          </w:p>
          <w:p w14:paraId="008214F1" w14:textId="77777777" w:rsidR="00542A78" w:rsidRPr="00A95FE1" w:rsidRDefault="00542A78" w:rsidP="001828F0">
            <w:r>
              <w:t>Sun 2020</w:t>
            </w:r>
            <w:r>
              <w:fldChar w:fldCharType="begin"/>
            </w:r>
            <w:r>
              <w:instrText xml:space="preserve"> ADDIN EN.CITE &lt;EndNote&gt;&lt;Cite&gt;&lt;Author&gt;Sun&lt;/Author&gt;&lt;Year&gt;2020&lt;/Year&gt;&lt;IDText&gt;Analysis of Motor Complication and Relative Factors in a Cohort of Chinese Patients with Parkinson’s Disease&lt;/IDText&gt;&lt;DisplayText&gt;(28)&lt;/DisplayText&gt;&lt;record&gt;&lt;dates&gt;&lt;pub-dates&gt;&lt;date&gt;2020/01/01&lt;/date&gt;&lt;/pub-dates&gt;&lt;year&gt;2020&lt;/year&gt;&lt;/dates&gt;&lt;urls&gt;&lt;related-urls&gt;&lt;url&gt;https://doi.org/10.1155/2020/8692509&lt;/url&gt;&lt;/related-urls&gt;&lt;/urls&gt;&lt;isbn&gt;2090-8083&lt;/isbn&gt;&lt;titles&gt;&lt;title&gt;Analysis of Motor Complication and Relative Factors in a Cohort of Chinese Patients with Parkinson’s Disease&lt;/title&gt;&lt;secondary-title&gt;Parkinson&amp;apos;s Disease&lt;/secondary-title&gt;&lt;/titles&gt;&lt;pages&gt;8692509&lt;/pages&gt;&lt;number&gt;1&lt;/number&gt;&lt;access-date&gt;2025/10/19&lt;/access-date&gt;&lt;contributors&gt;&lt;authors&gt;&lt;author&gt;Sun, Baihua&lt;/author&gt;&lt;author&gt;Wang, Tao&lt;/author&gt;&lt;author&gt;Li, Nianying&lt;/author&gt;&lt;author&gt;Qiao, Jin&lt;/author&gt;&lt;/authors&gt;&lt;/contributors&gt;&lt;added-date format="utc"&gt;1760891626&lt;/added-date&gt;&lt;ref-type name="Journal Article"&gt;17&lt;/ref-type&gt;&lt;rec-number&gt;1338&lt;/rec-number&gt;&lt;publisher&gt;John Wiley &amp;amp; Sons, Ltd&lt;/publisher&gt;&lt;last-updated-date format="utc"&gt;1760891626&lt;/last-updated-date&gt;&lt;electronic-resource-num&gt;https://doi.org/10.1155/2020/8692509&lt;/electronic-resource-num&gt;&lt;volume&gt;2020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  <w:r w:rsidRPr="00A95FE1">
              <w:t xml:space="preserve"> </w:t>
            </w:r>
          </w:p>
          <w:p w14:paraId="196A1AB9" w14:textId="77777777" w:rsidR="00542A78" w:rsidRPr="00A95FE1" w:rsidRDefault="00542A78" w:rsidP="001828F0"/>
        </w:tc>
      </w:tr>
    </w:tbl>
    <w:p w14:paraId="2BC5B590" w14:textId="77777777" w:rsidR="00542A78" w:rsidRDefault="00542A78" w:rsidP="00542A78"/>
    <w:p w14:paraId="5AD3284B" w14:textId="77777777" w:rsidR="00542A78" w:rsidRDefault="00542A78" w:rsidP="00542A78">
      <w:r>
        <w:t>Supplementary T</w:t>
      </w:r>
      <w:r w:rsidRPr="005B55D3">
        <w:t>able</w:t>
      </w:r>
      <w:r w:rsidRPr="005B55D3">
        <w:rPr>
          <w:rFonts w:ascii="Arial" w:hAnsi="Arial" w:cs="Arial"/>
        </w:rPr>
        <w:t> </w:t>
      </w:r>
      <w:r w:rsidRPr="005B55D3">
        <w:t>1B. Non</w:t>
      </w:r>
      <w:r w:rsidRPr="005B55D3">
        <w:noBreakHyphen/>
        <w:t>motor and other predictors: mechanistic justification, PPMI mapping, and rationa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985"/>
        <w:gridCol w:w="1842"/>
        <w:gridCol w:w="1083"/>
      </w:tblGrid>
      <w:tr w:rsidR="00542A78" w:rsidRPr="00A95FE1" w14:paraId="4003B103" w14:textId="77777777" w:rsidTr="001828F0">
        <w:trPr>
          <w:trHeight w:val="285"/>
        </w:trPr>
        <w:tc>
          <w:tcPr>
            <w:tcW w:w="1838" w:type="dxa"/>
            <w:tcBorders>
              <w:bottom w:val="double" w:sz="4" w:space="0" w:color="auto"/>
            </w:tcBorders>
            <w:noWrap/>
            <w:hideMark/>
          </w:tcPr>
          <w:p w14:paraId="71BDB8AC" w14:textId="77777777" w:rsidR="00542A78" w:rsidRPr="00F80219" w:rsidRDefault="00542A78" w:rsidP="001828F0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noWrap/>
            <w:hideMark/>
          </w:tcPr>
          <w:p w14:paraId="1662848A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Mechanistic / clinical justification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noWrap/>
            <w:hideMark/>
          </w:tcPr>
          <w:p w14:paraId="5C8364E4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PPMI variable(s) / derivation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noWrap/>
            <w:hideMark/>
          </w:tcPr>
          <w:p w14:paraId="37C278F6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Justification for chosen measure</w:t>
            </w:r>
          </w:p>
        </w:tc>
        <w:tc>
          <w:tcPr>
            <w:tcW w:w="1083" w:type="dxa"/>
            <w:tcBorders>
              <w:bottom w:val="double" w:sz="4" w:space="0" w:color="auto"/>
            </w:tcBorders>
            <w:noWrap/>
            <w:hideMark/>
          </w:tcPr>
          <w:p w14:paraId="3AA7520E" w14:textId="77777777" w:rsidR="00542A78" w:rsidRPr="00F80219" w:rsidRDefault="00542A78" w:rsidP="001828F0">
            <w:pPr>
              <w:rPr>
                <w:b/>
                <w:bCs/>
              </w:rPr>
            </w:pPr>
            <w:r w:rsidRPr="00F80219">
              <w:rPr>
                <w:b/>
                <w:bCs/>
              </w:rPr>
              <w:t>Key refs</w:t>
            </w:r>
          </w:p>
        </w:tc>
      </w:tr>
      <w:tr w:rsidR="00542A78" w:rsidRPr="00A95FE1" w14:paraId="75351CB8" w14:textId="77777777" w:rsidTr="001828F0">
        <w:trPr>
          <w:trHeight w:val="285"/>
        </w:trPr>
        <w:tc>
          <w:tcPr>
            <w:tcW w:w="1838" w:type="dxa"/>
            <w:tcBorders>
              <w:top w:val="double" w:sz="4" w:space="0" w:color="auto"/>
            </w:tcBorders>
            <w:noWrap/>
            <w:hideMark/>
          </w:tcPr>
          <w:p w14:paraId="68AA9655" w14:textId="77777777" w:rsidR="00542A78" w:rsidRPr="00A95FE1" w:rsidRDefault="00542A78" w:rsidP="001828F0">
            <w:r w:rsidRPr="00A95FE1">
              <w:t>Anxiety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noWrap/>
            <w:hideMark/>
          </w:tcPr>
          <w:p w14:paraId="73561756" w14:textId="77777777" w:rsidR="00542A78" w:rsidRPr="00A95FE1" w:rsidRDefault="00542A78" w:rsidP="001828F0">
            <w:r w:rsidRPr="00A95FE1">
              <w:t>Anxiety is common, fluctuates with OFF, and amplifies perceived burden (state and trait contributions).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noWrap/>
            <w:hideMark/>
          </w:tcPr>
          <w:p w14:paraId="48CA43FD" w14:textId="77777777" w:rsidR="00542A78" w:rsidRPr="00A95FE1" w:rsidRDefault="00542A78" w:rsidP="001828F0">
            <w:r w:rsidRPr="00A95FE1">
              <w:t>STAI</w:t>
            </w:r>
            <w:r w:rsidRPr="00A95FE1">
              <w:noBreakHyphen/>
              <w:t>State (within</w:t>
            </w:r>
            <w:r w:rsidRPr="00A95FE1">
              <w:noBreakHyphen/>
              <w:t>person), STAI</w:t>
            </w:r>
            <w:r w:rsidRPr="00A95FE1">
              <w:noBreakHyphen/>
              <w:t>Trait (between</w:t>
            </w:r>
            <w:r w:rsidRPr="00A95FE1">
              <w:noBreakHyphen/>
              <w:t>person)</w:t>
            </w:r>
          </w:p>
        </w:tc>
        <w:tc>
          <w:tcPr>
            <w:tcW w:w="1842" w:type="dxa"/>
            <w:tcBorders>
              <w:top w:val="double" w:sz="4" w:space="0" w:color="auto"/>
            </w:tcBorders>
            <w:noWrap/>
            <w:hideMark/>
          </w:tcPr>
          <w:p w14:paraId="129F2398" w14:textId="77777777" w:rsidR="00542A78" w:rsidRPr="00A95FE1" w:rsidRDefault="00542A78" w:rsidP="001828F0">
            <w:r w:rsidRPr="00A95FE1">
              <w:t>Widely used in PPMI; clinometric evaluation in PD including modern IRT/Rasch.</w:t>
            </w:r>
          </w:p>
        </w:tc>
        <w:tc>
          <w:tcPr>
            <w:tcW w:w="1083" w:type="dxa"/>
            <w:tcBorders>
              <w:top w:val="double" w:sz="4" w:space="0" w:color="auto"/>
            </w:tcBorders>
            <w:noWrap/>
            <w:hideMark/>
          </w:tcPr>
          <w:p w14:paraId="7E253A28" w14:textId="77777777" w:rsidR="00542A78" w:rsidRPr="00A95FE1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542A78" w:rsidRPr="00A95FE1" w14:paraId="79459D97" w14:textId="77777777" w:rsidTr="001828F0">
        <w:trPr>
          <w:trHeight w:val="285"/>
        </w:trPr>
        <w:tc>
          <w:tcPr>
            <w:tcW w:w="1838" w:type="dxa"/>
            <w:noWrap/>
            <w:hideMark/>
          </w:tcPr>
          <w:p w14:paraId="119BB95B" w14:textId="77777777" w:rsidR="00542A78" w:rsidRPr="00A95FE1" w:rsidRDefault="00542A78" w:rsidP="001828F0">
            <w:r w:rsidRPr="00A95FE1">
              <w:t>Depression</w:t>
            </w:r>
          </w:p>
        </w:tc>
        <w:tc>
          <w:tcPr>
            <w:tcW w:w="2268" w:type="dxa"/>
            <w:noWrap/>
            <w:hideMark/>
          </w:tcPr>
          <w:p w14:paraId="1E228AF0" w14:textId="77777777" w:rsidR="00542A78" w:rsidRPr="00A95FE1" w:rsidRDefault="00542A78" w:rsidP="001828F0">
            <w:r w:rsidRPr="00A95FE1">
              <w:t>Depressive symptoms worsen quality of life and perceived disability independent of motor state.</w:t>
            </w:r>
          </w:p>
        </w:tc>
        <w:tc>
          <w:tcPr>
            <w:tcW w:w="1985" w:type="dxa"/>
            <w:noWrap/>
            <w:hideMark/>
          </w:tcPr>
          <w:p w14:paraId="2E38D97A" w14:textId="77777777" w:rsidR="00542A78" w:rsidRPr="00A95FE1" w:rsidRDefault="00542A78" w:rsidP="001828F0">
            <w:r w:rsidRPr="00A95FE1">
              <w:t>GDS</w:t>
            </w:r>
            <w:r w:rsidRPr="00A95FE1">
              <w:noBreakHyphen/>
              <w:t>15</w:t>
            </w:r>
          </w:p>
        </w:tc>
        <w:tc>
          <w:tcPr>
            <w:tcW w:w="1842" w:type="dxa"/>
            <w:noWrap/>
            <w:hideMark/>
          </w:tcPr>
          <w:p w14:paraId="55FBF150" w14:textId="77777777" w:rsidR="00542A78" w:rsidRPr="00A95FE1" w:rsidRDefault="00542A78" w:rsidP="001828F0">
            <w:r w:rsidRPr="00A95FE1">
              <w:t>Brief, validated screening scale with strong clinical uptake in PD cohorts.</w:t>
            </w:r>
          </w:p>
        </w:tc>
        <w:tc>
          <w:tcPr>
            <w:tcW w:w="1083" w:type="dxa"/>
            <w:noWrap/>
            <w:hideMark/>
          </w:tcPr>
          <w:p w14:paraId="3D657BA7" w14:textId="77777777" w:rsidR="00542A78" w:rsidRPr="00A95FE1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542A78" w:rsidRPr="00A95FE1" w14:paraId="2497F062" w14:textId="77777777" w:rsidTr="001828F0">
        <w:trPr>
          <w:trHeight w:val="285"/>
        </w:trPr>
        <w:tc>
          <w:tcPr>
            <w:tcW w:w="1838" w:type="dxa"/>
            <w:noWrap/>
            <w:hideMark/>
          </w:tcPr>
          <w:p w14:paraId="7EBBA795" w14:textId="77777777" w:rsidR="00542A78" w:rsidRPr="00A95FE1" w:rsidRDefault="00542A78" w:rsidP="001828F0">
            <w:r w:rsidRPr="00A95FE1">
              <w:t>Fatigue / sleepiness</w:t>
            </w:r>
          </w:p>
        </w:tc>
        <w:tc>
          <w:tcPr>
            <w:tcW w:w="2268" w:type="dxa"/>
            <w:noWrap/>
            <w:hideMark/>
          </w:tcPr>
          <w:p w14:paraId="0018F78B" w14:textId="77777777" w:rsidR="00542A78" w:rsidRPr="00A95FE1" w:rsidRDefault="00542A78" w:rsidP="001828F0">
            <w:r w:rsidRPr="00A95FE1">
              <w:t>Daytime sleepiness and fatigue exacerbate OFF</w:t>
            </w:r>
            <w:r w:rsidRPr="00A95FE1">
              <w:noBreakHyphen/>
              <w:t>related functional limitations.</w:t>
            </w:r>
          </w:p>
        </w:tc>
        <w:tc>
          <w:tcPr>
            <w:tcW w:w="1985" w:type="dxa"/>
            <w:noWrap/>
            <w:hideMark/>
          </w:tcPr>
          <w:p w14:paraId="58DD3F13" w14:textId="77777777" w:rsidR="00542A78" w:rsidRPr="00A95FE1" w:rsidRDefault="00542A78" w:rsidP="001828F0">
            <w:r w:rsidRPr="00A95FE1">
              <w:t>Epworth Sleepiness Scale (ESS)</w:t>
            </w:r>
          </w:p>
        </w:tc>
        <w:tc>
          <w:tcPr>
            <w:tcW w:w="1842" w:type="dxa"/>
            <w:noWrap/>
            <w:hideMark/>
          </w:tcPr>
          <w:p w14:paraId="3AC9A2DB" w14:textId="77777777" w:rsidR="00542A78" w:rsidRPr="00A95FE1" w:rsidRDefault="00542A78" w:rsidP="001828F0">
            <w:r w:rsidRPr="00A95FE1">
              <w:t>Simple, validated PRO; common in PD sleep research and registries.</w:t>
            </w:r>
          </w:p>
        </w:tc>
        <w:tc>
          <w:tcPr>
            <w:tcW w:w="1083" w:type="dxa"/>
            <w:noWrap/>
            <w:hideMark/>
          </w:tcPr>
          <w:p w14:paraId="647982B3" w14:textId="77777777" w:rsidR="00542A78" w:rsidRPr="00A95FE1" w:rsidRDefault="00542A78" w:rsidP="001828F0">
            <w:r>
              <w:t>Chahine 2020</w:t>
            </w:r>
            <w:r>
              <w:fldChar w:fldCharType="begin"/>
            </w:r>
            <w:r>
              <w:instrText xml:space="preserve"> ADDIN EN.CITE &lt;EndNote&gt;&lt;Cite&gt;&lt;Author&gt;Chahine&lt;/Author&gt;&lt;Year&gt;2020&lt;/Year&gt;&lt;IDText&gt;The Most Bothersome Aspects of Off Periods Reported by Individuals with Parkinson&amp;apos;s Disease&lt;/IDText&gt;&lt;DisplayText&gt;(6)&lt;/DisplayText&gt;&lt;record&gt;&lt;dates&gt;&lt;pub-dates&gt;&lt;date&gt;2020/04/01&lt;/date&gt;&lt;/pub-dates&gt;&lt;year&gt;2020&lt;/year&gt;&lt;/dates&gt;&lt;keywords&gt;&lt;keyword&gt;motor fluctuations&lt;/keyword&gt;&lt;keyword&gt;wearing off&lt;/keyword&gt;&lt;keyword&gt;patient-reported outcomes&lt;/keyword&gt;&lt;/keywords&gt;&lt;urls&gt;&lt;related-urls&gt;&lt;url&gt;https://doi.org/10.1002/mdc3.12915&lt;/url&gt;&lt;/related-urls&gt;&lt;/urls&gt;&lt;isbn&gt;2330-1619&lt;/isbn&gt;&lt;titles&gt;&lt;title&gt;The Most Bothersome Aspects of Off Periods Reported by Individuals with Parkinson&amp;apos;s Disease&lt;/title&gt;&lt;secondary-title&gt;Movement Disorders Clinical Practice&lt;/secondary-title&gt;&lt;/titles&gt;&lt;pages&gt;284-292&lt;/pages&gt;&lt;number&gt;3&lt;/number&gt;&lt;access-date&gt;2025/10/19&lt;/access-date&gt;&lt;contributors&gt;&lt;authors&gt;&lt;author&gt;Chahine, Lana M.&lt;/author&gt;&lt;author&gt;Edison, Briana&lt;/author&gt;&lt;author&gt;Daeschler, Margaret&lt;/author&gt;&lt;author&gt;Mantri, Sneha&lt;/author&gt;&lt;author&gt;Kahl, Steven&lt;/author&gt;&lt;author&gt;Rapoport, Robyn&lt;/author&gt;&lt;author&gt;Goyle, Arina&lt;/author&gt;&lt;author&gt;Precht, Chelle&lt;/author&gt;&lt;author&gt;Kopil, Catherine&lt;/author&gt;&lt;author&gt;Marras, Connie&lt;/author&gt;&lt;/authors&gt;&lt;/contributors&gt;&lt;added-date format="utc"&gt;1760886318&lt;/added-date&gt;&lt;ref-type name="Journal Article"&gt;17&lt;/ref-type&gt;&lt;rec-number&gt;1316&lt;/rec-number&gt;&lt;publisher&gt;John Wiley &amp;amp; Sons, Ltd&lt;/publisher&gt;&lt;last-updated-date format="utc"&gt;1760886318&lt;/last-updated-date&gt;&lt;electronic-resource-num&gt;https://doi.org/10.1002/mdc3.12915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  <w:r>
              <w:t>, Mantri 2021</w:t>
            </w:r>
            <w:r>
              <w:fldChar w:fldCharType="begin">
                <w:fldData xml:space="preserve">PEVuZE5vdGU+PENpdGU+PEF1dGhvcj5NYW50cmk8L0F1dGhvcj48WWVhcj4yMDIxPC9ZZWFyPjxJ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0cmk8L0F1dGhvcj48WWVhcj4yMDIxPC9ZZWFyPjxJ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542A78" w:rsidRPr="00A95FE1" w14:paraId="149783B2" w14:textId="77777777" w:rsidTr="001828F0">
        <w:trPr>
          <w:trHeight w:val="285"/>
        </w:trPr>
        <w:tc>
          <w:tcPr>
            <w:tcW w:w="1838" w:type="dxa"/>
            <w:noWrap/>
            <w:hideMark/>
          </w:tcPr>
          <w:p w14:paraId="73EDB3E5" w14:textId="77777777" w:rsidR="00542A78" w:rsidRPr="00A95FE1" w:rsidRDefault="00542A78" w:rsidP="001828F0">
            <w:r w:rsidRPr="00A95FE1">
              <w:t>Autonomic / sensory</w:t>
            </w:r>
          </w:p>
        </w:tc>
        <w:tc>
          <w:tcPr>
            <w:tcW w:w="2268" w:type="dxa"/>
            <w:noWrap/>
            <w:hideMark/>
          </w:tcPr>
          <w:p w14:paraId="011B3F4C" w14:textId="77777777" w:rsidR="00542A78" w:rsidRPr="00A95FE1" w:rsidRDefault="00542A78" w:rsidP="001828F0">
            <w:r w:rsidRPr="00A95FE1">
              <w:t>Autonomic symptoms (urinary, thermoregulation, light</w:t>
            </w:r>
            <w:r w:rsidRPr="00A95FE1">
              <w:noBreakHyphen/>
              <w:t>headedness) often worsen in OFF and increase burden.</w:t>
            </w:r>
          </w:p>
        </w:tc>
        <w:tc>
          <w:tcPr>
            <w:tcW w:w="1985" w:type="dxa"/>
            <w:noWrap/>
            <w:hideMark/>
          </w:tcPr>
          <w:p w14:paraId="0D57F7B1" w14:textId="77777777" w:rsidR="00542A78" w:rsidRPr="00A95FE1" w:rsidRDefault="00542A78" w:rsidP="001828F0">
            <w:r w:rsidRPr="00A95FE1">
              <w:t>SCOPA</w:t>
            </w:r>
            <w:r w:rsidRPr="00A95FE1">
              <w:noBreakHyphen/>
              <w:t>AUT total (minus GI domain)</w:t>
            </w:r>
          </w:p>
        </w:tc>
        <w:tc>
          <w:tcPr>
            <w:tcW w:w="1842" w:type="dxa"/>
            <w:noWrap/>
            <w:hideMark/>
          </w:tcPr>
          <w:p w14:paraId="02C5F3CF" w14:textId="77777777" w:rsidR="00542A78" w:rsidRPr="00A95FE1" w:rsidRDefault="00542A78" w:rsidP="001828F0">
            <w:r w:rsidRPr="00A95FE1">
              <w:t>PD</w:t>
            </w:r>
            <w:r w:rsidRPr="00A95FE1">
              <w:noBreakHyphen/>
              <w:t>specific autonomic scale with independent validations across languages.</w:t>
            </w:r>
          </w:p>
        </w:tc>
        <w:tc>
          <w:tcPr>
            <w:tcW w:w="1083" w:type="dxa"/>
            <w:noWrap/>
            <w:hideMark/>
          </w:tcPr>
          <w:p w14:paraId="7F26F525" w14:textId="77777777" w:rsidR="00542A78" w:rsidRPr="00A95FE1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  <w:r>
              <w:t>, Chahine 2020</w:t>
            </w:r>
            <w:r>
              <w:fldChar w:fldCharType="begin"/>
            </w:r>
            <w:r>
              <w:instrText xml:space="preserve"> ADDIN EN.CITE &lt;EndNote&gt;&lt;Cite&gt;&lt;Author&gt;Chahine&lt;/Author&gt;&lt;Year&gt;2020&lt;/Year&gt;&lt;IDText&gt;The Most Bothersome Aspects of Off Periods Reported by Individuals with Parkinson&amp;apos;s Disease&lt;/IDText&gt;&lt;DisplayText&gt;(6)&lt;/DisplayText&gt;&lt;record&gt;&lt;dates&gt;&lt;pub-dates&gt;&lt;date&gt;2020/04/01&lt;/date&gt;&lt;/pub-dates&gt;&lt;year&gt;2020&lt;/year&gt;&lt;/dates&gt;&lt;keywords&gt;&lt;keyword&gt;motor fluctuations&lt;/keyword&gt;&lt;keyword&gt;wearing off&lt;/keyword&gt;&lt;keyword&gt;patient-reported outcomes&lt;/keyword&gt;&lt;/keywords&gt;&lt;urls&gt;&lt;related-urls&gt;&lt;url&gt;https://doi.org/10.1002/mdc3.12915&lt;/url&gt;&lt;/related-urls&gt;&lt;/urls&gt;&lt;isbn&gt;2330-1619&lt;/isbn&gt;&lt;titles&gt;&lt;title&gt;The Most Bothersome Aspects of Off Periods Reported by Individuals with Parkinson&amp;apos;s Disease&lt;/title&gt;&lt;secondary-title&gt;Movement Disorders Clinical Practice&lt;/secondary-title&gt;&lt;/titles&gt;&lt;pages&gt;284-292&lt;/pages&gt;&lt;number&gt;3&lt;/number&gt;&lt;access-date&gt;2025/10/19&lt;/access-date&gt;&lt;contributors&gt;&lt;authors&gt;&lt;author&gt;Chahine, Lana M.&lt;/author&gt;&lt;author&gt;Edison, Briana&lt;/author&gt;&lt;author&gt;Daeschler, Margaret&lt;/author&gt;&lt;author&gt;Mantri, Sneha&lt;/author&gt;&lt;author&gt;Kahl, Steven&lt;/author&gt;&lt;author&gt;Rapoport, Robyn&lt;/author&gt;&lt;author&gt;Goyle, Arina&lt;/author&gt;&lt;author&gt;Precht, Chelle&lt;/author&gt;&lt;author&gt;Kopil, Catherine&lt;/author&gt;&lt;author&gt;Marras, Connie&lt;/author&gt;&lt;/authors&gt;&lt;/contributors&gt;&lt;added-date format="utc"&gt;1760886318&lt;/added-date&gt;&lt;ref-type name="Journal Article"&gt;17&lt;/ref-type&gt;&lt;rec-number&gt;1316&lt;/rec-number&gt;&lt;publisher&gt;John Wiley &amp;amp; Sons, Ltd&lt;/publisher&gt;&lt;last-updated-date format="utc"&gt;1760886318&lt;/last-updated-date&gt;&lt;electronic-resource-num&gt;https://doi.org/10.1002/mdc3.12915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542A78" w:rsidRPr="00A95FE1" w14:paraId="29AAC28A" w14:textId="77777777" w:rsidTr="001828F0">
        <w:trPr>
          <w:trHeight w:val="285"/>
        </w:trPr>
        <w:tc>
          <w:tcPr>
            <w:tcW w:w="1838" w:type="dxa"/>
            <w:noWrap/>
            <w:hideMark/>
          </w:tcPr>
          <w:p w14:paraId="13A3FE30" w14:textId="77777777" w:rsidR="00542A78" w:rsidRPr="00A95FE1" w:rsidRDefault="00542A78" w:rsidP="001828F0">
            <w:r w:rsidRPr="00A95FE1">
              <w:t>GI absorption</w:t>
            </w:r>
          </w:p>
        </w:tc>
        <w:tc>
          <w:tcPr>
            <w:tcW w:w="2268" w:type="dxa"/>
            <w:noWrap/>
            <w:hideMark/>
          </w:tcPr>
          <w:p w14:paraId="155B2599" w14:textId="77777777" w:rsidR="00542A78" w:rsidRPr="00A95FE1" w:rsidRDefault="00542A78" w:rsidP="001828F0">
            <w:r w:rsidRPr="00A95FE1">
              <w:t>GI dysmotility/protein competition contribute to delayed</w:t>
            </w:r>
            <w:r w:rsidRPr="00A95FE1">
              <w:noBreakHyphen/>
              <w:t>on and dose failure, distinct from central mechanisms.</w:t>
            </w:r>
          </w:p>
        </w:tc>
        <w:tc>
          <w:tcPr>
            <w:tcW w:w="1985" w:type="dxa"/>
            <w:noWrap/>
            <w:hideMark/>
          </w:tcPr>
          <w:p w14:paraId="64BE0DDC" w14:textId="77777777" w:rsidR="00542A78" w:rsidRPr="00A95FE1" w:rsidRDefault="00542A78" w:rsidP="001828F0">
            <w:r w:rsidRPr="00A95FE1">
              <w:t>SCOPA</w:t>
            </w:r>
            <w:r w:rsidRPr="00A95FE1">
              <w:noBreakHyphen/>
              <w:t>AUT GI domain</w:t>
            </w:r>
          </w:p>
        </w:tc>
        <w:tc>
          <w:tcPr>
            <w:tcW w:w="1842" w:type="dxa"/>
            <w:noWrap/>
            <w:hideMark/>
          </w:tcPr>
          <w:p w14:paraId="6A26A25C" w14:textId="77777777" w:rsidR="00542A78" w:rsidRPr="00A95FE1" w:rsidRDefault="00542A78" w:rsidP="001828F0">
            <w:r w:rsidRPr="00A95FE1">
              <w:t>GI sub score specifically targets absorption</w:t>
            </w:r>
            <w:r w:rsidRPr="00A95FE1">
              <w:noBreakHyphen/>
              <w:t>relevant complaints in PD.</w:t>
            </w:r>
          </w:p>
        </w:tc>
        <w:tc>
          <w:tcPr>
            <w:tcW w:w="1083" w:type="dxa"/>
            <w:noWrap/>
            <w:hideMark/>
          </w:tcPr>
          <w:p w14:paraId="672FA3C6" w14:textId="77777777" w:rsidR="00542A78" w:rsidRPr="00A95FE1" w:rsidRDefault="00542A78" w:rsidP="001828F0">
            <w:r>
              <w:t>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542A78" w:rsidRPr="00A95FE1" w14:paraId="78BCBD44" w14:textId="77777777" w:rsidTr="001828F0">
        <w:trPr>
          <w:trHeight w:val="285"/>
        </w:trPr>
        <w:tc>
          <w:tcPr>
            <w:tcW w:w="1838" w:type="dxa"/>
            <w:noWrap/>
            <w:hideMark/>
          </w:tcPr>
          <w:p w14:paraId="16F5F948" w14:textId="77777777" w:rsidR="00542A78" w:rsidRPr="00A95FE1" w:rsidRDefault="00542A78" w:rsidP="001828F0">
            <w:r w:rsidRPr="00A95FE1">
              <w:t>Predictability / irregularity</w:t>
            </w:r>
          </w:p>
        </w:tc>
        <w:tc>
          <w:tcPr>
            <w:tcW w:w="2268" w:type="dxa"/>
            <w:noWrap/>
            <w:hideMark/>
          </w:tcPr>
          <w:p w14:paraId="75690E21" w14:textId="77777777" w:rsidR="00542A78" w:rsidRPr="00A95FE1" w:rsidRDefault="00542A78" w:rsidP="001828F0">
            <w:r w:rsidRPr="00A95FE1">
              <w:t>Unpredictable motor response increases patient burden</w:t>
            </w:r>
            <w:r>
              <w:t>.</w:t>
            </w:r>
          </w:p>
        </w:tc>
        <w:tc>
          <w:tcPr>
            <w:tcW w:w="1985" w:type="dxa"/>
            <w:noWrap/>
            <w:hideMark/>
          </w:tcPr>
          <w:p w14:paraId="5A4FF30F" w14:textId="77777777" w:rsidR="00542A78" w:rsidRPr="00A95FE1" w:rsidRDefault="00542A78" w:rsidP="001828F0">
            <w:r w:rsidRPr="00A95FE1">
              <w:t>MDS</w:t>
            </w:r>
            <w:r w:rsidRPr="00A95FE1">
              <w:noBreakHyphen/>
              <w:t>UPDRS IV item</w:t>
            </w:r>
            <w:r w:rsidRPr="00A95FE1">
              <w:rPr>
                <w:rFonts w:ascii="Arial" w:hAnsi="Arial" w:cs="Arial"/>
              </w:rPr>
              <w:t> </w:t>
            </w:r>
            <w:r w:rsidRPr="00A95FE1">
              <w:t>4.5 (complexity of fluctuations)</w:t>
            </w:r>
          </w:p>
        </w:tc>
        <w:tc>
          <w:tcPr>
            <w:tcW w:w="1842" w:type="dxa"/>
            <w:noWrap/>
            <w:hideMark/>
          </w:tcPr>
          <w:p w14:paraId="482C7604" w14:textId="77777777" w:rsidR="00542A78" w:rsidRPr="00A95FE1" w:rsidRDefault="00542A78" w:rsidP="001828F0">
            <w:r w:rsidRPr="00A95FE1">
              <w:t>Explicitly defined in MDS</w:t>
            </w:r>
            <w:r w:rsidRPr="00A95FE1">
              <w:noBreakHyphen/>
              <w:t>UPDRS</w:t>
            </w:r>
          </w:p>
        </w:tc>
        <w:tc>
          <w:tcPr>
            <w:tcW w:w="1083" w:type="dxa"/>
            <w:noWrap/>
            <w:hideMark/>
          </w:tcPr>
          <w:p w14:paraId="6CB8630C" w14:textId="77777777" w:rsidR="00542A78" w:rsidRPr="00A95FE1" w:rsidRDefault="00542A78" w:rsidP="001828F0">
            <w:r>
              <w:t>Chahine 2020</w:t>
            </w:r>
            <w:r>
              <w:fldChar w:fldCharType="begin"/>
            </w:r>
            <w:r>
              <w:instrText xml:space="preserve"> ADDIN EN.CITE &lt;EndNote&gt;&lt;Cite&gt;&lt;Author&gt;Chahine&lt;/Author&gt;&lt;Year&gt;2020&lt;/Year&gt;&lt;IDText&gt;The Most Bothersome Aspects of Off Periods Reported by Individuals with Parkinson&amp;apos;s Disease&lt;/IDText&gt;&lt;DisplayText&gt;(6)&lt;/DisplayText&gt;&lt;record&gt;&lt;dates&gt;&lt;pub-dates&gt;&lt;date&gt;2020/04/01&lt;/date&gt;&lt;/pub-dates&gt;&lt;year&gt;2020&lt;/year&gt;&lt;/dates&gt;&lt;keywords&gt;&lt;keyword&gt;motor fluctuations&lt;/keyword&gt;&lt;keyword&gt;wearing off&lt;/keyword&gt;&lt;keyword&gt;patient-reported outcomes&lt;/keyword&gt;&lt;/keywords&gt;&lt;urls&gt;&lt;related-urls&gt;&lt;url&gt;https://doi.org/10.1002/mdc3.12915&lt;/url&gt;&lt;/related-urls&gt;&lt;/urls&gt;&lt;isbn&gt;2330-1619&lt;/isbn&gt;&lt;titles&gt;&lt;title&gt;The Most Bothersome Aspects of Off Periods Reported by Individuals with Parkinson&amp;apos;s Disease&lt;/title&gt;&lt;secondary-title&gt;Movement Disorders Clinical Practice&lt;/secondary-title&gt;&lt;/titles&gt;&lt;pages&gt;284-292&lt;/pages&gt;&lt;number&gt;3&lt;/number&gt;&lt;access-date&gt;2025/10/19&lt;/access-date&gt;&lt;contributors&gt;&lt;authors&gt;&lt;author&gt;Chahine, Lana M.&lt;/author&gt;&lt;author&gt;Edison, Briana&lt;/author&gt;&lt;author&gt;Daeschler, Margaret&lt;/author&gt;&lt;author&gt;Mantri, Sneha&lt;/author&gt;&lt;author&gt;Kahl, Steven&lt;/author&gt;&lt;author&gt;Rapoport, Robyn&lt;/author&gt;&lt;author&gt;Goyle, Arina&lt;/author&gt;&lt;author&gt;Precht, Chelle&lt;/author&gt;&lt;author&gt;Kopil, Catherine&lt;/author&gt;&lt;author&gt;Marras, Connie&lt;/author&gt;&lt;/authors&gt;&lt;/contributors&gt;&lt;added-date format="utc"&gt;1760886318&lt;/added-date&gt;&lt;ref-type name="Journal Article"&gt;17&lt;/ref-type&gt;&lt;rec-number&gt;1316&lt;/rec-number&gt;&lt;publisher&gt;John Wiley &amp;amp; Sons, Ltd&lt;/publisher&gt;&lt;last-updated-date format="utc"&gt;1760886318&lt;/last-updated-date&gt;&lt;electronic-resource-num&gt;https://doi.org/10.1002/mdc3.12915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542A78" w:rsidRPr="00A95FE1" w14:paraId="1E813E8E" w14:textId="77777777" w:rsidTr="001828F0">
        <w:trPr>
          <w:trHeight w:val="285"/>
        </w:trPr>
        <w:tc>
          <w:tcPr>
            <w:tcW w:w="1838" w:type="dxa"/>
            <w:noWrap/>
            <w:hideMark/>
          </w:tcPr>
          <w:p w14:paraId="7BB5C7EB" w14:textId="77777777" w:rsidR="00542A78" w:rsidRPr="00A95FE1" w:rsidRDefault="00542A78" w:rsidP="001828F0">
            <w:r>
              <w:t>Impulse control behaviours</w:t>
            </w:r>
            <w:r w:rsidRPr="00A95FE1">
              <w:t xml:space="preserve"> (ICD/DDS)</w:t>
            </w:r>
          </w:p>
        </w:tc>
        <w:tc>
          <w:tcPr>
            <w:tcW w:w="2268" w:type="dxa"/>
            <w:noWrap/>
            <w:hideMark/>
          </w:tcPr>
          <w:p w14:paraId="07C38A12" w14:textId="77777777" w:rsidR="00542A78" w:rsidRPr="00A95FE1" w:rsidRDefault="00542A78" w:rsidP="001828F0">
            <w:r w:rsidRPr="00A95FE1">
              <w:t>ICD/DDS can amplify distress and destabilize regimens, modifying OFF experience beyond motor severity.</w:t>
            </w:r>
          </w:p>
        </w:tc>
        <w:tc>
          <w:tcPr>
            <w:tcW w:w="1985" w:type="dxa"/>
            <w:noWrap/>
            <w:hideMark/>
          </w:tcPr>
          <w:p w14:paraId="73948637" w14:textId="77777777" w:rsidR="00542A78" w:rsidRPr="00A95FE1" w:rsidRDefault="00542A78" w:rsidP="001828F0">
            <w:r w:rsidRPr="00A95FE1">
              <w:t>QUIP / QUIP</w:t>
            </w:r>
            <w:r w:rsidRPr="00A95FE1">
              <w:noBreakHyphen/>
              <w:t>RS</w:t>
            </w:r>
          </w:p>
        </w:tc>
        <w:tc>
          <w:tcPr>
            <w:tcW w:w="1842" w:type="dxa"/>
            <w:noWrap/>
            <w:hideMark/>
          </w:tcPr>
          <w:p w14:paraId="23EDD63B" w14:textId="77777777" w:rsidR="00542A78" w:rsidRPr="00A95FE1" w:rsidRDefault="00542A78" w:rsidP="001828F0">
            <w:r w:rsidRPr="00A95FE1">
              <w:t>Validated screening/rating tools</w:t>
            </w:r>
            <w:r>
              <w:t>.</w:t>
            </w:r>
          </w:p>
        </w:tc>
        <w:tc>
          <w:tcPr>
            <w:tcW w:w="1083" w:type="dxa"/>
            <w:noWrap/>
            <w:hideMark/>
          </w:tcPr>
          <w:p w14:paraId="76405EC9" w14:textId="77777777" w:rsidR="00542A78" w:rsidRPr="00A95FE1" w:rsidRDefault="00542A78" w:rsidP="001828F0">
            <w:r>
              <w:t>Warren 2017</w:t>
            </w:r>
            <w:r>
              <w:fldChar w:fldCharType="begin"/>
            </w:r>
            <w:r>
              <w:instrText xml:space="preserve"> ADDIN EN.CITE &lt;EndNote&gt;&lt;Cite&gt;&lt;Author&gt;Warren&lt;/Author&gt;&lt;Year&gt;2017&lt;/Year&gt;&lt;IDText&gt;Dopamine dysregulation syndrome in Parkinson&amp;apos;s disease: a systematic review of published cases&lt;/IDText&gt;&lt;DisplayText&gt;(5)&lt;/DisplayText&gt;&lt;record&gt;&lt;dates&gt;&lt;pub-dates&gt;&lt;date&gt;Dec&lt;/date&gt;&lt;/pub-dates&gt;&lt;year&gt;2017&lt;/year&gt;&lt;/dates&gt;&lt;keywords&gt;&lt;keyword&gt;Adult&lt;/keyword&gt;&lt;keyword&gt;Age of Onset&lt;/keyword&gt;&lt;keyword&gt;Aged&lt;/keyword&gt;&lt;keyword&gt;Dopamine/*metabolism&lt;/keyword&gt;&lt;keyword&gt;Female&lt;/keyword&gt;&lt;keyword&gt;Humans&lt;/keyword&gt;&lt;keyword&gt;Male&lt;/keyword&gt;&lt;keyword&gt;Middle Aged&lt;/keyword&gt;&lt;keyword&gt;Parkinson Disease/*metabolism/psychology&lt;/keyword&gt;&lt;keyword&gt;Syndrome&lt;/keyword&gt;&lt;keyword&gt;Parkinson’s&lt;/keyword&gt;&lt;keyword&gt;addiction&lt;/keyword&gt;&lt;keyword&gt;systematic review&lt;/keyword&gt;&lt;/keywords&gt;&lt;isbn&gt;0022-3050&lt;/isbn&gt;&lt;custom1&gt;Competing interests: None declared.&lt;/custom1&gt;&lt;titles&gt;&lt;title&gt;Dopamine dysregulation syndrome in Parkinson&amp;apos;s disease: a systematic review of published cases&lt;/title&gt;&lt;secondary-title&gt;J Neurol Neurosurg Psychiatry&lt;/secondary-title&gt;&lt;/titles&gt;&lt;pages&gt;1060-1064&lt;/pages&gt;&lt;number&gt;12&lt;/number&gt;&lt;contributors&gt;&lt;authors&gt;&lt;author&gt;Warren, N.&lt;/author&gt;&lt;author&gt;O&amp;apos;Gorman, C.&lt;/author&gt;&lt;author&gt;Lehn, A.&lt;/author&gt;&lt;author&gt;Siskind, D.&lt;/author&gt;&lt;/authors&gt;&lt;/contributors&gt;&lt;edition&gt;20171010&lt;/edition&gt;&lt;language&gt;eng&lt;/language&gt;&lt;added-date format="utc"&gt;1760892302&lt;/added-date&gt;&lt;ref-type name="Journal Article"&gt;17&lt;/ref-type&gt;&lt;auth-address&gt;School of Medicine, University of Queensland, Brisbane, Queensland, Australia.&amp;#xD;Department of Psychiatry, Metro South Addiction and Mental Health Services, Brisbane, Queensland, Australia.&amp;#xD;Department of Neurology, Princess Alexandra Hospital, Woolloongabba, Queensland, Australia.&lt;/auth-address&gt;&lt;remote-database-provider&gt;NLM&lt;/remote-database-provider&gt;&lt;rec-number&gt;1339&lt;/rec-number&gt;&lt;last-updated-date format="utc"&gt;1760892302&lt;/last-updated-date&gt;&lt;accession-num&gt;29018160&lt;/accession-num&gt;&lt;electronic-resource-num&gt;10.1136/jnnp-2017-315985&lt;/electronic-resource-num&gt;&lt;volume&gt;8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  <w:r>
              <w:t>, Kelly 2019</w: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ElE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</w:tbl>
    <w:p w14:paraId="7C394EF3" w14:textId="1D61B047" w:rsidR="00DF4F5A" w:rsidRPr="00DF4F5A" w:rsidRDefault="00DF4F5A" w:rsidP="00DF4F5A">
      <w:pPr>
        <w:rPr>
          <w:b/>
          <w:bCs/>
        </w:rPr>
      </w:pPr>
      <w:r w:rsidRPr="00DF4F5A">
        <w:rPr>
          <w:b/>
          <w:bCs/>
        </w:rPr>
        <w:lastRenderedPageBreak/>
        <w:t>Supplementary Tables</w:t>
      </w:r>
      <w:r w:rsidRPr="00DF4F5A">
        <w:rPr>
          <w:rFonts w:ascii="Arial" w:hAnsi="Arial" w:cs="Arial"/>
          <w:b/>
          <w:bCs/>
        </w:rPr>
        <w:t> </w:t>
      </w:r>
      <w:r>
        <w:rPr>
          <w:rFonts w:ascii="Arial" w:hAnsi="Arial" w:cs="Arial"/>
          <w:b/>
          <w:bCs/>
        </w:rPr>
        <w:t>S</w:t>
      </w:r>
      <w:r w:rsidRPr="00DF4F5A">
        <w:rPr>
          <w:b/>
          <w:bCs/>
        </w:rPr>
        <w:t xml:space="preserve">1A and </w:t>
      </w:r>
      <w:r>
        <w:rPr>
          <w:b/>
          <w:bCs/>
        </w:rPr>
        <w:t>S</w:t>
      </w:r>
      <w:r w:rsidRPr="00DF4F5A">
        <w:rPr>
          <w:b/>
          <w:bCs/>
        </w:rPr>
        <w:t>1B. Prespecified predictors of OFF burden: mechanistic justification, PPMI mapping, and rationale.</w:t>
      </w:r>
    </w:p>
    <w:p w14:paraId="3D96C14E" w14:textId="77777777" w:rsidR="00DF4F5A" w:rsidRPr="001B462B" w:rsidRDefault="00DF4F5A" w:rsidP="00DF4F5A">
      <w:r>
        <w:t>Supplementary t</w:t>
      </w:r>
      <w:r w:rsidRPr="001B462B">
        <w:t>ables</w:t>
      </w:r>
      <w:r w:rsidRPr="001B462B">
        <w:rPr>
          <w:rFonts w:ascii="Arial" w:hAnsi="Arial" w:cs="Arial"/>
        </w:rPr>
        <w:t> </w:t>
      </w:r>
      <w:r w:rsidRPr="001B462B">
        <w:t>1A and 1B summarize the predictors included in the analysis of OFF burden, grouped into motor predictors, covariates, and non</w:t>
      </w:r>
      <w:r w:rsidRPr="001B462B">
        <w:noBreakHyphen/>
        <w:t>motor or additional predictors. Each row details the mechanistic or clinical justification for inclusion, the corresponding Parkinson</w:t>
      </w:r>
      <w:r w:rsidRPr="001B462B">
        <w:rPr>
          <w:rFonts w:ascii="Aptos" w:hAnsi="Aptos" w:cs="Aptos"/>
        </w:rPr>
        <w:t>’</w:t>
      </w:r>
      <w:r w:rsidRPr="001B462B">
        <w:t>s Progression Markers Initiative (PPMI) variable(s) or derived measure, and the rationale for selecting that instrument. Acronyms are expanded in alphabetical order as follows: CRF, case report form; DDS, dopamine dysregulation syndrome; ESS, Epworth Sleepiness Scale; FOG, freezing of gait; GDS</w:t>
      </w:r>
      <w:r w:rsidRPr="001B462B">
        <w:noBreakHyphen/>
        <w:t>15, 15</w:t>
      </w:r>
      <w:r w:rsidRPr="001B462B">
        <w:noBreakHyphen/>
        <w:t>item Geriatric Depression Scale; GI, gastrointestinal; ICD, impulse control disorder; LEDD, levodopa equivalent daily dose; MDS</w:t>
      </w:r>
      <w:r w:rsidRPr="001B462B">
        <w:noBreakHyphen/>
        <w:t>UPDRS, Movement Disorder Society</w:t>
      </w:r>
      <w:r w:rsidRPr="001B462B">
        <w:noBreakHyphen/>
        <w:t xml:space="preserve">Unified Parkinson’s Disease Rating Scale; OFF, medication </w:t>
      </w:r>
      <w:r w:rsidRPr="001B462B">
        <w:rPr>
          <w:rFonts w:ascii="Aptos" w:hAnsi="Aptos" w:cs="Aptos"/>
        </w:rPr>
        <w:t>“</w:t>
      </w:r>
      <w:r w:rsidRPr="001B462B">
        <w:t>off</w:t>
      </w:r>
      <w:r w:rsidRPr="001B462B">
        <w:rPr>
          <w:rFonts w:ascii="Aptos" w:hAnsi="Aptos" w:cs="Aptos"/>
        </w:rPr>
        <w:t>”</w:t>
      </w:r>
      <w:r w:rsidRPr="001B462B">
        <w:t xml:space="preserve"> state; ON, medication </w:t>
      </w:r>
      <w:r w:rsidRPr="001B462B">
        <w:rPr>
          <w:rFonts w:ascii="Aptos" w:hAnsi="Aptos" w:cs="Aptos"/>
        </w:rPr>
        <w:t>“</w:t>
      </w:r>
      <w:r w:rsidRPr="001B462B">
        <w:t>on</w:t>
      </w:r>
      <w:r w:rsidRPr="001B462B">
        <w:rPr>
          <w:rFonts w:ascii="Aptos" w:hAnsi="Aptos" w:cs="Aptos"/>
        </w:rPr>
        <w:t>”</w:t>
      </w:r>
      <w:r w:rsidRPr="001B462B">
        <w:t xml:space="preserve"> state; PPMI, Parkinson</w:t>
      </w:r>
      <w:r w:rsidRPr="001B462B">
        <w:rPr>
          <w:rFonts w:ascii="Aptos" w:hAnsi="Aptos" w:cs="Aptos"/>
        </w:rPr>
        <w:t>’</w:t>
      </w:r>
      <w:r w:rsidRPr="001B462B">
        <w:t>s Progression Markers Initiative; PRO, patient</w:t>
      </w:r>
      <w:r w:rsidRPr="001B462B">
        <w:noBreakHyphen/>
        <w:t>reported outcome; QUIP, Questionnaire for Impulsive</w:t>
      </w:r>
      <w:r w:rsidRPr="001B462B">
        <w:noBreakHyphen/>
        <w:t>Compulsive Disorders in Parkinson’s Disease; QUIP</w:t>
      </w:r>
      <w:r w:rsidRPr="001B462B">
        <w:noBreakHyphen/>
        <w:t>RS, QUIP</w:t>
      </w:r>
      <w:r w:rsidRPr="001B462B">
        <w:noBreakHyphen/>
        <w:t>Rating Scale; SCOPA</w:t>
      </w:r>
      <w:r w:rsidRPr="001B462B">
        <w:noBreakHyphen/>
        <w:t>AUT, Scales for Outcomes in Parkinson’s Disease–Autonomic Dysfunction; STAI, State</w:t>
      </w:r>
      <w:r w:rsidRPr="001B462B">
        <w:noBreakHyphen/>
        <w:t>Trait Anxiety Inventory.</w:t>
      </w:r>
    </w:p>
    <w:p w14:paraId="5B829F15" w14:textId="77777777" w:rsidR="00DF4F5A" w:rsidRPr="001B462B" w:rsidRDefault="00DF4F5A" w:rsidP="00DF4F5A">
      <w:r w:rsidRPr="001B462B">
        <w:t>Motor predictors include MDS</w:t>
      </w:r>
      <w:r w:rsidRPr="001B462B">
        <w:noBreakHyphen/>
        <w:t>UPDRS Part</w:t>
      </w:r>
      <w:r w:rsidRPr="001B462B">
        <w:rPr>
          <w:rFonts w:ascii="Arial" w:hAnsi="Arial" w:cs="Arial"/>
        </w:rPr>
        <w:t> </w:t>
      </w:r>
      <w:r w:rsidRPr="001B462B">
        <w:t>III OFF total as the anchor for motor severity, patient</w:t>
      </w:r>
      <w:r w:rsidRPr="001B462B">
        <w:noBreakHyphen/>
        <w:t>reported freezing (Part</w:t>
      </w:r>
      <w:r w:rsidRPr="001B462B">
        <w:rPr>
          <w:rFonts w:ascii="Arial" w:hAnsi="Arial" w:cs="Arial"/>
        </w:rPr>
        <w:t> </w:t>
      </w:r>
      <w:r w:rsidRPr="001B462B">
        <w:t>II item</w:t>
      </w:r>
      <w:r w:rsidRPr="001B462B">
        <w:rPr>
          <w:rFonts w:ascii="Arial" w:hAnsi="Arial" w:cs="Arial"/>
        </w:rPr>
        <w:t> </w:t>
      </w:r>
      <w:r w:rsidRPr="001B462B">
        <w:t>2.13), and tremor (Part</w:t>
      </w:r>
      <w:r w:rsidRPr="001B462B">
        <w:rPr>
          <w:rFonts w:ascii="Arial" w:hAnsi="Arial" w:cs="Arial"/>
        </w:rPr>
        <w:t> </w:t>
      </w:r>
      <w:r w:rsidRPr="001B462B">
        <w:t>II item</w:t>
      </w:r>
      <w:r w:rsidRPr="001B462B">
        <w:rPr>
          <w:rFonts w:ascii="Arial" w:hAnsi="Arial" w:cs="Arial"/>
        </w:rPr>
        <w:t> </w:t>
      </w:r>
      <w:r w:rsidRPr="001B462B">
        <w:t>2.10), which better capture between</w:t>
      </w:r>
      <w:r w:rsidRPr="001B462B">
        <w:noBreakHyphen/>
        <w:t>visit functional impact than clinic</w:t>
      </w:r>
      <w:r w:rsidRPr="001B462B">
        <w:noBreakHyphen/>
        <w:t>based observation. Levodopa responsiveness was indexed as the percentage improvement in Part</w:t>
      </w:r>
      <w:r w:rsidRPr="001B462B">
        <w:rPr>
          <w:rFonts w:ascii="Arial" w:hAnsi="Arial" w:cs="Arial"/>
        </w:rPr>
        <w:t> </w:t>
      </w:r>
      <w:r w:rsidRPr="001B462B">
        <w:t>III from OFF to ON when paired examinations were available. Dyskinesia burden was summarized as the mean of Part</w:t>
      </w:r>
      <w:r w:rsidRPr="001B462B">
        <w:rPr>
          <w:rFonts w:ascii="Arial" w:hAnsi="Arial" w:cs="Arial"/>
        </w:rPr>
        <w:t> </w:t>
      </w:r>
      <w:r w:rsidRPr="001B462B">
        <w:t>IV items</w:t>
      </w:r>
      <w:r w:rsidRPr="001B462B">
        <w:rPr>
          <w:rFonts w:ascii="Arial" w:hAnsi="Arial" w:cs="Arial"/>
        </w:rPr>
        <w:t> </w:t>
      </w:r>
      <w:r w:rsidRPr="001B462B">
        <w:t>4.1 (time) and 4.2 (impact). Covariates comprised sex, age at onset, disease duration, and person</w:t>
      </w:r>
      <w:r w:rsidRPr="001B462B">
        <w:noBreakHyphen/>
        <w:t>mean LEDD to account for cumulative exposure while minimizing bidirectional bias.</w:t>
      </w:r>
    </w:p>
    <w:p w14:paraId="3D1DC8FD" w14:textId="6AB7E51E" w:rsidR="00DF4F5A" w:rsidRDefault="00DF4F5A" w:rsidP="00DF4F5A">
      <w:r w:rsidRPr="001B462B">
        <w:t>Non</w:t>
      </w:r>
      <w:r w:rsidRPr="001B462B">
        <w:noBreakHyphen/>
        <w:t>motor predictors were selected based on evidence linking these domains to OFF burden and mapped to validated PPMI instruments: anxiety (STAI</w:t>
      </w:r>
      <w:r w:rsidRPr="001B462B">
        <w:noBreakHyphen/>
        <w:t>State and STAI</w:t>
      </w:r>
      <w:r w:rsidRPr="001B462B">
        <w:noBreakHyphen/>
        <w:t>Trait), depression (GDS</w:t>
      </w:r>
      <w:r w:rsidRPr="001B462B">
        <w:noBreakHyphen/>
        <w:t>15), fatigue and sleepiness (ESS), autonomic and sensory symptoms (SCOPA</w:t>
      </w:r>
      <w:r w:rsidRPr="001B462B">
        <w:noBreakHyphen/>
        <w:t>AUT total minus GI domain), gastrointestinal absorption (SCOPA</w:t>
      </w:r>
      <w:r w:rsidRPr="001B462B">
        <w:noBreakHyphen/>
        <w:t>AUT GI domain), predictability of fluctuations (MDS</w:t>
      </w:r>
      <w:r w:rsidRPr="001B462B">
        <w:noBreakHyphen/>
        <w:t>UPDRS Part</w:t>
      </w:r>
      <w:r w:rsidRPr="001B462B">
        <w:rPr>
          <w:rFonts w:ascii="Arial" w:hAnsi="Arial" w:cs="Arial"/>
        </w:rPr>
        <w:t> </w:t>
      </w:r>
      <w:r w:rsidRPr="001B462B">
        <w:t>IV item</w:t>
      </w:r>
      <w:r w:rsidRPr="001B462B">
        <w:rPr>
          <w:rFonts w:ascii="Arial" w:hAnsi="Arial" w:cs="Arial"/>
        </w:rPr>
        <w:t> </w:t>
      </w:r>
      <w:r w:rsidRPr="001B462B">
        <w:t>4.5), and behavioural complications (QUIP or QUIP</w:t>
      </w:r>
      <w:r w:rsidRPr="001B462B">
        <w:noBreakHyphen/>
        <w:t>RS). Items 4.3 (time in OFF) and 4.4 (OFF disability) were not reused as predictors to avoid endpoint contamination. Where repeated measures existed, within</w:t>
      </w:r>
      <w:r w:rsidRPr="001B462B">
        <w:noBreakHyphen/>
        <w:t>person and between</w:t>
      </w:r>
      <w:r w:rsidRPr="001B462B">
        <w:noBreakHyphen/>
        <w:t>person effects (e.g., STAI</w:t>
      </w:r>
      <w:r w:rsidRPr="001B462B">
        <w:noBreakHyphen/>
        <w:t>State vs STAI</w:t>
      </w:r>
      <w:r w:rsidRPr="001B462B">
        <w:noBreakHyphen/>
        <w:t>Trait; LEDD person</w:t>
      </w:r>
      <w:r w:rsidRPr="001B462B">
        <w:noBreakHyphen/>
        <w:t>mean) were modelled explicitly.</w:t>
      </w:r>
    </w:p>
    <w:p w14:paraId="2BDDA6F6" w14:textId="77777777" w:rsidR="00DF4F5A" w:rsidRDefault="00DF4F5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023"/>
        <w:gridCol w:w="1020"/>
        <w:gridCol w:w="1020"/>
        <w:gridCol w:w="1020"/>
        <w:gridCol w:w="1020"/>
        <w:gridCol w:w="1020"/>
      </w:tblGrid>
      <w:tr w:rsidR="00DF4F5A" w:rsidRPr="005F7AB4" w14:paraId="0A7DACA1" w14:textId="77777777" w:rsidTr="00154282">
        <w:trPr>
          <w:trHeight w:val="285"/>
        </w:trPr>
        <w:tc>
          <w:tcPr>
            <w:tcW w:w="2518" w:type="dxa"/>
            <w:tcBorders>
              <w:bottom w:val="double" w:sz="4" w:space="0" w:color="auto"/>
            </w:tcBorders>
            <w:noWrap/>
            <w:hideMark/>
          </w:tcPr>
          <w:p w14:paraId="715AF6E4" w14:textId="77777777" w:rsidR="00DF4F5A" w:rsidRPr="005F7AB4" w:rsidRDefault="00DF4F5A" w:rsidP="00154282">
            <w:pPr>
              <w:rPr>
                <w:b/>
                <w:bCs/>
              </w:rPr>
            </w:pPr>
            <w:r w:rsidRPr="005F7AB4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023" w:type="dxa"/>
            <w:tcBorders>
              <w:bottom w:val="double" w:sz="4" w:space="0" w:color="auto"/>
            </w:tcBorders>
            <w:noWrap/>
            <w:hideMark/>
          </w:tcPr>
          <w:p w14:paraId="49BE8CA0" w14:textId="77777777" w:rsidR="00DF4F5A" w:rsidRPr="005F7AB4" w:rsidRDefault="00DF4F5A" w:rsidP="00154282">
            <w:pPr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noWrap/>
            <w:hideMark/>
          </w:tcPr>
          <w:p w14:paraId="2E25C372" w14:textId="77777777" w:rsidR="00DF4F5A" w:rsidRPr="005F7AB4" w:rsidRDefault="00DF4F5A" w:rsidP="00154282">
            <w:pPr>
              <w:rPr>
                <w:b/>
                <w:bCs/>
              </w:rPr>
            </w:pPr>
            <w:r w:rsidRPr="005F7AB4">
              <w:rPr>
                <w:b/>
                <w:bCs/>
              </w:rPr>
              <w:t>N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noWrap/>
            <w:hideMark/>
          </w:tcPr>
          <w:p w14:paraId="79C7C6C6" w14:textId="77777777" w:rsidR="00DF4F5A" w:rsidRPr="005F7AB4" w:rsidRDefault="00DF4F5A" w:rsidP="00154282">
            <w:pPr>
              <w:rPr>
                <w:b/>
                <w:bCs/>
              </w:rPr>
            </w:pPr>
            <w:r w:rsidRPr="005F7AB4">
              <w:rPr>
                <w:b/>
                <w:bCs/>
              </w:rPr>
              <w:t>Mean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noWrap/>
            <w:hideMark/>
          </w:tcPr>
          <w:p w14:paraId="00219C62" w14:textId="77777777" w:rsidR="00DF4F5A" w:rsidRPr="005F7AB4" w:rsidRDefault="00DF4F5A" w:rsidP="00154282">
            <w:pPr>
              <w:rPr>
                <w:b/>
                <w:bCs/>
              </w:rPr>
            </w:pPr>
            <w:r w:rsidRPr="005F7AB4">
              <w:rPr>
                <w:b/>
                <w:bCs/>
              </w:rPr>
              <w:t>SD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noWrap/>
            <w:hideMark/>
          </w:tcPr>
          <w:p w14:paraId="24791838" w14:textId="77777777" w:rsidR="00DF4F5A" w:rsidRPr="005F7AB4" w:rsidRDefault="00DF4F5A" w:rsidP="00154282">
            <w:pPr>
              <w:rPr>
                <w:b/>
                <w:bCs/>
              </w:rPr>
            </w:pPr>
            <w:r w:rsidRPr="005F7AB4">
              <w:rPr>
                <w:b/>
                <w:bCs/>
              </w:rPr>
              <w:t>Median [Q1–Q3]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noWrap/>
            <w:hideMark/>
          </w:tcPr>
          <w:p w14:paraId="54A2F429" w14:textId="77777777" w:rsidR="00DF4F5A" w:rsidRPr="005F7AB4" w:rsidRDefault="00DF4F5A" w:rsidP="00154282">
            <w:pPr>
              <w:rPr>
                <w:b/>
                <w:bCs/>
              </w:rPr>
            </w:pPr>
            <w:r w:rsidRPr="005F7AB4">
              <w:rPr>
                <w:b/>
                <w:bCs/>
              </w:rPr>
              <w:t>Min–Max</w:t>
            </w:r>
          </w:p>
        </w:tc>
      </w:tr>
      <w:tr w:rsidR="00DF4F5A" w:rsidRPr="005F7AB4" w14:paraId="4C2C0DC1" w14:textId="77777777" w:rsidTr="00154282">
        <w:trPr>
          <w:trHeight w:val="285"/>
        </w:trPr>
        <w:tc>
          <w:tcPr>
            <w:tcW w:w="2518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125446E7" w14:textId="77777777" w:rsidR="00DF4F5A" w:rsidRPr="005F7AB4" w:rsidRDefault="00DF4F5A" w:rsidP="00154282">
            <w:r w:rsidRPr="005F7AB4">
              <w:t>STAI State</w:t>
            </w:r>
          </w:p>
        </w:tc>
        <w:tc>
          <w:tcPr>
            <w:tcW w:w="1023" w:type="dxa"/>
            <w:tcBorders>
              <w:top w:val="double" w:sz="4" w:space="0" w:color="auto"/>
            </w:tcBorders>
            <w:noWrap/>
            <w:hideMark/>
          </w:tcPr>
          <w:p w14:paraId="4630B80D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noWrap/>
            <w:hideMark/>
          </w:tcPr>
          <w:p w14:paraId="5611A409" w14:textId="77777777" w:rsidR="00DF4F5A" w:rsidRPr="005F7AB4" w:rsidRDefault="00DF4F5A" w:rsidP="00154282">
            <w:r w:rsidRPr="005F7AB4">
              <w:t>1236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noWrap/>
            <w:hideMark/>
          </w:tcPr>
          <w:p w14:paraId="7DCEDAE3" w14:textId="77777777" w:rsidR="00DF4F5A" w:rsidRPr="005F7AB4" w:rsidRDefault="00DF4F5A" w:rsidP="00154282">
            <w:r w:rsidRPr="005F7AB4">
              <w:t>32.95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noWrap/>
            <w:hideMark/>
          </w:tcPr>
          <w:p w14:paraId="03B02CB5" w14:textId="77777777" w:rsidR="00DF4F5A" w:rsidRPr="005F7AB4" w:rsidRDefault="00DF4F5A" w:rsidP="00154282">
            <w:r w:rsidRPr="005F7AB4">
              <w:t>10.35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noWrap/>
            <w:hideMark/>
          </w:tcPr>
          <w:p w14:paraId="18AFC125" w14:textId="77777777" w:rsidR="00DF4F5A" w:rsidRPr="005F7AB4" w:rsidRDefault="00DF4F5A" w:rsidP="00154282">
            <w:r w:rsidRPr="005F7AB4">
              <w:t>31 [24–39]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noWrap/>
            <w:hideMark/>
          </w:tcPr>
          <w:p w14:paraId="2991746C" w14:textId="77777777" w:rsidR="00DF4F5A" w:rsidRPr="005F7AB4" w:rsidRDefault="00DF4F5A" w:rsidP="00154282">
            <w:r w:rsidRPr="005F7AB4">
              <w:t>20–75</w:t>
            </w:r>
          </w:p>
        </w:tc>
      </w:tr>
      <w:tr w:rsidR="00DF4F5A" w:rsidRPr="005F7AB4" w14:paraId="50133E15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511879A2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32FF117F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7E4F0036" w14:textId="77777777" w:rsidR="00DF4F5A" w:rsidRPr="005F7AB4" w:rsidRDefault="00DF4F5A" w:rsidP="00154282">
            <w:r w:rsidRPr="005F7AB4">
              <w:t>262</w:t>
            </w:r>
          </w:p>
        </w:tc>
        <w:tc>
          <w:tcPr>
            <w:tcW w:w="1020" w:type="dxa"/>
            <w:noWrap/>
            <w:hideMark/>
          </w:tcPr>
          <w:p w14:paraId="37C817F8" w14:textId="77777777" w:rsidR="00DF4F5A" w:rsidRPr="005F7AB4" w:rsidRDefault="00DF4F5A" w:rsidP="00154282">
            <w:r w:rsidRPr="005F7AB4">
              <w:t>31.84</w:t>
            </w:r>
          </w:p>
        </w:tc>
        <w:tc>
          <w:tcPr>
            <w:tcW w:w="1020" w:type="dxa"/>
            <w:noWrap/>
            <w:hideMark/>
          </w:tcPr>
          <w:p w14:paraId="124C64C8" w14:textId="77777777" w:rsidR="00DF4F5A" w:rsidRPr="005F7AB4" w:rsidRDefault="00DF4F5A" w:rsidP="00154282">
            <w:r w:rsidRPr="005F7AB4">
              <w:t>10.18</w:t>
            </w:r>
          </w:p>
        </w:tc>
        <w:tc>
          <w:tcPr>
            <w:tcW w:w="1020" w:type="dxa"/>
            <w:noWrap/>
            <w:hideMark/>
          </w:tcPr>
          <w:p w14:paraId="17C2FE69" w14:textId="77777777" w:rsidR="00DF4F5A" w:rsidRPr="005F7AB4" w:rsidRDefault="00DF4F5A" w:rsidP="00154282">
            <w:r w:rsidRPr="005F7AB4">
              <w:t>29 [24–38]</w:t>
            </w:r>
          </w:p>
        </w:tc>
        <w:tc>
          <w:tcPr>
            <w:tcW w:w="1020" w:type="dxa"/>
            <w:noWrap/>
            <w:hideMark/>
          </w:tcPr>
          <w:p w14:paraId="2EA6CD00" w14:textId="77777777" w:rsidR="00DF4F5A" w:rsidRPr="005F7AB4" w:rsidRDefault="00DF4F5A" w:rsidP="00154282">
            <w:r w:rsidRPr="005F7AB4">
              <w:t>20–70</w:t>
            </w:r>
          </w:p>
        </w:tc>
      </w:tr>
      <w:tr w:rsidR="00DF4F5A" w:rsidRPr="005F7AB4" w14:paraId="11519FA5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0D41979B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2861BEF8" w14:textId="4A388F8B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48E809A2" w14:textId="77777777" w:rsidR="00DF4F5A" w:rsidRPr="005F7AB4" w:rsidRDefault="00DF4F5A" w:rsidP="00154282">
            <w:r w:rsidRPr="005F7AB4">
              <w:t>749</w:t>
            </w:r>
          </w:p>
        </w:tc>
        <w:tc>
          <w:tcPr>
            <w:tcW w:w="1020" w:type="dxa"/>
            <w:noWrap/>
            <w:hideMark/>
          </w:tcPr>
          <w:p w14:paraId="08C66804" w14:textId="77777777" w:rsidR="00DF4F5A" w:rsidRPr="005F7AB4" w:rsidRDefault="00DF4F5A" w:rsidP="00154282">
            <w:r w:rsidRPr="005F7AB4">
              <w:t>33.48</w:t>
            </w:r>
          </w:p>
        </w:tc>
        <w:tc>
          <w:tcPr>
            <w:tcW w:w="1020" w:type="dxa"/>
            <w:noWrap/>
            <w:hideMark/>
          </w:tcPr>
          <w:p w14:paraId="3E9124F7" w14:textId="77777777" w:rsidR="00DF4F5A" w:rsidRPr="005F7AB4" w:rsidRDefault="00DF4F5A" w:rsidP="00154282">
            <w:r w:rsidRPr="005F7AB4">
              <w:t>10.35</w:t>
            </w:r>
          </w:p>
        </w:tc>
        <w:tc>
          <w:tcPr>
            <w:tcW w:w="1020" w:type="dxa"/>
            <w:noWrap/>
            <w:hideMark/>
          </w:tcPr>
          <w:p w14:paraId="6143E475" w14:textId="77777777" w:rsidR="00DF4F5A" w:rsidRPr="005F7AB4" w:rsidRDefault="00DF4F5A" w:rsidP="00154282">
            <w:r w:rsidRPr="005F7AB4">
              <w:t>32 [25–40]</w:t>
            </w:r>
          </w:p>
        </w:tc>
        <w:tc>
          <w:tcPr>
            <w:tcW w:w="1020" w:type="dxa"/>
            <w:noWrap/>
            <w:hideMark/>
          </w:tcPr>
          <w:p w14:paraId="04A03659" w14:textId="77777777" w:rsidR="00DF4F5A" w:rsidRPr="005F7AB4" w:rsidRDefault="00DF4F5A" w:rsidP="00154282">
            <w:r w:rsidRPr="005F7AB4">
              <w:t>20–75</w:t>
            </w:r>
          </w:p>
        </w:tc>
      </w:tr>
      <w:tr w:rsidR="00DF4F5A" w:rsidRPr="005F7AB4" w14:paraId="34E94C0B" w14:textId="77777777" w:rsidTr="00154282">
        <w:trPr>
          <w:trHeight w:val="285"/>
        </w:trPr>
        <w:tc>
          <w:tcPr>
            <w:tcW w:w="2518" w:type="dxa"/>
            <w:vMerge w:val="restart"/>
            <w:noWrap/>
            <w:hideMark/>
          </w:tcPr>
          <w:p w14:paraId="03662FF9" w14:textId="77777777" w:rsidR="00DF4F5A" w:rsidRPr="005F7AB4" w:rsidRDefault="00DF4F5A" w:rsidP="00154282">
            <w:r w:rsidRPr="005F7AB4">
              <w:t>STAI Trait</w:t>
            </w:r>
          </w:p>
        </w:tc>
        <w:tc>
          <w:tcPr>
            <w:tcW w:w="1023" w:type="dxa"/>
            <w:noWrap/>
            <w:hideMark/>
          </w:tcPr>
          <w:p w14:paraId="024B0B53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noWrap/>
            <w:hideMark/>
          </w:tcPr>
          <w:p w14:paraId="13FE148B" w14:textId="77777777" w:rsidR="00DF4F5A" w:rsidRPr="005F7AB4" w:rsidRDefault="00DF4F5A" w:rsidP="00154282">
            <w:r w:rsidRPr="005F7AB4">
              <w:t>1237</w:t>
            </w:r>
          </w:p>
        </w:tc>
        <w:tc>
          <w:tcPr>
            <w:tcW w:w="1020" w:type="dxa"/>
            <w:noWrap/>
            <w:hideMark/>
          </w:tcPr>
          <w:p w14:paraId="1566E47B" w14:textId="77777777" w:rsidR="00DF4F5A" w:rsidRPr="005F7AB4" w:rsidRDefault="00DF4F5A" w:rsidP="00154282">
            <w:r w:rsidRPr="005F7AB4">
              <w:t>33.69</w:t>
            </w:r>
          </w:p>
        </w:tc>
        <w:tc>
          <w:tcPr>
            <w:tcW w:w="1020" w:type="dxa"/>
            <w:noWrap/>
            <w:hideMark/>
          </w:tcPr>
          <w:p w14:paraId="2757EDD8" w14:textId="77777777" w:rsidR="00DF4F5A" w:rsidRPr="005F7AB4" w:rsidRDefault="00DF4F5A" w:rsidP="00154282">
            <w:r w:rsidRPr="005F7AB4">
              <w:t>10.14</w:t>
            </w:r>
          </w:p>
        </w:tc>
        <w:tc>
          <w:tcPr>
            <w:tcW w:w="1020" w:type="dxa"/>
            <w:noWrap/>
            <w:hideMark/>
          </w:tcPr>
          <w:p w14:paraId="734C42EB" w14:textId="77777777" w:rsidR="00DF4F5A" w:rsidRPr="005F7AB4" w:rsidRDefault="00DF4F5A" w:rsidP="00154282">
            <w:r w:rsidRPr="005F7AB4">
              <w:t>32 [25–40]</w:t>
            </w:r>
          </w:p>
        </w:tc>
        <w:tc>
          <w:tcPr>
            <w:tcW w:w="1020" w:type="dxa"/>
            <w:noWrap/>
            <w:hideMark/>
          </w:tcPr>
          <w:p w14:paraId="4FB02E33" w14:textId="77777777" w:rsidR="00DF4F5A" w:rsidRPr="005F7AB4" w:rsidRDefault="00DF4F5A" w:rsidP="00154282">
            <w:r w:rsidRPr="005F7AB4">
              <w:t>20–75</w:t>
            </w:r>
          </w:p>
        </w:tc>
      </w:tr>
      <w:tr w:rsidR="00DF4F5A" w:rsidRPr="005F7AB4" w14:paraId="6AA3EE8F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751722F3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13A4C622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3351B196" w14:textId="77777777" w:rsidR="00DF4F5A" w:rsidRPr="005F7AB4" w:rsidRDefault="00DF4F5A" w:rsidP="00154282">
            <w:r w:rsidRPr="005F7AB4">
              <w:t>262</w:t>
            </w:r>
          </w:p>
        </w:tc>
        <w:tc>
          <w:tcPr>
            <w:tcW w:w="1020" w:type="dxa"/>
            <w:noWrap/>
            <w:hideMark/>
          </w:tcPr>
          <w:p w14:paraId="601699E9" w14:textId="77777777" w:rsidR="00DF4F5A" w:rsidRPr="005F7AB4" w:rsidRDefault="00DF4F5A" w:rsidP="00154282">
            <w:r w:rsidRPr="005F7AB4">
              <w:t>33.04</w:t>
            </w:r>
          </w:p>
        </w:tc>
        <w:tc>
          <w:tcPr>
            <w:tcW w:w="1020" w:type="dxa"/>
            <w:noWrap/>
            <w:hideMark/>
          </w:tcPr>
          <w:p w14:paraId="5E1B785A" w14:textId="77777777" w:rsidR="00DF4F5A" w:rsidRPr="005F7AB4" w:rsidRDefault="00DF4F5A" w:rsidP="00154282">
            <w:r w:rsidRPr="005F7AB4">
              <w:t>10.04</w:t>
            </w:r>
          </w:p>
        </w:tc>
        <w:tc>
          <w:tcPr>
            <w:tcW w:w="1020" w:type="dxa"/>
            <w:noWrap/>
            <w:hideMark/>
          </w:tcPr>
          <w:p w14:paraId="5EE5066F" w14:textId="77777777" w:rsidR="00DF4F5A" w:rsidRPr="005F7AB4" w:rsidRDefault="00DF4F5A" w:rsidP="00154282">
            <w:r w:rsidRPr="005F7AB4">
              <w:t>31 [25–39]</w:t>
            </w:r>
          </w:p>
        </w:tc>
        <w:tc>
          <w:tcPr>
            <w:tcW w:w="1020" w:type="dxa"/>
            <w:noWrap/>
            <w:hideMark/>
          </w:tcPr>
          <w:p w14:paraId="1334C631" w14:textId="77777777" w:rsidR="00DF4F5A" w:rsidRPr="005F7AB4" w:rsidRDefault="00DF4F5A" w:rsidP="00154282">
            <w:r w:rsidRPr="005F7AB4">
              <w:t>20–64</w:t>
            </w:r>
          </w:p>
        </w:tc>
      </w:tr>
      <w:tr w:rsidR="00DF4F5A" w:rsidRPr="005F7AB4" w14:paraId="004914FE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2E03DCF6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65408A41" w14:textId="4159A5C5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7804C4FD" w14:textId="77777777" w:rsidR="00DF4F5A" w:rsidRPr="005F7AB4" w:rsidRDefault="00DF4F5A" w:rsidP="00154282">
            <w:r w:rsidRPr="005F7AB4">
              <w:t>749</w:t>
            </w:r>
          </w:p>
        </w:tc>
        <w:tc>
          <w:tcPr>
            <w:tcW w:w="1020" w:type="dxa"/>
            <w:noWrap/>
            <w:hideMark/>
          </w:tcPr>
          <w:p w14:paraId="6A0614E5" w14:textId="77777777" w:rsidR="00DF4F5A" w:rsidRPr="005F7AB4" w:rsidRDefault="00DF4F5A" w:rsidP="00154282">
            <w:r w:rsidRPr="005F7AB4">
              <w:t>33.95</w:t>
            </w:r>
          </w:p>
        </w:tc>
        <w:tc>
          <w:tcPr>
            <w:tcW w:w="1020" w:type="dxa"/>
            <w:noWrap/>
            <w:hideMark/>
          </w:tcPr>
          <w:p w14:paraId="065C801E" w14:textId="77777777" w:rsidR="00DF4F5A" w:rsidRPr="005F7AB4" w:rsidRDefault="00DF4F5A" w:rsidP="00154282">
            <w:r w:rsidRPr="005F7AB4">
              <w:t>10.1</w:t>
            </w:r>
          </w:p>
        </w:tc>
        <w:tc>
          <w:tcPr>
            <w:tcW w:w="1020" w:type="dxa"/>
            <w:noWrap/>
            <w:hideMark/>
          </w:tcPr>
          <w:p w14:paraId="25ABBA18" w14:textId="77777777" w:rsidR="00DF4F5A" w:rsidRPr="005F7AB4" w:rsidRDefault="00DF4F5A" w:rsidP="00154282">
            <w:r w:rsidRPr="005F7AB4">
              <w:t>33 [25–40]</w:t>
            </w:r>
          </w:p>
        </w:tc>
        <w:tc>
          <w:tcPr>
            <w:tcW w:w="1020" w:type="dxa"/>
            <w:noWrap/>
            <w:hideMark/>
          </w:tcPr>
          <w:p w14:paraId="480EF13A" w14:textId="77777777" w:rsidR="00DF4F5A" w:rsidRPr="005F7AB4" w:rsidRDefault="00DF4F5A" w:rsidP="00154282">
            <w:r w:rsidRPr="005F7AB4">
              <w:t>20–75</w:t>
            </w:r>
          </w:p>
        </w:tc>
      </w:tr>
      <w:tr w:rsidR="00DF4F5A" w:rsidRPr="005F7AB4" w14:paraId="554A36FF" w14:textId="77777777" w:rsidTr="00154282">
        <w:trPr>
          <w:trHeight w:val="285"/>
        </w:trPr>
        <w:tc>
          <w:tcPr>
            <w:tcW w:w="2518" w:type="dxa"/>
            <w:vMerge w:val="restart"/>
            <w:noWrap/>
            <w:hideMark/>
          </w:tcPr>
          <w:p w14:paraId="0EB6FC5D" w14:textId="77777777" w:rsidR="00DF4F5A" w:rsidRPr="005F7AB4" w:rsidRDefault="00DF4F5A" w:rsidP="00154282">
            <w:r w:rsidRPr="005F7AB4">
              <w:t>GDS</w:t>
            </w:r>
          </w:p>
        </w:tc>
        <w:tc>
          <w:tcPr>
            <w:tcW w:w="1023" w:type="dxa"/>
            <w:noWrap/>
            <w:hideMark/>
          </w:tcPr>
          <w:p w14:paraId="1CFC3615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noWrap/>
            <w:hideMark/>
          </w:tcPr>
          <w:p w14:paraId="12B3919D" w14:textId="77777777" w:rsidR="00DF4F5A" w:rsidRPr="005F7AB4" w:rsidRDefault="00DF4F5A" w:rsidP="00154282">
            <w:r w:rsidRPr="005F7AB4">
              <w:t>1236</w:t>
            </w:r>
          </w:p>
        </w:tc>
        <w:tc>
          <w:tcPr>
            <w:tcW w:w="1020" w:type="dxa"/>
            <w:noWrap/>
            <w:hideMark/>
          </w:tcPr>
          <w:p w14:paraId="0DE5F2C1" w14:textId="77777777" w:rsidR="00DF4F5A" w:rsidRPr="005F7AB4" w:rsidRDefault="00DF4F5A" w:rsidP="00154282">
            <w:r w:rsidRPr="005F7AB4">
              <w:t>3.03</w:t>
            </w:r>
          </w:p>
        </w:tc>
        <w:tc>
          <w:tcPr>
            <w:tcW w:w="1020" w:type="dxa"/>
            <w:noWrap/>
            <w:hideMark/>
          </w:tcPr>
          <w:p w14:paraId="499E8ADD" w14:textId="77777777" w:rsidR="00DF4F5A" w:rsidRPr="005F7AB4" w:rsidRDefault="00DF4F5A" w:rsidP="00154282">
            <w:r w:rsidRPr="005F7AB4">
              <w:t>3.01</w:t>
            </w:r>
          </w:p>
        </w:tc>
        <w:tc>
          <w:tcPr>
            <w:tcW w:w="1020" w:type="dxa"/>
            <w:noWrap/>
            <w:hideMark/>
          </w:tcPr>
          <w:p w14:paraId="62421554" w14:textId="77777777" w:rsidR="00DF4F5A" w:rsidRPr="005F7AB4" w:rsidRDefault="00DF4F5A" w:rsidP="00154282">
            <w:r w:rsidRPr="005F7AB4">
              <w:t>2 [1–4]</w:t>
            </w:r>
          </w:p>
        </w:tc>
        <w:tc>
          <w:tcPr>
            <w:tcW w:w="1020" w:type="dxa"/>
            <w:noWrap/>
            <w:hideMark/>
          </w:tcPr>
          <w:p w14:paraId="1C391794" w14:textId="77777777" w:rsidR="00DF4F5A" w:rsidRPr="005F7AB4" w:rsidRDefault="00DF4F5A" w:rsidP="00154282">
            <w:r w:rsidRPr="005F7AB4">
              <w:t>0–15</w:t>
            </w:r>
          </w:p>
        </w:tc>
      </w:tr>
      <w:tr w:rsidR="00DF4F5A" w:rsidRPr="005F7AB4" w14:paraId="7EB62191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1B2CB140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1C98AB36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27ECEA9F" w14:textId="77777777" w:rsidR="00DF4F5A" w:rsidRPr="005F7AB4" w:rsidRDefault="00DF4F5A" w:rsidP="00154282">
            <w:r w:rsidRPr="005F7AB4">
              <w:t>260</w:t>
            </w:r>
          </w:p>
        </w:tc>
        <w:tc>
          <w:tcPr>
            <w:tcW w:w="1020" w:type="dxa"/>
            <w:noWrap/>
            <w:hideMark/>
          </w:tcPr>
          <w:p w14:paraId="46F18B7C" w14:textId="77777777" w:rsidR="00DF4F5A" w:rsidRPr="005F7AB4" w:rsidRDefault="00DF4F5A" w:rsidP="00154282">
            <w:r w:rsidRPr="005F7AB4">
              <w:t>2.77</w:t>
            </w:r>
          </w:p>
        </w:tc>
        <w:tc>
          <w:tcPr>
            <w:tcW w:w="1020" w:type="dxa"/>
            <w:noWrap/>
            <w:hideMark/>
          </w:tcPr>
          <w:p w14:paraId="3B80F6F4" w14:textId="77777777" w:rsidR="00DF4F5A" w:rsidRPr="005F7AB4" w:rsidRDefault="00DF4F5A" w:rsidP="00154282">
            <w:r w:rsidRPr="005F7AB4">
              <w:t>2.9</w:t>
            </w:r>
          </w:p>
        </w:tc>
        <w:tc>
          <w:tcPr>
            <w:tcW w:w="1020" w:type="dxa"/>
            <w:noWrap/>
            <w:hideMark/>
          </w:tcPr>
          <w:p w14:paraId="5D8EBF7D" w14:textId="77777777" w:rsidR="00DF4F5A" w:rsidRPr="005F7AB4" w:rsidRDefault="00DF4F5A" w:rsidP="00154282">
            <w:r w:rsidRPr="005F7AB4">
              <w:t>2 [1–4]</w:t>
            </w:r>
          </w:p>
        </w:tc>
        <w:tc>
          <w:tcPr>
            <w:tcW w:w="1020" w:type="dxa"/>
            <w:noWrap/>
            <w:hideMark/>
          </w:tcPr>
          <w:p w14:paraId="4854F7E0" w14:textId="77777777" w:rsidR="00DF4F5A" w:rsidRPr="005F7AB4" w:rsidRDefault="00DF4F5A" w:rsidP="00154282">
            <w:r w:rsidRPr="005F7AB4">
              <w:t>0–15</w:t>
            </w:r>
          </w:p>
        </w:tc>
      </w:tr>
      <w:tr w:rsidR="00DF4F5A" w:rsidRPr="005F7AB4" w14:paraId="5A768D8C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2C32A5AC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2E0A83D6" w14:textId="1CBE0B0B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6470861A" w14:textId="77777777" w:rsidR="00DF4F5A" w:rsidRPr="005F7AB4" w:rsidRDefault="00DF4F5A" w:rsidP="00154282">
            <w:r w:rsidRPr="005F7AB4">
              <w:t>749</w:t>
            </w:r>
          </w:p>
        </w:tc>
        <w:tc>
          <w:tcPr>
            <w:tcW w:w="1020" w:type="dxa"/>
            <w:noWrap/>
            <w:hideMark/>
          </w:tcPr>
          <w:p w14:paraId="4BD579B9" w14:textId="77777777" w:rsidR="00DF4F5A" w:rsidRPr="005F7AB4" w:rsidRDefault="00DF4F5A" w:rsidP="00154282">
            <w:r w:rsidRPr="005F7AB4">
              <w:t>3.11</w:t>
            </w:r>
          </w:p>
        </w:tc>
        <w:tc>
          <w:tcPr>
            <w:tcW w:w="1020" w:type="dxa"/>
            <w:noWrap/>
            <w:hideMark/>
          </w:tcPr>
          <w:p w14:paraId="57AB85B9" w14:textId="77777777" w:rsidR="00DF4F5A" w:rsidRPr="005F7AB4" w:rsidRDefault="00DF4F5A" w:rsidP="00154282">
            <w:r w:rsidRPr="005F7AB4">
              <w:t>3.01</w:t>
            </w:r>
          </w:p>
        </w:tc>
        <w:tc>
          <w:tcPr>
            <w:tcW w:w="1020" w:type="dxa"/>
            <w:noWrap/>
            <w:hideMark/>
          </w:tcPr>
          <w:p w14:paraId="6A35EA0A" w14:textId="77777777" w:rsidR="00DF4F5A" w:rsidRPr="005F7AB4" w:rsidRDefault="00DF4F5A" w:rsidP="00154282">
            <w:r w:rsidRPr="005F7AB4">
              <w:t>2 [1–4]</w:t>
            </w:r>
          </w:p>
        </w:tc>
        <w:tc>
          <w:tcPr>
            <w:tcW w:w="1020" w:type="dxa"/>
            <w:noWrap/>
            <w:hideMark/>
          </w:tcPr>
          <w:p w14:paraId="316067B0" w14:textId="77777777" w:rsidR="00DF4F5A" w:rsidRPr="005F7AB4" w:rsidRDefault="00DF4F5A" w:rsidP="00154282">
            <w:r w:rsidRPr="005F7AB4">
              <w:t>0–15</w:t>
            </w:r>
          </w:p>
        </w:tc>
      </w:tr>
      <w:tr w:rsidR="00DF4F5A" w:rsidRPr="005F7AB4" w14:paraId="52AD5874" w14:textId="77777777" w:rsidTr="00154282">
        <w:trPr>
          <w:trHeight w:val="285"/>
        </w:trPr>
        <w:tc>
          <w:tcPr>
            <w:tcW w:w="2518" w:type="dxa"/>
            <w:vMerge w:val="restart"/>
            <w:noWrap/>
            <w:hideMark/>
          </w:tcPr>
          <w:p w14:paraId="1121200F" w14:textId="77777777" w:rsidR="00DF4F5A" w:rsidRPr="005F7AB4" w:rsidRDefault="00DF4F5A" w:rsidP="00154282">
            <w:r w:rsidRPr="005F7AB4">
              <w:t>ESS</w:t>
            </w:r>
          </w:p>
        </w:tc>
        <w:tc>
          <w:tcPr>
            <w:tcW w:w="1023" w:type="dxa"/>
            <w:noWrap/>
            <w:hideMark/>
          </w:tcPr>
          <w:p w14:paraId="3ED79E04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noWrap/>
            <w:hideMark/>
          </w:tcPr>
          <w:p w14:paraId="70D5CCA0" w14:textId="77777777" w:rsidR="00DF4F5A" w:rsidRPr="005F7AB4" w:rsidRDefault="00DF4F5A" w:rsidP="00154282">
            <w:r w:rsidRPr="005F7AB4">
              <w:t>1237</w:t>
            </w:r>
          </w:p>
        </w:tc>
        <w:tc>
          <w:tcPr>
            <w:tcW w:w="1020" w:type="dxa"/>
            <w:noWrap/>
            <w:hideMark/>
          </w:tcPr>
          <w:p w14:paraId="551819C6" w14:textId="77777777" w:rsidR="00DF4F5A" w:rsidRPr="005F7AB4" w:rsidRDefault="00DF4F5A" w:rsidP="00154282">
            <w:r w:rsidRPr="005F7AB4">
              <w:t>8</w:t>
            </w:r>
          </w:p>
        </w:tc>
        <w:tc>
          <w:tcPr>
            <w:tcW w:w="1020" w:type="dxa"/>
            <w:noWrap/>
            <w:hideMark/>
          </w:tcPr>
          <w:p w14:paraId="18A1A051" w14:textId="77777777" w:rsidR="00DF4F5A" w:rsidRPr="005F7AB4" w:rsidRDefault="00DF4F5A" w:rsidP="00154282">
            <w:r w:rsidRPr="005F7AB4">
              <w:t>4.65</w:t>
            </w:r>
          </w:p>
        </w:tc>
        <w:tc>
          <w:tcPr>
            <w:tcW w:w="1020" w:type="dxa"/>
            <w:noWrap/>
            <w:hideMark/>
          </w:tcPr>
          <w:p w14:paraId="0B8FFFAC" w14:textId="77777777" w:rsidR="00DF4F5A" w:rsidRPr="005F7AB4" w:rsidRDefault="00DF4F5A" w:rsidP="00154282">
            <w:r w:rsidRPr="005F7AB4">
              <w:t>7 [5–11]</w:t>
            </w:r>
          </w:p>
        </w:tc>
        <w:tc>
          <w:tcPr>
            <w:tcW w:w="1020" w:type="dxa"/>
            <w:noWrap/>
            <w:hideMark/>
          </w:tcPr>
          <w:p w14:paraId="2E501E76" w14:textId="77777777" w:rsidR="00DF4F5A" w:rsidRPr="005F7AB4" w:rsidRDefault="00DF4F5A" w:rsidP="00154282">
            <w:r w:rsidRPr="005F7AB4">
              <w:t>0–24</w:t>
            </w:r>
          </w:p>
        </w:tc>
      </w:tr>
      <w:tr w:rsidR="00DF4F5A" w:rsidRPr="005F7AB4" w14:paraId="6D50398A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5F272DD5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7D164075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59B3C0EA" w14:textId="77777777" w:rsidR="00DF4F5A" w:rsidRPr="005F7AB4" w:rsidRDefault="00DF4F5A" w:rsidP="00154282">
            <w:r w:rsidRPr="005F7AB4">
              <w:t>262</w:t>
            </w:r>
          </w:p>
        </w:tc>
        <w:tc>
          <w:tcPr>
            <w:tcW w:w="1020" w:type="dxa"/>
            <w:noWrap/>
            <w:hideMark/>
          </w:tcPr>
          <w:p w14:paraId="5FFCA6F3" w14:textId="77777777" w:rsidR="00DF4F5A" w:rsidRPr="005F7AB4" w:rsidRDefault="00DF4F5A" w:rsidP="00154282">
            <w:r w:rsidRPr="005F7AB4">
              <w:t>6.99</w:t>
            </w:r>
          </w:p>
        </w:tc>
        <w:tc>
          <w:tcPr>
            <w:tcW w:w="1020" w:type="dxa"/>
            <w:noWrap/>
            <w:hideMark/>
          </w:tcPr>
          <w:p w14:paraId="7A9D9F3A" w14:textId="77777777" w:rsidR="00DF4F5A" w:rsidRPr="005F7AB4" w:rsidRDefault="00DF4F5A" w:rsidP="00154282">
            <w:r w:rsidRPr="005F7AB4">
              <w:t>4.13</w:t>
            </w:r>
          </w:p>
        </w:tc>
        <w:tc>
          <w:tcPr>
            <w:tcW w:w="1020" w:type="dxa"/>
            <w:noWrap/>
            <w:hideMark/>
          </w:tcPr>
          <w:p w14:paraId="0BF263F1" w14:textId="77777777" w:rsidR="00DF4F5A" w:rsidRPr="005F7AB4" w:rsidRDefault="00DF4F5A" w:rsidP="00154282">
            <w:r w:rsidRPr="005F7AB4">
              <w:t>6 [4–9]</w:t>
            </w:r>
          </w:p>
        </w:tc>
        <w:tc>
          <w:tcPr>
            <w:tcW w:w="1020" w:type="dxa"/>
            <w:noWrap/>
            <w:hideMark/>
          </w:tcPr>
          <w:p w14:paraId="6CF0CF5E" w14:textId="77777777" w:rsidR="00DF4F5A" w:rsidRPr="005F7AB4" w:rsidRDefault="00DF4F5A" w:rsidP="00154282">
            <w:r w:rsidRPr="005F7AB4">
              <w:t>0–21</w:t>
            </w:r>
          </w:p>
        </w:tc>
      </w:tr>
      <w:tr w:rsidR="00DF4F5A" w:rsidRPr="005F7AB4" w14:paraId="383A2EFD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39BC4EA8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08224FB0" w14:textId="63CA49FF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2757BF72" w14:textId="77777777" w:rsidR="00DF4F5A" w:rsidRPr="005F7AB4" w:rsidRDefault="00DF4F5A" w:rsidP="00154282">
            <w:r w:rsidRPr="005F7AB4">
              <w:t>748</w:t>
            </w:r>
          </w:p>
        </w:tc>
        <w:tc>
          <w:tcPr>
            <w:tcW w:w="1020" w:type="dxa"/>
            <w:noWrap/>
            <w:hideMark/>
          </w:tcPr>
          <w:p w14:paraId="6C584E34" w14:textId="77777777" w:rsidR="00DF4F5A" w:rsidRPr="005F7AB4" w:rsidRDefault="00DF4F5A" w:rsidP="00154282">
            <w:r w:rsidRPr="005F7AB4">
              <w:t>8.43</w:t>
            </w:r>
          </w:p>
        </w:tc>
        <w:tc>
          <w:tcPr>
            <w:tcW w:w="1020" w:type="dxa"/>
            <w:noWrap/>
            <w:hideMark/>
          </w:tcPr>
          <w:p w14:paraId="12BD2046" w14:textId="77777777" w:rsidR="00DF4F5A" w:rsidRPr="005F7AB4" w:rsidRDefault="00DF4F5A" w:rsidP="00154282">
            <w:r w:rsidRPr="005F7AB4">
              <w:t>4.84</w:t>
            </w:r>
          </w:p>
        </w:tc>
        <w:tc>
          <w:tcPr>
            <w:tcW w:w="1020" w:type="dxa"/>
            <w:noWrap/>
            <w:hideMark/>
          </w:tcPr>
          <w:p w14:paraId="7C8BC8CF" w14:textId="77777777" w:rsidR="00DF4F5A" w:rsidRPr="005F7AB4" w:rsidRDefault="00DF4F5A" w:rsidP="00154282">
            <w:r w:rsidRPr="005F7AB4">
              <w:t>8 [5–11]</w:t>
            </w:r>
          </w:p>
        </w:tc>
        <w:tc>
          <w:tcPr>
            <w:tcW w:w="1020" w:type="dxa"/>
            <w:noWrap/>
            <w:hideMark/>
          </w:tcPr>
          <w:p w14:paraId="19A3B3EC" w14:textId="77777777" w:rsidR="00DF4F5A" w:rsidRPr="005F7AB4" w:rsidRDefault="00DF4F5A" w:rsidP="00154282">
            <w:r w:rsidRPr="005F7AB4">
              <w:t>0–24</w:t>
            </w:r>
          </w:p>
        </w:tc>
      </w:tr>
      <w:tr w:rsidR="00DF4F5A" w:rsidRPr="005F7AB4" w14:paraId="0EA544B6" w14:textId="77777777" w:rsidTr="00154282">
        <w:trPr>
          <w:trHeight w:val="285"/>
        </w:trPr>
        <w:tc>
          <w:tcPr>
            <w:tcW w:w="2518" w:type="dxa"/>
            <w:vMerge w:val="restart"/>
            <w:noWrap/>
            <w:hideMark/>
          </w:tcPr>
          <w:p w14:paraId="2B2979FA" w14:textId="77777777" w:rsidR="00DF4F5A" w:rsidRPr="005F7AB4" w:rsidRDefault="00DF4F5A" w:rsidP="00154282">
            <w:r w:rsidRPr="005F7AB4">
              <w:t>SCOPA AUT (total minus GI)</w:t>
            </w:r>
          </w:p>
        </w:tc>
        <w:tc>
          <w:tcPr>
            <w:tcW w:w="1023" w:type="dxa"/>
            <w:noWrap/>
            <w:hideMark/>
          </w:tcPr>
          <w:p w14:paraId="71392C08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noWrap/>
            <w:hideMark/>
          </w:tcPr>
          <w:p w14:paraId="395B224C" w14:textId="77777777" w:rsidR="00DF4F5A" w:rsidRPr="005F7AB4" w:rsidRDefault="00DF4F5A" w:rsidP="00154282">
            <w:r w:rsidRPr="005F7AB4">
              <w:t>1231</w:t>
            </w:r>
          </w:p>
        </w:tc>
        <w:tc>
          <w:tcPr>
            <w:tcW w:w="1020" w:type="dxa"/>
            <w:noWrap/>
            <w:hideMark/>
          </w:tcPr>
          <w:p w14:paraId="783F8CF5" w14:textId="77777777" w:rsidR="00DF4F5A" w:rsidRPr="005F7AB4" w:rsidRDefault="00DF4F5A" w:rsidP="00154282">
            <w:r w:rsidRPr="005F7AB4">
              <w:t>10.91</w:t>
            </w:r>
          </w:p>
        </w:tc>
        <w:tc>
          <w:tcPr>
            <w:tcW w:w="1020" w:type="dxa"/>
            <w:noWrap/>
            <w:hideMark/>
          </w:tcPr>
          <w:p w14:paraId="390F7A8E" w14:textId="77777777" w:rsidR="00DF4F5A" w:rsidRPr="005F7AB4" w:rsidRDefault="00DF4F5A" w:rsidP="00154282">
            <w:r w:rsidRPr="005F7AB4">
              <w:t>6.01</w:t>
            </w:r>
          </w:p>
        </w:tc>
        <w:tc>
          <w:tcPr>
            <w:tcW w:w="1020" w:type="dxa"/>
            <w:noWrap/>
            <w:hideMark/>
          </w:tcPr>
          <w:p w14:paraId="21DD74A0" w14:textId="77777777" w:rsidR="00DF4F5A" w:rsidRPr="005F7AB4" w:rsidRDefault="00DF4F5A" w:rsidP="00154282">
            <w:r w:rsidRPr="005F7AB4">
              <w:t>10 [7–14]</w:t>
            </w:r>
          </w:p>
        </w:tc>
        <w:tc>
          <w:tcPr>
            <w:tcW w:w="1020" w:type="dxa"/>
            <w:noWrap/>
            <w:hideMark/>
          </w:tcPr>
          <w:p w14:paraId="47CFEC33" w14:textId="77777777" w:rsidR="00DF4F5A" w:rsidRPr="005F7AB4" w:rsidRDefault="00DF4F5A" w:rsidP="00154282">
            <w:r w:rsidRPr="005F7AB4">
              <w:t>0–38</w:t>
            </w:r>
          </w:p>
        </w:tc>
      </w:tr>
      <w:tr w:rsidR="00DF4F5A" w:rsidRPr="005F7AB4" w14:paraId="193AF6FF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7549A7F8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25BDDB98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7F9E0B7D" w14:textId="77777777" w:rsidR="00DF4F5A" w:rsidRPr="005F7AB4" w:rsidRDefault="00DF4F5A" w:rsidP="00154282">
            <w:r w:rsidRPr="005F7AB4">
              <w:t>260</w:t>
            </w:r>
          </w:p>
        </w:tc>
        <w:tc>
          <w:tcPr>
            <w:tcW w:w="1020" w:type="dxa"/>
            <w:noWrap/>
            <w:hideMark/>
          </w:tcPr>
          <w:p w14:paraId="6D2BC03B" w14:textId="77777777" w:rsidR="00DF4F5A" w:rsidRPr="005F7AB4" w:rsidRDefault="00DF4F5A" w:rsidP="00154282">
            <w:r w:rsidRPr="005F7AB4">
              <w:t>9.83</w:t>
            </w:r>
          </w:p>
        </w:tc>
        <w:tc>
          <w:tcPr>
            <w:tcW w:w="1020" w:type="dxa"/>
            <w:noWrap/>
            <w:hideMark/>
          </w:tcPr>
          <w:p w14:paraId="427A8128" w14:textId="77777777" w:rsidR="00DF4F5A" w:rsidRPr="005F7AB4" w:rsidRDefault="00DF4F5A" w:rsidP="00154282">
            <w:r w:rsidRPr="005F7AB4">
              <w:t>5.85</w:t>
            </w:r>
          </w:p>
        </w:tc>
        <w:tc>
          <w:tcPr>
            <w:tcW w:w="1020" w:type="dxa"/>
            <w:noWrap/>
            <w:hideMark/>
          </w:tcPr>
          <w:p w14:paraId="70B9C0C2" w14:textId="77777777" w:rsidR="00DF4F5A" w:rsidRPr="005F7AB4" w:rsidRDefault="00DF4F5A" w:rsidP="00154282">
            <w:r w:rsidRPr="005F7AB4">
              <w:t>9 [6–12]</w:t>
            </w:r>
          </w:p>
        </w:tc>
        <w:tc>
          <w:tcPr>
            <w:tcW w:w="1020" w:type="dxa"/>
            <w:noWrap/>
            <w:hideMark/>
          </w:tcPr>
          <w:p w14:paraId="2124BB87" w14:textId="77777777" w:rsidR="00DF4F5A" w:rsidRPr="005F7AB4" w:rsidRDefault="00DF4F5A" w:rsidP="00154282">
            <w:r w:rsidRPr="005F7AB4">
              <w:t>0–33</w:t>
            </w:r>
          </w:p>
        </w:tc>
      </w:tr>
      <w:tr w:rsidR="00DF4F5A" w:rsidRPr="005F7AB4" w14:paraId="70996033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06225D05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6F574E1F" w14:textId="6E1A5795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035CFC24" w14:textId="77777777" w:rsidR="00DF4F5A" w:rsidRPr="005F7AB4" w:rsidRDefault="00DF4F5A" w:rsidP="00154282">
            <w:r w:rsidRPr="005F7AB4">
              <w:t>744</w:t>
            </w:r>
          </w:p>
        </w:tc>
        <w:tc>
          <w:tcPr>
            <w:tcW w:w="1020" w:type="dxa"/>
            <w:noWrap/>
            <w:hideMark/>
          </w:tcPr>
          <w:p w14:paraId="2141B4BE" w14:textId="77777777" w:rsidR="00DF4F5A" w:rsidRPr="005F7AB4" w:rsidRDefault="00DF4F5A" w:rsidP="00154282">
            <w:r w:rsidRPr="005F7AB4">
              <w:t>11.44</w:t>
            </w:r>
          </w:p>
        </w:tc>
        <w:tc>
          <w:tcPr>
            <w:tcW w:w="1020" w:type="dxa"/>
            <w:noWrap/>
            <w:hideMark/>
          </w:tcPr>
          <w:p w14:paraId="70BF9152" w14:textId="77777777" w:rsidR="00DF4F5A" w:rsidRPr="005F7AB4" w:rsidRDefault="00DF4F5A" w:rsidP="00154282">
            <w:r w:rsidRPr="005F7AB4">
              <w:t>6.06</w:t>
            </w:r>
          </w:p>
        </w:tc>
        <w:tc>
          <w:tcPr>
            <w:tcW w:w="1020" w:type="dxa"/>
            <w:noWrap/>
            <w:hideMark/>
          </w:tcPr>
          <w:p w14:paraId="0036EEC1" w14:textId="77777777" w:rsidR="00DF4F5A" w:rsidRPr="005F7AB4" w:rsidRDefault="00DF4F5A" w:rsidP="00154282">
            <w:r w:rsidRPr="005F7AB4">
              <w:t>11 [7–15]</w:t>
            </w:r>
          </w:p>
        </w:tc>
        <w:tc>
          <w:tcPr>
            <w:tcW w:w="1020" w:type="dxa"/>
            <w:noWrap/>
            <w:hideMark/>
          </w:tcPr>
          <w:p w14:paraId="56720E3F" w14:textId="77777777" w:rsidR="00DF4F5A" w:rsidRPr="005F7AB4" w:rsidRDefault="00DF4F5A" w:rsidP="00154282">
            <w:r w:rsidRPr="005F7AB4">
              <w:t>0–38</w:t>
            </w:r>
          </w:p>
        </w:tc>
      </w:tr>
      <w:tr w:rsidR="00DF4F5A" w:rsidRPr="005F7AB4" w14:paraId="6E600268" w14:textId="77777777" w:rsidTr="00154282">
        <w:trPr>
          <w:trHeight w:val="285"/>
        </w:trPr>
        <w:tc>
          <w:tcPr>
            <w:tcW w:w="2518" w:type="dxa"/>
            <w:vMerge w:val="restart"/>
            <w:noWrap/>
            <w:hideMark/>
          </w:tcPr>
          <w:p w14:paraId="470C8089" w14:textId="77777777" w:rsidR="00DF4F5A" w:rsidRPr="005F7AB4" w:rsidRDefault="00DF4F5A" w:rsidP="00154282">
            <w:r w:rsidRPr="005F7AB4">
              <w:t xml:space="preserve">SCOPA AUT (GI </w:t>
            </w:r>
            <w:proofErr w:type="spellStart"/>
            <w:r w:rsidRPr="005F7AB4">
              <w:t>subscore</w:t>
            </w:r>
            <w:proofErr w:type="spellEnd"/>
            <w:r w:rsidRPr="005F7AB4">
              <w:t>)</w:t>
            </w:r>
          </w:p>
        </w:tc>
        <w:tc>
          <w:tcPr>
            <w:tcW w:w="1023" w:type="dxa"/>
            <w:noWrap/>
            <w:hideMark/>
          </w:tcPr>
          <w:p w14:paraId="45ABD2EC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noWrap/>
            <w:hideMark/>
          </w:tcPr>
          <w:p w14:paraId="6BC788B0" w14:textId="77777777" w:rsidR="00DF4F5A" w:rsidRPr="005F7AB4" w:rsidRDefault="00DF4F5A" w:rsidP="00154282">
            <w:r w:rsidRPr="005F7AB4">
              <w:t>1236</w:t>
            </w:r>
          </w:p>
        </w:tc>
        <w:tc>
          <w:tcPr>
            <w:tcW w:w="1020" w:type="dxa"/>
            <w:noWrap/>
            <w:hideMark/>
          </w:tcPr>
          <w:p w14:paraId="60D3C9C9" w14:textId="77777777" w:rsidR="00DF4F5A" w:rsidRPr="005F7AB4" w:rsidRDefault="00DF4F5A" w:rsidP="00154282">
            <w:r w:rsidRPr="005F7AB4">
              <w:t>4.04</w:t>
            </w:r>
          </w:p>
        </w:tc>
        <w:tc>
          <w:tcPr>
            <w:tcW w:w="1020" w:type="dxa"/>
            <w:noWrap/>
            <w:hideMark/>
          </w:tcPr>
          <w:p w14:paraId="37F11BFB" w14:textId="77777777" w:rsidR="00DF4F5A" w:rsidRPr="005F7AB4" w:rsidRDefault="00DF4F5A" w:rsidP="00154282">
            <w:r w:rsidRPr="005F7AB4">
              <w:t>2.69</w:t>
            </w:r>
          </w:p>
        </w:tc>
        <w:tc>
          <w:tcPr>
            <w:tcW w:w="1020" w:type="dxa"/>
            <w:noWrap/>
            <w:hideMark/>
          </w:tcPr>
          <w:p w14:paraId="37CB3E9B" w14:textId="77777777" w:rsidR="00DF4F5A" w:rsidRPr="005F7AB4" w:rsidRDefault="00DF4F5A" w:rsidP="00154282">
            <w:r w:rsidRPr="005F7AB4">
              <w:t>4 [2–6]</w:t>
            </w:r>
          </w:p>
        </w:tc>
        <w:tc>
          <w:tcPr>
            <w:tcW w:w="1020" w:type="dxa"/>
            <w:noWrap/>
            <w:hideMark/>
          </w:tcPr>
          <w:p w14:paraId="0B2D92A9" w14:textId="77777777" w:rsidR="00DF4F5A" w:rsidRPr="005F7AB4" w:rsidRDefault="00DF4F5A" w:rsidP="00154282">
            <w:r w:rsidRPr="005F7AB4">
              <w:t>0–18</w:t>
            </w:r>
          </w:p>
        </w:tc>
      </w:tr>
      <w:tr w:rsidR="00DF4F5A" w:rsidRPr="005F7AB4" w14:paraId="2AAA4CC1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744945A4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3A019A24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6A8330C4" w14:textId="77777777" w:rsidR="00DF4F5A" w:rsidRPr="005F7AB4" w:rsidRDefault="00DF4F5A" w:rsidP="00154282">
            <w:r w:rsidRPr="005F7AB4">
              <w:t>261</w:t>
            </w:r>
          </w:p>
        </w:tc>
        <w:tc>
          <w:tcPr>
            <w:tcW w:w="1020" w:type="dxa"/>
            <w:noWrap/>
            <w:hideMark/>
          </w:tcPr>
          <w:p w14:paraId="45F2B94D" w14:textId="77777777" w:rsidR="00DF4F5A" w:rsidRPr="005F7AB4" w:rsidRDefault="00DF4F5A" w:rsidP="00154282">
            <w:r w:rsidRPr="005F7AB4">
              <w:t>3.54</w:t>
            </w:r>
          </w:p>
        </w:tc>
        <w:tc>
          <w:tcPr>
            <w:tcW w:w="1020" w:type="dxa"/>
            <w:noWrap/>
            <w:hideMark/>
          </w:tcPr>
          <w:p w14:paraId="0BBBA09C" w14:textId="77777777" w:rsidR="00DF4F5A" w:rsidRPr="005F7AB4" w:rsidRDefault="00DF4F5A" w:rsidP="00154282">
            <w:r w:rsidRPr="005F7AB4">
              <w:t>2.63</w:t>
            </w:r>
          </w:p>
        </w:tc>
        <w:tc>
          <w:tcPr>
            <w:tcW w:w="1020" w:type="dxa"/>
            <w:noWrap/>
            <w:hideMark/>
          </w:tcPr>
          <w:p w14:paraId="380D27C9" w14:textId="77777777" w:rsidR="00DF4F5A" w:rsidRPr="005F7AB4" w:rsidRDefault="00DF4F5A" w:rsidP="00154282">
            <w:r w:rsidRPr="005F7AB4">
              <w:t>3 [2–5]</w:t>
            </w:r>
          </w:p>
        </w:tc>
        <w:tc>
          <w:tcPr>
            <w:tcW w:w="1020" w:type="dxa"/>
            <w:noWrap/>
            <w:hideMark/>
          </w:tcPr>
          <w:p w14:paraId="6BBC1CD0" w14:textId="77777777" w:rsidR="00DF4F5A" w:rsidRPr="005F7AB4" w:rsidRDefault="00DF4F5A" w:rsidP="00154282">
            <w:r w:rsidRPr="005F7AB4">
              <w:t>0–18</w:t>
            </w:r>
          </w:p>
        </w:tc>
      </w:tr>
      <w:tr w:rsidR="00DF4F5A" w:rsidRPr="005F7AB4" w14:paraId="2D4BCC4D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624F3EE2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152C5BD7" w14:textId="3BE1ACDE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61CC049F" w14:textId="77777777" w:rsidR="00DF4F5A" w:rsidRPr="005F7AB4" w:rsidRDefault="00DF4F5A" w:rsidP="00154282">
            <w:r w:rsidRPr="005F7AB4">
              <w:t>748</w:t>
            </w:r>
          </w:p>
        </w:tc>
        <w:tc>
          <w:tcPr>
            <w:tcW w:w="1020" w:type="dxa"/>
            <w:noWrap/>
            <w:hideMark/>
          </w:tcPr>
          <w:p w14:paraId="6ADA2678" w14:textId="77777777" w:rsidR="00DF4F5A" w:rsidRPr="005F7AB4" w:rsidRDefault="00DF4F5A" w:rsidP="00154282">
            <w:r w:rsidRPr="005F7AB4">
              <w:t>4.31</w:t>
            </w:r>
          </w:p>
        </w:tc>
        <w:tc>
          <w:tcPr>
            <w:tcW w:w="1020" w:type="dxa"/>
            <w:noWrap/>
            <w:hideMark/>
          </w:tcPr>
          <w:p w14:paraId="4E02BA36" w14:textId="77777777" w:rsidR="00DF4F5A" w:rsidRPr="005F7AB4" w:rsidRDefault="00DF4F5A" w:rsidP="00154282">
            <w:r w:rsidRPr="005F7AB4">
              <w:t>2.73</w:t>
            </w:r>
          </w:p>
        </w:tc>
        <w:tc>
          <w:tcPr>
            <w:tcW w:w="1020" w:type="dxa"/>
            <w:noWrap/>
            <w:hideMark/>
          </w:tcPr>
          <w:p w14:paraId="59AE83C1" w14:textId="77777777" w:rsidR="00DF4F5A" w:rsidRPr="005F7AB4" w:rsidRDefault="00DF4F5A" w:rsidP="00154282">
            <w:r w:rsidRPr="005F7AB4">
              <w:t>4 [2–6]</w:t>
            </w:r>
          </w:p>
        </w:tc>
        <w:tc>
          <w:tcPr>
            <w:tcW w:w="1020" w:type="dxa"/>
            <w:noWrap/>
            <w:hideMark/>
          </w:tcPr>
          <w:p w14:paraId="170170A9" w14:textId="77777777" w:rsidR="00DF4F5A" w:rsidRPr="005F7AB4" w:rsidRDefault="00DF4F5A" w:rsidP="00154282">
            <w:r w:rsidRPr="005F7AB4">
              <w:t>0–18</w:t>
            </w:r>
          </w:p>
        </w:tc>
      </w:tr>
      <w:tr w:rsidR="00DF4F5A" w:rsidRPr="005F7AB4" w14:paraId="1944A8DA" w14:textId="77777777" w:rsidTr="00154282">
        <w:trPr>
          <w:trHeight w:val="285"/>
        </w:trPr>
        <w:tc>
          <w:tcPr>
            <w:tcW w:w="2518" w:type="dxa"/>
            <w:vMerge w:val="restart"/>
            <w:noWrap/>
            <w:hideMark/>
          </w:tcPr>
          <w:p w14:paraId="4FE975B2" w14:textId="77777777" w:rsidR="00DF4F5A" w:rsidRPr="005F7AB4" w:rsidRDefault="00DF4F5A" w:rsidP="00154282">
            <w:r w:rsidRPr="005F7AB4">
              <w:t>Predictability (UPDRS IV 4.5)</w:t>
            </w:r>
          </w:p>
        </w:tc>
        <w:tc>
          <w:tcPr>
            <w:tcW w:w="1023" w:type="dxa"/>
            <w:noWrap/>
            <w:hideMark/>
          </w:tcPr>
          <w:p w14:paraId="4A5511B1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noWrap/>
            <w:hideMark/>
          </w:tcPr>
          <w:p w14:paraId="3C949FF3" w14:textId="77777777" w:rsidR="00DF4F5A" w:rsidRPr="005F7AB4" w:rsidRDefault="00DF4F5A" w:rsidP="00154282">
            <w:r w:rsidRPr="005F7AB4">
              <w:t>1252</w:t>
            </w:r>
          </w:p>
        </w:tc>
        <w:tc>
          <w:tcPr>
            <w:tcW w:w="1020" w:type="dxa"/>
            <w:noWrap/>
            <w:hideMark/>
          </w:tcPr>
          <w:p w14:paraId="2CC8EF4A" w14:textId="77777777" w:rsidR="00DF4F5A" w:rsidRPr="005F7AB4" w:rsidRDefault="00DF4F5A" w:rsidP="00154282">
            <w:r w:rsidRPr="005F7AB4">
              <w:t>1.22</w:t>
            </w:r>
          </w:p>
        </w:tc>
        <w:tc>
          <w:tcPr>
            <w:tcW w:w="1020" w:type="dxa"/>
            <w:noWrap/>
            <w:hideMark/>
          </w:tcPr>
          <w:p w14:paraId="3390C4B2" w14:textId="77777777" w:rsidR="00DF4F5A" w:rsidRPr="005F7AB4" w:rsidRDefault="00DF4F5A" w:rsidP="00154282">
            <w:r w:rsidRPr="005F7AB4">
              <w:t>0.83</w:t>
            </w:r>
          </w:p>
        </w:tc>
        <w:tc>
          <w:tcPr>
            <w:tcW w:w="1020" w:type="dxa"/>
            <w:noWrap/>
            <w:hideMark/>
          </w:tcPr>
          <w:p w14:paraId="53D6C032" w14:textId="77777777" w:rsidR="00DF4F5A" w:rsidRPr="005F7AB4" w:rsidRDefault="00DF4F5A" w:rsidP="00154282">
            <w:r w:rsidRPr="005F7AB4">
              <w:t>1 [1–1]</w:t>
            </w:r>
          </w:p>
        </w:tc>
        <w:tc>
          <w:tcPr>
            <w:tcW w:w="1020" w:type="dxa"/>
            <w:noWrap/>
            <w:hideMark/>
          </w:tcPr>
          <w:p w14:paraId="70982EB4" w14:textId="77777777" w:rsidR="00DF4F5A" w:rsidRPr="005F7AB4" w:rsidRDefault="00DF4F5A" w:rsidP="00154282">
            <w:r w:rsidRPr="005F7AB4">
              <w:t>0–4</w:t>
            </w:r>
          </w:p>
        </w:tc>
      </w:tr>
      <w:tr w:rsidR="00DF4F5A" w:rsidRPr="005F7AB4" w14:paraId="74A45622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7A0E779A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180F48EE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1D6DA137" w14:textId="77777777" w:rsidR="00DF4F5A" w:rsidRPr="005F7AB4" w:rsidRDefault="00DF4F5A" w:rsidP="00154282">
            <w:r w:rsidRPr="005F7AB4">
              <w:t>265</w:t>
            </w:r>
          </w:p>
        </w:tc>
        <w:tc>
          <w:tcPr>
            <w:tcW w:w="1020" w:type="dxa"/>
            <w:noWrap/>
            <w:hideMark/>
          </w:tcPr>
          <w:p w14:paraId="11CE6ACA" w14:textId="77777777" w:rsidR="00DF4F5A" w:rsidRPr="005F7AB4" w:rsidRDefault="00DF4F5A" w:rsidP="00154282">
            <w:r w:rsidRPr="005F7AB4">
              <w:t>1.12</w:t>
            </w:r>
          </w:p>
        </w:tc>
        <w:tc>
          <w:tcPr>
            <w:tcW w:w="1020" w:type="dxa"/>
            <w:noWrap/>
            <w:hideMark/>
          </w:tcPr>
          <w:p w14:paraId="36E37683" w14:textId="77777777" w:rsidR="00DF4F5A" w:rsidRPr="005F7AB4" w:rsidRDefault="00DF4F5A" w:rsidP="00154282">
            <w:r w:rsidRPr="005F7AB4">
              <w:t>0.89</w:t>
            </w:r>
          </w:p>
        </w:tc>
        <w:tc>
          <w:tcPr>
            <w:tcW w:w="1020" w:type="dxa"/>
            <w:noWrap/>
            <w:hideMark/>
          </w:tcPr>
          <w:p w14:paraId="4F466318" w14:textId="77777777" w:rsidR="00DF4F5A" w:rsidRPr="005F7AB4" w:rsidRDefault="00DF4F5A" w:rsidP="00154282">
            <w:r w:rsidRPr="005F7AB4">
              <w:t>1 [1–1]</w:t>
            </w:r>
          </w:p>
        </w:tc>
        <w:tc>
          <w:tcPr>
            <w:tcW w:w="1020" w:type="dxa"/>
            <w:noWrap/>
            <w:hideMark/>
          </w:tcPr>
          <w:p w14:paraId="5A5471F3" w14:textId="77777777" w:rsidR="00DF4F5A" w:rsidRPr="005F7AB4" w:rsidRDefault="00DF4F5A" w:rsidP="00154282">
            <w:r w:rsidRPr="005F7AB4">
              <w:t>0–4</w:t>
            </w:r>
          </w:p>
        </w:tc>
      </w:tr>
      <w:tr w:rsidR="00DF4F5A" w:rsidRPr="005F7AB4" w14:paraId="1EA5FCE7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5F8954E7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328B1A2E" w14:textId="4F85246F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1D781EA5" w14:textId="77777777" w:rsidR="00DF4F5A" w:rsidRPr="005F7AB4" w:rsidRDefault="00DF4F5A" w:rsidP="00154282">
            <w:r w:rsidRPr="005F7AB4">
              <w:t>760</w:t>
            </w:r>
          </w:p>
        </w:tc>
        <w:tc>
          <w:tcPr>
            <w:tcW w:w="1020" w:type="dxa"/>
            <w:noWrap/>
            <w:hideMark/>
          </w:tcPr>
          <w:p w14:paraId="243C61CE" w14:textId="77777777" w:rsidR="00DF4F5A" w:rsidRPr="005F7AB4" w:rsidRDefault="00DF4F5A" w:rsidP="00154282">
            <w:r w:rsidRPr="005F7AB4">
              <w:t>1.28</w:t>
            </w:r>
          </w:p>
        </w:tc>
        <w:tc>
          <w:tcPr>
            <w:tcW w:w="1020" w:type="dxa"/>
            <w:noWrap/>
            <w:hideMark/>
          </w:tcPr>
          <w:p w14:paraId="3B80E8B7" w14:textId="77777777" w:rsidR="00DF4F5A" w:rsidRPr="005F7AB4" w:rsidRDefault="00DF4F5A" w:rsidP="00154282">
            <w:r w:rsidRPr="005F7AB4">
              <w:t>0.83</w:t>
            </w:r>
          </w:p>
        </w:tc>
        <w:tc>
          <w:tcPr>
            <w:tcW w:w="1020" w:type="dxa"/>
            <w:noWrap/>
            <w:hideMark/>
          </w:tcPr>
          <w:p w14:paraId="5B6C75E4" w14:textId="77777777" w:rsidR="00DF4F5A" w:rsidRPr="005F7AB4" w:rsidRDefault="00DF4F5A" w:rsidP="00154282">
            <w:r w:rsidRPr="005F7AB4">
              <w:t>1 [1–1]</w:t>
            </w:r>
          </w:p>
        </w:tc>
        <w:tc>
          <w:tcPr>
            <w:tcW w:w="1020" w:type="dxa"/>
            <w:noWrap/>
            <w:hideMark/>
          </w:tcPr>
          <w:p w14:paraId="6AF39B9E" w14:textId="77777777" w:rsidR="00DF4F5A" w:rsidRPr="005F7AB4" w:rsidRDefault="00DF4F5A" w:rsidP="00154282">
            <w:r w:rsidRPr="005F7AB4">
              <w:t>0–4</w:t>
            </w:r>
          </w:p>
        </w:tc>
      </w:tr>
      <w:tr w:rsidR="00DF4F5A" w:rsidRPr="005F7AB4" w14:paraId="240ED1D3" w14:textId="77777777" w:rsidTr="00154282">
        <w:trPr>
          <w:trHeight w:val="285"/>
        </w:trPr>
        <w:tc>
          <w:tcPr>
            <w:tcW w:w="2518" w:type="dxa"/>
            <w:vMerge w:val="restart"/>
            <w:noWrap/>
            <w:hideMark/>
          </w:tcPr>
          <w:p w14:paraId="60E3F12C" w14:textId="77777777" w:rsidR="00DF4F5A" w:rsidRPr="005F7AB4" w:rsidRDefault="00DF4F5A" w:rsidP="00154282">
            <w:r w:rsidRPr="005F7AB4">
              <w:t>QUIP</w:t>
            </w:r>
          </w:p>
        </w:tc>
        <w:tc>
          <w:tcPr>
            <w:tcW w:w="1023" w:type="dxa"/>
            <w:noWrap/>
            <w:hideMark/>
          </w:tcPr>
          <w:p w14:paraId="23A81B39" w14:textId="77777777" w:rsidR="00DF4F5A" w:rsidRPr="005F7AB4" w:rsidRDefault="00DF4F5A" w:rsidP="00154282">
            <w:r w:rsidRPr="005F7AB4">
              <w:t>Pooled</w:t>
            </w:r>
          </w:p>
        </w:tc>
        <w:tc>
          <w:tcPr>
            <w:tcW w:w="1020" w:type="dxa"/>
            <w:noWrap/>
            <w:hideMark/>
          </w:tcPr>
          <w:p w14:paraId="03292550" w14:textId="77777777" w:rsidR="00DF4F5A" w:rsidRPr="005F7AB4" w:rsidRDefault="00DF4F5A" w:rsidP="00154282">
            <w:r w:rsidRPr="005F7AB4">
              <w:t>1239</w:t>
            </w:r>
          </w:p>
        </w:tc>
        <w:tc>
          <w:tcPr>
            <w:tcW w:w="1020" w:type="dxa"/>
            <w:noWrap/>
            <w:hideMark/>
          </w:tcPr>
          <w:p w14:paraId="5C892C1A" w14:textId="77777777" w:rsidR="00DF4F5A" w:rsidRPr="005F7AB4" w:rsidRDefault="00DF4F5A" w:rsidP="00154282">
            <w:r w:rsidRPr="005F7AB4">
              <w:t>0.38</w:t>
            </w:r>
          </w:p>
        </w:tc>
        <w:tc>
          <w:tcPr>
            <w:tcW w:w="1020" w:type="dxa"/>
            <w:noWrap/>
            <w:hideMark/>
          </w:tcPr>
          <w:p w14:paraId="156DCA93" w14:textId="77777777" w:rsidR="00DF4F5A" w:rsidRPr="005F7AB4" w:rsidRDefault="00DF4F5A" w:rsidP="00154282">
            <w:r w:rsidRPr="005F7AB4">
              <w:t>0.8</w:t>
            </w:r>
          </w:p>
        </w:tc>
        <w:tc>
          <w:tcPr>
            <w:tcW w:w="1020" w:type="dxa"/>
            <w:noWrap/>
            <w:hideMark/>
          </w:tcPr>
          <w:p w14:paraId="30012DD0" w14:textId="77777777" w:rsidR="00DF4F5A" w:rsidRPr="005F7AB4" w:rsidRDefault="00DF4F5A" w:rsidP="00154282">
            <w:r w:rsidRPr="005F7AB4">
              <w:t>0 [0–1]</w:t>
            </w:r>
          </w:p>
        </w:tc>
        <w:tc>
          <w:tcPr>
            <w:tcW w:w="1020" w:type="dxa"/>
            <w:noWrap/>
            <w:hideMark/>
          </w:tcPr>
          <w:p w14:paraId="3847582F" w14:textId="77777777" w:rsidR="00DF4F5A" w:rsidRPr="005F7AB4" w:rsidRDefault="00DF4F5A" w:rsidP="00154282">
            <w:r w:rsidRPr="005F7AB4">
              <w:t>0–5</w:t>
            </w:r>
          </w:p>
        </w:tc>
      </w:tr>
      <w:tr w:rsidR="00DF4F5A" w:rsidRPr="005F7AB4" w14:paraId="336E4983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679461D1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42798AC8" w14:textId="77777777" w:rsidR="00DF4F5A" w:rsidRPr="005F7AB4" w:rsidRDefault="00DF4F5A" w:rsidP="00154282">
            <w:r w:rsidRPr="005F7AB4">
              <w:t>Early (≤4y)</w:t>
            </w:r>
          </w:p>
        </w:tc>
        <w:tc>
          <w:tcPr>
            <w:tcW w:w="1020" w:type="dxa"/>
            <w:noWrap/>
            <w:hideMark/>
          </w:tcPr>
          <w:p w14:paraId="4BCDFE29" w14:textId="77777777" w:rsidR="00DF4F5A" w:rsidRPr="005F7AB4" w:rsidRDefault="00DF4F5A" w:rsidP="00154282">
            <w:r w:rsidRPr="005F7AB4">
              <w:t>261</w:t>
            </w:r>
          </w:p>
        </w:tc>
        <w:tc>
          <w:tcPr>
            <w:tcW w:w="1020" w:type="dxa"/>
            <w:noWrap/>
            <w:hideMark/>
          </w:tcPr>
          <w:p w14:paraId="389C4D20" w14:textId="77777777" w:rsidR="00DF4F5A" w:rsidRPr="005F7AB4" w:rsidRDefault="00DF4F5A" w:rsidP="00154282">
            <w:r w:rsidRPr="005F7AB4">
              <w:t>0.34</w:t>
            </w:r>
          </w:p>
        </w:tc>
        <w:tc>
          <w:tcPr>
            <w:tcW w:w="1020" w:type="dxa"/>
            <w:noWrap/>
            <w:hideMark/>
          </w:tcPr>
          <w:p w14:paraId="5F47A37C" w14:textId="77777777" w:rsidR="00DF4F5A" w:rsidRPr="005F7AB4" w:rsidRDefault="00DF4F5A" w:rsidP="00154282">
            <w:r w:rsidRPr="005F7AB4">
              <w:t>0.71</w:t>
            </w:r>
          </w:p>
        </w:tc>
        <w:tc>
          <w:tcPr>
            <w:tcW w:w="1020" w:type="dxa"/>
            <w:noWrap/>
            <w:hideMark/>
          </w:tcPr>
          <w:p w14:paraId="5A57A43C" w14:textId="77777777" w:rsidR="00DF4F5A" w:rsidRPr="005F7AB4" w:rsidRDefault="00DF4F5A" w:rsidP="00154282">
            <w:r w:rsidRPr="005F7AB4">
              <w:t>0 [0–0]</w:t>
            </w:r>
          </w:p>
        </w:tc>
        <w:tc>
          <w:tcPr>
            <w:tcW w:w="1020" w:type="dxa"/>
            <w:noWrap/>
            <w:hideMark/>
          </w:tcPr>
          <w:p w14:paraId="6F4489FB" w14:textId="77777777" w:rsidR="00DF4F5A" w:rsidRPr="005F7AB4" w:rsidRDefault="00DF4F5A" w:rsidP="00154282">
            <w:r w:rsidRPr="005F7AB4">
              <w:t>0–4</w:t>
            </w:r>
          </w:p>
        </w:tc>
      </w:tr>
      <w:tr w:rsidR="00DF4F5A" w:rsidRPr="005F7AB4" w14:paraId="4D7AD4BB" w14:textId="77777777" w:rsidTr="00154282">
        <w:trPr>
          <w:trHeight w:val="285"/>
        </w:trPr>
        <w:tc>
          <w:tcPr>
            <w:tcW w:w="2518" w:type="dxa"/>
            <w:vMerge/>
            <w:noWrap/>
            <w:hideMark/>
          </w:tcPr>
          <w:p w14:paraId="2906ECA6" w14:textId="77777777" w:rsidR="00DF4F5A" w:rsidRPr="005F7AB4" w:rsidRDefault="00DF4F5A" w:rsidP="00154282"/>
        </w:tc>
        <w:tc>
          <w:tcPr>
            <w:tcW w:w="1023" w:type="dxa"/>
            <w:noWrap/>
            <w:hideMark/>
          </w:tcPr>
          <w:p w14:paraId="09B16FC7" w14:textId="535A56B3" w:rsidR="00DF4F5A" w:rsidRPr="005F7AB4" w:rsidRDefault="00DF4F5A" w:rsidP="00154282">
            <w:r w:rsidRPr="005F7AB4">
              <w:t>L</w:t>
            </w:r>
            <w:r w:rsidR="00130593">
              <w:t>ate</w:t>
            </w:r>
            <w:r w:rsidRPr="005F7AB4">
              <w:t xml:space="preserve"> (≥6y)</w:t>
            </w:r>
          </w:p>
        </w:tc>
        <w:tc>
          <w:tcPr>
            <w:tcW w:w="1020" w:type="dxa"/>
            <w:noWrap/>
            <w:hideMark/>
          </w:tcPr>
          <w:p w14:paraId="7719E61A" w14:textId="77777777" w:rsidR="00DF4F5A" w:rsidRPr="005F7AB4" w:rsidRDefault="00DF4F5A" w:rsidP="00154282">
            <w:r w:rsidRPr="005F7AB4">
              <w:t>751</w:t>
            </w:r>
          </w:p>
        </w:tc>
        <w:tc>
          <w:tcPr>
            <w:tcW w:w="1020" w:type="dxa"/>
            <w:noWrap/>
            <w:hideMark/>
          </w:tcPr>
          <w:p w14:paraId="379D7838" w14:textId="77777777" w:rsidR="00DF4F5A" w:rsidRPr="005F7AB4" w:rsidRDefault="00DF4F5A" w:rsidP="00154282">
            <w:r w:rsidRPr="005F7AB4">
              <w:t>0.41</w:t>
            </w:r>
          </w:p>
        </w:tc>
        <w:tc>
          <w:tcPr>
            <w:tcW w:w="1020" w:type="dxa"/>
            <w:noWrap/>
            <w:hideMark/>
          </w:tcPr>
          <w:p w14:paraId="2F19D117" w14:textId="77777777" w:rsidR="00DF4F5A" w:rsidRPr="005F7AB4" w:rsidRDefault="00DF4F5A" w:rsidP="00154282">
            <w:r w:rsidRPr="005F7AB4">
              <w:t>0.83</w:t>
            </w:r>
          </w:p>
        </w:tc>
        <w:tc>
          <w:tcPr>
            <w:tcW w:w="1020" w:type="dxa"/>
            <w:noWrap/>
            <w:hideMark/>
          </w:tcPr>
          <w:p w14:paraId="0C77238B" w14:textId="77777777" w:rsidR="00DF4F5A" w:rsidRPr="005F7AB4" w:rsidRDefault="00DF4F5A" w:rsidP="00154282">
            <w:r w:rsidRPr="005F7AB4">
              <w:t>0 [0–1]</w:t>
            </w:r>
          </w:p>
        </w:tc>
        <w:tc>
          <w:tcPr>
            <w:tcW w:w="1020" w:type="dxa"/>
            <w:noWrap/>
            <w:hideMark/>
          </w:tcPr>
          <w:p w14:paraId="519B4A36" w14:textId="77777777" w:rsidR="00DF4F5A" w:rsidRPr="005F7AB4" w:rsidRDefault="00DF4F5A" w:rsidP="00154282">
            <w:r w:rsidRPr="005F7AB4">
              <w:t>0–5</w:t>
            </w:r>
          </w:p>
        </w:tc>
      </w:tr>
    </w:tbl>
    <w:p w14:paraId="7C3FDEF9" w14:textId="77777777" w:rsidR="00DF4F5A" w:rsidRDefault="00DF4F5A" w:rsidP="00DF4F5A"/>
    <w:p w14:paraId="3959FCE1" w14:textId="410ADEA4" w:rsidR="00DF4F5A" w:rsidRDefault="00DF4F5A" w:rsidP="00DF4F5A">
      <w:r w:rsidRPr="00330159">
        <w:rPr>
          <w:b/>
          <w:bCs/>
        </w:rPr>
        <w:t>Supplementary Table S</w:t>
      </w:r>
      <w:r>
        <w:rPr>
          <w:b/>
          <w:bCs/>
        </w:rPr>
        <w:t>2</w:t>
      </w:r>
      <w:r w:rsidRPr="00330159">
        <w:rPr>
          <w:b/>
          <w:bCs/>
        </w:rPr>
        <w:t xml:space="preserve">. Descriptive statistics for non-motor domains by </w:t>
      </w:r>
      <w:r>
        <w:rPr>
          <w:b/>
          <w:bCs/>
        </w:rPr>
        <w:t>group</w:t>
      </w:r>
      <w:r w:rsidRPr="00330159">
        <w:rPr>
          <w:b/>
          <w:bCs/>
        </w:rPr>
        <w:t xml:space="preserve"> (pooled, early ≤4</w:t>
      </w:r>
      <w:r w:rsidRPr="00330159">
        <w:rPr>
          <w:rFonts w:ascii="Arial" w:hAnsi="Arial" w:cs="Arial"/>
          <w:b/>
          <w:bCs/>
        </w:rPr>
        <w:t> </w:t>
      </w:r>
      <w:r w:rsidRPr="00330159">
        <w:rPr>
          <w:b/>
          <w:bCs/>
        </w:rPr>
        <w:t>years, l</w:t>
      </w:r>
      <w:r w:rsidR="00132B2E">
        <w:rPr>
          <w:b/>
          <w:bCs/>
        </w:rPr>
        <w:t>ate</w:t>
      </w:r>
      <w:r w:rsidRPr="00330159">
        <w:rPr>
          <w:b/>
          <w:bCs/>
        </w:rPr>
        <w:t xml:space="preserve"> </w:t>
      </w:r>
      <w:r w:rsidRPr="00330159">
        <w:rPr>
          <w:rFonts w:ascii="Aptos" w:hAnsi="Aptos" w:cs="Aptos"/>
          <w:b/>
          <w:bCs/>
        </w:rPr>
        <w:t>≥</w:t>
      </w:r>
      <w:r w:rsidRPr="00330159">
        <w:rPr>
          <w:b/>
          <w:bCs/>
        </w:rPr>
        <w:t>6</w:t>
      </w:r>
      <w:r w:rsidRPr="00330159">
        <w:rPr>
          <w:rFonts w:ascii="Arial" w:hAnsi="Arial" w:cs="Arial"/>
          <w:b/>
          <w:bCs/>
        </w:rPr>
        <w:t> </w:t>
      </w:r>
      <w:r w:rsidRPr="00330159">
        <w:rPr>
          <w:b/>
          <w:bCs/>
        </w:rPr>
        <w:t>years).</w:t>
      </w:r>
      <w:r w:rsidRPr="00330159">
        <w:br/>
      </w:r>
      <w:r w:rsidRPr="00330159">
        <w:lastRenderedPageBreak/>
        <w:t xml:space="preserve">Columns include N, mean, SD, median [Q1–Q3], and range (Min–Max). Acronyms: ESS, Epworth Sleepiness Scale; GDS, Geriatric Depression Scale; GI, gastrointestinal; QUIP, Questionnaire for Impulsive-Compulsive Disorders in Parkinson’s Disease; SCOPA-AUT, Scales for Outcomes in Parkinson’s Disease-Autonomic Dysfunction; STAI, State-Trait Anxiety Inventory; </w:t>
      </w:r>
      <w:r>
        <w:t>MDS-</w:t>
      </w:r>
      <w:r w:rsidRPr="00330159">
        <w:t xml:space="preserve">UPDRS, </w:t>
      </w:r>
      <w:r>
        <w:t xml:space="preserve">Movement Disorders Society </w:t>
      </w:r>
      <w:r w:rsidRPr="00330159">
        <w:t>Unified Parkinson’s Disease Rating Scale.</w:t>
      </w:r>
    </w:p>
    <w:p w14:paraId="4C47187B" w14:textId="77777777" w:rsidR="00DF4F5A" w:rsidRDefault="00DF4F5A" w:rsidP="00DF4F5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F4F5A" w:rsidRPr="000309CC" w14:paraId="28594162" w14:textId="77777777" w:rsidTr="00154282">
        <w:trPr>
          <w:trHeight w:val="285"/>
        </w:trPr>
        <w:tc>
          <w:tcPr>
            <w:tcW w:w="1250" w:type="pct"/>
            <w:tcBorders>
              <w:bottom w:val="double" w:sz="4" w:space="0" w:color="auto"/>
            </w:tcBorders>
            <w:noWrap/>
            <w:hideMark/>
          </w:tcPr>
          <w:p w14:paraId="5E83113B" w14:textId="77777777" w:rsidR="00DF4F5A" w:rsidRPr="000309CC" w:rsidRDefault="00DF4F5A" w:rsidP="00154282">
            <w:pPr>
              <w:rPr>
                <w:b/>
                <w:bCs/>
              </w:rPr>
            </w:pPr>
            <w:r w:rsidRPr="000309CC">
              <w:rPr>
                <w:b/>
                <w:bCs/>
              </w:rPr>
              <w:t>Level</w:t>
            </w:r>
          </w:p>
        </w:tc>
        <w:tc>
          <w:tcPr>
            <w:tcW w:w="1250" w:type="pct"/>
            <w:tcBorders>
              <w:bottom w:val="double" w:sz="4" w:space="0" w:color="auto"/>
            </w:tcBorders>
            <w:noWrap/>
            <w:hideMark/>
          </w:tcPr>
          <w:p w14:paraId="6538E983" w14:textId="77777777" w:rsidR="00DF4F5A" w:rsidRPr="000309CC" w:rsidRDefault="00DF4F5A" w:rsidP="00154282">
            <w:pPr>
              <w:rPr>
                <w:b/>
                <w:bCs/>
              </w:rPr>
            </w:pPr>
            <w:r w:rsidRPr="000309CC">
              <w:rPr>
                <w:b/>
                <w:bCs/>
              </w:rPr>
              <w:t>Pooled</w:t>
            </w:r>
          </w:p>
        </w:tc>
        <w:tc>
          <w:tcPr>
            <w:tcW w:w="1250" w:type="pct"/>
            <w:tcBorders>
              <w:bottom w:val="double" w:sz="4" w:space="0" w:color="auto"/>
            </w:tcBorders>
            <w:noWrap/>
            <w:hideMark/>
          </w:tcPr>
          <w:p w14:paraId="536321B4" w14:textId="77777777" w:rsidR="00DF4F5A" w:rsidRPr="000309CC" w:rsidRDefault="00DF4F5A" w:rsidP="00154282">
            <w:pPr>
              <w:rPr>
                <w:b/>
                <w:bCs/>
              </w:rPr>
            </w:pPr>
            <w:r w:rsidRPr="000309CC">
              <w:rPr>
                <w:b/>
                <w:bCs/>
              </w:rPr>
              <w:t>Early (≤4</w:t>
            </w:r>
            <w:r w:rsidRPr="000309CC">
              <w:rPr>
                <w:rFonts w:ascii="Arial" w:hAnsi="Arial" w:cs="Arial"/>
                <w:b/>
                <w:bCs/>
              </w:rPr>
              <w:t> </w:t>
            </w:r>
            <w:r w:rsidRPr="000309CC">
              <w:rPr>
                <w:b/>
                <w:bCs/>
              </w:rPr>
              <w:t>y)</w:t>
            </w:r>
          </w:p>
        </w:tc>
        <w:tc>
          <w:tcPr>
            <w:tcW w:w="1250" w:type="pct"/>
            <w:tcBorders>
              <w:bottom w:val="double" w:sz="4" w:space="0" w:color="auto"/>
            </w:tcBorders>
            <w:noWrap/>
            <w:hideMark/>
          </w:tcPr>
          <w:p w14:paraId="1D10CB70" w14:textId="61006622" w:rsidR="00DF4F5A" w:rsidRPr="000309CC" w:rsidRDefault="00DF4F5A" w:rsidP="00154282">
            <w:pPr>
              <w:rPr>
                <w:b/>
                <w:bCs/>
              </w:rPr>
            </w:pPr>
            <w:r w:rsidRPr="000309CC">
              <w:rPr>
                <w:b/>
                <w:bCs/>
              </w:rPr>
              <w:t>L</w:t>
            </w:r>
            <w:r w:rsidR="00132B2E">
              <w:rPr>
                <w:b/>
                <w:bCs/>
              </w:rPr>
              <w:t>ate</w:t>
            </w:r>
            <w:r w:rsidRPr="000309CC">
              <w:rPr>
                <w:b/>
                <w:bCs/>
              </w:rPr>
              <w:t xml:space="preserve"> (≥6</w:t>
            </w:r>
            <w:r w:rsidRPr="000309CC">
              <w:rPr>
                <w:rFonts w:ascii="Arial" w:hAnsi="Arial" w:cs="Arial"/>
                <w:b/>
                <w:bCs/>
              </w:rPr>
              <w:t> </w:t>
            </w:r>
            <w:r w:rsidRPr="000309CC">
              <w:rPr>
                <w:b/>
                <w:bCs/>
              </w:rPr>
              <w:t>y)</w:t>
            </w:r>
          </w:p>
        </w:tc>
      </w:tr>
      <w:tr w:rsidR="00DF4F5A" w:rsidRPr="000309CC" w14:paraId="1C90BC6C" w14:textId="77777777" w:rsidTr="00154282">
        <w:trPr>
          <w:trHeight w:val="285"/>
        </w:trPr>
        <w:tc>
          <w:tcPr>
            <w:tcW w:w="1250" w:type="pct"/>
            <w:tcBorders>
              <w:top w:val="double" w:sz="4" w:space="0" w:color="auto"/>
            </w:tcBorders>
            <w:noWrap/>
            <w:hideMark/>
          </w:tcPr>
          <w:p w14:paraId="032E2133" w14:textId="77777777" w:rsidR="00DF4F5A" w:rsidRPr="000309CC" w:rsidRDefault="00DF4F5A" w:rsidP="00154282">
            <w:r w:rsidRPr="000309CC">
              <w:t>0</w:t>
            </w:r>
          </w:p>
        </w:tc>
        <w:tc>
          <w:tcPr>
            <w:tcW w:w="1250" w:type="pct"/>
            <w:tcBorders>
              <w:top w:val="double" w:sz="4" w:space="0" w:color="auto"/>
            </w:tcBorders>
            <w:noWrap/>
            <w:hideMark/>
          </w:tcPr>
          <w:p w14:paraId="1BBC57C7" w14:textId="77777777" w:rsidR="00DF4F5A" w:rsidRPr="000309CC" w:rsidRDefault="00DF4F5A" w:rsidP="00154282">
            <w:r w:rsidRPr="000309CC">
              <w:t>9.90%</w:t>
            </w:r>
          </w:p>
        </w:tc>
        <w:tc>
          <w:tcPr>
            <w:tcW w:w="1250" w:type="pct"/>
            <w:tcBorders>
              <w:top w:val="double" w:sz="4" w:space="0" w:color="auto"/>
            </w:tcBorders>
            <w:noWrap/>
            <w:hideMark/>
          </w:tcPr>
          <w:p w14:paraId="23803441" w14:textId="77777777" w:rsidR="00DF4F5A" w:rsidRPr="000309CC" w:rsidRDefault="00DF4F5A" w:rsidP="00154282">
            <w:r w:rsidRPr="000309CC">
              <w:t>17.40%</w:t>
            </w:r>
          </w:p>
        </w:tc>
        <w:tc>
          <w:tcPr>
            <w:tcW w:w="1250" w:type="pct"/>
            <w:tcBorders>
              <w:top w:val="double" w:sz="4" w:space="0" w:color="auto"/>
            </w:tcBorders>
            <w:noWrap/>
            <w:hideMark/>
          </w:tcPr>
          <w:p w14:paraId="08616C9F" w14:textId="77777777" w:rsidR="00DF4F5A" w:rsidRPr="000309CC" w:rsidRDefault="00DF4F5A" w:rsidP="00154282">
            <w:r w:rsidRPr="000309CC">
              <w:t>7.40%</w:t>
            </w:r>
          </w:p>
        </w:tc>
      </w:tr>
      <w:tr w:rsidR="00DF4F5A" w:rsidRPr="000309CC" w14:paraId="6F6A8BC5" w14:textId="77777777" w:rsidTr="00154282">
        <w:trPr>
          <w:trHeight w:val="285"/>
        </w:trPr>
        <w:tc>
          <w:tcPr>
            <w:tcW w:w="1250" w:type="pct"/>
            <w:noWrap/>
            <w:hideMark/>
          </w:tcPr>
          <w:p w14:paraId="77993899" w14:textId="77777777" w:rsidR="00DF4F5A" w:rsidRPr="000309CC" w:rsidRDefault="00DF4F5A" w:rsidP="00154282">
            <w:r w:rsidRPr="000309CC">
              <w:t>1</w:t>
            </w:r>
          </w:p>
        </w:tc>
        <w:tc>
          <w:tcPr>
            <w:tcW w:w="1250" w:type="pct"/>
            <w:noWrap/>
            <w:hideMark/>
          </w:tcPr>
          <w:p w14:paraId="4C1D3CB8" w14:textId="77777777" w:rsidR="00DF4F5A" w:rsidRPr="000309CC" w:rsidRDefault="00DF4F5A" w:rsidP="00154282">
            <w:r w:rsidRPr="000309CC">
              <w:t>70.70%</w:t>
            </w:r>
          </w:p>
        </w:tc>
        <w:tc>
          <w:tcPr>
            <w:tcW w:w="1250" w:type="pct"/>
            <w:noWrap/>
            <w:hideMark/>
          </w:tcPr>
          <w:p w14:paraId="18AF317E" w14:textId="77777777" w:rsidR="00DF4F5A" w:rsidRPr="000309CC" w:rsidRDefault="00DF4F5A" w:rsidP="00154282">
            <w:r w:rsidRPr="000309CC">
              <w:t>66.40%</w:t>
            </w:r>
          </w:p>
        </w:tc>
        <w:tc>
          <w:tcPr>
            <w:tcW w:w="1250" w:type="pct"/>
            <w:noWrap/>
            <w:hideMark/>
          </w:tcPr>
          <w:p w14:paraId="140A6FAA" w14:textId="77777777" w:rsidR="00DF4F5A" w:rsidRPr="000309CC" w:rsidRDefault="00DF4F5A" w:rsidP="00154282">
            <w:r w:rsidRPr="000309CC">
              <w:t>70.00%</w:t>
            </w:r>
          </w:p>
        </w:tc>
      </w:tr>
      <w:tr w:rsidR="00DF4F5A" w:rsidRPr="000309CC" w14:paraId="2B6CFC25" w14:textId="77777777" w:rsidTr="00154282">
        <w:trPr>
          <w:trHeight w:val="285"/>
        </w:trPr>
        <w:tc>
          <w:tcPr>
            <w:tcW w:w="1250" w:type="pct"/>
            <w:noWrap/>
            <w:hideMark/>
          </w:tcPr>
          <w:p w14:paraId="6580FB8D" w14:textId="77777777" w:rsidR="00DF4F5A" w:rsidRPr="000309CC" w:rsidRDefault="00DF4F5A" w:rsidP="00154282">
            <w:r w:rsidRPr="000309CC">
              <w:t>2</w:t>
            </w:r>
          </w:p>
        </w:tc>
        <w:tc>
          <w:tcPr>
            <w:tcW w:w="1250" w:type="pct"/>
            <w:noWrap/>
            <w:hideMark/>
          </w:tcPr>
          <w:p w14:paraId="203F3B26" w14:textId="77777777" w:rsidR="00DF4F5A" w:rsidRPr="000309CC" w:rsidRDefault="00DF4F5A" w:rsidP="00154282">
            <w:r w:rsidRPr="000309CC">
              <w:t>10.70%</w:t>
            </w:r>
          </w:p>
        </w:tc>
        <w:tc>
          <w:tcPr>
            <w:tcW w:w="1250" w:type="pct"/>
            <w:noWrap/>
            <w:hideMark/>
          </w:tcPr>
          <w:p w14:paraId="34CCDC00" w14:textId="77777777" w:rsidR="00DF4F5A" w:rsidRPr="000309CC" w:rsidRDefault="00DF4F5A" w:rsidP="00154282">
            <w:r w:rsidRPr="000309CC">
              <w:t>6.40%</w:t>
            </w:r>
          </w:p>
        </w:tc>
        <w:tc>
          <w:tcPr>
            <w:tcW w:w="1250" w:type="pct"/>
            <w:noWrap/>
            <w:hideMark/>
          </w:tcPr>
          <w:p w14:paraId="3220B282" w14:textId="77777777" w:rsidR="00DF4F5A" w:rsidRPr="000309CC" w:rsidRDefault="00DF4F5A" w:rsidP="00154282">
            <w:r w:rsidRPr="000309CC">
              <w:t>13.90%</w:t>
            </w:r>
          </w:p>
        </w:tc>
      </w:tr>
      <w:tr w:rsidR="00DF4F5A" w:rsidRPr="000309CC" w14:paraId="438E6264" w14:textId="77777777" w:rsidTr="00154282">
        <w:trPr>
          <w:trHeight w:val="285"/>
        </w:trPr>
        <w:tc>
          <w:tcPr>
            <w:tcW w:w="1250" w:type="pct"/>
            <w:noWrap/>
            <w:hideMark/>
          </w:tcPr>
          <w:p w14:paraId="0F11E5E5" w14:textId="77777777" w:rsidR="00DF4F5A" w:rsidRPr="000309CC" w:rsidRDefault="00DF4F5A" w:rsidP="00154282">
            <w:r w:rsidRPr="000309CC">
              <w:t>3</w:t>
            </w:r>
          </w:p>
        </w:tc>
        <w:tc>
          <w:tcPr>
            <w:tcW w:w="1250" w:type="pct"/>
            <w:noWrap/>
            <w:hideMark/>
          </w:tcPr>
          <w:p w14:paraId="3CAD3C7C" w14:textId="77777777" w:rsidR="00DF4F5A" w:rsidRPr="000309CC" w:rsidRDefault="00DF4F5A" w:rsidP="00154282">
            <w:r w:rsidRPr="000309CC">
              <w:t>5.20%</w:t>
            </w:r>
          </w:p>
        </w:tc>
        <w:tc>
          <w:tcPr>
            <w:tcW w:w="1250" w:type="pct"/>
            <w:noWrap/>
            <w:hideMark/>
          </w:tcPr>
          <w:p w14:paraId="5CF64706" w14:textId="77777777" w:rsidR="00DF4F5A" w:rsidRPr="000309CC" w:rsidRDefault="00DF4F5A" w:rsidP="00154282">
            <w:r w:rsidRPr="000309CC">
              <w:t>6.40%</w:t>
            </w:r>
          </w:p>
        </w:tc>
        <w:tc>
          <w:tcPr>
            <w:tcW w:w="1250" w:type="pct"/>
            <w:noWrap/>
            <w:hideMark/>
          </w:tcPr>
          <w:p w14:paraId="6F0F932F" w14:textId="77777777" w:rsidR="00DF4F5A" w:rsidRPr="000309CC" w:rsidRDefault="00DF4F5A" w:rsidP="00154282">
            <w:r w:rsidRPr="000309CC">
              <w:t>4.70%</w:t>
            </w:r>
          </w:p>
        </w:tc>
      </w:tr>
      <w:tr w:rsidR="00DF4F5A" w:rsidRPr="000309CC" w14:paraId="495B53F0" w14:textId="77777777" w:rsidTr="00154282">
        <w:trPr>
          <w:trHeight w:val="285"/>
        </w:trPr>
        <w:tc>
          <w:tcPr>
            <w:tcW w:w="1250" w:type="pct"/>
            <w:noWrap/>
            <w:hideMark/>
          </w:tcPr>
          <w:p w14:paraId="48617AF5" w14:textId="77777777" w:rsidR="00DF4F5A" w:rsidRPr="000309CC" w:rsidRDefault="00DF4F5A" w:rsidP="00154282">
            <w:r w:rsidRPr="000309CC">
              <w:t>4</w:t>
            </w:r>
          </w:p>
        </w:tc>
        <w:tc>
          <w:tcPr>
            <w:tcW w:w="1250" w:type="pct"/>
            <w:noWrap/>
            <w:hideMark/>
          </w:tcPr>
          <w:p w14:paraId="5EB6E0AB" w14:textId="77777777" w:rsidR="00DF4F5A" w:rsidRPr="000309CC" w:rsidRDefault="00DF4F5A" w:rsidP="00154282">
            <w:r w:rsidRPr="000309CC">
              <w:t>3.50%</w:t>
            </w:r>
          </w:p>
        </w:tc>
        <w:tc>
          <w:tcPr>
            <w:tcW w:w="1250" w:type="pct"/>
            <w:noWrap/>
            <w:hideMark/>
          </w:tcPr>
          <w:p w14:paraId="28D5EDE5" w14:textId="77777777" w:rsidR="00DF4F5A" w:rsidRPr="000309CC" w:rsidRDefault="00DF4F5A" w:rsidP="00154282">
            <w:r w:rsidRPr="000309CC">
              <w:t>3.40%</w:t>
            </w:r>
          </w:p>
        </w:tc>
        <w:tc>
          <w:tcPr>
            <w:tcW w:w="1250" w:type="pct"/>
            <w:noWrap/>
            <w:hideMark/>
          </w:tcPr>
          <w:p w14:paraId="321421A4" w14:textId="77777777" w:rsidR="00DF4F5A" w:rsidRPr="000309CC" w:rsidRDefault="00DF4F5A" w:rsidP="00154282">
            <w:r w:rsidRPr="000309CC">
              <w:t>3.90%</w:t>
            </w:r>
          </w:p>
        </w:tc>
      </w:tr>
    </w:tbl>
    <w:p w14:paraId="4FB00357" w14:textId="77777777" w:rsidR="00DF4F5A" w:rsidRDefault="00DF4F5A" w:rsidP="00DF4F5A"/>
    <w:p w14:paraId="2E7D02B0" w14:textId="38BC0136" w:rsidR="00DF4F5A" w:rsidRDefault="00DF4F5A" w:rsidP="00DF4F5A">
      <w:r w:rsidRPr="003E2529">
        <w:rPr>
          <w:b/>
          <w:bCs/>
        </w:rPr>
        <w:t>Supplementary Table S</w:t>
      </w:r>
      <w:r>
        <w:rPr>
          <w:b/>
          <w:bCs/>
        </w:rPr>
        <w:t>3</w:t>
      </w:r>
      <w:r w:rsidRPr="003E2529">
        <w:rPr>
          <w:b/>
          <w:bCs/>
        </w:rPr>
        <w:t>. Predictability of fluctuations (MDS-UPDRS Part</w:t>
      </w:r>
      <w:r w:rsidRPr="003E2529">
        <w:rPr>
          <w:rFonts w:ascii="Arial" w:hAnsi="Arial" w:cs="Arial"/>
          <w:b/>
          <w:bCs/>
        </w:rPr>
        <w:t> </w:t>
      </w:r>
      <w:r w:rsidRPr="003E2529">
        <w:rPr>
          <w:b/>
          <w:bCs/>
        </w:rPr>
        <w:t>IV item</w:t>
      </w:r>
      <w:r w:rsidRPr="003E2529">
        <w:rPr>
          <w:rFonts w:ascii="Arial" w:hAnsi="Arial" w:cs="Arial"/>
          <w:b/>
          <w:bCs/>
        </w:rPr>
        <w:t> </w:t>
      </w:r>
      <w:r w:rsidRPr="003E2529">
        <w:rPr>
          <w:b/>
          <w:bCs/>
        </w:rPr>
        <w:t xml:space="preserve">4.5) distribution by </w:t>
      </w:r>
      <w:r>
        <w:rPr>
          <w:b/>
          <w:bCs/>
        </w:rPr>
        <w:t>group</w:t>
      </w:r>
      <w:r w:rsidRPr="003E2529">
        <w:rPr>
          <w:b/>
          <w:bCs/>
        </w:rPr>
        <w:t xml:space="preserve"> (pooled, early </w:t>
      </w:r>
      <w:r w:rsidRPr="003E2529">
        <w:rPr>
          <w:rFonts w:ascii="Aptos" w:hAnsi="Aptos" w:cs="Aptos"/>
          <w:b/>
          <w:bCs/>
        </w:rPr>
        <w:t>≤</w:t>
      </w:r>
      <w:r w:rsidRPr="003E2529">
        <w:rPr>
          <w:b/>
          <w:bCs/>
        </w:rPr>
        <w:t>4</w:t>
      </w:r>
      <w:r w:rsidRPr="003E2529">
        <w:rPr>
          <w:rFonts w:ascii="Arial" w:hAnsi="Arial" w:cs="Arial"/>
          <w:b/>
          <w:bCs/>
        </w:rPr>
        <w:t> </w:t>
      </w:r>
      <w:r w:rsidRPr="003E2529">
        <w:rPr>
          <w:b/>
          <w:bCs/>
        </w:rPr>
        <w:t xml:space="preserve">years, </w:t>
      </w:r>
      <w:r w:rsidR="00132B2E">
        <w:rPr>
          <w:b/>
          <w:bCs/>
        </w:rPr>
        <w:t>late</w:t>
      </w:r>
      <w:r w:rsidRPr="003E2529">
        <w:rPr>
          <w:b/>
          <w:bCs/>
        </w:rPr>
        <w:t xml:space="preserve"> </w:t>
      </w:r>
      <w:r w:rsidRPr="003E2529">
        <w:rPr>
          <w:rFonts w:ascii="Aptos" w:hAnsi="Aptos" w:cs="Aptos"/>
          <w:b/>
          <w:bCs/>
        </w:rPr>
        <w:t>≥</w:t>
      </w:r>
      <w:r w:rsidRPr="003E2529">
        <w:rPr>
          <w:b/>
          <w:bCs/>
        </w:rPr>
        <w:t>6</w:t>
      </w:r>
      <w:r w:rsidRPr="003E2529">
        <w:rPr>
          <w:rFonts w:ascii="Arial" w:hAnsi="Arial" w:cs="Arial"/>
          <w:b/>
          <w:bCs/>
        </w:rPr>
        <w:t> </w:t>
      </w:r>
      <w:r w:rsidRPr="003E2529">
        <w:rPr>
          <w:b/>
          <w:bCs/>
        </w:rPr>
        <w:t>years).</w:t>
      </w:r>
      <w:r w:rsidRPr="003E2529">
        <w:br/>
        <w:t xml:space="preserve">Values represent the percentage of visits at each level (0–4). Acronyms: </w:t>
      </w:r>
      <w:r w:rsidRPr="008A0013">
        <w:t>MDS-UPDRS,</w:t>
      </w:r>
      <w:r w:rsidRPr="003E2529">
        <w:t xml:space="preserve"> Movement Disorder Society-Unified Parkinson’s Disease Rating Scale</w:t>
      </w:r>
      <w:r>
        <w:t>.</w:t>
      </w:r>
    </w:p>
    <w:p w14:paraId="6901D212" w14:textId="77777777" w:rsidR="00DF4F5A" w:rsidRDefault="00DF4F5A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709"/>
        <w:gridCol w:w="1843"/>
        <w:gridCol w:w="992"/>
        <w:gridCol w:w="1843"/>
        <w:gridCol w:w="1224"/>
      </w:tblGrid>
      <w:tr w:rsidR="00DF4F5A" w:rsidRPr="00A42823" w14:paraId="20CDEED5" w14:textId="77777777" w:rsidTr="00154282">
        <w:trPr>
          <w:trHeight w:val="285"/>
        </w:trPr>
        <w:tc>
          <w:tcPr>
            <w:tcW w:w="1129" w:type="dxa"/>
            <w:tcBorders>
              <w:bottom w:val="double" w:sz="4" w:space="0" w:color="auto"/>
            </w:tcBorders>
            <w:noWrap/>
            <w:hideMark/>
          </w:tcPr>
          <w:p w14:paraId="05E4F733" w14:textId="77777777" w:rsidR="00DF4F5A" w:rsidRPr="006630B5" w:rsidRDefault="00DF4F5A" w:rsidP="00154282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Group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noWrap/>
            <w:hideMark/>
          </w:tcPr>
          <w:p w14:paraId="3BEC2044" w14:textId="77777777" w:rsidR="00DF4F5A" w:rsidRPr="006630B5" w:rsidRDefault="00DF4F5A" w:rsidP="00154282">
            <w:pPr>
              <w:rPr>
                <w:b/>
                <w:bCs/>
              </w:rPr>
            </w:pPr>
            <w:r w:rsidRPr="006630B5">
              <w:rPr>
                <w:b/>
                <w:bCs/>
              </w:rPr>
              <w:t>Outcome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6C9EA824" w14:textId="77777777" w:rsidR="00DF4F5A" w:rsidRPr="006630B5" w:rsidRDefault="00DF4F5A" w:rsidP="00154282">
            <w:pPr>
              <w:rPr>
                <w:b/>
                <w:bCs/>
              </w:rPr>
            </w:pPr>
            <w:r w:rsidRPr="006630B5">
              <w:rPr>
                <w:b/>
                <w:bCs/>
              </w:rPr>
              <w:t>Rank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noWrap/>
            <w:hideMark/>
          </w:tcPr>
          <w:p w14:paraId="1DA56C4F" w14:textId="77777777" w:rsidR="00DF4F5A" w:rsidRPr="006630B5" w:rsidRDefault="00DF4F5A" w:rsidP="00154282">
            <w:pPr>
              <w:rPr>
                <w:b/>
                <w:bCs/>
              </w:rPr>
            </w:pPr>
            <w:r w:rsidRPr="006630B5">
              <w:rPr>
                <w:b/>
                <w:bCs/>
              </w:rPr>
              <w:t>Motor-only Featur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hideMark/>
          </w:tcPr>
          <w:p w14:paraId="6E38D6A8" w14:textId="77777777" w:rsidR="00DF4F5A" w:rsidRPr="006630B5" w:rsidRDefault="00DF4F5A" w:rsidP="00154282">
            <w:pPr>
              <w:rPr>
                <w:b/>
                <w:bCs/>
              </w:rPr>
            </w:pPr>
            <w:r w:rsidRPr="006630B5">
              <w:rPr>
                <w:b/>
                <w:bCs/>
              </w:rPr>
              <w:t>Motor-only ΔR² (%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noWrap/>
            <w:hideMark/>
          </w:tcPr>
          <w:p w14:paraId="158FE192" w14:textId="77777777" w:rsidR="00DF4F5A" w:rsidRPr="006630B5" w:rsidRDefault="00DF4F5A" w:rsidP="00154282">
            <w:pPr>
              <w:rPr>
                <w:b/>
                <w:bCs/>
              </w:rPr>
            </w:pPr>
            <w:r w:rsidRPr="006630B5">
              <w:rPr>
                <w:b/>
                <w:bCs/>
              </w:rPr>
              <w:t>Motor</w:t>
            </w:r>
            <w:r w:rsidRPr="006630B5">
              <w:rPr>
                <w:rFonts w:ascii="Arial" w:hAnsi="Arial" w:cs="Arial"/>
                <w:b/>
                <w:bCs/>
              </w:rPr>
              <w:t> </w:t>
            </w:r>
            <w:r w:rsidRPr="006630B5">
              <w:rPr>
                <w:b/>
                <w:bCs/>
              </w:rPr>
              <w:t>+</w:t>
            </w:r>
            <w:r w:rsidRPr="006630B5">
              <w:rPr>
                <w:rFonts w:ascii="Arial" w:hAnsi="Arial" w:cs="Arial"/>
                <w:b/>
                <w:bCs/>
              </w:rPr>
              <w:t> </w:t>
            </w:r>
            <w:r w:rsidRPr="006630B5">
              <w:rPr>
                <w:b/>
                <w:bCs/>
              </w:rPr>
              <w:t>Covariates Feature</w:t>
            </w:r>
          </w:p>
        </w:tc>
        <w:tc>
          <w:tcPr>
            <w:tcW w:w="1224" w:type="dxa"/>
            <w:tcBorders>
              <w:bottom w:val="double" w:sz="4" w:space="0" w:color="auto"/>
            </w:tcBorders>
            <w:noWrap/>
            <w:hideMark/>
          </w:tcPr>
          <w:p w14:paraId="4BCD5F4D" w14:textId="77777777" w:rsidR="00DF4F5A" w:rsidRPr="006630B5" w:rsidRDefault="00DF4F5A" w:rsidP="00154282">
            <w:pPr>
              <w:rPr>
                <w:b/>
                <w:bCs/>
              </w:rPr>
            </w:pPr>
            <w:r w:rsidRPr="006630B5">
              <w:rPr>
                <w:b/>
                <w:bCs/>
              </w:rPr>
              <w:t>Motor</w:t>
            </w:r>
            <w:r w:rsidRPr="006630B5">
              <w:rPr>
                <w:rFonts w:ascii="Arial" w:hAnsi="Arial" w:cs="Arial"/>
                <w:b/>
                <w:bCs/>
              </w:rPr>
              <w:t> </w:t>
            </w:r>
            <w:r w:rsidRPr="006630B5">
              <w:rPr>
                <w:b/>
                <w:bCs/>
              </w:rPr>
              <w:t>+</w:t>
            </w:r>
            <w:r w:rsidRPr="006630B5">
              <w:rPr>
                <w:rFonts w:ascii="Arial" w:hAnsi="Arial" w:cs="Arial"/>
                <w:b/>
                <w:bCs/>
              </w:rPr>
              <w:t> </w:t>
            </w:r>
            <w:r w:rsidRPr="006630B5">
              <w:rPr>
                <w:b/>
                <w:bCs/>
              </w:rPr>
              <w:t xml:space="preserve">Covariates </w:t>
            </w:r>
            <w:r w:rsidRPr="006630B5">
              <w:rPr>
                <w:rFonts w:ascii="Aptos" w:hAnsi="Aptos" w:cs="Aptos"/>
                <w:b/>
                <w:bCs/>
              </w:rPr>
              <w:t>Δ</w:t>
            </w:r>
            <w:r w:rsidRPr="006630B5">
              <w:rPr>
                <w:b/>
                <w:bCs/>
              </w:rPr>
              <w:t>R</w:t>
            </w:r>
            <w:r w:rsidRPr="006630B5">
              <w:rPr>
                <w:rFonts w:ascii="Aptos" w:hAnsi="Aptos" w:cs="Aptos"/>
                <w:b/>
                <w:bCs/>
              </w:rPr>
              <w:t>²</w:t>
            </w:r>
            <w:r w:rsidRPr="006630B5">
              <w:rPr>
                <w:b/>
                <w:bCs/>
              </w:rPr>
              <w:t xml:space="preserve"> (%)</w:t>
            </w:r>
          </w:p>
        </w:tc>
      </w:tr>
      <w:tr w:rsidR="00DF4F5A" w:rsidRPr="00A42823" w14:paraId="6E0D50F9" w14:textId="77777777" w:rsidTr="00154282">
        <w:trPr>
          <w:trHeight w:val="285"/>
        </w:trPr>
        <w:tc>
          <w:tcPr>
            <w:tcW w:w="1129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17501D66" w14:textId="77777777" w:rsidR="00DF4F5A" w:rsidRPr="00A42823" w:rsidRDefault="00DF4F5A" w:rsidP="00154282">
            <w:r w:rsidRPr="00A42823">
              <w:t>Pooled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7784987C" w14:textId="77777777" w:rsidR="00DF4F5A" w:rsidRPr="00A42823" w:rsidRDefault="00DF4F5A" w:rsidP="00154282">
            <w:r w:rsidRPr="00A42823">
              <w:t>4.3</w:t>
            </w:r>
            <w:r>
              <w:t xml:space="preserve"> – OFF time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hideMark/>
          </w:tcPr>
          <w:p w14:paraId="34DAC35C" w14:textId="77777777" w:rsidR="00DF4F5A" w:rsidRPr="00A42823" w:rsidRDefault="00DF4F5A" w:rsidP="00154282">
            <w:r w:rsidRPr="00A42823">
              <w:t>1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noWrap/>
            <w:hideMark/>
          </w:tcPr>
          <w:p w14:paraId="47857311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14:paraId="659C3A6D" w14:textId="77777777" w:rsidR="00DF4F5A" w:rsidRPr="00A42823" w:rsidRDefault="00DF4F5A" w:rsidP="00154282">
            <w:r w:rsidRPr="00A42823">
              <w:t>1.57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noWrap/>
            <w:hideMark/>
          </w:tcPr>
          <w:p w14:paraId="357A4CFA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1224" w:type="dxa"/>
            <w:tcBorders>
              <w:top w:val="double" w:sz="4" w:space="0" w:color="auto"/>
            </w:tcBorders>
            <w:noWrap/>
            <w:hideMark/>
          </w:tcPr>
          <w:p w14:paraId="2FE7E372" w14:textId="77777777" w:rsidR="00DF4F5A" w:rsidRPr="00A42823" w:rsidRDefault="00DF4F5A" w:rsidP="00154282">
            <w:r w:rsidRPr="00A42823">
              <w:t>1.57</w:t>
            </w:r>
          </w:p>
        </w:tc>
      </w:tr>
      <w:tr w:rsidR="00DF4F5A" w:rsidRPr="00A42823" w14:paraId="4D727D07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0FE84204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5C395A1C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1F42C907" w14:textId="77777777" w:rsidR="00DF4F5A" w:rsidRPr="00A42823" w:rsidRDefault="00DF4F5A" w:rsidP="00154282">
            <w:r w:rsidRPr="00A42823">
              <w:t>2</w:t>
            </w:r>
          </w:p>
        </w:tc>
        <w:tc>
          <w:tcPr>
            <w:tcW w:w="1843" w:type="dxa"/>
            <w:noWrap/>
            <w:hideMark/>
          </w:tcPr>
          <w:p w14:paraId="6026D7C0" w14:textId="77777777" w:rsidR="00DF4F5A" w:rsidRPr="00A42823" w:rsidRDefault="00DF4F5A" w:rsidP="00154282">
            <w:r w:rsidRPr="00A42823">
              <w:t>OFF score</w:t>
            </w:r>
          </w:p>
        </w:tc>
        <w:tc>
          <w:tcPr>
            <w:tcW w:w="992" w:type="dxa"/>
            <w:noWrap/>
            <w:hideMark/>
          </w:tcPr>
          <w:p w14:paraId="4D2FC228" w14:textId="77777777" w:rsidR="00DF4F5A" w:rsidRPr="00A42823" w:rsidRDefault="00DF4F5A" w:rsidP="00154282">
            <w:r w:rsidRPr="00A42823">
              <w:t>1.4</w:t>
            </w:r>
          </w:p>
        </w:tc>
        <w:tc>
          <w:tcPr>
            <w:tcW w:w="1843" w:type="dxa"/>
            <w:noWrap/>
            <w:hideMark/>
          </w:tcPr>
          <w:p w14:paraId="3C385777" w14:textId="77777777" w:rsidR="00DF4F5A" w:rsidRPr="00A42823" w:rsidRDefault="00DF4F5A" w:rsidP="00154282">
            <w:r w:rsidRPr="00A42823">
              <w:t>OFF score</w:t>
            </w:r>
          </w:p>
        </w:tc>
        <w:tc>
          <w:tcPr>
            <w:tcW w:w="1224" w:type="dxa"/>
            <w:noWrap/>
            <w:hideMark/>
          </w:tcPr>
          <w:p w14:paraId="58804F63" w14:textId="77777777" w:rsidR="00DF4F5A" w:rsidRPr="00A42823" w:rsidRDefault="00DF4F5A" w:rsidP="00154282">
            <w:r w:rsidRPr="00A42823">
              <w:t>1.4</w:t>
            </w:r>
          </w:p>
        </w:tc>
      </w:tr>
      <w:tr w:rsidR="00DF4F5A" w:rsidRPr="00A42823" w14:paraId="42B20A7A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3C335D3F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198CFC5A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50B9C097" w14:textId="77777777" w:rsidR="00DF4F5A" w:rsidRPr="00A42823" w:rsidRDefault="00DF4F5A" w:rsidP="00154282">
            <w:r w:rsidRPr="00A42823">
              <w:t>3</w:t>
            </w:r>
          </w:p>
        </w:tc>
        <w:tc>
          <w:tcPr>
            <w:tcW w:w="1843" w:type="dxa"/>
            <w:noWrap/>
            <w:hideMark/>
          </w:tcPr>
          <w:p w14:paraId="011E4E08" w14:textId="77777777" w:rsidR="00DF4F5A" w:rsidRPr="00A42823" w:rsidRDefault="00DF4F5A" w:rsidP="00154282">
            <w:r w:rsidRPr="00A42823">
              <w:t>Responsiveness</w:t>
            </w:r>
          </w:p>
        </w:tc>
        <w:tc>
          <w:tcPr>
            <w:tcW w:w="992" w:type="dxa"/>
            <w:noWrap/>
            <w:hideMark/>
          </w:tcPr>
          <w:p w14:paraId="02A42EF9" w14:textId="77777777" w:rsidR="00DF4F5A" w:rsidRPr="00A42823" w:rsidRDefault="00DF4F5A" w:rsidP="00154282">
            <w:r w:rsidRPr="00A42823">
              <w:t>1.01</w:t>
            </w:r>
          </w:p>
        </w:tc>
        <w:tc>
          <w:tcPr>
            <w:tcW w:w="1843" w:type="dxa"/>
            <w:noWrap/>
            <w:hideMark/>
          </w:tcPr>
          <w:p w14:paraId="6FAAC46C" w14:textId="77777777" w:rsidR="00DF4F5A" w:rsidRPr="00A42823" w:rsidRDefault="00DF4F5A" w:rsidP="00154282">
            <w:r w:rsidRPr="00A42823">
              <w:t>Responsiveness</w:t>
            </w:r>
          </w:p>
        </w:tc>
        <w:tc>
          <w:tcPr>
            <w:tcW w:w="1224" w:type="dxa"/>
            <w:noWrap/>
            <w:hideMark/>
          </w:tcPr>
          <w:p w14:paraId="053E50E5" w14:textId="77777777" w:rsidR="00DF4F5A" w:rsidRPr="00A42823" w:rsidRDefault="00DF4F5A" w:rsidP="00154282">
            <w:r w:rsidRPr="00A42823">
              <w:t>1.01</w:t>
            </w:r>
          </w:p>
        </w:tc>
      </w:tr>
      <w:tr w:rsidR="00DF4F5A" w:rsidRPr="00A42823" w14:paraId="1492F777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4348C762" w14:textId="77777777" w:rsidR="00DF4F5A" w:rsidRPr="00A42823" w:rsidRDefault="00DF4F5A" w:rsidP="00154282"/>
        </w:tc>
        <w:tc>
          <w:tcPr>
            <w:tcW w:w="1276" w:type="dxa"/>
            <w:vMerge w:val="restart"/>
            <w:noWrap/>
            <w:hideMark/>
          </w:tcPr>
          <w:p w14:paraId="5A15C501" w14:textId="77777777" w:rsidR="00DF4F5A" w:rsidRPr="00A42823" w:rsidRDefault="00DF4F5A" w:rsidP="00154282">
            <w:r w:rsidRPr="00A42823">
              <w:t>4.4</w:t>
            </w:r>
            <w:r>
              <w:t xml:space="preserve"> – OFF impact</w:t>
            </w:r>
          </w:p>
        </w:tc>
        <w:tc>
          <w:tcPr>
            <w:tcW w:w="709" w:type="dxa"/>
            <w:noWrap/>
            <w:hideMark/>
          </w:tcPr>
          <w:p w14:paraId="10339F5E" w14:textId="77777777" w:rsidR="00DF4F5A" w:rsidRPr="00A42823" w:rsidRDefault="00DF4F5A" w:rsidP="00154282">
            <w:r w:rsidRPr="00A42823">
              <w:t>1</w:t>
            </w:r>
          </w:p>
        </w:tc>
        <w:tc>
          <w:tcPr>
            <w:tcW w:w="1843" w:type="dxa"/>
            <w:noWrap/>
            <w:hideMark/>
          </w:tcPr>
          <w:p w14:paraId="2775911F" w14:textId="77777777" w:rsidR="00DF4F5A" w:rsidRPr="00A42823" w:rsidRDefault="00DF4F5A" w:rsidP="00154282">
            <w:r w:rsidRPr="00A42823">
              <w:t>Tremor</w:t>
            </w:r>
          </w:p>
        </w:tc>
        <w:tc>
          <w:tcPr>
            <w:tcW w:w="992" w:type="dxa"/>
            <w:noWrap/>
            <w:hideMark/>
          </w:tcPr>
          <w:p w14:paraId="644D2009" w14:textId="77777777" w:rsidR="00DF4F5A" w:rsidRPr="00A42823" w:rsidRDefault="00DF4F5A" w:rsidP="00154282">
            <w:r w:rsidRPr="00A42823">
              <w:t>1.6</w:t>
            </w:r>
          </w:p>
        </w:tc>
        <w:tc>
          <w:tcPr>
            <w:tcW w:w="1843" w:type="dxa"/>
            <w:noWrap/>
            <w:hideMark/>
          </w:tcPr>
          <w:p w14:paraId="7DD2E7EF" w14:textId="77777777" w:rsidR="00DF4F5A" w:rsidRPr="00A42823" w:rsidRDefault="00DF4F5A" w:rsidP="00154282">
            <w:r w:rsidRPr="00A42823">
              <w:t>Duration</w:t>
            </w:r>
          </w:p>
        </w:tc>
        <w:tc>
          <w:tcPr>
            <w:tcW w:w="1224" w:type="dxa"/>
            <w:noWrap/>
            <w:hideMark/>
          </w:tcPr>
          <w:p w14:paraId="1F18C6E5" w14:textId="77777777" w:rsidR="00DF4F5A" w:rsidRPr="00A42823" w:rsidRDefault="00DF4F5A" w:rsidP="00154282">
            <w:r w:rsidRPr="00A42823">
              <w:t>4.25</w:t>
            </w:r>
          </w:p>
        </w:tc>
      </w:tr>
      <w:tr w:rsidR="00DF4F5A" w:rsidRPr="00A42823" w14:paraId="04E21D08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652C5384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708CCD23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64A69DEA" w14:textId="77777777" w:rsidR="00DF4F5A" w:rsidRPr="00A42823" w:rsidRDefault="00DF4F5A" w:rsidP="00154282">
            <w:r w:rsidRPr="00A42823">
              <w:t>2</w:t>
            </w:r>
          </w:p>
        </w:tc>
        <w:tc>
          <w:tcPr>
            <w:tcW w:w="1843" w:type="dxa"/>
            <w:noWrap/>
            <w:hideMark/>
          </w:tcPr>
          <w:p w14:paraId="670510EB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992" w:type="dxa"/>
            <w:noWrap/>
            <w:hideMark/>
          </w:tcPr>
          <w:p w14:paraId="4866EB53" w14:textId="77777777" w:rsidR="00DF4F5A" w:rsidRPr="00A42823" w:rsidRDefault="00DF4F5A" w:rsidP="00154282">
            <w:r w:rsidRPr="00A42823">
              <w:t>1.19</w:t>
            </w:r>
          </w:p>
        </w:tc>
        <w:tc>
          <w:tcPr>
            <w:tcW w:w="1843" w:type="dxa"/>
            <w:noWrap/>
            <w:hideMark/>
          </w:tcPr>
          <w:p w14:paraId="2F5EB4D5" w14:textId="77777777" w:rsidR="00DF4F5A" w:rsidRPr="00A42823" w:rsidRDefault="00DF4F5A" w:rsidP="00154282">
            <w:r w:rsidRPr="00A42823">
              <w:t>LEDD</w:t>
            </w:r>
          </w:p>
        </w:tc>
        <w:tc>
          <w:tcPr>
            <w:tcW w:w="1224" w:type="dxa"/>
            <w:noWrap/>
            <w:hideMark/>
          </w:tcPr>
          <w:p w14:paraId="5F4C1583" w14:textId="77777777" w:rsidR="00DF4F5A" w:rsidRPr="00A42823" w:rsidRDefault="00DF4F5A" w:rsidP="00154282">
            <w:r w:rsidRPr="00A42823">
              <w:t>1.68</w:t>
            </w:r>
          </w:p>
        </w:tc>
      </w:tr>
      <w:tr w:rsidR="00DF4F5A" w:rsidRPr="00A42823" w14:paraId="07C6E6E6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71807898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689F645D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45DA3B72" w14:textId="77777777" w:rsidR="00DF4F5A" w:rsidRPr="00A42823" w:rsidRDefault="00DF4F5A" w:rsidP="00154282">
            <w:r w:rsidRPr="00A42823">
              <w:t>3</w:t>
            </w:r>
          </w:p>
        </w:tc>
        <w:tc>
          <w:tcPr>
            <w:tcW w:w="1843" w:type="dxa"/>
            <w:noWrap/>
            <w:hideMark/>
          </w:tcPr>
          <w:p w14:paraId="60276153" w14:textId="77777777" w:rsidR="00DF4F5A" w:rsidRPr="00A42823" w:rsidRDefault="00DF4F5A" w:rsidP="00154282">
            <w:r w:rsidRPr="00A42823">
              <w:t>Dyskinesia</w:t>
            </w:r>
          </w:p>
        </w:tc>
        <w:tc>
          <w:tcPr>
            <w:tcW w:w="992" w:type="dxa"/>
            <w:noWrap/>
            <w:hideMark/>
          </w:tcPr>
          <w:p w14:paraId="61CD8FFB" w14:textId="77777777" w:rsidR="00DF4F5A" w:rsidRPr="00A42823" w:rsidRDefault="00DF4F5A" w:rsidP="00154282">
            <w:r w:rsidRPr="00A42823">
              <w:t>1.14</w:t>
            </w:r>
          </w:p>
        </w:tc>
        <w:tc>
          <w:tcPr>
            <w:tcW w:w="1843" w:type="dxa"/>
            <w:noWrap/>
            <w:hideMark/>
          </w:tcPr>
          <w:p w14:paraId="2619806E" w14:textId="77777777" w:rsidR="00DF4F5A" w:rsidRPr="00A42823" w:rsidRDefault="00DF4F5A" w:rsidP="00154282">
            <w:r w:rsidRPr="00A42823">
              <w:t>Tremor</w:t>
            </w:r>
          </w:p>
        </w:tc>
        <w:tc>
          <w:tcPr>
            <w:tcW w:w="1224" w:type="dxa"/>
            <w:noWrap/>
            <w:hideMark/>
          </w:tcPr>
          <w:p w14:paraId="3B60B32F" w14:textId="77777777" w:rsidR="00DF4F5A" w:rsidRPr="00A42823" w:rsidRDefault="00DF4F5A" w:rsidP="00154282">
            <w:r w:rsidRPr="00A42823">
              <w:t>1.6</w:t>
            </w:r>
          </w:p>
        </w:tc>
      </w:tr>
      <w:tr w:rsidR="00DF4F5A" w:rsidRPr="00A42823" w14:paraId="63C52120" w14:textId="77777777" w:rsidTr="0015428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14:paraId="7494AA57" w14:textId="77777777" w:rsidR="00DF4F5A" w:rsidRPr="00A42823" w:rsidRDefault="00DF4F5A" w:rsidP="00154282">
            <w:r w:rsidRPr="00A42823">
              <w:t>Early (≤</w:t>
            </w:r>
            <w:r w:rsidRPr="00A42823">
              <w:rPr>
                <w:rFonts w:ascii="Arial" w:hAnsi="Arial" w:cs="Arial"/>
              </w:rPr>
              <w:t> </w:t>
            </w:r>
            <w:r w:rsidRPr="00A42823">
              <w:t>4</w:t>
            </w:r>
            <w:r w:rsidRPr="00A42823">
              <w:rPr>
                <w:rFonts w:ascii="Arial" w:hAnsi="Arial" w:cs="Arial"/>
              </w:rPr>
              <w:t> </w:t>
            </w:r>
            <w:r w:rsidRPr="00A42823">
              <w:t>y)</w:t>
            </w:r>
          </w:p>
          <w:p w14:paraId="0657D2EE" w14:textId="77777777" w:rsidR="00DF4F5A" w:rsidRPr="00A42823" w:rsidRDefault="00DF4F5A" w:rsidP="00154282"/>
        </w:tc>
        <w:tc>
          <w:tcPr>
            <w:tcW w:w="1276" w:type="dxa"/>
            <w:vMerge w:val="restart"/>
            <w:noWrap/>
            <w:hideMark/>
          </w:tcPr>
          <w:p w14:paraId="7243A9BB" w14:textId="77777777" w:rsidR="00DF4F5A" w:rsidRPr="00A42823" w:rsidRDefault="00DF4F5A" w:rsidP="00154282">
            <w:r w:rsidRPr="00A42823">
              <w:t>4.3</w:t>
            </w:r>
            <w:r>
              <w:t xml:space="preserve"> – OFF time</w:t>
            </w:r>
          </w:p>
        </w:tc>
        <w:tc>
          <w:tcPr>
            <w:tcW w:w="709" w:type="dxa"/>
            <w:noWrap/>
            <w:hideMark/>
          </w:tcPr>
          <w:p w14:paraId="28D370C2" w14:textId="77777777" w:rsidR="00DF4F5A" w:rsidRPr="00A42823" w:rsidRDefault="00DF4F5A" w:rsidP="00154282">
            <w:r w:rsidRPr="00A42823">
              <w:t>1</w:t>
            </w:r>
          </w:p>
        </w:tc>
        <w:tc>
          <w:tcPr>
            <w:tcW w:w="1843" w:type="dxa"/>
            <w:noWrap/>
            <w:hideMark/>
          </w:tcPr>
          <w:p w14:paraId="529985D6" w14:textId="77777777" w:rsidR="00DF4F5A" w:rsidRPr="00A42823" w:rsidRDefault="00DF4F5A" w:rsidP="00154282">
            <w:r w:rsidRPr="00A42823">
              <w:t>Responsiveness</w:t>
            </w:r>
          </w:p>
        </w:tc>
        <w:tc>
          <w:tcPr>
            <w:tcW w:w="992" w:type="dxa"/>
            <w:noWrap/>
            <w:hideMark/>
          </w:tcPr>
          <w:p w14:paraId="66B047E5" w14:textId="77777777" w:rsidR="00DF4F5A" w:rsidRPr="00A42823" w:rsidRDefault="00DF4F5A" w:rsidP="00154282">
            <w:r w:rsidRPr="00A42823">
              <w:t>7.23</w:t>
            </w:r>
          </w:p>
        </w:tc>
        <w:tc>
          <w:tcPr>
            <w:tcW w:w="1843" w:type="dxa"/>
            <w:noWrap/>
            <w:hideMark/>
          </w:tcPr>
          <w:p w14:paraId="13C2FE47" w14:textId="77777777" w:rsidR="00DF4F5A" w:rsidRPr="00A42823" w:rsidRDefault="00DF4F5A" w:rsidP="00154282">
            <w:r w:rsidRPr="00A42823">
              <w:t>Responsiveness</w:t>
            </w:r>
          </w:p>
        </w:tc>
        <w:tc>
          <w:tcPr>
            <w:tcW w:w="1224" w:type="dxa"/>
            <w:noWrap/>
            <w:hideMark/>
          </w:tcPr>
          <w:p w14:paraId="3AA1945A" w14:textId="77777777" w:rsidR="00DF4F5A" w:rsidRPr="00A42823" w:rsidRDefault="00DF4F5A" w:rsidP="00154282">
            <w:r w:rsidRPr="00A42823">
              <w:t>7.23</w:t>
            </w:r>
          </w:p>
        </w:tc>
      </w:tr>
      <w:tr w:rsidR="00DF4F5A" w:rsidRPr="00A42823" w14:paraId="2BF40ACB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1C94C010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1198EDD2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32E85A1F" w14:textId="77777777" w:rsidR="00DF4F5A" w:rsidRPr="00A42823" w:rsidRDefault="00DF4F5A" w:rsidP="00154282">
            <w:r w:rsidRPr="00A42823">
              <w:t>2</w:t>
            </w:r>
          </w:p>
        </w:tc>
        <w:tc>
          <w:tcPr>
            <w:tcW w:w="1843" w:type="dxa"/>
            <w:noWrap/>
            <w:hideMark/>
          </w:tcPr>
          <w:p w14:paraId="16D62005" w14:textId="77777777" w:rsidR="00DF4F5A" w:rsidRPr="00A42823" w:rsidRDefault="00DF4F5A" w:rsidP="00154282">
            <w:r w:rsidRPr="00A42823">
              <w:t>OFF score</w:t>
            </w:r>
          </w:p>
        </w:tc>
        <w:tc>
          <w:tcPr>
            <w:tcW w:w="992" w:type="dxa"/>
            <w:noWrap/>
            <w:hideMark/>
          </w:tcPr>
          <w:p w14:paraId="2F97219B" w14:textId="77777777" w:rsidR="00DF4F5A" w:rsidRPr="00A42823" w:rsidRDefault="00DF4F5A" w:rsidP="00154282">
            <w:r w:rsidRPr="00A42823">
              <w:t>1.35</w:t>
            </w:r>
          </w:p>
        </w:tc>
        <w:tc>
          <w:tcPr>
            <w:tcW w:w="1843" w:type="dxa"/>
            <w:noWrap/>
            <w:hideMark/>
          </w:tcPr>
          <w:p w14:paraId="53F0FD37" w14:textId="77777777" w:rsidR="00DF4F5A" w:rsidRPr="00A42823" w:rsidRDefault="00DF4F5A" w:rsidP="00154282">
            <w:r w:rsidRPr="00A42823">
              <w:t>Sex</w:t>
            </w:r>
          </w:p>
        </w:tc>
        <w:tc>
          <w:tcPr>
            <w:tcW w:w="1224" w:type="dxa"/>
            <w:noWrap/>
            <w:hideMark/>
          </w:tcPr>
          <w:p w14:paraId="5F2F12E0" w14:textId="77777777" w:rsidR="00DF4F5A" w:rsidRPr="00A42823" w:rsidRDefault="00DF4F5A" w:rsidP="00154282">
            <w:r w:rsidRPr="00A42823">
              <w:t>2.93</w:t>
            </w:r>
          </w:p>
        </w:tc>
      </w:tr>
      <w:tr w:rsidR="00DF4F5A" w:rsidRPr="00A42823" w14:paraId="3AFFE9CA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4C4EEB68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0AA9D092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2FB33813" w14:textId="77777777" w:rsidR="00DF4F5A" w:rsidRPr="00A42823" w:rsidRDefault="00DF4F5A" w:rsidP="00154282">
            <w:r w:rsidRPr="00A42823">
              <w:t>3</w:t>
            </w:r>
          </w:p>
        </w:tc>
        <w:tc>
          <w:tcPr>
            <w:tcW w:w="1843" w:type="dxa"/>
            <w:noWrap/>
            <w:hideMark/>
          </w:tcPr>
          <w:p w14:paraId="097AEBE0" w14:textId="77777777" w:rsidR="00DF4F5A" w:rsidRPr="00A42823" w:rsidRDefault="00DF4F5A" w:rsidP="00154282">
            <w:r w:rsidRPr="00A42823">
              <w:t>Dyskinesia</w:t>
            </w:r>
          </w:p>
        </w:tc>
        <w:tc>
          <w:tcPr>
            <w:tcW w:w="992" w:type="dxa"/>
            <w:noWrap/>
            <w:hideMark/>
          </w:tcPr>
          <w:p w14:paraId="4BB7A1FA" w14:textId="77777777" w:rsidR="00DF4F5A" w:rsidRPr="00A42823" w:rsidRDefault="00DF4F5A" w:rsidP="00154282">
            <w:r w:rsidRPr="00A42823">
              <w:t>0.74</w:t>
            </w:r>
          </w:p>
        </w:tc>
        <w:tc>
          <w:tcPr>
            <w:tcW w:w="1843" w:type="dxa"/>
            <w:noWrap/>
            <w:hideMark/>
          </w:tcPr>
          <w:p w14:paraId="5ECDD719" w14:textId="77777777" w:rsidR="00DF4F5A" w:rsidRPr="00A42823" w:rsidRDefault="00DF4F5A" w:rsidP="00154282">
            <w:r w:rsidRPr="00A42823">
              <w:t>OFF score</w:t>
            </w:r>
          </w:p>
        </w:tc>
        <w:tc>
          <w:tcPr>
            <w:tcW w:w="1224" w:type="dxa"/>
            <w:noWrap/>
            <w:hideMark/>
          </w:tcPr>
          <w:p w14:paraId="19C1CDC6" w14:textId="77777777" w:rsidR="00DF4F5A" w:rsidRPr="00A42823" w:rsidRDefault="00DF4F5A" w:rsidP="00154282">
            <w:r w:rsidRPr="00A42823">
              <w:t>1.35</w:t>
            </w:r>
          </w:p>
        </w:tc>
      </w:tr>
      <w:tr w:rsidR="00DF4F5A" w:rsidRPr="00A42823" w14:paraId="4FE4BECC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06B8C174" w14:textId="77777777" w:rsidR="00DF4F5A" w:rsidRPr="00A42823" w:rsidRDefault="00DF4F5A" w:rsidP="00154282"/>
        </w:tc>
        <w:tc>
          <w:tcPr>
            <w:tcW w:w="1276" w:type="dxa"/>
            <w:vMerge w:val="restart"/>
            <w:noWrap/>
            <w:hideMark/>
          </w:tcPr>
          <w:p w14:paraId="78E23529" w14:textId="77777777" w:rsidR="00DF4F5A" w:rsidRPr="00A42823" w:rsidRDefault="00DF4F5A" w:rsidP="00154282">
            <w:r w:rsidRPr="00A42823">
              <w:t>4.4</w:t>
            </w:r>
            <w:r>
              <w:t xml:space="preserve"> – OFF impact</w:t>
            </w:r>
          </w:p>
        </w:tc>
        <w:tc>
          <w:tcPr>
            <w:tcW w:w="709" w:type="dxa"/>
            <w:noWrap/>
            <w:hideMark/>
          </w:tcPr>
          <w:p w14:paraId="191E64AD" w14:textId="77777777" w:rsidR="00DF4F5A" w:rsidRPr="00A42823" w:rsidRDefault="00DF4F5A" w:rsidP="00154282">
            <w:r w:rsidRPr="00A42823">
              <w:t>1</w:t>
            </w:r>
          </w:p>
        </w:tc>
        <w:tc>
          <w:tcPr>
            <w:tcW w:w="1843" w:type="dxa"/>
            <w:noWrap/>
            <w:hideMark/>
          </w:tcPr>
          <w:p w14:paraId="3E090136" w14:textId="77777777" w:rsidR="00DF4F5A" w:rsidRPr="00A42823" w:rsidRDefault="00DF4F5A" w:rsidP="00154282">
            <w:r w:rsidRPr="00A42823">
              <w:t>Tremor</w:t>
            </w:r>
          </w:p>
        </w:tc>
        <w:tc>
          <w:tcPr>
            <w:tcW w:w="992" w:type="dxa"/>
            <w:noWrap/>
            <w:hideMark/>
          </w:tcPr>
          <w:p w14:paraId="7A804F94" w14:textId="77777777" w:rsidR="00DF4F5A" w:rsidRPr="00A42823" w:rsidRDefault="00DF4F5A" w:rsidP="00154282">
            <w:r w:rsidRPr="00A42823">
              <w:t>4.27</w:t>
            </w:r>
          </w:p>
        </w:tc>
        <w:tc>
          <w:tcPr>
            <w:tcW w:w="1843" w:type="dxa"/>
            <w:noWrap/>
            <w:hideMark/>
          </w:tcPr>
          <w:p w14:paraId="2779CE3D" w14:textId="77777777" w:rsidR="00DF4F5A" w:rsidRPr="00A42823" w:rsidRDefault="00DF4F5A" w:rsidP="00154282">
            <w:r w:rsidRPr="00A42823">
              <w:t>LEDD</w:t>
            </w:r>
          </w:p>
        </w:tc>
        <w:tc>
          <w:tcPr>
            <w:tcW w:w="1224" w:type="dxa"/>
            <w:noWrap/>
            <w:hideMark/>
          </w:tcPr>
          <w:p w14:paraId="06E9BC2D" w14:textId="77777777" w:rsidR="00DF4F5A" w:rsidRPr="00A42823" w:rsidRDefault="00DF4F5A" w:rsidP="00154282">
            <w:r w:rsidRPr="00A42823">
              <w:t>14.46</w:t>
            </w:r>
          </w:p>
        </w:tc>
      </w:tr>
      <w:tr w:rsidR="00DF4F5A" w:rsidRPr="00A42823" w14:paraId="7522D97E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157877A5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4992BF1F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1DBADB5C" w14:textId="77777777" w:rsidR="00DF4F5A" w:rsidRPr="00A42823" w:rsidRDefault="00DF4F5A" w:rsidP="00154282">
            <w:r w:rsidRPr="00A42823">
              <w:t>2</w:t>
            </w:r>
          </w:p>
        </w:tc>
        <w:tc>
          <w:tcPr>
            <w:tcW w:w="1843" w:type="dxa"/>
            <w:noWrap/>
            <w:hideMark/>
          </w:tcPr>
          <w:p w14:paraId="247E1CC2" w14:textId="77777777" w:rsidR="00DF4F5A" w:rsidRPr="00A42823" w:rsidRDefault="00DF4F5A" w:rsidP="00154282">
            <w:r w:rsidRPr="00A42823">
              <w:t>OFF score</w:t>
            </w:r>
          </w:p>
        </w:tc>
        <w:tc>
          <w:tcPr>
            <w:tcW w:w="992" w:type="dxa"/>
            <w:noWrap/>
            <w:hideMark/>
          </w:tcPr>
          <w:p w14:paraId="15220B22" w14:textId="77777777" w:rsidR="00DF4F5A" w:rsidRPr="00A42823" w:rsidRDefault="00DF4F5A" w:rsidP="00154282">
            <w:r w:rsidRPr="00A42823">
              <w:t>1.42</w:t>
            </w:r>
          </w:p>
        </w:tc>
        <w:tc>
          <w:tcPr>
            <w:tcW w:w="1843" w:type="dxa"/>
            <w:noWrap/>
            <w:hideMark/>
          </w:tcPr>
          <w:p w14:paraId="5611C3DC" w14:textId="77777777" w:rsidR="00DF4F5A" w:rsidRPr="00A42823" w:rsidRDefault="00DF4F5A" w:rsidP="00154282">
            <w:r w:rsidRPr="00A42823">
              <w:t>Tremor</w:t>
            </w:r>
          </w:p>
        </w:tc>
        <w:tc>
          <w:tcPr>
            <w:tcW w:w="1224" w:type="dxa"/>
            <w:noWrap/>
            <w:hideMark/>
          </w:tcPr>
          <w:p w14:paraId="0293A4B8" w14:textId="77777777" w:rsidR="00DF4F5A" w:rsidRPr="00A42823" w:rsidRDefault="00DF4F5A" w:rsidP="00154282">
            <w:r w:rsidRPr="00A42823">
              <w:t>4.27</w:t>
            </w:r>
          </w:p>
        </w:tc>
      </w:tr>
      <w:tr w:rsidR="00DF4F5A" w:rsidRPr="00A42823" w14:paraId="2202CE13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54FEAEE3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49880B76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032C9546" w14:textId="77777777" w:rsidR="00DF4F5A" w:rsidRPr="00A42823" w:rsidRDefault="00DF4F5A" w:rsidP="00154282">
            <w:r w:rsidRPr="00A42823">
              <w:t>3</w:t>
            </w:r>
          </w:p>
        </w:tc>
        <w:tc>
          <w:tcPr>
            <w:tcW w:w="1843" w:type="dxa"/>
            <w:noWrap/>
            <w:hideMark/>
          </w:tcPr>
          <w:p w14:paraId="60674504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992" w:type="dxa"/>
            <w:noWrap/>
            <w:hideMark/>
          </w:tcPr>
          <w:p w14:paraId="74CF9932" w14:textId="77777777" w:rsidR="00DF4F5A" w:rsidRPr="00A42823" w:rsidRDefault="00DF4F5A" w:rsidP="00154282">
            <w:r w:rsidRPr="00A42823">
              <w:t>1.37</w:t>
            </w:r>
          </w:p>
        </w:tc>
        <w:tc>
          <w:tcPr>
            <w:tcW w:w="1843" w:type="dxa"/>
            <w:noWrap/>
            <w:hideMark/>
          </w:tcPr>
          <w:p w14:paraId="5B3515D6" w14:textId="77777777" w:rsidR="00DF4F5A" w:rsidRPr="00A42823" w:rsidRDefault="00DF4F5A" w:rsidP="00154282">
            <w:r w:rsidRPr="00A42823">
              <w:t>OFF score</w:t>
            </w:r>
          </w:p>
        </w:tc>
        <w:tc>
          <w:tcPr>
            <w:tcW w:w="1224" w:type="dxa"/>
            <w:noWrap/>
            <w:hideMark/>
          </w:tcPr>
          <w:p w14:paraId="1E93AA8E" w14:textId="77777777" w:rsidR="00DF4F5A" w:rsidRPr="00A42823" w:rsidRDefault="00DF4F5A" w:rsidP="00154282">
            <w:r w:rsidRPr="00A42823">
              <w:t>1.42</w:t>
            </w:r>
          </w:p>
        </w:tc>
      </w:tr>
      <w:tr w:rsidR="00DF4F5A" w:rsidRPr="00A42823" w14:paraId="314C7568" w14:textId="77777777" w:rsidTr="0015428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14:paraId="60A86320" w14:textId="37440BBE" w:rsidR="00DF4F5A" w:rsidRPr="00A42823" w:rsidRDefault="00DF4F5A" w:rsidP="00154282">
            <w:r w:rsidRPr="00A42823">
              <w:t>L</w:t>
            </w:r>
            <w:r w:rsidR="00130593">
              <w:t>ate</w:t>
            </w:r>
            <w:r w:rsidRPr="00A42823">
              <w:t xml:space="preserve"> (≥</w:t>
            </w:r>
            <w:r w:rsidRPr="00A42823">
              <w:rPr>
                <w:rFonts w:ascii="Arial" w:hAnsi="Arial" w:cs="Arial"/>
              </w:rPr>
              <w:t> </w:t>
            </w:r>
            <w:r w:rsidRPr="00A42823">
              <w:t>6</w:t>
            </w:r>
            <w:r w:rsidRPr="00A42823">
              <w:rPr>
                <w:rFonts w:ascii="Arial" w:hAnsi="Arial" w:cs="Arial"/>
              </w:rPr>
              <w:t> </w:t>
            </w:r>
            <w:r w:rsidRPr="00A42823">
              <w:t>y)</w:t>
            </w:r>
          </w:p>
          <w:p w14:paraId="36EFB39E" w14:textId="77777777" w:rsidR="00DF4F5A" w:rsidRPr="00A42823" w:rsidRDefault="00DF4F5A" w:rsidP="00154282"/>
        </w:tc>
        <w:tc>
          <w:tcPr>
            <w:tcW w:w="1276" w:type="dxa"/>
            <w:vMerge w:val="restart"/>
            <w:noWrap/>
            <w:hideMark/>
          </w:tcPr>
          <w:p w14:paraId="24CA8AF1" w14:textId="77777777" w:rsidR="00DF4F5A" w:rsidRPr="00A42823" w:rsidRDefault="00DF4F5A" w:rsidP="00154282">
            <w:r w:rsidRPr="00A42823">
              <w:t>4.3</w:t>
            </w:r>
            <w:r>
              <w:t xml:space="preserve"> – OFF time</w:t>
            </w:r>
          </w:p>
        </w:tc>
        <w:tc>
          <w:tcPr>
            <w:tcW w:w="709" w:type="dxa"/>
            <w:noWrap/>
            <w:hideMark/>
          </w:tcPr>
          <w:p w14:paraId="09411187" w14:textId="77777777" w:rsidR="00DF4F5A" w:rsidRPr="00A42823" w:rsidRDefault="00DF4F5A" w:rsidP="00154282">
            <w:r w:rsidRPr="00A42823">
              <w:t>1</w:t>
            </w:r>
          </w:p>
        </w:tc>
        <w:tc>
          <w:tcPr>
            <w:tcW w:w="1843" w:type="dxa"/>
            <w:noWrap/>
            <w:hideMark/>
          </w:tcPr>
          <w:p w14:paraId="204A1095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992" w:type="dxa"/>
            <w:noWrap/>
            <w:hideMark/>
          </w:tcPr>
          <w:p w14:paraId="546AE1DE" w14:textId="77777777" w:rsidR="00DF4F5A" w:rsidRPr="00A42823" w:rsidRDefault="00DF4F5A" w:rsidP="00154282">
            <w:r w:rsidRPr="00A42823">
              <w:t>2.8</w:t>
            </w:r>
          </w:p>
        </w:tc>
        <w:tc>
          <w:tcPr>
            <w:tcW w:w="1843" w:type="dxa"/>
            <w:noWrap/>
            <w:hideMark/>
          </w:tcPr>
          <w:p w14:paraId="2367F544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1224" w:type="dxa"/>
            <w:noWrap/>
            <w:hideMark/>
          </w:tcPr>
          <w:p w14:paraId="6638EF98" w14:textId="77777777" w:rsidR="00DF4F5A" w:rsidRPr="00A42823" w:rsidRDefault="00DF4F5A" w:rsidP="00154282">
            <w:r w:rsidRPr="00A42823">
              <w:t>2.8</w:t>
            </w:r>
          </w:p>
        </w:tc>
      </w:tr>
      <w:tr w:rsidR="00DF4F5A" w:rsidRPr="00A42823" w14:paraId="51CE7217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5D40F2CB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1FAF31AF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1F11DB8C" w14:textId="77777777" w:rsidR="00DF4F5A" w:rsidRPr="00A42823" w:rsidRDefault="00DF4F5A" w:rsidP="00154282">
            <w:r w:rsidRPr="00A42823">
              <w:t>2</w:t>
            </w:r>
          </w:p>
        </w:tc>
        <w:tc>
          <w:tcPr>
            <w:tcW w:w="1843" w:type="dxa"/>
            <w:noWrap/>
            <w:hideMark/>
          </w:tcPr>
          <w:p w14:paraId="0B203C97" w14:textId="77777777" w:rsidR="00DF4F5A" w:rsidRPr="00A42823" w:rsidRDefault="00DF4F5A" w:rsidP="00154282">
            <w:r w:rsidRPr="00A42823">
              <w:t>Tremor</w:t>
            </w:r>
          </w:p>
        </w:tc>
        <w:tc>
          <w:tcPr>
            <w:tcW w:w="992" w:type="dxa"/>
            <w:noWrap/>
            <w:hideMark/>
          </w:tcPr>
          <w:p w14:paraId="6EC11F34" w14:textId="77777777" w:rsidR="00DF4F5A" w:rsidRPr="00A42823" w:rsidRDefault="00DF4F5A" w:rsidP="00154282">
            <w:r w:rsidRPr="00A42823">
              <w:t>2.03</w:t>
            </w:r>
          </w:p>
        </w:tc>
        <w:tc>
          <w:tcPr>
            <w:tcW w:w="1843" w:type="dxa"/>
            <w:noWrap/>
            <w:hideMark/>
          </w:tcPr>
          <w:p w14:paraId="01D7107F" w14:textId="77777777" w:rsidR="00DF4F5A" w:rsidRPr="00A42823" w:rsidRDefault="00DF4F5A" w:rsidP="00154282">
            <w:r w:rsidRPr="00A42823">
              <w:t>Tremor</w:t>
            </w:r>
          </w:p>
        </w:tc>
        <w:tc>
          <w:tcPr>
            <w:tcW w:w="1224" w:type="dxa"/>
            <w:noWrap/>
            <w:hideMark/>
          </w:tcPr>
          <w:p w14:paraId="32A07C54" w14:textId="77777777" w:rsidR="00DF4F5A" w:rsidRPr="00A42823" w:rsidRDefault="00DF4F5A" w:rsidP="00154282">
            <w:r w:rsidRPr="00A42823">
              <w:t>2.03</w:t>
            </w:r>
          </w:p>
        </w:tc>
      </w:tr>
      <w:tr w:rsidR="00DF4F5A" w:rsidRPr="00A42823" w14:paraId="238B186E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77FBC973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116C2C9A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7DF7D21B" w14:textId="77777777" w:rsidR="00DF4F5A" w:rsidRPr="00A42823" w:rsidRDefault="00DF4F5A" w:rsidP="00154282">
            <w:r w:rsidRPr="00A42823">
              <w:t>3</w:t>
            </w:r>
          </w:p>
        </w:tc>
        <w:tc>
          <w:tcPr>
            <w:tcW w:w="1843" w:type="dxa"/>
            <w:noWrap/>
            <w:hideMark/>
          </w:tcPr>
          <w:p w14:paraId="27443E8F" w14:textId="77777777" w:rsidR="00DF4F5A" w:rsidRPr="00A42823" w:rsidRDefault="00DF4F5A" w:rsidP="00154282">
            <w:r w:rsidRPr="00A42823">
              <w:t>OFF score</w:t>
            </w:r>
          </w:p>
        </w:tc>
        <w:tc>
          <w:tcPr>
            <w:tcW w:w="992" w:type="dxa"/>
            <w:noWrap/>
            <w:hideMark/>
          </w:tcPr>
          <w:p w14:paraId="0020CB65" w14:textId="77777777" w:rsidR="00DF4F5A" w:rsidRPr="00A42823" w:rsidRDefault="00DF4F5A" w:rsidP="00154282">
            <w:r w:rsidRPr="00A42823">
              <w:t>1.29</w:t>
            </w:r>
          </w:p>
        </w:tc>
        <w:tc>
          <w:tcPr>
            <w:tcW w:w="1843" w:type="dxa"/>
            <w:noWrap/>
            <w:hideMark/>
          </w:tcPr>
          <w:p w14:paraId="05279432" w14:textId="77777777" w:rsidR="00DF4F5A" w:rsidRPr="00A42823" w:rsidRDefault="00DF4F5A" w:rsidP="00154282">
            <w:r w:rsidRPr="00A42823">
              <w:t>Age at onset</w:t>
            </w:r>
          </w:p>
        </w:tc>
        <w:tc>
          <w:tcPr>
            <w:tcW w:w="1224" w:type="dxa"/>
            <w:noWrap/>
            <w:hideMark/>
          </w:tcPr>
          <w:p w14:paraId="5A6D05F9" w14:textId="77777777" w:rsidR="00DF4F5A" w:rsidRPr="00A42823" w:rsidRDefault="00DF4F5A" w:rsidP="00154282">
            <w:r w:rsidRPr="00A42823">
              <w:t>1.49</w:t>
            </w:r>
          </w:p>
        </w:tc>
      </w:tr>
      <w:tr w:rsidR="00DF4F5A" w:rsidRPr="00A42823" w14:paraId="57558F24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2A350808" w14:textId="77777777" w:rsidR="00DF4F5A" w:rsidRPr="00A42823" w:rsidRDefault="00DF4F5A" w:rsidP="00154282"/>
        </w:tc>
        <w:tc>
          <w:tcPr>
            <w:tcW w:w="1276" w:type="dxa"/>
            <w:vMerge w:val="restart"/>
            <w:noWrap/>
            <w:hideMark/>
          </w:tcPr>
          <w:p w14:paraId="4F81ED1A" w14:textId="77777777" w:rsidR="00DF4F5A" w:rsidRPr="00A42823" w:rsidRDefault="00DF4F5A" w:rsidP="00154282">
            <w:r w:rsidRPr="00A42823">
              <w:t>4.4</w:t>
            </w:r>
            <w:r>
              <w:t xml:space="preserve"> – OFF impact</w:t>
            </w:r>
          </w:p>
        </w:tc>
        <w:tc>
          <w:tcPr>
            <w:tcW w:w="709" w:type="dxa"/>
            <w:noWrap/>
            <w:hideMark/>
          </w:tcPr>
          <w:p w14:paraId="4671E240" w14:textId="77777777" w:rsidR="00DF4F5A" w:rsidRPr="00A42823" w:rsidRDefault="00DF4F5A" w:rsidP="00154282">
            <w:r w:rsidRPr="00A42823">
              <w:t>1</w:t>
            </w:r>
          </w:p>
        </w:tc>
        <w:tc>
          <w:tcPr>
            <w:tcW w:w="1843" w:type="dxa"/>
            <w:noWrap/>
            <w:hideMark/>
          </w:tcPr>
          <w:p w14:paraId="1A0188FE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992" w:type="dxa"/>
            <w:noWrap/>
            <w:hideMark/>
          </w:tcPr>
          <w:p w14:paraId="47F146A6" w14:textId="77777777" w:rsidR="00DF4F5A" w:rsidRPr="00A42823" w:rsidRDefault="00DF4F5A" w:rsidP="00154282">
            <w:r w:rsidRPr="00A42823">
              <w:t>2.2</w:t>
            </w:r>
          </w:p>
        </w:tc>
        <w:tc>
          <w:tcPr>
            <w:tcW w:w="1843" w:type="dxa"/>
            <w:noWrap/>
            <w:hideMark/>
          </w:tcPr>
          <w:p w14:paraId="0E3027FF" w14:textId="77777777" w:rsidR="00DF4F5A" w:rsidRPr="00A42823" w:rsidRDefault="00DF4F5A" w:rsidP="00154282">
            <w:r w:rsidRPr="00A42823">
              <w:t>Duration</w:t>
            </w:r>
          </w:p>
        </w:tc>
        <w:tc>
          <w:tcPr>
            <w:tcW w:w="1224" w:type="dxa"/>
            <w:noWrap/>
            <w:hideMark/>
          </w:tcPr>
          <w:p w14:paraId="687B255F" w14:textId="77777777" w:rsidR="00DF4F5A" w:rsidRPr="00A42823" w:rsidRDefault="00DF4F5A" w:rsidP="00154282">
            <w:r w:rsidRPr="00A42823">
              <w:t>5.24</w:t>
            </w:r>
          </w:p>
        </w:tc>
      </w:tr>
      <w:tr w:rsidR="00DF4F5A" w:rsidRPr="00A42823" w14:paraId="625C7F33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08614BEC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17AA492B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7AC5C571" w14:textId="77777777" w:rsidR="00DF4F5A" w:rsidRPr="00A42823" w:rsidRDefault="00DF4F5A" w:rsidP="00154282">
            <w:r w:rsidRPr="00A42823">
              <w:t>2</w:t>
            </w:r>
          </w:p>
        </w:tc>
        <w:tc>
          <w:tcPr>
            <w:tcW w:w="1843" w:type="dxa"/>
            <w:noWrap/>
            <w:hideMark/>
          </w:tcPr>
          <w:p w14:paraId="1034838E" w14:textId="77777777" w:rsidR="00DF4F5A" w:rsidRPr="00A42823" w:rsidRDefault="00DF4F5A" w:rsidP="00154282">
            <w:r w:rsidRPr="00A42823">
              <w:t>Dyskinesia</w:t>
            </w:r>
          </w:p>
        </w:tc>
        <w:tc>
          <w:tcPr>
            <w:tcW w:w="992" w:type="dxa"/>
            <w:noWrap/>
            <w:hideMark/>
          </w:tcPr>
          <w:p w14:paraId="49A789AB" w14:textId="77777777" w:rsidR="00DF4F5A" w:rsidRPr="00A42823" w:rsidRDefault="00DF4F5A" w:rsidP="00154282">
            <w:r w:rsidRPr="00A42823">
              <w:t>1.74</w:t>
            </w:r>
          </w:p>
        </w:tc>
        <w:tc>
          <w:tcPr>
            <w:tcW w:w="1843" w:type="dxa"/>
            <w:noWrap/>
            <w:hideMark/>
          </w:tcPr>
          <w:p w14:paraId="3B594FF8" w14:textId="77777777" w:rsidR="00DF4F5A" w:rsidRPr="00A42823" w:rsidRDefault="00DF4F5A" w:rsidP="00154282">
            <w:r w:rsidRPr="00A42823">
              <w:t>Freezing</w:t>
            </w:r>
          </w:p>
        </w:tc>
        <w:tc>
          <w:tcPr>
            <w:tcW w:w="1224" w:type="dxa"/>
            <w:noWrap/>
            <w:hideMark/>
          </w:tcPr>
          <w:p w14:paraId="6C5DB7AE" w14:textId="77777777" w:rsidR="00DF4F5A" w:rsidRPr="00A42823" w:rsidRDefault="00DF4F5A" w:rsidP="00154282">
            <w:r w:rsidRPr="00A42823">
              <w:t>2.2</w:t>
            </w:r>
          </w:p>
        </w:tc>
      </w:tr>
      <w:tr w:rsidR="00DF4F5A" w:rsidRPr="00A42823" w14:paraId="69998C20" w14:textId="77777777" w:rsidTr="00154282">
        <w:trPr>
          <w:trHeight w:val="285"/>
        </w:trPr>
        <w:tc>
          <w:tcPr>
            <w:tcW w:w="1129" w:type="dxa"/>
            <w:vMerge/>
            <w:noWrap/>
            <w:hideMark/>
          </w:tcPr>
          <w:p w14:paraId="1188C470" w14:textId="77777777" w:rsidR="00DF4F5A" w:rsidRPr="00A42823" w:rsidRDefault="00DF4F5A" w:rsidP="00154282"/>
        </w:tc>
        <w:tc>
          <w:tcPr>
            <w:tcW w:w="1276" w:type="dxa"/>
            <w:vMerge/>
            <w:noWrap/>
            <w:hideMark/>
          </w:tcPr>
          <w:p w14:paraId="46E4A84C" w14:textId="77777777" w:rsidR="00DF4F5A" w:rsidRPr="00A42823" w:rsidRDefault="00DF4F5A" w:rsidP="00154282"/>
        </w:tc>
        <w:tc>
          <w:tcPr>
            <w:tcW w:w="709" w:type="dxa"/>
            <w:noWrap/>
            <w:hideMark/>
          </w:tcPr>
          <w:p w14:paraId="4D193A82" w14:textId="77777777" w:rsidR="00DF4F5A" w:rsidRPr="00A42823" w:rsidRDefault="00DF4F5A" w:rsidP="00154282">
            <w:r w:rsidRPr="00A42823">
              <w:t>3</w:t>
            </w:r>
          </w:p>
        </w:tc>
        <w:tc>
          <w:tcPr>
            <w:tcW w:w="1843" w:type="dxa"/>
            <w:noWrap/>
            <w:hideMark/>
          </w:tcPr>
          <w:p w14:paraId="5BE67154" w14:textId="77777777" w:rsidR="00DF4F5A" w:rsidRPr="00A42823" w:rsidRDefault="00DF4F5A" w:rsidP="00154282">
            <w:r w:rsidRPr="00A42823">
              <w:t>Tremor</w:t>
            </w:r>
          </w:p>
        </w:tc>
        <w:tc>
          <w:tcPr>
            <w:tcW w:w="992" w:type="dxa"/>
            <w:noWrap/>
            <w:hideMark/>
          </w:tcPr>
          <w:p w14:paraId="32969722" w14:textId="77777777" w:rsidR="00DF4F5A" w:rsidRPr="00A42823" w:rsidRDefault="00DF4F5A" w:rsidP="00154282">
            <w:r w:rsidRPr="00A42823">
              <w:t>1.43</w:t>
            </w:r>
          </w:p>
        </w:tc>
        <w:tc>
          <w:tcPr>
            <w:tcW w:w="1843" w:type="dxa"/>
            <w:noWrap/>
            <w:hideMark/>
          </w:tcPr>
          <w:p w14:paraId="5630B13E" w14:textId="77777777" w:rsidR="00DF4F5A" w:rsidRPr="00A42823" w:rsidRDefault="00DF4F5A" w:rsidP="00154282">
            <w:r w:rsidRPr="00A42823">
              <w:t>Dyskinesia</w:t>
            </w:r>
          </w:p>
        </w:tc>
        <w:tc>
          <w:tcPr>
            <w:tcW w:w="1224" w:type="dxa"/>
            <w:noWrap/>
            <w:hideMark/>
          </w:tcPr>
          <w:p w14:paraId="250C72B7" w14:textId="77777777" w:rsidR="00DF4F5A" w:rsidRPr="00A42823" w:rsidRDefault="00DF4F5A" w:rsidP="00154282">
            <w:r w:rsidRPr="00A42823">
              <w:t>1.74</w:t>
            </w:r>
          </w:p>
        </w:tc>
      </w:tr>
    </w:tbl>
    <w:p w14:paraId="42A1A9ED" w14:textId="77777777" w:rsidR="00DF4F5A" w:rsidRDefault="00DF4F5A" w:rsidP="00DF4F5A"/>
    <w:p w14:paraId="4F00BE11" w14:textId="3DB2E11A" w:rsidR="00DF4F5A" w:rsidRDefault="00DF4F5A" w:rsidP="00DF4F5A">
      <w:r>
        <w:rPr>
          <w:b/>
          <w:bCs/>
        </w:rPr>
        <w:t>Supplementary Table S4</w:t>
      </w:r>
      <w:r w:rsidRPr="00B36A96">
        <w:rPr>
          <w:b/>
          <w:bCs/>
        </w:rPr>
        <w:t>. Top contributors to variance explained (</w:t>
      </w:r>
      <w:r w:rsidRPr="00B36A96">
        <w:rPr>
          <w:rFonts w:ascii="Aptos" w:hAnsi="Aptos" w:cs="Aptos"/>
          <w:b/>
          <w:bCs/>
        </w:rPr>
        <w:t>Δ</w:t>
      </w:r>
      <w:r w:rsidRPr="00B36A96">
        <w:rPr>
          <w:b/>
          <w:bCs/>
        </w:rPr>
        <w:t>R</w:t>
      </w:r>
      <w:r w:rsidRPr="00B36A96">
        <w:rPr>
          <w:rFonts w:ascii="Aptos" w:hAnsi="Aptos" w:cs="Aptos"/>
          <w:b/>
          <w:bCs/>
        </w:rPr>
        <w:t>²</w:t>
      </w:r>
      <w:r w:rsidRPr="00B36A96">
        <w:rPr>
          <w:b/>
          <w:bCs/>
        </w:rPr>
        <w:t xml:space="preserve">) for OFF time and OFF impact across panels and </w:t>
      </w:r>
      <w:r w:rsidR="00DE7B6A">
        <w:rPr>
          <w:b/>
          <w:bCs/>
        </w:rPr>
        <w:t>groups</w:t>
      </w:r>
      <w:r w:rsidRPr="00B36A96">
        <w:rPr>
          <w:b/>
          <w:bCs/>
        </w:rPr>
        <w:t>.</w:t>
      </w:r>
      <w:r w:rsidRPr="00B36A96">
        <w:br/>
        <w:t>ΔR² represents the change in marginal R² when each construct is removed, quantifying its unique contribution to model fit. Rankings are shown for two panels: Motor-only (key motor symptom domains: clinician-assessed OFF score, patient-reported freezing, tremor, Responsiveness, and dyskinesia) and Motor</w:t>
      </w:r>
      <w:r w:rsidRPr="00B36A96">
        <w:rPr>
          <w:rFonts w:ascii="Arial" w:hAnsi="Arial" w:cs="Arial"/>
        </w:rPr>
        <w:t> </w:t>
      </w:r>
      <w:r w:rsidRPr="00B36A96">
        <w:t>+</w:t>
      </w:r>
      <w:r w:rsidRPr="00B36A96">
        <w:rPr>
          <w:rFonts w:ascii="Arial" w:hAnsi="Arial" w:cs="Arial"/>
        </w:rPr>
        <w:t> </w:t>
      </w:r>
      <w:r w:rsidRPr="00B36A96">
        <w:t>Covariates (adding LEDD and demographics: sex, age at onset, disease duration). Acronyms: LEDD, levodopa equivalent daily dose; OFF score, MDS-UPDRS Part</w:t>
      </w:r>
      <w:r w:rsidRPr="00B36A96">
        <w:rPr>
          <w:rFonts w:ascii="Arial" w:hAnsi="Arial" w:cs="Arial"/>
        </w:rPr>
        <w:t> </w:t>
      </w:r>
      <w:r w:rsidRPr="00B36A96">
        <w:t>III OFF total; Responsiveness, % improvement from OFF to ON in MDS-UPDRS Part</w:t>
      </w:r>
      <w:r w:rsidRPr="00B36A96">
        <w:rPr>
          <w:rFonts w:ascii="Arial" w:hAnsi="Arial" w:cs="Arial"/>
        </w:rPr>
        <w:t> </w:t>
      </w:r>
      <w:r w:rsidRPr="00B36A96">
        <w:t>III.</w:t>
      </w:r>
    </w:p>
    <w:p w14:paraId="2FDE7B84" w14:textId="77777777" w:rsidR="00DF4F5A" w:rsidRDefault="00DF4F5A" w:rsidP="00DF4F5A"/>
    <w:p w14:paraId="6095B7C5" w14:textId="77777777" w:rsidR="00DF4F5A" w:rsidRDefault="00DF4F5A" w:rsidP="00DF4F5A"/>
    <w:p w14:paraId="0AB3379A" w14:textId="4D123DCE" w:rsidR="000844EE" w:rsidRDefault="000844EE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3"/>
        <w:gridCol w:w="2074"/>
        <w:gridCol w:w="4117"/>
        <w:gridCol w:w="1412"/>
      </w:tblGrid>
      <w:tr w:rsidR="008E6799" w:rsidRPr="008E6799" w14:paraId="5001D5E7" w14:textId="77777777" w:rsidTr="00DA19A4">
        <w:trPr>
          <w:trHeight w:val="285"/>
        </w:trPr>
        <w:tc>
          <w:tcPr>
            <w:tcW w:w="783" w:type="pct"/>
            <w:tcBorders>
              <w:bottom w:val="double" w:sz="4" w:space="0" w:color="auto"/>
            </w:tcBorders>
            <w:noWrap/>
            <w:hideMark/>
          </w:tcPr>
          <w:p w14:paraId="76A13AA1" w14:textId="668CB7AE" w:rsidR="008E6799" w:rsidRDefault="008A0013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Group</w:t>
            </w:r>
          </w:p>
          <w:p w14:paraId="13AC90AA" w14:textId="77777777" w:rsidR="00DA19A4" w:rsidRPr="00DA19A4" w:rsidRDefault="00DA19A4">
            <w:pPr>
              <w:rPr>
                <w:b/>
                <w:bCs/>
              </w:rPr>
            </w:pPr>
          </w:p>
        </w:tc>
        <w:tc>
          <w:tcPr>
            <w:tcW w:w="1150" w:type="pct"/>
            <w:tcBorders>
              <w:bottom w:val="double" w:sz="4" w:space="0" w:color="auto"/>
            </w:tcBorders>
            <w:noWrap/>
            <w:hideMark/>
          </w:tcPr>
          <w:p w14:paraId="5E368626" w14:textId="77777777" w:rsidR="008E6799" w:rsidRPr="00DA19A4" w:rsidRDefault="008E6799">
            <w:pPr>
              <w:rPr>
                <w:b/>
                <w:bCs/>
              </w:rPr>
            </w:pPr>
            <w:r w:rsidRPr="00DA19A4">
              <w:rPr>
                <w:b/>
                <w:bCs/>
              </w:rPr>
              <w:t>Outcome</w:t>
            </w:r>
          </w:p>
        </w:tc>
        <w:tc>
          <w:tcPr>
            <w:tcW w:w="2283" w:type="pct"/>
            <w:tcBorders>
              <w:bottom w:val="double" w:sz="4" w:space="0" w:color="auto"/>
            </w:tcBorders>
            <w:noWrap/>
            <w:hideMark/>
          </w:tcPr>
          <w:p w14:paraId="6CC54914" w14:textId="77777777" w:rsidR="008E6799" w:rsidRPr="00DA19A4" w:rsidRDefault="008E6799">
            <w:pPr>
              <w:rPr>
                <w:b/>
                <w:bCs/>
              </w:rPr>
            </w:pPr>
            <w:r w:rsidRPr="00DA19A4">
              <w:rPr>
                <w:b/>
                <w:bCs/>
              </w:rPr>
              <w:t>Axis</w:t>
            </w:r>
          </w:p>
        </w:tc>
        <w:tc>
          <w:tcPr>
            <w:tcW w:w="783" w:type="pct"/>
            <w:tcBorders>
              <w:bottom w:val="double" w:sz="4" w:space="0" w:color="auto"/>
            </w:tcBorders>
            <w:noWrap/>
            <w:hideMark/>
          </w:tcPr>
          <w:p w14:paraId="679165F8" w14:textId="77777777" w:rsidR="008E6799" w:rsidRPr="00DA19A4" w:rsidRDefault="008E6799">
            <w:pPr>
              <w:rPr>
                <w:b/>
                <w:bCs/>
              </w:rPr>
            </w:pPr>
            <w:r w:rsidRPr="00DA19A4">
              <w:rPr>
                <w:b/>
                <w:bCs/>
              </w:rPr>
              <w:t>ΔR² (%)</w:t>
            </w:r>
          </w:p>
        </w:tc>
      </w:tr>
      <w:tr w:rsidR="00DA19A4" w:rsidRPr="008E6799" w14:paraId="374B62FE" w14:textId="77777777" w:rsidTr="00DA19A4">
        <w:trPr>
          <w:trHeight w:val="285"/>
        </w:trPr>
        <w:tc>
          <w:tcPr>
            <w:tcW w:w="783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177CD97" w14:textId="77777777" w:rsidR="00DA19A4" w:rsidRPr="008E6799" w:rsidRDefault="00DA19A4">
            <w:r w:rsidRPr="008E6799">
              <w:t>Pooled</w:t>
            </w:r>
          </w:p>
        </w:tc>
        <w:tc>
          <w:tcPr>
            <w:tcW w:w="1150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C170F6C" w14:textId="77777777" w:rsidR="00DA19A4" w:rsidRPr="008E6799" w:rsidRDefault="00DA19A4">
            <w:r w:rsidRPr="008E6799">
              <w:t>OFF time (4.3)</w:t>
            </w:r>
          </w:p>
        </w:tc>
        <w:tc>
          <w:tcPr>
            <w:tcW w:w="2283" w:type="pct"/>
            <w:tcBorders>
              <w:top w:val="double" w:sz="4" w:space="0" w:color="auto"/>
            </w:tcBorders>
            <w:noWrap/>
            <w:hideMark/>
          </w:tcPr>
          <w:p w14:paraId="3BB75590" w14:textId="06938250" w:rsidR="00DA19A4" w:rsidRPr="008E6799" w:rsidRDefault="00DA19A4">
            <w:r w:rsidRPr="008E6799">
              <w:t>Impulse Control Behaviours (QUIP)</w:t>
            </w:r>
          </w:p>
        </w:tc>
        <w:tc>
          <w:tcPr>
            <w:tcW w:w="783" w:type="pct"/>
            <w:tcBorders>
              <w:top w:val="double" w:sz="4" w:space="0" w:color="auto"/>
            </w:tcBorders>
            <w:noWrap/>
            <w:hideMark/>
          </w:tcPr>
          <w:p w14:paraId="035A390D" w14:textId="77777777" w:rsidR="00DA19A4" w:rsidRPr="008E6799" w:rsidRDefault="00DA19A4" w:rsidP="008E6799">
            <w:r w:rsidRPr="008E6799">
              <w:t>1.62</w:t>
            </w:r>
          </w:p>
        </w:tc>
      </w:tr>
      <w:tr w:rsidR="00DA19A4" w:rsidRPr="008E6799" w14:paraId="3E4E057D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622177BF" w14:textId="77777777" w:rsidR="00DA19A4" w:rsidRPr="008E6799" w:rsidRDefault="00DA19A4" w:rsidP="008E6799"/>
        </w:tc>
        <w:tc>
          <w:tcPr>
            <w:tcW w:w="1150" w:type="pct"/>
            <w:vMerge/>
            <w:noWrap/>
            <w:hideMark/>
          </w:tcPr>
          <w:p w14:paraId="38FBD38C" w14:textId="77777777" w:rsidR="00DA19A4" w:rsidRPr="008E6799" w:rsidRDefault="00DA19A4"/>
        </w:tc>
        <w:tc>
          <w:tcPr>
            <w:tcW w:w="2283" w:type="pct"/>
            <w:noWrap/>
            <w:hideMark/>
          </w:tcPr>
          <w:p w14:paraId="2FEF70AF" w14:textId="77777777" w:rsidR="00DA19A4" w:rsidRPr="008E6799" w:rsidRDefault="00DA19A4">
            <w:r w:rsidRPr="008E6799">
              <w:t>Predictability</w:t>
            </w:r>
          </w:p>
        </w:tc>
        <w:tc>
          <w:tcPr>
            <w:tcW w:w="783" w:type="pct"/>
            <w:noWrap/>
            <w:hideMark/>
          </w:tcPr>
          <w:p w14:paraId="0FC2C6B7" w14:textId="77777777" w:rsidR="00DA19A4" w:rsidRPr="008E6799" w:rsidRDefault="00DA19A4" w:rsidP="008E6799">
            <w:r w:rsidRPr="008E6799">
              <w:t>1.18</w:t>
            </w:r>
          </w:p>
        </w:tc>
      </w:tr>
      <w:tr w:rsidR="00DA19A4" w:rsidRPr="008E6799" w14:paraId="1A414465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5235704A" w14:textId="77777777" w:rsidR="00DA19A4" w:rsidRPr="008E6799" w:rsidRDefault="00DA19A4" w:rsidP="008E6799"/>
        </w:tc>
        <w:tc>
          <w:tcPr>
            <w:tcW w:w="1150" w:type="pct"/>
            <w:vMerge w:val="restart"/>
            <w:noWrap/>
            <w:hideMark/>
          </w:tcPr>
          <w:p w14:paraId="6721A597" w14:textId="77777777" w:rsidR="00DA19A4" w:rsidRPr="008E6799" w:rsidRDefault="00DA19A4">
            <w:r w:rsidRPr="008E6799">
              <w:t>OFF impact (4.4)</w:t>
            </w:r>
          </w:p>
        </w:tc>
        <w:tc>
          <w:tcPr>
            <w:tcW w:w="2283" w:type="pct"/>
            <w:noWrap/>
            <w:hideMark/>
          </w:tcPr>
          <w:p w14:paraId="10DA827A" w14:textId="77777777" w:rsidR="00DA19A4" w:rsidRPr="008E6799" w:rsidRDefault="00DA19A4">
            <w:r w:rsidRPr="008E6799">
              <w:t>Predictability</w:t>
            </w:r>
          </w:p>
        </w:tc>
        <w:tc>
          <w:tcPr>
            <w:tcW w:w="783" w:type="pct"/>
            <w:noWrap/>
            <w:hideMark/>
          </w:tcPr>
          <w:p w14:paraId="29CC3606" w14:textId="77777777" w:rsidR="00DA19A4" w:rsidRPr="008E6799" w:rsidRDefault="00DA19A4" w:rsidP="008E6799">
            <w:r w:rsidRPr="008E6799">
              <w:t>8.48</w:t>
            </w:r>
          </w:p>
        </w:tc>
      </w:tr>
      <w:tr w:rsidR="00DA19A4" w:rsidRPr="008E6799" w14:paraId="20B449A2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54E9A3B7" w14:textId="77777777" w:rsidR="00DA19A4" w:rsidRPr="008E6799" w:rsidRDefault="00DA19A4" w:rsidP="008E6799"/>
        </w:tc>
        <w:tc>
          <w:tcPr>
            <w:tcW w:w="1150" w:type="pct"/>
            <w:vMerge/>
            <w:noWrap/>
            <w:hideMark/>
          </w:tcPr>
          <w:p w14:paraId="223A9932" w14:textId="77777777" w:rsidR="00DA19A4" w:rsidRPr="008E6799" w:rsidRDefault="00DA19A4"/>
        </w:tc>
        <w:tc>
          <w:tcPr>
            <w:tcW w:w="2283" w:type="pct"/>
            <w:noWrap/>
            <w:hideMark/>
          </w:tcPr>
          <w:p w14:paraId="3D13D45A" w14:textId="77777777" w:rsidR="00DA19A4" w:rsidRPr="008E6799" w:rsidRDefault="00DA19A4">
            <w:r w:rsidRPr="008E6799">
              <w:t>Fatigue/Sleep</w:t>
            </w:r>
          </w:p>
        </w:tc>
        <w:tc>
          <w:tcPr>
            <w:tcW w:w="783" w:type="pct"/>
            <w:noWrap/>
            <w:hideMark/>
          </w:tcPr>
          <w:p w14:paraId="3CC65B95" w14:textId="77777777" w:rsidR="00DA19A4" w:rsidRPr="008E6799" w:rsidRDefault="00DA19A4" w:rsidP="008E6799">
            <w:r w:rsidRPr="008E6799">
              <w:t>0.83</w:t>
            </w:r>
          </w:p>
        </w:tc>
      </w:tr>
      <w:tr w:rsidR="00DA19A4" w:rsidRPr="008E6799" w14:paraId="3510B1CA" w14:textId="77777777" w:rsidTr="00DA19A4">
        <w:trPr>
          <w:trHeight w:val="285"/>
        </w:trPr>
        <w:tc>
          <w:tcPr>
            <w:tcW w:w="783" w:type="pct"/>
            <w:vMerge w:val="restart"/>
            <w:noWrap/>
            <w:hideMark/>
          </w:tcPr>
          <w:p w14:paraId="3F7991E9" w14:textId="77777777" w:rsidR="00DA19A4" w:rsidRPr="008E6799" w:rsidRDefault="00DA19A4">
            <w:r w:rsidRPr="008E6799">
              <w:t>Early (≤4</w:t>
            </w:r>
            <w:r w:rsidRPr="008E6799">
              <w:rPr>
                <w:rFonts w:ascii="Arial" w:hAnsi="Arial" w:cs="Arial"/>
              </w:rPr>
              <w:t> </w:t>
            </w:r>
            <w:r w:rsidRPr="008E6799">
              <w:t>y)</w:t>
            </w:r>
          </w:p>
        </w:tc>
        <w:tc>
          <w:tcPr>
            <w:tcW w:w="1150" w:type="pct"/>
            <w:vMerge w:val="restart"/>
            <w:noWrap/>
            <w:hideMark/>
          </w:tcPr>
          <w:p w14:paraId="35DF6B1E" w14:textId="77777777" w:rsidR="00DA19A4" w:rsidRPr="008E6799" w:rsidRDefault="00DA19A4">
            <w:r w:rsidRPr="008E6799">
              <w:t>OFF time (4.3)</w:t>
            </w:r>
          </w:p>
        </w:tc>
        <w:tc>
          <w:tcPr>
            <w:tcW w:w="2283" w:type="pct"/>
            <w:noWrap/>
            <w:hideMark/>
          </w:tcPr>
          <w:p w14:paraId="571D1EB6" w14:textId="77777777" w:rsidR="00DA19A4" w:rsidRPr="008E6799" w:rsidRDefault="00DA19A4">
            <w:r w:rsidRPr="008E6799">
              <w:t>Predictability</w:t>
            </w:r>
          </w:p>
        </w:tc>
        <w:tc>
          <w:tcPr>
            <w:tcW w:w="783" w:type="pct"/>
            <w:noWrap/>
            <w:hideMark/>
          </w:tcPr>
          <w:p w14:paraId="13300A88" w14:textId="77777777" w:rsidR="00DA19A4" w:rsidRPr="008E6799" w:rsidRDefault="00DA19A4" w:rsidP="008E6799">
            <w:r w:rsidRPr="008E6799">
              <w:t>2.41</w:t>
            </w:r>
          </w:p>
        </w:tc>
      </w:tr>
      <w:tr w:rsidR="00DA19A4" w:rsidRPr="008E6799" w14:paraId="38957698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5C815691" w14:textId="77777777" w:rsidR="00DA19A4" w:rsidRPr="008E6799" w:rsidRDefault="00DA19A4" w:rsidP="008E6799"/>
        </w:tc>
        <w:tc>
          <w:tcPr>
            <w:tcW w:w="1150" w:type="pct"/>
            <w:vMerge/>
            <w:noWrap/>
            <w:hideMark/>
          </w:tcPr>
          <w:p w14:paraId="68E2DDC0" w14:textId="77777777" w:rsidR="00DA19A4" w:rsidRPr="008E6799" w:rsidRDefault="00DA19A4"/>
        </w:tc>
        <w:tc>
          <w:tcPr>
            <w:tcW w:w="2283" w:type="pct"/>
            <w:noWrap/>
            <w:hideMark/>
          </w:tcPr>
          <w:p w14:paraId="62621039" w14:textId="77777777" w:rsidR="00DA19A4" w:rsidRPr="008E6799" w:rsidRDefault="00DA19A4">
            <w:r w:rsidRPr="008E6799">
              <w:t>Anxiety</w:t>
            </w:r>
          </w:p>
        </w:tc>
        <w:tc>
          <w:tcPr>
            <w:tcW w:w="783" w:type="pct"/>
            <w:noWrap/>
            <w:hideMark/>
          </w:tcPr>
          <w:p w14:paraId="6715561D" w14:textId="77777777" w:rsidR="00DA19A4" w:rsidRPr="008E6799" w:rsidRDefault="00DA19A4" w:rsidP="008E6799">
            <w:r w:rsidRPr="008E6799">
              <w:t>1.43</w:t>
            </w:r>
          </w:p>
        </w:tc>
      </w:tr>
      <w:tr w:rsidR="00DA19A4" w:rsidRPr="008E6799" w14:paraId="38A32F1D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58F379D0" w14:textId="77777777" w:rsidR="00DA19A4" w:rsidRPr="008E6799" w:rsidRDefault="00DA19A4" w:rsidP="008E6799"/>
        </w:tc>
        <w:tc>
          <w:tcPr>
            <w:tcW w:w="1150" w:type="pct"/>
            <w:vMerge w:val="restart"/>
            <w:noWrap/>
            <w:hideMark/>
          </w:tcPr>
          <w:p w14:paraId="0F94FD2D" w14:textId="77777777" w:rsidR="00DA19A4" w:rsidRPr="008E6799" w:rsidRDefault="00DA19A4">
            <w:r w:rsidRPr="008E6799">
              <w:t>OFF impact (4.4)</w:t>
            </w:r>
          </w:p>
        </w:tc>
        <w:tc>
          <w:tcPr>
            <w:tcW w:w="2283" w:type="pct"/>
            <w:noWrap/>
            <w:hideMark/>
          </w:tcPr>
          <w:p w14:paraId="61C16E4E" w14:textId="77777777" w:rsidR="00DA19A4" w:rsidRPr="008E6799" w:rsidRDefault="00DA19A4">
            <w:r w:rsidRPr="008E6799">
              <w:t>Predictability</w:t>
            </w:r>
          </w:p>
        </w:tc>
        <w:tc>
          <w:tcPr>
            <w:tcW w:w="783" w:type="pct"/>
            <w:noWrap/>
            <w:hideMark/>
          </w:tcPr>
          <w:p w14:paraId="54B180B3" w14:textId="77777777" w:rsidR="00DA19A4" w:rsidRPr="008E6799" w:rsidRDefault="00DA19A4" w:rsidP="008E6799">
            <w:r w:rsidRPr="008E6799">
              <w:t>5.54</w:t>
            </w:r>
          </w:p>
        </w:tc>
      </w:tr>
      <w:tr w:rsidR="00DA19A4" w:rsidRPr="008E6799" w14:paraId="7A3F74B9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67534E70" w14:textId="77777777" w:rsidR="00DA19A4" w:rsidRPr="008E6799" w:rsidRDefault="00DA19A4" w:rsidP="008E6799"/>
        </w:tc>
        <w:tc>
          <w:tcPr>
            <w:tcW w:w="1150" w:type="pct"/>
            <w:vMerge/>
            <w:noWrap/>
            <w:hideMark/>
          </w:tcPr>
          <w:p w14:paraId="01F515E7" w14:textId="77777777" w:rsidR="00DA19A4" w:rsidRPr="008E6799" w:rsidRDefault="00DA19A4"/>
        </w:tc>
        <w:tc>
          <w:tcPr>
            <w:tcW w:w="2283" w:type="pct"/>
            <w:noWrap/>
            <w:hideMark/>
          </w:tcPr>
          <w:p w14:paraId="3255F205" w14:textId="77777777" w:rsidR="00DA19A4" w:rsidRPr="008E6799" w:rsidRDefault="00DA19A4">
            <w:r w:rsidRPr="008E6799">
              <w:t>Anxiety</w:t>
            </w:r>
          </w:p>
        </w:tc>
        <w:tc>
          <w:tcPr>
            <w:tcW w:w="783" w:type="pct"/>
            <w:noWrap/>
            <w:hideMark/>
          </w:tcPr>
          <w:p w14:paraId="26327F04" w14:textId="77777777" w:rsidR="00DA19A4" w:rsidRPr="008E6799" w:rsidRDefault="00DA19A4" w:rsidP="008E6799">
            <w:r w:rsidRPr="008E6799">
              <w:t>2.25</w:t>
            </w:r>
          </w:p>
        </w:tc>
      </w:tr>
      <w:tr w:rsidR="00DA19A4" w:rsidRPr="008E6799" w14:paraId="307D20A6" w14:textId="77777777" w:rsidTr="00DA19A4">
        <w:trPr>
          <w:trHeight w:val="285"/>
        </w:trPr>
        <w:tc>
          <w:tcPr>
            <w:tcW w:w="783" w:type="pct"/>
            <w:vMerge w:val="restart"/>
            <w:noWrap/>
            <w:hideMark/>
          </w:tcPr>
          <w:p w14:paraId="6F6DC6DA" w14:textId="7349AEFE" w:rsidR="00DA19A4" w:rsidRPr="008E6799" w:rsidRDefault="00DA19A4">
            <w:r w:rsidRPr="008E6799">
              <w:t>L</w:t>
            </w:r>
            <w:r w:rsidR="00ED719C">
              <w:t>ate</w:t>
            </w:r>
            <w:r w:rsidRPr="008E6799">
              <w:t xml:space="preserve"> (≥6</w:t>
            </w:r>
            <w:r w:rsidRPr="008E6799">
              <w:rPr>
                <w:rFonts w:ascii="Arial" w:hAnsi="Arial" w:cs="Arial"/>
              </w:rPr>
              <w:t> </w:t>
            </w:r>
            <w:r w:rsidRPr="008E6799">
              <w:t>y)</w:t>
            </w:r>
          </w:p>
        </w:tc>
        <w:tc>
          <w:tcPr>
            <w:tcW w:w="1150" w:type="pct"/>
            <w:vMerge w:val="restart"/>
            <w:noWrap/>
            <w:hideMark/>
          </w:tcPr>
          <w:p w14:paraId="61729DE4" w14:textId="77777777" w:rsidR="00DA19A4" w:rsidRPr="008E6799" w:rsidRDefault="00DA19A4">
            <w:r w:rsidRPr="008E6799">
              <w:t>OFF time (4.3)</w:t>
            </w:r>
          </w:p>
        </w:tc>
        <w:tc>
          <w:tcPr>
            <w:tcW w:w="2283" w:type="pct"/>
            <w:noWrap/>
            <w:hideMark/>
          </w:tcPr>
          <w:p w14:paraId="0520280C" w14:textId="77777777" w:rsidR="00DA19A4" w:rsidRPr="008E6799" w:rsidRDefault="00DA19A4">
            <w:r w:rsidRPr="008E6799">
              <w:t>Predictability</w:t>
            </w:r>
          </w:p>
        </w:tc>
        <w:tc>
          <w:tcPr>
            <w:tcW w:w="783" w:type="pct"/>
            <w:noWrap/>
            <w:hideMark/>
          </w:tcPr>
          <w:p w14:paraId="3DACFD45" w14:textId="77777777" w:rsidR="00DA19A4" w:rsidRPr="008E6799" w:rsidRDefault="00DA19A4" w:rsidP="008E6799">
            <w:r w:rsidRPr="008E6799">
              <w:t>2.64</w:t>
            </w:r>
          </w:p>
        </w:tc>
      </w:tr>
      <w:tr w:rsidR="00DA19A4" w:rsidRPr="008E6799" w14:paraId="17D6D65E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4B5A5F50" w14:textId="77777777" w:rsidR="00DA19A4" w:rsidRPr="008E6799" w:rsidRDefault="00DA19A4" w:rsidP="008E6799"/>
        </w:tc>
        <w:tc>
          <w:tcPr>
            <w:tcW w:w="1150" w:type="pct"/>
            <w:vMerge/>
            <w:noWrap/>
            <w:hideMark/>
          </w:tcPr>
          <w:p w14:paraId="65076630" w14:textId="77777777" w:rsidR="00DA19A4" w:rsidRPr="008E6799" w:rsidRDefault="00DA19A4"/>
        </w:tc>
        <w:tc>
          <w:tcPr>
            <w:tcW w:w="2283" w:type="pct"/>
            <w:noWrap/>
            <w:hideMark/>
          </w:tcPr>
          <w:p w14:paraId="67E82F61" w14:textId="53E8A353" w:rsidR="00DA19A4" w:rsidRPr="008E6799" w:rsidRDefault="00DA19A4">
            <w:r w:rsidRPr="008E6799">
              <w:t>Impulse Control Behaviours (QUIP)</w:t>
            </w:r>
          </w:p>
        </w:tc>
        <w:tc>
          <w:tcPr>
            <w:tcW w:w="783" w:type="pct"/>
            <w:noWrap/>
            <w:hideMark/>
          </w:tcPr>
          <w:p w14:paraId="516E8450" w14:textId="77777777" w:rsidR="00DA19A4" w:rsidRPr="008E6799" w:rsidRDefault="00DA19A4" w:rsidP="008E6799">
            <w:r w:rsidRPr="008E6799">
              <w:t>1.72</w:t>
            </w:r>
          </w:p>
        </w:tc>
      </w:tr>
      <w:tr w:rsidR="00DA19A4" w:rsidRPr="008E6799" w14:paraId="015A4D6C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27EA9DCE" w14:textId="77777777" w:rsidR="00DA19A4" w:rsidRPr="008E6799" w:rsidRDefault="00DA19A4" w:rsidP="008E6799"/>
        </w:tc>
        <w:tc>
          <w:tcPr>
            <w:tcW w:w="1150" w:type="pct"/>
            <w:vMerge w:val="restart"/>
            <w:noWrap/>
            <w:hideMark/>
          </w:tcPr>
          <w:p w14:paraId="6EB4B084" w14:textId="77777777" w:rsidR="00DA19A4" w:rsidRPr="008E6799" w:rsidRDefault="00DA19A4">
            <w:r w:rsidRPr="008E6799">
              <w:t>OFF impact (4.4)</w:t>
            </w:r>
          </w:p>
        </w:tc>
        <w:tc>
          <w:tcPr>
            <w:tcW w:w="2283" w:type="pct"/>
            <w:noWrap/>
            <w:hideMark/>
          </w:tcPr>
          <w:p w14:paraId="24E49923" w14:textId="77777777" w:rsidR="00DA19A4" w:rsidRPr="008E6799" w:rsidRDefault="00DA19A4">
            <w:r w:rsidRPr="008E6799">
              <w:t>Predictability</w:t>
            </w:r>
          </w:p>
        </w:tc>
        <w:tc>
          <w:tcPr>
            <w:tcW w:w="783" w:type="pct"/>
            <w:noWrap/>
            <w:hideMark/>
          </w:tcPr>
          <w:p w14:paraId="70D39DD1" w14:textId="77777777" w:rsidR="00DA19A4" w:rsidRPr="008E6799" w:rsidRDefault="00DA19A4" w:rsidP="008E6799">
            <w:r w:rsidRPr="008E6799">
              <w:t>13.45</w:t>
            </w:r>
          </w:p>
        </w:tc>
      </w:tr>
      <w:tr w:rsidR="00DA19A4" w:rsidRPr="008E6799" w14:paraId="25776B9F" w14:textId="77777777" w:rsidTr="00DA19A4">
        <w:trPr>
          <w:trHeight w:val="285"/>
        </w:trPr>
        <w:tc>
          <w:tcPr>
            <w:tcW w:w="783" w:type="pct"/>
            <w:vMerge/>
            <w:noWrap/>
            <w:hideMark/>
          </w:tcPr>
          <w:p w14:paraId="0058CA55" w14:textId="77777777" w:rsidR="00DA19A4" w:rsidRPr="008E6799" w:rsidRDefault="00DA19A4" w:rsidP="008E6799"/>
        </w:tc>
        <w:tc>
          <w:tcPr>
            <w:tcW w:w="1150" w:type="pct"/>
            <w:vMerge/>
            <w:noWrap/>
            <w:hideMark/>
          </w:tcPr>
          <w:p w14:paraId="6956C4CB" w14:textId="77777777" w:rsidR="00DA19A4" w:rsidRPr="008E6799" w:rsidRDefault="00DA19A4"/>
        </w:tc>
        <w:tc>
          <w:tcPr>
            <w:tcW w:w="2283" w:type="pct"/>
            <w:noWrap/>
            <w:hideMark/>
          </w:tcPr>
          <w:p w14:paraId="40C881A3" w14:textId="77777777" w:rsidR="00DA19A4" w:rsidRPr="008E6799" w:rsidRDefault="00DA19A4">
            <w:r w:rsidRPr="008E6799">
              <w:t>Anxiety</w:t>
            </w:r>
          </w:p>
        </w:tc>
        <w:tc>
          <w:tcPr>
            <w:tcW w:w="783" w:type="pct"/>
            <w:noWrap/>
            <w:hideMark/>
          </w:tcPr>
          <w:p w14:paraId="67222F24" w14:textId="77777777" w:rsidR="00DA19A4" w:rsidRPr="008E6799" w:rsidRDefault="00DA19A4" w:rsidP="008E6799">
            <w:r w:rsidRPr="008E6799">
              <w:t>0.64</w:t>
            </w:r>
          </w:p>
        </w:tc>
      </w:tr>
    </w:tbl>
    <w:p w14:paraId="1EE5D0B8" w14:textId="77777777" w:rsidR="00DA19A4" w:rsidRDefault="00DA19A4"/>
    <w:p w14:paraId="33F2DB1D" w14:textId="47B447A5" w:rsidR="005F7AB4" w:rsidRDefault="00E1745E">
      <w:r>
        <w:rPr>
          <w:b/>
          <w:bCs/>
        </w:rPr>
        <w:t xml:space="preserve">Supplementary Table </w:t>
      </w:r>
      <w:r w:rsidR="00DF4F5A">
        <w:rPr>
          <w:b/>
          <w:bCs/>
        </w:rPr>
        <w:t>S</w:t>
      </w:r>
      <w:r>
        <w:rPr>
          <w:b/>
          <w:bCs/>
        </w:rPr>
        <w:t>5</w:t>
      </w:r>
      <w:r w:rsidR="00DA19A4" w:rsidRPr="00DA19A4">
        <w:rPr>
          <w:b/>
          <w:bCs/>
        </w:rPr>
        <w:t>. Variance explained (</w:t>
      </w:r>
      <w:r w:rsidR="00DA19A4" w:rsidRPr="00DA19A4">
        <w:rPr>
          <w:rFonts w:ascii="Aptos" w:hAnsi="Aptos" w:cs="Aptos"/>
          <w:b/>
          <w:bCs/>
        </w:rPr>
        <w:t>Δ</w:t>
      </w:r>
      <w:r w:rsidR="00DA19A4" w:rsidRPr="00DA19A4">
        <w:rPr>
          <w:b/>
          <w:bCs/>
        </w:rPr>
        <w:t>R</w:t>
      </w:r>
      <w:r w:rsidR="00DA19A4" w:rsidRPr="00DA19A4">
        <w:rPr>
          <w:rFonts w:ascii="Aptos" w:hAnsi="Aptos" w:cs="Aptos"/>
          <w:b/>
          <w:bCs/>
        </w:rPr>
        <w:t>²</w:t>
      </w:r>
      <w:r w:rsidR="00DA19A4" w:rsidRPr="00DA19A4">
        <w:rPr>
          <w:b/>
          <w:bCs/>
        </w:rPr>
        <w:t>) by non</w:t>
      </w:r>
      <w:r w:rsidR="00DA19A4" w:rsidRPr="00DA19A4">
        <w:rPr>
          <w:b/>
          <w:bCs/>
        </w:rPr>
        <w:noBreakHyphen/>
        <w:t xml:space="preserve">motor axes in residual OFF burden after adjusting for the motor </w:t>
      </w:r>
      <w:r w:rsidR="00F41EF0">
        <w:rPr>
          <w:b/>
          <w:bCs/>
        </w:rPr>
        <w:t>model</w:t>
      </w:r>
      <w:r w:rsidR="00DA19A4" w:rsidRPr="00DA19A4">
        <w:rPr>
          <w:b/>
          <w:bCs/>
        </w:rPr>
        <w:t>.</w:t>
      </w:r>
      <w:r w:rsidR="00DA19A4" w:rsidRPr="00DA19A4">
        <w:br/>
        <w:t xml:space="preserve">Values are the additional marginal R² explained by each axis in mismatch models; the top two axes per outcome and </w:t>
      </w:r>
      <w:r w:rsidR="008A0013">
        <w:t>group</w:t>
      </w:r>
      <w:r w:rsidR="00DA19A4" w:rsidRPr="00DA19A4">
        <w:t xml:space="preserve"> are displayed (full axis rankings are provided in the Supplementary Materials). Note: ΔR² quantifies contribution to model fit and does not imply direction. In CLMM sensitivity analyses, most axes had positive associations with OFF burden; an exception was Impulse Control </w:t>
      </w:r>
      <w:r w:rsidR="00F41EF0" w:rsidRPr="00DA19A4">
        <w:t>Behaviours</w:t>
      </w:r>
      <w:r w:rsidR="00DA19A4" w:rsidRPr="00DA19A4">
        <w:t xml:space="preserve"> (QUIP) for OFF time (negative between</w:t>
      </w:r>
      <w:r w:rsidR="00DA19A4" w:rsidRPr="00DA19A4">
        <w:noBreakHyphen/>
        <w:t>person association)</w:t>
      </w:r>
      <w:r w:rsidR="00F41EF0">
        <w:t xml:space="preserve">. </w:t>
      </w:r>
      <w:r w:rsidR="005F7AB4"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5"/>
        <w:gridCol w:w="2849"/>
        <w:gridCol w:w="2056"/>
        <w:gridCol w:w="2056"/>
      </w:tblGrid>
      <w:tr w:rsidR="007700A4" w:rsidRPr="007700A4" w14:paraId="12F5AB32" w14:textId="77777777" w:rsidTr="00C07D32">
        <w:trPr>
          <w:trHeight w:val="285"/>
        </w:trPr>
        <w:tc>
          <w:tcPr>
            <w:tcW w:w="1140" w:type="pct"/>
            <w:tcBorders>
              <w:bottom w:val="double" w:sz="4" w:space="0" w:color="auto"/>
            </w:tcBorders>
            <w:noWrap/>
            <w:hideMark/>
          </w:tcPr>
          <w:p w14:paraId="2F1E2D72" w14:textId="2BE25409" w:rsidR="007700A4" w:rsidRPr="007700A4" w:rsidRDefault="008A0013">
            <w:r>
              <w:lastRenderedPageBreak/>
              <w:t>Group</w:t>
            </w:r>
          </w:p>
        </w:tc>
        <w:tc>
          <w:tcPr>
            <w:tcW w:w="1580" w:type="pct"/>
            <w:tcBorders>
              <w:bottom w:val="double" w:sz="4" w:space="0" w:color="auto"/>
            </w:tcBorders>
            <w:noWrap/>
            <w:hideMark/>
          </w:tcPr>
          <w:p w14:paraId="3382B282" w14:textId="77777777" w:rsidR="007700A4" w:rsidRDefault="007700A4">
            <w:r w:rsidRPr="007700A4">
              <w:t>Conditioned outcome†</w:t>
            </w:r>
          </w:p>
          <w:p w14:paraId="33C235E6" w14:textId="77777777" w:rsidR="00F876AE" w:rsidRPr="007700A4" w:rsidRDefault="00F876AE"/>
        </w:tc>
        <w:tc>
          <w:tcPr>
            <w:tcW w:w="1140" w:type="pct"/>
            <w:tcBorders>
              <w:bottom w:val="double" w:sz="4" w:space="0" w:color="auto"/>
            </w:tcBorders>
            <w:noWrap/>
            <w:hideMark/>
          </w:tcPr>
          <w:p w14:paraId="3C9A76F8" w14:textId="77777777" w:rsidR="007700A4" w:rsidRPr="007700A4" w:rsidRDefault="007700A4">
            <w:r w:rsidRPr="007700A4">
              <w:t>R²m</w:t>
            </w:r>
          </w:p>
        </w:tc>
        <w:tc>
          <w:tcPr>
            <w:tcW w:w="1140" w:type="pct"/>
            <w:tcBorders>
              <w:bottom w:val="double" w:sz="4" w:space="0" w:color="auto"/>
            </w:tcBorders>
            <w:noWrap/>
            <w:hideMark/>
          </w:tcPr>
          <w:p w14:paraId="0CD2EDB3" w14:textId="77777777" w:rsidR="007700A4" w:rsidRPr="007700A4" w:rsidRDefault="007700A4">
            <w:r w:rsidRPr="007700A4">
              <w:t>R²c</w:t>
            </w:r>
          </w:p>
        </w:tc>
      </w:tr>
      <w:tr w:rsidR="00C07D32" w:rsidRPr="007700A4" w14:paraId="03288ABB" w14:textId="77777777" w:rsidTr="00C07D32">
        <w:trPr>
          <w:trHeight w:val="285"/>
        </w:trPr>
        <w:tc>
          <w:tcPr>
            <w:tcW w:w="1140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5B5555B" w14:textId="77777777" w:rsidR="00C07D32" w:rsidRPr="007700A4" w:rsidRDefault="00C07D32">
            <w:r w:rsidRPr="007700A4">
              <w:t>Pooled</w:t>
            </w:r>
          </w:p>
        </w:tc>
        <w:tc>
          <w:tcPr>
            <w:tcW w:w="1580" w:type="pct"/>
            <w:tcBorders>
              <w:top w:val="double" w:sz="4" w:space="0" w:color="auto"/>
            </w:tcBorders>
            <w:noWrap/>
            <w:hideMark/>
          </w:tcPr>
          <w:p w14:paraId="48988D1A" w14:textId="77777777" w:rsidR="00C07D32" w:rsidRPr="007700A4" w:rsidRDefault="00C07D32">
            <w:r w:rsidRPr="007700A4">
              <w:t>4.4 | motor+4.3</w:t>
            </w:r>
          </w:p>
        </w:tc>
        <w:tc>
          <w:tcPr>
            <w:tcW w:w="1140" w:type="pct"/>
            <w:tcBorders>
              <w:top w:val="double" w:sz="4" w:space="0" w:color="auto"/>
            </w:tcBorders>
            <w:noWrap/>
            <w:hideMark/>
          </w:tcPr>
          <w:p w14:paraId="1F6A00D4" w14:textId="77777777" w:rsidR="00C07D32" w:rsidRPr="007700A4" w:rsidRDefault="00C07D32" w:rsidP="007700A4">
            <w:r w:rsidRPr="007700A4">
              <w:t>0.1179</w:t>
            </w:r>
          </w:p>
        </w:tc>
        <w:tc>
          <w:tcPr>
            <w:tcW w:w="1140" w:type="pct"/>
            <w:tcBorders>
              <w:top w:val="double" w:sz="4" w:space="0" w:color="auto"/>
            </w:tcBorders>
            <w:noWrap/>
            <w:hideMark/>
          </w:tcPr>
          <w:p w14:paraId="40AE8B73" w14:textId="77777777" w:rsidR="00C07D32" w:rsidRPr="007700A4" w:rsidRDefault="00C07D32" w:rsidP="007700A4">
            <w:r w:rsidRPr="007700A4">
              <w:t>0.2815</w:t>
            </w:r>
          </w:p>
        </w:tc>
      </w:tr>
      <w:tr w:rsidR="00C07D32" w:rsidRPr="007700A4" w14:paraId="222C1010" w14:textId="77777777" w:rsidTr="00C07D32">
        <w:trPr>
          <w:trHeight w:val="285"/>
        </w:trPr>
        <w:tc>
          <w:tcPr>
            <w:tcW w:w="1140" w:type="pct"/>
            <w:vMerge/>
            <w:noWrap/>
            <w:hideMark/>
          </w:tcPr>
          <w:p w14:paraId="455ED424" w14:textId="530C2E6C" w:rsidR="00C07D32" w:rsidRPr="007700A4" w:rsidRDefault="00C07D32"/>
        </w:tc>
        <w:tc>
          <w:tcPr>
            <w:tcW w:w="1580" w:type="pct"/>
            <w:noWrap/>
            <w:hideMark/>
          </w:tcPr>
          <w:p w14:paraId="61FD495D" w14:textId="77777777" w:rsidR="00C07D32" w:rsidRPr="007700A4" w:rsidRDefault="00C07D32">
            <w:r w:rsidRPr="007700A4">
              <w:t>4.3 | motor+4.4</w:t>
            </w:r>
          </w:p>
        </w:tc>
        <w:tc>
          <w:tcPr>
            <w:tcW w:w="1140" w:type="pct"/>
            <w:noWrap/>
            <w:hideMark/>
          </w:tcPr>
          <w:p w14:paraId="4CF44EEC" w14:textId="77777777" w:rsidR="00C07D32" w:rsidRPr="007700A4" w:rsidRDefault="00C07D32" w:rsidP="007700A4">
            <w:r w:rsidRPr="007700A4">
              <w:t>0.0338</w:t>
            </w:r>
          </w:p>
        </w:tc>
        <w:tc>
          <w:tcPr>
            <w:tcW w:w="1140" w:type="pct"/>
            <w:noWrap/>
            <w:hideMark/>
          </w:tcPr>
          <w:p w14:paraId="5384A147" w14:textId="77777777" w:rsidR="00C07D32" w:rsidRPr="007700A4" w:rsidRDefault="00C07D32" w:rsidP="007700A4">
            <w:r w:rsidRPr="007700A4">
              <w:t>0.4019</w:t>
            </w:r>
          </w:p>
        </w:tc>
      </w:tr>
      <w:tr w:rsidR="00C07D32" w:rsidRPr="007700A4" w14:paraId="2A8273F7" w14:textId="77777777" w:rsidTr="00C07D32">
        <w:trPr>
          <w:trHeight w:val="285"/>
        </w:trPr>
        <w:tc>
          <w:tcPr>
            <w:tcW w:w="1140" w:type="pct"/>
            <w:vMerge w:val="restart"/>
            <w:noWrap/>
            <w:hideMark/>
          </w:tcPr>
          <w:p w14:paraId="0F71058A" w14:textId="77777777" w:rsidR="00C07D32" w:rsidRPr="007700A4" w:rsidRDefault="00C07D32">
            <w:r w:rsidRPr="007700A4">
              <w:t>Early (≤4</w:t>
            </w:r>
            <w:r w:rsidRPr="007700A4">
              <w:rPr>
                <w:rFonts w:ascii="Arial" w:hAnsi="Arial" w:cs="Arial"/>
              </w:rPr>
              <w:t> </w:t>
            </w:r>
            <w:r w:rsidRPr="007700A4">
              <w:t>y)</w:t>
            </w:r>
          </w:p>
        </w:tc>
        <w:tc>
          <w:tcPr>
            <w:tcW w:w="1580" w:type="pct"/>
            <w:noWrap/>
            <w:hideMark/>
          </w:tcPr>
          <w:p w14:paraId="7DEE3CCC" w14:textId="77777777" w:rsidR="00C07D32" w:rsidRPr="007700A4" w:rsidRDefault="00C07D32">
            <w:r w:rsidRPr="007700A4">
              <w:t>4.4 | motor+4.3</w:t>
            </w:r>
          </w:p>
        </w:tc>
        <w:tc>
          <w:tcPr>
            <w:tcW w:w="1140" w:type="pct"/>
            <w:noWrap/>
            <w:hideMark/>
          </w:tcPr>
          <w:p w14:paraId="379F4AC2" w14:textId="77777777" w:rsidR="00C07D32" w:rsidRPr="007700A4" w:rsidRDefault="00C07D32" w:rsidP="007700A4">
            <w:r w:rsidRPr="007700A4">
              <w:t>0.1129</w:t>
            </w:r>
          </w:p>
        </w:tc>
        <w:tc>
          <w:tcPr>
            <w:tcW w:w="1140" w:type="pct"/>
            <w:noWrap/>
            <w:hideMark/>
          </w:tcPr>
          <w:p w14:paraId="7503B6A3" w14:textId="77777777" w:rsidR="00C07D32" w:rsidRPr="007700A4" w:rsidRDefault="00C07D32" w:rsidP="007700A4">
            <w:r w:rsidRPr="007700A4">
              <w:t>0.2631</w:t>
            </w:r>
          </w:p>
        </w:tc>
      </w:tr>
      <w:tr w:rsidR="00C07D32" w:rsidRPr="007700A4" w14:paraId="0C8D7C17" w14:textId="77777777" w:rsidTr="00C07D32">
        <w:trPr>
          <w:trHeight w:val="285"/>
        </w:trPr>
        <w:tc>
          <w:tcPr>
            <w:tcW w:w="1140" w:type="pct"/>
            <w:vMerge/>
            <w:noWrap/>
            <w:hideMark/>
          </w:tcPr>
          <w:p w14:paraId="69A7A22B" w14:textId="155DB722" w:rsidR="00C07D32" w:rsidRPr="007700A4" w:rsidRDefault="00C07D32"/>
        </w:tc>
        <w:tc>
          <w:tcPr>
            <w:tcW w:w="1580" w:type="pct"/>
            <w:noWrap/>
            <w:hideMark/>
          </w:tcPr>
          <w:p w14:paraId="5F054AD9" w14:textId="77777777" w:rsidR="00C07D32" w:rsidRPr="007700A4" w:rsidRDefault="00C07D32">
            <w:r w:rsidRPr="007700A4">
              <w:t>4.3 | motor+4.4</w:t>
            </w:r>
          </w:p>
        </w:tc>
        <w:tc>
          <w:tcPr>
            <w:tcW w:w="1140" w:type="pct"/>
            <w:noWrap/>
            <w:hideMark/>
          </w:tcPr>
          <w:p w14:paraId="69155101" w14:textId="77777777" w:rsidR="00C07D32" w:rsidRPr="007700A4" w:rsidRDefault="00C07D32" w:rsidP="007700A4">
            <w:r w:rsidRPr="007700A4">
              <w:t>0.074</w:t>
            </w:r>
          </w:p>
        </w:tc>
        <w:tc>
          <w:tcPr>
            <w:tcW w:w="1140" w:type="pct"/>
            <w:noWrap/>
            <w:hideMark/>
          </w:tcPr>
          <w:p w14:paraId="71D17BF6" w14:textId="77777777" w:rsidR="00C07D32" w:rsidRPr="007700A4" w:rsidRDefault="00C07D32" w:rsidP="007700A4">
            <w:r w:rsidRPr="007700A4">
              <w:t>0.6013</w:t>
            </w:r>
          </w:p>
        </w:tc>
      </w:tr>
      <w:tr w:rsidR="00C07D32" w:rsidRPr="007700A4" w14:paraId="5B9DA81F" w14:textId="77777777" w:rsidTr="00C07D32">
        <w:trPr>
          <w:trHeight w:val="285"/>
        </w:trPr>
        <w:tc>
          <w:tcPr>
            <w:tcW w:w="1140" w:type="pct"/>
            <w:vMerge w:val="restart"/>
            <w:noWrap/>
            <w:hideMark/>
          </w:tcPr>
          <w:p w14:paraId="2ADE2B3D" w14:textId="31CB0F02" w:rsidR="00C07D32" w:rsidRPr="007700A4" w:rsidRDefault="00C07D32">
            <w:r w:rsidRPr="007700A4">
              <w:t>L</w:t>
            </w:r>
            <w:r w:rsidR="00ED719C">
              <w:t>ate</w:t>
            </w:r>
            <w:r w:rsidRPr="007700A4">
              <w:t xml:space="preserve"> (≥6</w:t>
            </w:r>
            <w:r w:rsidRPr="007700A4">
              <w:rPr>
                <w:rFonts w:ascii="Arial" w:hAnsi="Arial" w:cs="Arial"/>
              </w:rPr>
              <w:t> </w:t>
            </w:r>
            <w:r w:rsidRPr="007700A4">
              <w:t>y)</w:t>
            </w:r>
          </w:p>
        </w:tc>
        <w:tc>
          <w:tcPr>
            <w:tcW w:w="1580" w:type="pct"/>
            <w:noWrap/>
            <w:hideMark/>
          </w:tcPr>
          <w:p w14:paraId="282D956F" w14:textId="77777777" w:rsidR="00C07D32" w:rsidRPr="007700A4" w:rsidRDefault="00C07D32">
            <w:r w:rsidRPr="007700A4">
              <w:t>4.4 | motor+4.3</w:t>
            </w:r>
          </w:p>
        </w:tc>
        <w:tc>
          <w:tcPr>
            <w:tcW w:w="1140" w:type="pct"/>
            <w:noWrap/>
            <w:hideMark/>
          </w:tcPr>
          <w:p w14:paraId="77CA87BB" w14:textId="77777777" w:rsidR="00C07D32" w:rsidRPr="007700A4" w:rsidRDefault="00C07D32" w:rsidP="007700A4">
            <w:r w:rsidRPr="007700A4">
              <w:t>0.148</w:t>
            </w:r>
          </w:p>
        </w:tc>
        <w:tc>
          <w:tcPr>
            <w:tcW w:w="1140" w:type="pct"/>
            <w:noWrap/>
            <w:hideMark/>
          </w:tcPr>
          <w:p w14:paraId="2FC60AEB" w14:textId="77777777" w:rsidR="00C07D32" w:rsidRPr="007700A4" w:rsidRDefault="00C07D32" w:rsidP="007700A4">
            <w:r w:rsidRPr="007700A4">
              <w:t>0.1915</w:t>
            </w:r>
          </w:p>
        </w:tc>
      </w:tr>
      <w:tr w:rsidR="00C07D32" w:rsidRPr="007700A4" w14:paraId="278BD7D8" w14:textId="77777777" w:rsidTr="00C07D32">
        <w:trPr>
          <w:trHeight w:val="285"/>
        </w:trPr>
        <w:tc>
          <w:tcPr>
            <w:tcW w:w="1140" w:type="pct"/>
            <w:vMerge/>
            <w:noWrap/>
            <w:hideMark/>
          </w:tcPr>
          <w:p w14:paraId="4A47836E" w14:textId="47475B48" w:rsidR="00C07D32" w:rsidRPr="007700A4" w:rsidRDefault="00C07D32"/>
        </w:tc>
        <w:tc>
          <w:tcPr>
            <w:tcW w:w="1580" w:type="pct"/>
            <w:noWrap/>
            <w:hideMark/>
          </w:tcPr>
          <w:p w14:paraId="3489E875" w14:textId="77777777" w:rsidR="00C07D32" w:rsidRPr="007700A4" w:rsidRDefault="00C07D32">
            <w:r w:rsidRPr="007700A4">
              <w:t>4.3 | motor+4.4</w:t>
            </w:r>
          </w:p>
        </w:tc>
        <w:tc>
          <w:tcPr>
            <w:tcW w:w="1140" w:type="pct"/>
            <w:noWrap/>
            <w:hideMark/>
          </w:tcPr>
          <w:p w14:paraId="29A78DA6" w14:textId="77777777" w:rsidR="00C07D32" w:rsidRPr="007700A4" w:rsidRDefault="00C07D32" w:rsidP="007700A4">
            <w:r w:rsidRPr="007700A4">
              <w:t>0.0458</w:t>
            </w:r>
          </w:p>
        </w:tc>
        <w:tc>
          <w:tcPr>
            <w:tcW w:w="1140" w:type="pct"/>
            <w:noWrap/>
            <w:hideMark/>
          </w:tcPr>
          <w:p w14:paraId="1BF1D52D" w14:textId="77777777" w:rsidR="00C07D32" w:rsidRPr="007700A4" w:rsidRDefault="00C07D32" w:rsidP="007700A4">
            <w:r w:rsidRPr="007700A4">
              <w:t>0.3714</w:t>
            </w:r>
          </w:p>
        </w:tc>
      </w:tr>
    </w:tbl>
    <w:p w14:paraId="4F3BFCCF" w14:textId="77777777" w:rsidR="003E2529" w:rsidRDefault="003E2529"/>
    <w:p w14:paraId="4519D9A5" w14:textId="531F2662" w:rsidR="00E13419" w:rsidRDefault="00C07D32">
      <w:r w:rsidRPr="00C07D32">
        <w:rPr>
          <w:b/>
          <w:bCs/>
        </w:rPr>
        <w:t>Supplementary Table S</w:t>
      </w:r>
      <w:r w:rsidR="00400153">
        <w:rPr>
          <w:b/>
          <w:bCs/>
        </w:rPr>
        <w:t>6</w:t>
      </w:r>
      <w:r w:rsidRPr="00C07D32">
        <w:rPr>
          <w:b/>
          <w:bCs/>
        </w:rPr>
        <w:t>A.</w:t>
      </w:r>
      <w:r>
        <w:t xml:space="preserve"> </w:t>
      </w:r>
      <w:r w:rsidRPr="00C07D32">
        <w:rPr>
          <w:b/>
          <w:bCs/>
        </w:rPr>
        <w:t>Model fit for conditioned residual analyses.</w:t>
      </w:r>
      <w:r w:rsidRPr="00C07D32">
        <w:t xml:space="preserve"> R²m = marginal R² (fixed effects), R²c = conditional R² (fixed + random effects). †“Conditioned outcome” indicates the target outcome </w:t>
      </w:r>
      <w:r w:rsidR="00F876AE" w:rsidRPr="00C07D32">
        <w:t>modelled</w:t>
      </w:r>
      <w:r w:rsidRPr="00C07D32">
        <w:t xml:space="preserve"> after adjusting for the motor block and the other OFF outcome (e.g., “4.4 | motor+4.3” models OFF impact beyond motor severity and OFF time).</w:t>
      </w:r>
    </w:p>
    <w:p w14:paraId="348D6C8E" w14:textId="77777777" w:rsidR="00E13419" w:rsidRDefault="00E13419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8"/>
        <w:gridCol w:w="2503"/>
        <w:gridCol w:w="3998"/>
        <w:gridCol w:w="1257"/>
      </w:tblGrid>
      <w:tr w:rsidR="00F876AE" w:rsidRPr="00F876AE" w14:paraId="682F671A" w14:textId="77777777" w:rsidTr="00E13419">
        <w:trPr>
          <w:trHeight w:val="285"/>
        </w:trPr>
        <w:tc>
          <w:tcPr>
            <w:tcW w:w="698" w:type="pct"/>
            <w:tcBorders>
              <w:bottom w:val="double" w:sz="4" w:space="0" w:color="auto"/>
            </w:tcBorders>
            <w:noWrap/>
            <w:hideMark/>
          </w:tcPr>
          <w:p w14:paraId="5D39B7D0" w14:textId="1F7D5099" w:rsidR="00F876AE" w:rsidRPr="00F876AE" w:rsidRDefault="005D5A1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Group</w:t>
            </w:r>
          </w:p>
        </w:tc>
        <w:tc>
          <w:tcPr>
            <w:tcW w:w="1388" w:type="pct"/>
            <w:tcBorders>
              <w:bottom w:val="double" w:sz="4" w:space="0" w:color="auto"/>
            </w:tcBorders>
            <w:noWrap/>
            <w:hideMark/>
          </w:tcPr>
          <w:p w14:paraId="2574DD24" w14:textId="77777777" w:rsidR="00F876AE" w:rsidRPr="00F876AE" w:rsidRDefault="00F876AE">
            <w:pPr>
              <w:rPr>
                <w:b/>
                <w:bCs/>
              </w:rPr>
            </w:pPr>
            <w:r w:rsidRPr="00F876AE">
              <w:rPr>
                <w:b/>
                <w:bCs/>
              </w:rPr>
              <w:t>Conditioned outcome†</w:t>
            </w:r>
          </w:p>
          <w:p w14:paraId="0A4D989B" w14:textId="77777777" w:rsidR="00F876AE" w:rsidRPr="00F876AE" w:rsidRDefault="00F876AE">
            <w:pPr>
              <w:rPr>
                <w:b/>
                <w:bCs/>
              </w:rPr>
            </w:pPr>
          </w:p>
        </w:tc>
        <w:tc>
          <w:tcPr>
            <w:tcW w:w="2217" w:type="pct"/>
            <w:tcBorders>
              <w:bottom w:val="double" w:sz="4" w:space="0" w:color="auto"/>
            </w:tcBorders>
            <w:noWrap/>
            <w:hideMark/>
          </w:tcPr>
          <w:p w14:paraId="5DE43751" w14:textId="77777777" w:rsidR="00F876AE" w:rsidRPr="00F876AE" w:rsidRDefault="00F876AE">
            <w:pPr>
              <w:rPr>
                <w:b/>
                <w:bCs/>
              </w:rPr>
            </w:pPr>
            <w:r w:rsidRPr="00F876AE">
              <w:rPr>
                <w:b/>
                <w:bCs/>
              </w:rPr>
              <w:t>Axis</w:t>
            </w:r>
          </w:p>
        </w:tc>
        <w:tc>
          <w:tcPr>
            <w:tcW w:w="697" w:type="pct"/>
            <w:tcBorders>
              <w:bottom w:val="double" w:sz="4" w:space="0" w:color="auto"/>
            </w:tcBorders>
            <w:noWrap/>
            <w:hideMark/>
          </w:tcPr>
          <w:p w14:paraId="172B036F" w14:textId="77777777" w:rsidR="00F876AE" w:rsidRPr="00F876AE" w:rsidRDefault="00F876AE">
            <w:pPr>
              <w:rPr>
                <w:b/>
                <w:bCs/>
              </w:rPr>
            </w:pPr>
            <w:r w:rsidRPr="00F876AE">
              <w:rPr>
                <w:b/>
                <w:bCs/>
              </w:rPr>
              <w:t>ΔR² (%)</w:t>
            </w:r>
          </w:p>
        </w:tc>
      </w:tr>
      <w:tr w:rsidR="00F876AE" w:rsidRPr="00F876AE" w14:paraId="156AC7CB" w14:textId="77777777" w:rsidTr="00E13419">
        <w:trPr>
          <w:trHeight w:val="285"/>
        </w:trPr>
        <w:tc>
          <w:tcPr>
            <w:tcW w:w="698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4C399BD" w14:textId="77777777" w:rsidR="00F876AE" w:rsidRPr="00F876AE" w:rsidRDefault="00F876AE">
            <w:r w:rsidRPr="00F876AE">
              <w:t>Pooled</w:t>
            </w:r>
          </w:p>
          <w:p w14:paraId="7D934FF8" w14:textId="219C0C8A" w:rsidR="00F876AE" w:rsidRPr="00F876AE" w:rsidRDefault="00F876AE" w:rsidP="00171531"/>
        </w:tc>
        <w:tc>
          <w:tcPr>
            <w:tcW w:w="1388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76FE325" w14:textId="77777777" w:rsidR="00F876AE" w:rsidRPr="00F876AE" w:rsidRDefault="00F876AE">
            <w:r w:rsidRPr="00F876AE">
              <w:t>4.4 | motor+4.3</w:t>
            </w:r>
          </w:p>
        </w:tc>
        <w:tc>
          <w:tcPr>
            <w:tcW w:w="2217" w:type="pct"/>
            <w:tcBorders>
              <w:top w:val="double" w:sz="4" w:space="0" w:color="auto"/>
            </w:tcBorders>
            <w:noWrap/>
            <w:hideMark/>
          </w:tcPr>
          <w:p w14:paraId="3A69B445" w14:textId="77777777" w:rsidR="00F876AE" w:rsidRPr="00F876AE" w:rsidRDefault="00F876AE">
            <w:r w:rsidRPr="00F876AE">
              <w:t>Predictability</w:t>
            </w:r>
          </w:p>
        </w:tc>
        <w:tc>
          <w:tcPr>
            <w:tcW w:w="697" w:type="pct"/>
            <w:tcBorders>
              <w:top w:val="double" w:sz="4" w:space="0" w:color="auto"/>
            </w:tcBorders>
            <w:noWrap/>
            <w:hideMark/>
          </w:tcPr>
          <w:p w14:paraId="04358CE4" w14:textId="77777777" w:rsidR="00F876AE" w:rsidRPr="00F876AE" w:rsidRDefault="00F876AE" w:rsidP="00F876AE">
            <w:r w:rsidRPr="00F876AE">
              <w:t>8.38</w:t>
            </w:r>
          </w:p>
        </w:tc>
      </w:tr>
      <w:tr w:rsidR="00F876AE" w:rsidRPr="00F876AE" w14:paraId="68E6D960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3C7F7CBB" w14:textId="0436975D" w:rsidR="00F876AE" w:rsidRPr="00F876AE" w:rsidRDefault="00F876AE" w:rsidP="00171531"/>
        </w:tc>
        <w:tc>
          <w:tcPr>
            <w:tcW w:w="1388" w:type="pct"/>
            <w:vMerge/>
            <w:noWrap/>
            <w:hideMark/>
          </w:tcPr>
          <w:p w14:paraId="01E0DE71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2AC233A0" w14:textId="77777777" w:rsidR="00F876AE" w:rsidRPr="00F876AE" w:rsidRDefault="00F876AE">
            <w:r w:rsidRPr="00F876AE">
              <w:t>Fatigue/Sleep</w:t>
            </w:r>
          </w:p>
        </w:tc>
        <w:tc>
          <w:tcPr>
            <w:tcW w:w="697" w:type="pct"/>
            <w:noWrap/>
            <w:hideMark/>
          </w:tcPr>
          <w:p w14:paraId="774338CC" w14:textId="77777777" w:rsidR="00F876AE" w:rsidRPr="00F876AE" w:rsidRDefault="00F876AE" w:rsidP="00F876AE">
            <w:r w:rsidRPr="00F876AE">
              <w:t>0.64</w:t>
            </w:r>
          </w:p>
        </w:tc>
      </w:tr>
      <w:tr w:rsidR="00F876AE" w:rsidRPr="00F876AE" w14:paraId="3DEF6795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7B2E2E09" w14:textId="0EBA5BD9" w:rsidR="00F876AE" w:rsidRPr="00F876AE" w:rsidRDefault="00F876AE" w:rsidP="00171531"/>
        </w:tc>
        <w:tc>
          <w:tcPr>
            <w:tcW w:w="1388" w:type="pct"/>
            <w:vMerge/>
            <w:noWrap/>
            <w:hideMark/>
          </w:tcPr>
          <w:p w14:paraId="35A8FA45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2E95EB3B" w14:textId="77777777" w:rsidR="00F876AE" w:rsidRPr="00F876AE" w:rsidRDefault="00F876AE">
            <w:r w:rsidRPr="00F876AE">
              <w:t>GI</w:t>
            </w:r>
          </w:p>
        </w:tc>
        <w:tc>
          <w:tcPr>
            <w:tcW w:w="697" w:type="pct"/>
            <w:noWrap/>
            <w:hideMark/>
          </w:tcPr>
          <w:p w14:paraId="486DF8D2" w14:textId="77777777" w:rsidR="00F876AE" w:rsidRPr="00F876AE" w:rsidRDefault="00F876AE" w:rsidP="00F876AE">
            <w:r w:rsidRPr="00F876AE">
              <w:t>0.59</w:t>
            </w:r>
          </w:p>
        </w:tc>
      </w:tr>
      <w:tr w:rsidR="00F876AE" w:rsidRPr="00F876AE" w14:paraId="6BCA8EBC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24658A0F" w14:textId="0222203F" w:rsidR="00F876AE" w:rsidRPr="00F876AE" w:rsidRDefault="00F876AE" w:rsidP="00171531"/>
        </w:tc>
        <w:tc>
          <w:tcPr>
            <w:tcW w:w="1388" w:type="pct"/>
            <w:vMerge/>
            <w:noWrap/>
            <w:hideMark/>
          </w:tcPr>
          <w:p w14:paraId="666E2D80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2BD46F5A" w14:textId="77777777" w:rsidR="00F876AE" w:rsidRPr="00F876AE" w:rsidRDefault="00F876AE">
            <w:r w:rsidRPr="00F876AE">
              <w:t>Autonomic</w:t>
            </w:r>
          </w:p>
        </w:tc>
        <w:tc>
          <w:tcPr>
            <w:tcW w:w="697" w:type="pct"/>
            <w:noWrap/>
            <w:hideMark/>
          </w:tcPr>
          <w:p w14:paraId="0FC0A019" w14:textId="77777777" w:rsidR="00F876AE" w:rsidRPr="00F876AE" w:rsidRDefault="00F876AE" w:rsidP="00F876AE">
            <w:r w:rsidRPr="00F876AE">
              <w:t>0.2</w:t>
            </w:r>
          </w:p>
        </w:tc>
      </w:tr>
      <w:tr w:rsidR="00F876AE" w:rsidRPr="00F876AE" w14:paraId="6EA5A35D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54D2B037" w14:textId="3DFB1739" w:rsidR="00F876AE" w:rsidRPr="00F876AE" w:rsidRDefault="00F876AE"/>
        </w:tc>
        <w:tc>
          <w:tcPr>
            <w:tcW w:w="1388" w:type="pct"/>
            <w:vMerge w:val="restart"/>
            <w:noWrap/>
            <w:hideMark/>
          </w:tcPr>
          <w:p w14:paraId="31BF19CE" w14:textId="77777777" w:rsidR="00F876AE" w:rsidRPr="00F876AE" w:rsidRDefault="00F876AE">
            <w:r w:rsidRPr="00F876AE">
              <w:t>4.3 | motor+4.4</w:t>
            </w:r>
          </w:p>
        </w:tc>
        <w:tc>
          <w:tcPr>
            <w:tcW w:w="2217" w:type="pct"/>
            <w:noWrap/>
            <w:hideMark/>
          </w:tcPr>
          <w:p w14:paraId="0B4DB5ED" w14:textId="1FCC9899" w:rsidR="00F876AE" w:rsidRPr="00F876AE" w:rsidRDefault="00F876AE">
            <w:r w:rsidRPr="00F876AE">
              <w:t xml:space="preserve">Impulse Control </w:t>
            </w:r>
            <w:r w:rsidR="00E13419" w:rsidRPr="00F876AE">
              <w:t>Behaviours</w:t>
            </w:r>
            <w:r w:rsidRPr="00F876AE">
              <w:t xml:space="preserve"> (QUIP)</w:t>
            </w:r>
          </w:p>
        </w:tc>
        <w:tc>
          <w:tcPr>
            <w:tcW w:w="697" w:type="pct"/>
            <w:noWrap/>
            <w:hideMark/>
          </w:tcPr>
          <w:p w14:paraId="3F490084" w14:textId="77777777" w:rsidR="00F876AE" w:rsidRPr="00F876AE" w:rsidRDefault="00F876AE" w:rsidP="00F876AE">
            <w:r w:rsidRPr="00F876AE">
              <w:t>1.67</w:t>
            </w:r>
          </w:p>
        </w:tc>
      </w:tr>
      <w:tr w:rsidR="00F876AE" w:rsidRPr="00F876AE" w14:paraId="662D9F2D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637917B3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378F240A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096670B3" w14:textId="77777777" w:rsidR="00F876AE" w:rsidRPr="00F876AE" w:rsidRDefault="00F876AE">
            <w:r w:rsidRPr="00F876AE">
              <w:t>Predictability</w:t>
            </w:r>
          </w:p>
        </w:tc>
        <w:tc>
          <w:tcPr>
            <w:tcW w:w="697" w:type="pct"/>
            <w:noWrap/>
            <w:hideMark/>
          </w:tcPr>
          <w:p w14:paraId="39FE2712" w14:textId="77777777" w:rsidR="00F876AE" w:rsidRPr="00F876AE" w:rsidRDefault="00F876AE" w:rsidP="00F876AE">
            <w:r w:rsidRPr="00F876AE">
              <w:t>1.19</w:t>
            </w:r>
          </w:p>
        </w:tc>
      </w:tr>
      <w:tr w:rsidR="00F876AE" w:rsidRPr="00F876AE" w14:paraId="50CE5ECE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7F405FAE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63A38A59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13FF6727" w14:textId="77777777" w:rsidR="00F876AE" w:rsidRPr="00F876AE" w:rsidRDefault="00F876AE">
            <w:r w:rsidRPr="00F876AE">
              <w:t>Fatigue/Sleep</w:t>
            </w:r>
          </w:p>
        </w:tc>
        <w:tc>
          <w:tcPr>
            <w:tcW w:w="697" w:type="pct"/>
            <w:noWrap/>
            <w:hideMark/>
          </w:tcPr>
          <w:p w14:paraId="48250F72" w14:textId="77777777" w:rsidR="00F876AE" w:rsidRPr="00F876AE" w:rsidRDefault="00F876AE" w:rsidP="00F876AE">
            <w:r w:rsidRPr="00F876AE">
              <w:t>0.46</w:t>
            </w:r>
          </w:p>
        </w:tc>
      </w:tr>
      <w:tr w:rsidR="00F876AE" w:rsidRPr="00F876AE" w14:paraId="0362A17D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1817EF3D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6941A7F0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16D4858C" w14:textId="77777777" w:rsidR="00F876AE" w:rsidRPr="00F876AE" w:rsidRDefault="00F876AE">
            <w:r w:rsidRPr="00F876AE">
              <w:t>Anxiety</w:t>
            </w:r>
          </w:p>
        </w:tc>
        <w:tc>
          <w:tcPr>
            <w:tcW w:w="697" w:type="pct"/>
            <w:noWrap/>
            <w:hideMark/>
          </w:tcPr>
          <w:p w14:paraId="7213F9CA" w14:textId="77777777" w:rsidR="00F876AE" w:rsidRPr="00F876AE" w:rsidRDefault="00F876AE" w:rsidP="00F876AE">
            <w:r w:rsidRPr="00F876AE">
              <w:t>0.18</w:t>
            </w:r>
          </w:p>
        </w:tc>
      </w:tr>
      <w:tr w:rsidR="00F876AE" w:rsidRPr="00F876AE" w14:paraId="07782000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79D9E97C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37DF3947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09A51CC2" w14:textId="77777777" w:rsidR="00F876AE" w:rsidRPr="00F876AE" w:rsidRDefault="00F876AE">
            <w:r w:rsidRPr="00F876AE">
              <w:t>Depression</w:t>
            </w:r>
          </w:p>
        </w:tc>
        <w:tc>
          <w:tcPr>
            <w:tcW w:w="697" w:type="pct"/>
            <w:noWrap/>
            <w:hideMark/>
          </w:tcPr>
          <w:p w14:paraId="1E4CE84A" w14:textId="77777777" w:rsidR="00F876AE" w:rsidRPr="00F876AE" w:rsidRDefault="00F876AE" w:rsidP="00F876AE">
            <w:r w:rsidRPr="00F876AE">
              <w:t>0.15</w:t>
            </w:r>
          </w:p>
        </w:tc>
      </w:tr>
      <w:tr w:rsidR="00F876AE" w:rsidRPr="00F876AE" w14:paraId="443C1526" w14:textId="77777777" w:rsidTr="00E13419">
        <w:trPr>
          <w:trHeight w:val="285"/>
        </w:trPr>
        <w:tc>
          <w:tcPr>
            <w:tcW w:w="698" w:type="pct"/>
            <w:vMerge w:val="restart"/>
            <w:noWrap/>
            <w:hideMark/>
          </w:tcPr>
          <w:p w14:paraId="40F0C75A" w14:textId="77777777" w:rsidR="00F876AE" w:rsidRPr="00F876AE" w:rsidRDefault="00F876AE">
            <w:r w:rsidRPr="00F876AE">
              <w:t>Early (≤4</w:t>
            </w:r>
            <w:r w:rsidRPr="00F876AE">
              <w:rPr>
                <w:rFonts w:ascii="Arial" w:hAnsi="Arial" w:cs="Arial"/>
              </w:rPr>
              <w:t> </w:t>
            </w:r>
            <w:r w:rsidRPr="00F876AE">
              <w:t>y)</w:t>
            </w:r>
          </w:p>
          <w:p w14:paraId="26704D8F" w14:textId="69226FD8" w:rsidR="00F876AE" w:rsidRPr="00F876AE" w:rsidRDefault="00F876AE" w:rsidP="00826084"/>
        </w:tc>
        <w:tc>
          <w:tcPr>
            <w:tcW w:w="1388" w:type="pct"/>
            <w:vMerge w:val="restart"/>
            <w:noWrap/>
            <w:hideMark/>
          </w:tcPr>
          <w:p w14:paraId="3D5C2B36" w14:textId="77777777" w:rsidR="00F876AE" w:rsidRPr="00F876AE" w:rsidRDefault="00F876AE">
            <w:r w:rsidRPr="00F876AE">
              <w:t>4.4 | motor+4.3</w:t>
            </w:r>
          </w:p>
        </w:tc>
        <w:tc>
          <w:tcPr>
            <w:tcW w:w="2217" w:type="pct"/>
            <w:noWrap/>
            <w:hideMark/>
          </w:tcPr>
          <w:p w14:paraId="13F27C4E" w14:textId="77777777" w:rsidR="00F876AE" w:rsidRPr="00F876AE" w:rsidRDefault="00F876AE">
            <w:r w:rsidRPr="00F876AE">
              <w:t>Predictability</w:t>
            </w:r>
          </w:p>
        </w:tc>
        <w:tc>
          <w:tcPr>
            <w:tcW w:w="697" w:type="pct"/>
            <w:noWrap/>
            <w:hideMark/>
          </w:tcPr>
          <w:p w14:paraId="58976CF7" w14:textId="77777777" w:rsidR="00F876AE" w:rsidRPr="00F876AE" w:rsidRDefault="00F876AE" w:rsidP="00F876AE">
            <w:r w:rsidRPr="00F876AE">
              <w:t>5.23</w:t>
            </w:r>
          </w:p>
        </w:tc>
      </w:tr>
      <w:tr w:rsidR="00F876AE" w:rsidRPr="00F876AE" w14:paraId="6F716DB0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50042F57" w14:textId="06A055C4" w:rsidR="00F876AE" w:rsidRPr="00F876AE" w:rsidRDefault="00F876AE" w:rsidP="00826084"/>
        </w:tc>
        <w:tc>
          <w:tcPr>
            <w:tcW w:w="1388" w:type="pct"/>
            <w:vMerge/>
            <w:noWrap/>
            <w:hideMark/>
          </w:tcPr>
          <w:p w14:paraId="4B9902F5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48134F7D" w14:textId="77777777" w:rsidR="00F876AE" w:rsidRPr="00F876AE" w:rsidRDefault="00F876AE">
            <w:r w:rsidRPr="00F876AE">
              <w:t>Anxiety</w:t>
            </w:r>
          </w:p>
        </w:tc>
        <w:tc>
          <w:tcPr>
            <w:tcW w:w="697" w:type="pct"/>
            <w:noWrap/>
            <w:hideMark/>
          </w:tcPr>
          <w:p w14:paraId="27DD4A20" w14:textId="77777777" w:rsidR="00F876AE" w:rsidRPr="00F876AE" w:rsidRDefault="00F876AE" w:rsidP="00F876AE">
            <w:r w:rsidRPr="00F876AE">
              <w:t>2.08</w:t>
            </w:r>
          </w:p>
        </w:tc>
      </w:tr>
      <w:tr w:rsidR="00F876AE" w:rsidRPr="00F876AE" w14:paraId="5E48E4A7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6D89DE63" w14:textId="43001819" w:rsidR="00F876AE" w:rsidRPr="00F876AE" w:rsidRDefault="00F876AE" w:rsidP="00826084"/>
        </w:tc>
        <w:tc>
          <w:tcPr>
            <w:tcW w:w="1388" w:type="pct"/>
            <w:vMerge/>
            <w:noWrap/>
            <w:hideMark/>
          </w:tcPr>
          <w:p w14:paraId="5D257A11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01C8D2FE" w14:textId="77777777" w:rsidR="00F876AE" w:rsidRPr="00F876AE" w:rsidRDefault="00F876AE">
            <w:r w:rsidRPr="00F876AE">
              <w:t>Depression</w:t>
            </w:r>
          </w:p>
        </w:tc>
        <w:tc>
          <w:tcPr>
            <w:tcW w:w="697" w:type="pct"/>
            <w:noWrap/>
            <w:hideMark/>
          </w:tcPr>
          <w:p w14:paraId="10531492" w14:textId="77777777" w:rsidR="00F876AE" w:rsidRPr="00F876AE" w:rsidRDefault="00F876AE" w:rsidP="00F876AE">
            <w:r w:rsidRPr="00F876AE">
              <w:t>1.04</w:t>
            </w:r>
          </w:p>
        </w:tc>
      </w:tr>
      <w:tr w:rsidR="00F876AE" w:rsidRPr="00F876AE" w14:paraId="171DF456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2D78D3AE" w14:textId="0E93713C" w:rsidR="00F876AE" w:rsidRPr="00F876AE" w:rsidRDefault="00F876AE" w:rsidP="00826084"/>
        </w:tc>
        <w:tc>
          <w:tcPr>
            <w:tcW w:w="1388" w:type="pct"/>
            <w:vMerge/>
            <w:noWrap/>
            <w:hideMark/>
          </w:tcPr>
          <w:p w14:paraId="0F5D7B1A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10485377" w14:textId="77777777" w:rsidR="00F876AE" w:rsidRPr="00F876AE" w:rsidRDefault="00F876AE">
            <w:r w:rsidRPr="00F876AE">
              <w:t>Fatigue/Sleep</w:t>
            </w:r>
          </w:p>
        </w:tc>
        <w:tc>
          <w:tcPr>
            <w:tcW w:w="697" w:type="pct"/>
            <w:noWrap/>
            <w:hideMark/>
          </w:tcPr>
          <w:p w14:paraId="41B6A67E" w14:textId="77777777" w:rsidR="00F876AE" w:rsidRPr="00F876AE" w:rsidRDefault="00F876AE" w:rsidP="00F876AE">
            <w:r w:rsidRPr="00F876AE">
              <w:t>1.03</w:t>
            </w:r>
          </w:p>
        </w:tc>
      </w:tr>
      <w:tr w:rsidR="00F876AE" w:rsidRPr="00F876AE" w14:paraId="55C457D0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7333426F" w14:textId="167001F8" w:rsidR="00F876AE" w:rsidRPr="00F876AE" w:rsidRDefault="00F876AE" w:rsidP="00826084"/>
        </w:tc>
        <w:tc>
          <w:tcPr>
            <w:tcW w:w="1388" w:type="pct"/>
            <w:vMerge/>
            <w:noWrap/>
            <w:hideMark/>
          </w:tcPr>
          <w:p w14:paraId="10888933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61041A27" w14:textId="77777777" w:rsidR="00F876AE" w:rsidRPr="00F876AE" w:rsidRDefault="00F876AE">
            <w:r w:rsidRPr="00F876AE">
              <w:t>GI</w:t>
            </w:r>
          </w:p>
        </w:tc>
        <w:tc>
          <w:tcPr>
            <w:tcW w:w="697" w:type="pct"/>
            <w:noWrap/>
            <w:hideMark/>
          </w:tcPr>
          <w:p w14:paraId="756C45F2" w14:textId="77777777" w:rsidR="00F876AE" w:rsidRPr="00F876AE" w:rsidRDefault="00F876AE" w:rsidP="00F876AE">
            <w:r w:rsidRPr="00F876AE">
              <w:t>0.63</w:t>
            </w:r>
          </w:p>
        </w:tc>
      </w:tr>
      <w:tr w:rsidR="00F876AE" w:rsidRPr="00F876AE" w14:paraId="200709C8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6869ACFD" w14:textId="6AB5CE94" w:rsidR="00F876AE" w:rsidRPr="00F876AE" w:rsidRDefault="00F876AE"/>
        </w:tc>
        <w:tc>
          <w:tcPr>
            <w:tcW w:w="1388" w:type="pct"/>
            <w:vMerge w:val="restart"/>
            <w:noWrap/>
            <w:hideMark/>
          </w:tcPr>
          <w:p w14:paraId="391E4B5D" w14:textId="77777777" w:rsidR="00F876AE" w:rsidRPr="00F876AE" w:rsidRDefault="00F876AE">
            <w:r w:rsidRPr="00F876AE">
              <w:t>4.3 | motor+4.4</w:t>
            </w:r>
          </w:p>
        </w:tc>
        <w:tc>
          <w:tcPr>
            <w:tcW w:w="2217" w:type="pct"/>
            <w:noWrap/>
            <w:hideMark/>
          </w:tcPr>
          <w:p w14:paraId="5A3E0660" w14:textId="77777777" w:rsidR="00F876AE" w:rsidRPr="00F876AE" w:rsidRDefault="00F876AE">
            <w:r w:rsidRPr="00F876AE">
              <w:t>Predictability</w:t>
            </w:r>
          </w:p>
        </w:tc>
        <w:tc>
          <w:tcPr>
            <w:tcW w:w="697" w:type="pct"/>
            <w:noWrap/>
            <w:hideMark/>
          </w:tcPr>
          <w:p w14:paraId="188777AE" w14:textId="77777777" w:rsidR="00F876AE" w:rsidRPr="00F876AE" w:rsidRDefault="00F876AE" w:rsidP="00F876AE">
            <w:r w:rsidRPr="00F876AE">
              <w:t>2.25</w:t>
            </w:r>
          </w:p>
        </w:tc>
      </w:tr>
      <w:tr w:rsidR="00F876AE" w:rsidRPr="00F876AE" w14:paraId="09D9FEEB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490F00A4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5F987C40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77E399EF" w14:textId="77777777" w:rsidR="00F876AE" w:rsidRPr="00F876AE" w:rsidRDefault="00F876AE">
            <w:r w:rsidRPr="00F876AE">
              <w:t>Anxiety</w:t>
            </w:r>
          </w:p>
        </w:tc>
        <w:tc>
          <w:tcPr>
            <w:tcW w:w="697" w:type="pct"/>
            <w:noWrap/>
            <w:hideMark/>
          </w:tcPr>
          <w:p w14:paraId="71955B3C" w14:textId="77777777" w:rsidR="00F876AE" w:rsidRPr="00F876AE" w:rsidRDefault="00F876AE" w:rsidP="00F876AE">
            <w:r w:rsidRPr="00F876AE">
              <w:t>1.34</w:t>
            </w:r>
          </w:p>
        </w:tc>
      </w:tr>
      <w:tr w:rsidR="00F876AE" w:rsidRPr="00F876AE" w14:paraId="4F4DB2F6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0B152310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44EEDE4D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1AD30060" w14:textId="77777777" w:rsidR="00F876AE" w:rsidRPr="00F876AE" w:rsidRDefault="00F876AE">
            <w:r w:rsidRPr="00F876AE">
              <w:t>Fatigue/Sleep</w:t>
            </w:r>
          </w:p>
        </w:tc>
        <w:tc>
          <w:tcPr>
            <w:tcW w:w="697" w:type="pct"/>
            <w:noWrap/>
            <w:hideMark/>
          </w:tcPr>
          <w:p w14:paraId="2BC21288" w14:textId="77777777" w:rsidR="00F876AE" w:rsidRPr="00F876AE" w:rsidRDefault="00F876AE" w:rsidP="00F876AE">
            <w:r w:rsidRPr="00F876AE">
              <w:t>1.12</w:t>
            </w:r>
          </w:p>
        </w:tc>
      </w:tr>
      <w:tr w:rsidR="00F876AE" w:rsidRPr="00F876AE" w14:paraId="61D6790C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72D7731C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4E680104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06FBDC6F" w14:textId="77777777" w:rsidR="00F876AE" w:rsidRPr="00F876AE" w:rsidRDefault="00F876AE">
            <w:r w:rsidRPr="00F876AE">
              <w:t>GI</w:t>
            </w:r>
          </w:p>
        </w:tc>
        <w:tc>
          <w:tcPr>
            <w:tcW w:w="697" w:type="pct"/>
            <w:noWrap/>
            <w:hideMark/>
          </w:tcPr>
          <w:p w14:paraId="074449F9" w14:textId="77777777" w:rsidR="00F876AE" w:rsidRPr="00F876AE" w:rsidRDefault="00F876AE" w:rsidP="00F876AE">
            <w:r w:rsidRPr="00F876AE">
              <w:t>0.65</w:t>
            </w:r>
          </w:p>
        </w:tc>
      </w:tr>
      <w:tr w:rsidR="00F876AE" w:rsidRPr="00F876AE" w14:paraId="38913FFE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7BEEA5E9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0D5FD2B6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3023355C" w14:textId="77777777" w:rsidR="00F876AE" w:rsidRPr="00F876AE" w:rsidRDefault="00F876AE">
            <w:r w:rsidRPr="00F876AE">
              <w:t>Depression</w:t>
            </w:r>
          </w:p>
        </w:tc>
        <w:tc>
          <w:tcPr>
            <w:tcW w:w="697" w:type="pct"/>
            <w:noWrap/>
            <w:hideMark/>
          </w:tcPr>
          <w:p w14:paraId="51C2C876" w14:textId="77777777" w:rsidR="00F876AE" w:rsidRPr="00F876AE" w:rsidRDefault="00F876AE" w:rsidP="00F876AE">
            <w:r w:rsidRPr="00F876AE">
              <w:t>0.63</w:t>
            </w:r>
          </w:p>
        </w:tc>
      </w:tr>
      <w:tr w:rsidR="00F876AE" w:rsidRPr="00F876AE" w14:paraId="1D0E497D" w14:textId="77777777" w:rsidTr="00E13419">
        <w:trPr>
          <w:trHeight w:val="285"/>
        </w:trPr>
        <w:tc>
          <w:tcPr>
            <w:tcW w:w="698" w:type="pct"/>
            <w:vMerge w:val="restart"/>
            <w:noWrap/>
            <w:hideMark/>
          </w:tcPr>
          <w:p w14:paraId="2E3A9B52" w14:textId="708DDC76" w:rsidR="00F876AE" w:rsidRPr="00F876AE" w:rsidRDefault="00F876AE">
            <w:r w:rsidRPr="00F876AE">
              <w:t>L</w:t>
            </w:r>
            <w:r w:rsidR="00ED719C">
              <w:t>ate</w:t>
            </w:r>
            <w:r w:rsidRPr="00F876AE">
              <w:t xml:space="preserve"> (≥6</w:t>
            </w:r>
            <w:r w:rsidRPr="00F876AE">
              <w:rPr>
                <w:rFonts w:ascii="Arial" w:hAnsi="Arial" w:cs="Arial"/>
              </w:rPr>
              <w:t> </w:t>
            </w:r>
            <w:r w:rsidRPr="00F876AE">
              <w:t>y)</w:t>
            </w:r>
          </w:p>
          <w:p w14:paraId="3750C70B" w14:textId="30BEE836" w:rsidR="00F876AE" w:rsidRPr="00F876AE" w:rsidRDefault="00F876AE" w:rsidP="002049B0"/>
        </w:tc>
        <w:tc>
          <w:tcPr>
            <w:tcW w:w="1388" w:type="pct"/>
            <w:vMerge w:val="restart"/>
            <w:noWrap/>
            <w:hideMark/>
          </w:tcPr>
          <w:p w14:paraId="30F0CDAF" w14:textId="77777777" w:rsidR="00F876AE" w:rsidRPr="00F876AE" w:rsidRDefault="00F876AE">
            <w:r w:rsidRPr="00F876AE">
              <w:t>4.4 | motor+4.3</w:t>
            </w:r>
          </w:p>
        </w:tc>
        <w:tc>
          <w:tcPr>
            <w:tcW w:w="2217" w:type="pct"/>
            <w:noWrap/>
            <w:hideMark/>
          </w:tcPr>
          <w:p w14:paraId="210F8080" w14:textId="77777777" w:rsidR="00F876AE" w:rsidRPr="00F876AE" w:rsidRDefault="00F876AE">
            <w:r w:rsidRPr="00F876AE">
              <w:t>Predictability</w:t>
            </w:r>
          </w:p>
        </w:tc>
        <w:tc>
          <w:tcPr>
            <w:tcW w:w="697" w:type="pct"/>
            <w:noWrap/>
            <w:hideMark/>
          </w:tcPr>
          <w:p w14:paraId="6AC184BD" w14:textId="77777777" w:rsidR="00F876AE" w:rsidRPr="00F876AE" w:rsidRDefault="00F876AE" w:rsidP="00F876AE">
            <w:r w:rsidRPr="00F876AE">
              <w:t>11.3</w:t>
            </w:r>
          </w:p>
        </w:tc>
      </w:tr>
      <w:tr w:rsidR="00F876AE" w:rsidRPr="00F876AE" w14:paraId="6CD1E132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4825F96E" w14:textId="6A7E8722" w:rsidR="00F876AE" w:rsidRPr="00F876AE" w:rsidRDefault="00F876AE" w:rsidP="002049B0"/>
        </w:tc>
        <w:tc>
          <w:tcPr>
            <w:tcW w:w="1388" w:type="pct"/>
            <w:vMerge/>
            <w:noWrap/>
            <w:hideMark/>
          </w:tcPr>
          <w:p w14:paraId="73DED390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46673D03" w14:textId="77777777" w:rsidR="00F876AE" w:rsidRPr="00F876AE" w:rsidRDefault="00F876AE">
            <w:r w:rsidRPr="00F876AE">
              <w:t>Anxiety</w:t>
            </w:r>
          </w:p>
        </w:tc>
        <w:tc>
          <w:tcPr>
            <w:tcW w:w="697" w:type="pct"/>
            <w:noWrap/>
            <w:hideMark/>
          </w:tcPr>
          <w:p w14:paraId="019C861E" w14:textId="77777777" w:rsidR="00F876AE" w:rsidRPr="00F876AE" w:rsidRDefault="00F876AE" w:rsidP="00F876AE">
            <w:r w:rsidRPr="00F876AE">
              <w:t>0.79</w:t>
            </w:r>
          </w:p>
        </w:tc>
      </w:tr>
      <w:tr w:rsidR="00F876AE" w:rsidRPr="00F876AE" w14:paraId="39489D48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4AB93320" w14:textId="152EF650" w:rsidR="00F876AE" w:rsidRPr="00F876AE" w:rsidRDefault="00F876AE" w:rsidP="002049B0"/>
        </w:tc>
        <w:tc>
          <w:tcPr>
            <w:tcW w:w="1388" w:type="pct"/>
            <w:vMerge/>
            <w:noWrap/>
            <w:hideMark/>
          </w:tcPr>
          <w:p w14:paraId="3DEB30A9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02B69BAA" w14:textId="5F265C10" w:rsidR="00F876AE" w:rsidRPr="00F876AE" w:rsidRDefault="00F876AE">
            <w:r w:rsidRPr="00F876AE">
              <w:t xml:space="preserve">Impulse Control </w:t>
            </w:r>
            <w:r w:rsidR="00E13419" w:rsidRPr="00F876AE">
              <w:t>Behaviours</w:t>
            </w:r>
            <w:r w:rsidRPr="00F876AE">
              <w:t xml:space="preserve"> (QUIP)</w:t>
            </w:r>
          </w:p>
        </w:tc>
        <w:tc>
          <w:tcPr>
            <w:tcW w:w="697" w:type="pct"/>
            <w:noWrap/>
            <w:hideMark/>
          </w:tcPr>
          <w:p w14:paraId="327E7B30" w14:textId="77777777" w:rsidR="00F876AE" w:rsidRPr="00F876AE" w:rsidRDefault="00F876AE" w:rsidP="00F876AE">
            <w:r w:rsidRPr="00F876AE">
              <w:t>0.55</w:t>
            </w:r>
          </w:p>
        </w:tc>
      </w:tr>
      <w:tr w:rsidR="00F876AE" w:rsidRPr="00F876AE" w14:paraId="7209AE39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31C6B085" w14:textId="52F1A4F7" w:rsidR="00F876AE" w:rsidRPr="00F876AE" w:rsidRDefault="00F876AE" w:rsidP="002049B0"/>
        </w:tc>
        <w:tc>
          <w:tcPr>
            <w:tcW w:w="1388" w:type="pct"/>
            <w:vMerge/>
            <w:noWrap/>
            <w:hideMark/>
          </w:tcPr>
          <w:p w14:paraId="2E6E9E3B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64B914F3" w14:textId="77777777" w:rsidR="00F876AE" w:rsidRPr="00F876AE" w:rsidRDefault="00F876AE">
            <w:r w:rsidRPr="00F876AE">
              <w:t>GI</w:t>
            </w:r>
          </w:p>
        </w:tc>
        <w:tc>
          <w:tcPr>
            <w:tcW w:w="697" w:type="pct"/>
            <w:noWrap/>
            <w:hideMark/>
          </w:tcPr>
          <w:p w14:paraId="2B658E1D" w14:textId="77777777" w:rsidR="00F876AE" w:rsidRPr="00F876AE" w:rsidRDefault="00F876AE" w:rsidP="00F876AE">
            <w:r w:rsidRPr="00F876AE">
              <w:t>0.1</w:t>
            </w:r>
          </w:p>
        </w:tc>
      </w:tr>
      <w:tr w:rsidR="00F876AE" w:rsidRPr="00F876AE" w14:paraId="6EFA799F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786DA9AE" w14:textId="58B8BEB6" w:rsidR="00F876AE" w:rsidRPr="00F876AE" w:rsidRDefault="00F876AE"/>
        </w:tc>
        <w:tc>
          <w:tcPr>
            <w:tcW w:w="1388" w:type="pct"/>
            <w:vMerge w:val="restart"/>
            <w:noWrap/>
            <w:hideMark/>
          </w:tcPr>
          <w:p w14:paraId="2213647C" w14:textId="77777777" w:rsidR="00F876AE" w:rsidRPr="00F876AE" w:rsidRDefault="00F876AE">
            <w:r w:rsidRPr="00F876AE">
              <w:t>4.3 | motor+4.4</w:t>
            </w:r>
          </w:p>
        </w:tc>
        <w:tc>
          <w:tcPr>
            <w:tcW w:w="2217" w:type="pct"/>
            <w:noWrap/>
            <w:hideMark/>
          </w:tcPr>
          <w:p w14:paraId="5D02AEA7" w14:textId="7D376036" w:rsidR="00F876AE" w:rsidRPr="00F876AE" w:rsidRDefault="00F876AE">
            <w:r w:rsidRPr="00F876AE">
              <w:t xml:space="preserve">Impulse Control </w:t>
            </w:r>
            <w:r w:rsidR="00E13419" w:rsidRPr="00F876AE">
              <w:t>Behaviours</w:t>
            </w:r>
            <w:r w:rsidRPr="00F876AE">
              <w:t xml:space="preserve"> (QUIP)</w:t>
            </w:r>
          </w:p>
        </w:tc>
        <w:tc>
          <w:tcPr>
            <w:tcW w:w="697" w:type="pct"/>
            <w:noWrap/>
            <w:hideMark/>
          </w:tcPr>
          <w:p w14:paraId="4AF3330E" w14:textId="77777777" w:rsidR="00F876AE" w:rsidRPr="00F876AE" w:rsidRDefault="00F876AE" w:rsidP="00F876AE">
            <w:r w:rsidRPr="00F876AE">
              <w:t>2.23</w:t>
            </w:r>
          </w:p>
        </w:tc>
      </w:tr>
      <w:tr w:rsidR="00F876AE" w:rsidRPr="00F876AE" w14:paraId="7DDE7631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1A18CB4A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443B998B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3D7E4429" w14:textId="77777777" w:rsidR="00F876AE" w:rsidRPr="00F876AE" w:rsidRDefault="00F876AE">
            <w:r w:rsidRPr="00F876AE">
              <w:t>Depression</w:t>
            </w:r>
          </w:p>
        </w:tc>
        <w:tc>
          <w:tcPr>
            <w:tcW w:w="697" w:type="pct"/>
            <w:noWrap/>
            <w:hideMark/>
          </w:tcPr>
          <w:p w14:paraId="3009AA7E" w14:textId="77777777" w:rsidR="00F876AE" w:rsidRPr="00F876AE" w:rsidRDefault="00F876AE" w:rsidP="00F876AE">
            <w:r w:rsidRPr="00F876AE">
              <w:t>1.34</w:t>
            </w:r>
          </w:p>
        </w:tc>
      </w:tr>
      <w:tr w:rsidR="00F876AE" w:rsidRPr="00F876AE" w14:paraId="0A0BFBD2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5A692E82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102A230C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3B8F3377" w14:textId="77777777" w:rsidR="00F876AE" w:rsidRPr="00F876AE" w:rsidRDefault="00F876AE">
            <w:r w:rsidRPr="00F876AE">
              <w:t>Anxiety</w:t>
            </w:r>
          </w:p>
        </w:tc>
        <w:tc>
          <w:tcPr>
            <w:tcW w:w="697" w:type="pct"/>
            <w:noWrap/>
            <w:hideMark/>
          </w:tcPr>
          <w:p w14:paraId="7FB6273B" w14:textId="77777777" w:rsidR="00F876AE" w:rsidRPr="00F876AE" w:rsidRDefault="00F876AE" w:rsidP="00F876AE">
            <w:r w:rsidRPr="00F876AE">
              <w:t>0.8</w:t>
            </w:r>
          </w:p>
        </w:tc>
      </w:tr>
      <w:tr w:rsidR="00F876AE" w:rsidRPr="00F876AE" w14:paraId="6DDA516B" w14:textId="77777777" w:rsidTr="00E13419">
        <w:trPr>
          <w:trHeight w:val="285"/>
        </w:trPr>
        <w:tc>
          <w:tcPr>
            <w:tcW w:w="698" w:type="pct"/>
            <w:vMerge/>
            <w:noWrap/>
            <w:hideMark/>
          </w:tcPr>
          <w:p w14:paraId="08C864A9" w14:textId="77777777" w:rsidR="00F876AE" w:rsidRPr="00F876AE" w:rsidRDefault="00F876AE" w:rsidP="00F876AE"/>
        </w:tc>
        <w:tc>
          <w:tcPr>
            <w:tcW w:w="1388" w:type="pct"/>
            <w:vMerge/>
            <w:noWrap/>
            <w:hideMark/>
          </w:tcPr>
          <w:p w14:paraId="0ACA51CF" w14:textId="77777777" w:rsidR="00F876AE" w:rsidRPr="00F876AE" w:rsidRDefault="00F876AE"/>
        </w:tc>
        <w:tc>
          <w:tcPr>
            <w:tcW w:w="2217" w:type="pct"/>
            <w:noWrap/>
            <w:hideMark/>
          </w:tcPr>
          <w:p w14:paraId="0EB11E56" w14:textId="77777777" w:rsidR="00F876AE" w:rsidRPr="00F876AE" w:rsidRDefault="00F876AE">
            <w:r w:rsidRPr="00F876AE">
              <w:t>Predictability</w:t>
            </w:r>
          </w:p>
        </w:tc>
        <w:tc>
          <w:tcPr>
            <w:tcW w:w="697" w:type="pct"/>
            <w:noWrap/>
            <w:hideMark/>
          </w:tcPr>
          <w:p w14:paraId="3BE57C32" w14:textId="77777777" w:rsidR="00F876AE" w:rsidRPr="00F876AE" w:rsidRDefault="00F876AE" w:rsidP="00F876AE">
            <w:r w:rsidRPr="00F876AE">
              <w:t>0.45</w:t>
            </w:r>
          </w:p>
        </w:tc>
      </w:tr>
    </w:tbl>
    <w:p w14:paraId="11B63D5A" w14:textId="77777777" w:rsidR="006059E2" w:rsidRDefault="006059E2"/>
    <w:p w14:paraId="36AE3A04" w14:textId="2AFF083A" w:rsidR="00C92553" w:rsidRDefault="00E13419">
      <w:r w:rsidRPr="00E13419">
        <w:rPr>
          <w:b/>
          <w:bCs/>
        </w:rPr>
        <w:t>Supplementary Table S</w:t>
      </w:r>
      <w:r w:rsidR="00400153">
        <w:rPr>
          <w:b/>
          <w:bCs/>
        </w:rPr>
        <w:t>6</w:t>
      </w:r>
      <w:r w:rsidRPr="00E13419">
        <w:rPr>
          <w:b/>
          <w:bCs/>
        </w:rPr>
        <w:t>B.</w:t>
      </w:r>
      <w:r>
        <w:rPr>
          <w:b/>
          <w:bCs/>
        </w:rPr>
        <w:t xml:space="preserve"> </w:t>
      </w:r>
      <w:r w:rsidRPr="00E13419">
        <w:rPr>
          <w:b/>
          <w:bCs/>
        </w:rPr>
        <w:t>Axis-level ΔR² (%) for conditioned residual models.</w:t>
      </w:r>
      <w:r w:rsidRPr="00E13419">
        <w:t xml:space="preserve"> Values show the additional marginal R² explained by each non</w:t>
      </w:r>
      <w:r w:rsidRPr="00E13419">
        <w:noBreakHyphen/>
        <w:t>motor axis after adjusting for the motor block and the alternate OFF outcome. ΔR² reflects contribution to fit, not direction of effect. In the CLMM sensitivity (l</w:t>
      </w:r>
      <w:r w:rsidR="00DE7B6A">
        <w:t>ate group</w:t>
      </w:r>
      <w:r w:rsidRPr="00E13419">
        <w:t xml:space="preserve">), most axes showed positive associations with OFF burden; Impulse Control </w:t>
      </w:r>
      <w:r w:rsidR="00F614A3" w:rsidRPr="00E13419">
        <w:t>Behaviours</w:t>
      </w:r>
      <w:r w:rsidRPr="00E13419">
        <w:t xml:space="preserve"> (QUIP) showed a negative between</w:t>
      </w:r>
      <w:r w:rsidRPr="00E13419">
        <w:noBreakHyphen/>
        <w:t>person association with OFF time, plausibly reflecting higher dopaminergic exposure. Acronyms: QUIP, Questionnaire for Impulsive</w:t>
      </w:r>
      <w:r w:rsidRPr="00E13419">
        <w:noBreakHyphen/>
        <w:t>Compulsive Disorders in Parkinson’s Disease; GI, gastrointestinal.</w:t>
      </w:r>
    </w:p>
    <w:p w14:paraId="4DCE1F07" w14:textId="77777777" w:rsidR="00C92553" w:rsidRDefault="00C9255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799"/>
        <w:gridCol w:w="1149"/>
        <w:gridCol w:w="1193"/>
        <w:gridCol w:w="986"/>
        <w:gridCol w:w="986"/>
        <w:gridCol w:w="986"/>
        <w:gridCol w:w="1475"/>
      </w:tblGrid>
      <w:tr w:rsidR="00474EB0" w:rsidRPr="00C92553" w14:paraId="60E1414C" w14:textId="77777777" w:rsidTr="00474EB0">
        <w:trPr>
          <w:trHeight w:val="285"/>
        </w:trPr>
        <w:tc>
          <w:tcPr>
            <w:tcW w:w="1443" w:type="dxa"/>
            <w:tcBorders>
              <w:bottom w:val="double" w:sz="4" w:space="0" w:color="auto"/>
            </w:tcBorders>
            <w:noWrap/>
            <w:hideMark/>
          </w:tcPr>
          <w:p w14:paraId="3066793B" w14:textId="77777777" w:rsidR="00C92553" w:rsidRPr="00C92553" w:rsidRDefault="00C92553">
            <w:pPr>
              <w:rPr>
                <w:b/>
                <w:bCs/>
              </w:rPr>
            </w:pPr>
            <w:r w:rsidRPr="00C92553">
              <w:rPr>
                <w:b/>
                <w:bCs/>
              </w:rPr>
              <w:lastRenderedPageBreak/>
              <w:t>Outcome</w:t>
            </w:r>
          </w:p>
        </w:tc>
        <w:tc>
          <w:tcPr>
            <w:tcW w:w="800" w:type="dxa"/>
            <w:tcBorders>
              <w:bottom w:val="double" w:sz="4" w:space="0" w:color="auto"/>
            </w:tcBorders>
            <w:noWrap/>
            <w:hideMark/>
          </w:tcPr>
          <w:p w14:paraId="66459C61" w14:textId="77777777" w:rsidR="00C92553" w:rsidRPr="00C92553" w:rsidRDefault="00C92553">
            <w:pPr>
              <w:rPr>
                <w:b/>
                <w:bCs/>
              </w:rPr>
            </w:pPr>
            <w:r w:rsidRPr="00C92553">
              <w:rPr>
                <w:b/>
                <w:bCs/>
              </w:rPr>
              <w:t>N</w:t>
            </w:r>
          </w:p>
        </w:tc>
        <w:tc>
          <w:tcPr>
            <w:tcW w:w="1149" w:type="dxa"/>
            <w:tcBorders>
              <w:bottom w:val="double" w:sz="4" w:space="0" w:color="auto"/>
            </w:tcBorders>
            <w:noWrap/>
            <w:hideMark/>
          </w:tcPr>
          <w:p w14:paraId="178D2E2D" w14:textId="77777777" w:rsidR="00C92553" w:rsidRPr="00C92553" w:rsidRDefault="00C92553">
            <w:pPr>
              <w:rPr>
                <w:b/>
                <w:bCs/>
              </w:rPr>
            </w:pPr>
            <w:proofErr w:type="spellStart"/>
            <w:r w:rsidRPr="00C92553">
              <w:rPr>
                <w:b/>
                <w:bCs/>
              </w:rPr>
              <w:t>LogLik</w:t>
            </w:r>
            <w:proofErr w:type="spellEnd"/>
            <w:r w:rsidRPr="00C92553">
              <w:rPr>
                <w:b/>
                <w:bCs/>
              </w:rPr>
              <w:t xml:space="preserve"> (full)</w:t>
            </w:r>
          </w:p>
        </w:tc>
        <w:tc>
          <w:tcPr>
            <w:tcW w:w="1193" w:type="dxa"/>
            <w:tcBorders>
              <w:bottom w:val="double" w:sz="4" w:space="0" w:color="auto"/>
            </w:tcBorders>
            <w:noWrap/>
            <w:hideMark/>
          </w:tcPr>
          <w:p w14:paraId="1E312E45" w14:textId="77777777" w:rsidR="00C92553" w:rsidRPr="00C92553" w:rsidRDefault="00C92553">
            <w:pPr>
              <w:rPr>
                <w:b/>
                <w:bCs/>
              </w:rPr>
            </w:pPr>
            <w:proofErr w:type="spellStart"/>
            <w:r w:rsidRPr="00C92553">
              <w:rPr>
                <w:b/>
                <w:bCs/>
              </w:rPr>
              <w:t>LogLik</w:t>
            </w:r>
            <w:proofErr w:type="spellEnd"/>
            <w:r w:rsidRPr="00C92553">
              <w:rPr>
                <w:b/>
                <w:bCs/>
              </w:rPr>
              <w:t xml:space="preserve"> (null)</w:t>
            </w: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hideMark/>
          </w:tcPr>
          <w:p w14:paraId="5FC8D033" w14:textId="77777777" w:rsidR="00C92553" w:rsidRPr="00C92553" w:rsidRDefault="00C92553">
            <w:pPr>
              <w:rPr>
                <w:b/>
                <w:bCs/>
              </w:rPr>
            </w:pPr>
            <w:r w:rsidRPr="00C92553">
              <w:rPr>
                <w:b/>
                <w:bCs/>
              </w:rPr>
              <w:t>AIC</w:t>
            </w: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hideMark/>
          </w:tcPr>
          <w:p w14:paraId="35E82B24" w14:textId="77777777" w:rsidR="00C92553" w:rsidRPr="00C92553" w:rsidRDefault="00C92553">
            <w:pPr>
              <w:rPr>
                <w:b/>
                <w:bCs/>
              </w:rPr>
            </w:pPr>
            <w:r w:rsidRPr="00C92553">
              <w:rPr>
                <w:b/>
                <w:bCs/>
              </w:rPr>
              <w:t>BIC</w:t>
            </w: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hideMark/>
          </w:tcPr>
          <w:p w14:paraId="26CBCC29" w14:textId="77777777" w:rsidR="00C92553" w:rsidRPr="00C92553" w:rsidRDefault="00C92553">
            <w:pPr>
              <w:rPr>
                <w:b/>
                <w:bCs/>
              </w:rPr>
            </w:pPr>
            <w:r w:rsidRPr="00C92553">
              <w:rPr>
                <w:b/>
                <w:bCs/>
              </w:rPr>
              <w:t>R² (Cox–Snell)</w:t>
            </w:r>
          </w:p>
        </w:tc>
        <w:tc>
          <w:tcPr>
            <w:tcW w:w="1473" w:type="dxa"/>
            <w:tcBorders>
              <w:bottom w:val="double" w:sz="4" w:space="0" w:color="auto"/>
            </w:tcBorders>
            <w:noWrap/>
            <w:hideMark/>
          </w:tcPr>
          <w:p w14:paraId="736410B1" w14:textId="77777777" w:rsidR="00C92553" w:rsidRPr="00C92553" w:rsidRDefault="00C92553">
            <w:pPr>
              <w:rPr>
                <w:b/>
                <w:bCs/>
              </w:rPr>
            </w:pPr>
            <w:r w:rsidRPr="00C92553">
              <w:rPr>
                <w:b/>
                <w:bCs/>
              </w:rPr>
              <w:t>R² (Nagelkerke)</w:t>
            </w:r>
          </w:p>
        </w:tc>
      </w:tr>
      <w:tr w:rsidR="00474EB0" w:rsidRPr="00C92553" w14:paraId="43D93966" w14:textId="77777777" w:rsidTr="00474EB0">
        <w:trPr>
          <w:trHeight w:val="285"/>
        </w:trPr>
        <w:tc>
          <w:tcPr>
            <w:tcW w:w="1443" w:type="dxa"/>
            <w:tcBorders>
              <w:top w:val="double" w:sz="4" w:space="0" w:color="auto"/>
            </w:tcBorders>
            <w:noWrap/>
            <w:hideMark/>
          </w:tcPr>
          <w:p w14:paraId="3C92E923" w14:textId="77777777" w:rsidR="00C92553" w:rsidRPr="00C92553" w:rsidRDefault="00C92553">
            <w:r w:rsidRPr="00C92553">
              <w:t>4.4 (OFF impact)</w:t>
            </w:r>
          </w:p>
        </w:tc>
        <w:tc>
          <w:tcPr>
            <w:tcW w:w="800" w:type="dxa"/>
            <w:tcBorders>
              <w:top w:val="double" w:sz="4" w:space="0" w:color="auto"/>
            </w:tcBorders>
            <w:noWrap/>
            <w:hideMark/>
          </w:tcPr>
          <w:p w14:paraId="6B06A619" w14:textId="77777777" w:rsidR="00C92553" w:rsidRPr="00C92553" w:rsidRDefault="00C92553" w:rsidP="00C92553">
            <w:r w:rsidRPr="00C92553">
              <w:t>475</w:t>
            </w:r>
          </w:p>
        </w:tc>
        <w:tc>
          <w:tcPr>
            <w:tcW w:w="1149" w:type="dxa"/>
            <w:tcBorders>
              <w:top w:val="double" w:sz="4" w:space="0" w:color="auto"/>
            </w:tcBorders>
            <w:noWrap/>
            <w:hideMark/>
          </w:tcPr>
          <w:p w14:paraId="791F0ABC" w14:textId="773483E9" w:rsidR="00C92553" w:rsidRPr="00C92553" w:rsidRDefault="00C92553">
            <w:r w:rsidRPr="00C92553">
              <w:t>−551.358</w:t>
            </w:r>
          </w:p>
        </w:tc>
        <w:tc>
          <w:tcPr>
            <w:tcW w:w="1193" w:type="dxa"/>
            <w:tcBorders>
              <w:top w:val="double" w:sz="4" w:space="0" w:color="auto"/>
            </w:tcBorders>
            <w:noWrap/>
            <w:hideMark/>
          </w:tcPr>
          <w:p w14:paraId="36EBBFAA" w14:textId="34B56FB7" w:rsidR="00C92553" w:rsidRPr="00C92553" w:rsidRDefault="00C92553">
            <w:r w:rsidRPr="00C92553">
              <w:t>−646.631</w:t>
            </w: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hideMark/>
          </w:tcPr>
          <w:p w14:paraId="0D24AFDB" w14:textId="2F8B92E1" w:rsidR="00C92553" w:rsidRPr="00C92553" w:rsidRDefault="00C92553" w:rsidP="00C92553">
            <w:r w:rsidRPr="00C92553">
              <w:t>1170.71</w:t>
            </w: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hideMark/>
          </w:tcPr>
          <w:p w14:paraId="537B28E4" w14:textId="188E7B96" w:rsidR="00C92553" w:rsidRPr="00C92553" w:rsidRDefault="00C92553" w:rsidP="00C92553">
            <w:r w:rsidRPr="00C92553">
              <w:t>1312.26</w:t>
            </w: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hideMark/>
          </w:tcPr>
          <w:p w14:paraId="36DCA5D8" w14:textId="2D27E5A9" w:rsidR="00C92553" w:rsidRPr="00C92553" w:rsidRDefault="00C92553" w:rsidP="00C92553">
            <w:r w:rsidRPr="00C92553">
              <w:t>0.3304</w:t>
            </w:r>
          </w:p>
        </w:tc>
        <w:tc>
          <w:tcPr>
            <w:tcW w:w="1473" w:type="dxa"/>
            <w:tcBorders>
              <w:top w:val="double" w:sz="4" w:space="0" w:color="auto"/>
            </w:tcBorders>
            <w:noWrap/>
            <w:hideMark/>
          </w:tcPr>
          <w:p w14:paraId="49D32257" w14:textId="77777777" w:rsidR="00C92553" w:rsidRPr="00C92553" w:rsidRDefault="00C92553" w:rsidP="00C92553">
            <w:r w:rsidRPr="00C92553">
              <w:t>0.35369</w:t>
            </w:r>
          </w:p>
        </w:tc>
      </w:tr>
      <w:tr w:rsidR="00474EB0" w:rsidRPr="00C92553" w14:paraId="51CAA3D2" w14:textId="77777777" w:rsidTr="00474EB0">
        <w:trPr>
          <w:trHeight w:val="285"/>
        </w:trPr>
        <w:tc>
          <w:tcPr>
            <w:tcW w:w="1443" w:type="dxa"/>
            <w:noWrap/>
            <w:hideMark/>
          </w:tcPr>
          <w:p w14:paraId="7F7BD711" w14:textId="77777777" w:rsidR="00C92553" w:rsidRPr="00C92553" w:rsidRDefault="00C92553">
            <w:r w:rsidRPr="00C92553">
              <w:t>4.3 (OFF time)</w:t>
            </w:r>
          </w:p>
        </w:tc>
        <w:tc>
          <w:tcPr>
            <w:tcW w:w="800" w:type="dxa"/>
            <w:noWrap/>
            <w:hideMark/>
          </w:tcPr>
          <w:p w14:paraId="4CF69F49" w14:textId="77777777" w:rsidR="00C92553" w:rsidRPr="00C92553" w:rsidRDefault="00C92553" w:rsidP="00C92553">
            <w:r w:rsidRPr="00C92553">
              <w:t>475</w:t>
            </w:r>
          </w:p>
        </w:tc>
        <w:tc>
          <w:tcPr>
            <w:tcW w:w="1149" w:type="dxa"/>
            <w:noWrap/>
            <w:hideMark/>
          </w:tcPr>
          <w:p w14:paraId="2C4993F4" w14:textId="63ABF3D7" w:rsidR="00C92553" w:rsidRPr="00C92553" w:rsidRDefault="00C92553">
            <w:r w:rsidRPr="00C92553">
              <w:t>−250.345</w:t>
            </w:r>
          </w:p>
        </w:tc>
        <w:tc>
          <w:tcPr>
            <w:tcW w:w="1193" w:type="dxa"/>
            <w:noWrap/>
            <w:hideMark/>
          </w:tcPr>
          <w:p w14:paraId="1DBDC8B7" w14:textId="1B92A40B" w:rsidR="00C92553" w:rsidRPr="00C92553" w:rsidRDefault="00C92553">
            <w:r w:rsidRPr="00C92553">
              <w:t>−296.085</w:t>
            </w:r>
          </w:p>
        </w:tc>
        <w:tc>
          <w:tcPr>
            <w:tcW w:w="986" w:type="dxa"/>
            <w:noWrap/>
            <w:hideMark/>
          </w:tcPr>
          <w:p w14:paraId="14C9DC7D" w14:textId="65341EE8" w:rsidR="00C92553" w:rsidRPr="00C92553" w:rsidRDefault="00C92553" w:rsidP="00C92553">
            <w:r w:rsidRPr="00C92553">
              <w:t>566.69</w:t>
            </w:r>
          </w:p>
        </w:tc>
        <w:tc>
          <w:tcPr>
            <w:tcW w:w="986" w:type="dxa"/>
            <w:noWrap/>
            <w:hideMark/>
          </w:tcPr>
          <w:p w14:paraId="1F1C703E" w14:textId="77777777" w:rsidR="00C92553" w:rsidRPr="00C92553" w:rsidRDefault="00C92553" w:rsidP="00C92553">
            <w:r w:rsidRPr="00C92553">
              <w:t>704.08</w:t>
            </w:r>
          </w:p>
        </w:tc>
        <w:tc>
          <w:tcPr>
            <w:tcW w:w="986" w:type="dxa"/>
            <w:noWrap/>
            <w:hideMark/>
          </w:tcPr>
          <w:p w14:paraId="210AC348" w14:textId="6EA258C3" w:rsidR="00C92553" w:rsidRPr="00C92553" w:rsidRDefault="00C92553" w:rsidP="00C92553">
            <w:r w:rsidRPr="00C92553">
              <w:t>0.1751</w:t>
            </w:r>
          </w:p>
        </w:tc>
        <w:tc>
          <w:tcPr>
            <w:tcW w:w="1473" w:type="dxa"/>
            <w:noWrap/>
            <w:hideMark/>
          </w:tcPr>
          <w:p w14:paraId="34F262F2" w14:textId="77777777" w:rsidR="00C92553" w:rsidRPr="00C92553" w:rsidRDefault="00C92553" w:rsidP="00C92553">
            <w:r w:rsidRPr="00C92553">
              <w:t>0.24585</w:t>
            </w:r>
          </w:p>
        </w:tc>
      </w:tr>
    </w:tbl>
    <w:p w14:paraId="7E45326B" w14:textId="77777777" w:rsidR="00E13419" w:rsidRDefault="00E13419"/>
    <w:p w14:paraId="782B9350" w14:textId="7017EB96" w:rsidR="00926061" w:rsidRDefault="00926061">
      <w:r w:rsidRPr="00926061">
        <w:rPr>
          <w:b/>
          <w:bCs/>
        </w:rPr>
        <w:t>Supplementary Table S</w:t>
      </w:r>
      <w:r w:rsidR="00BA762D">
        <w:rPr>
          <w:b/>
          <w:bCs/>
        </w:rPr>
        <w:t>7</w:t>
      </w:r>
      <w:r w:rsidRPr="00926061">
        <w:rPr>
          <w:b/>
          <w:bCs/>
        </w:rPr>
        <w:t>A. Model fit for cumulative link mixed models (CLMM) in the ≥6</w:t>
      </w:r>
      <w:r w:rsidRPr="00926061">
        <w:rPr>
          <w:rFonts w:ascii="Arial" w:hAnsi="Arial" w:cs="Arial"/>
          <w:b/>
          <w:bCs/>
        </w:rPr>
        <w:t> </w:t>
      </w:r>
      <w:r w:rsidRPr="00926061">
        <w:rPr>
          <w:b/>
          <w:bCs/>
        </w:rPr>
        <w:t>years</w:t>
      </w:r>
      <w:r w:rsidR="00E63368">
        <w:rPr>
          <w:b/>
          <w:bCs/>
        </w:rPr>
        <w:t xml:space="preserve"> group</w:t>
      </w:r>
      <w:r w:rsidRPr="00926061">
        <w:rPr>
          <w:b/>
          <w:bCs/>
        </w:rPr>
        <w:t>.</w:t>
      </w:r>
      <w:r w:rsidRPr="00926061">
        <w:br/>
      </w:r>
      <w:r w:rsidR="00BE5856" w:rsidRPr="00BE5856">
        <w:t xml:space="preserve">The table reports the number of visits </w:t>
      </w:r>
      <w:proofErr w:type="gramStart"/>
      <w:r w:rsidR="00BE5856" w:rsidRPr="00BE5856">
        <w:t>included (N),</w:t>
      </w:r>
      <w:proofErr w:type="gramEnd"/>
      <w:r w:rsidR="00BE5856" w:rsidRPr="00BE5856">
        <w:t xml:space="preserve"> log-likelihood for the full and null models (</w:t>
      </w:r>
      <w:proofErr w:type="spellStart"/>
      <w:r w:rsidR="00BE5856" w:rsidRPr="00BE5856">
        <w:t>LogLik</w:t>
      </w:r>
      <w:proofErr w:type="spellEnd"/>
      <w:r w:rsidR="00BE5856" w:rsidRPr="00BE5856">
        <w:t>), Akaike Information Criterion (AIC), Bayesian Information Criterion (BIC), and pseudo-R² values (Cox–Snell and Nagelkerke). The null model used for pseudo-R² comparisons included threshold parameters and a participant random intercept only. Higher pseudo-R² values indicate greater explanatory value on the ordinal (logit) scale. OFF impact refers to MDS-UPDRS Part IV item</w:t>
      </w:r>
      <w:r w:rsidR="00BE5856" w:rsidRPr="00BE5856">
        <w:rPr>
          <w:rFonts w:ascii="Arial" w:hAnsi="Arial" w:cs="Arial"/>
        </w:rPr>
        <w:t> </w:t>
      </w:r>
      <w:r w:rsidR="00BE5856" w:rsidRPr="00BE5856">
        <w:t>4.4 (impact of OFF periods), and OFF time refers to item</w:t>
      </w:r>
      <w:r w:rsidR="00BE5856" w:rsidRPr="00BE5856">
        <w:rPr>
          <w:rFonts w:ascii="Arial" w:hAnsi="Arial" w:cs="Arial"/>
        </w:rPr>
        <w:t> </w:t>
      </w:r>
      <w:r w:rsidR="00BE5856" w:rsidRPr="00BE5856">
        <w:t>4.3 (time spent in OFF).</w:t>
      </w:r>
    </w:p>
    <w:p w14:paraId="71197CBE" w14:textId="77777777" w:rsidR="00CA4F40" w:rsidRDefault="00CA4F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3946"/>
        <w:gridCol w:w="992"/>
        <w:gridCol w:w="1493"/>
        <w:gridCol w:w="1149"/>
      </w:tblGrid>
      <w:tr w:rsidR="00CA4F40" w:rsidRPr="00CA4F40" w14:paraId="2A14185E" w14:textId="77777777" w:rsidTr="00CA4F40">
        <w:trPr>
          <w:trHeight w:val="285"/>
        </w:trPr>
        <w:tc>
          <w:tcPr>
            <w:tcW w:w="1436" w:type="dxa"/>
            <w:tcBorders>
              <w:bottom w:val="double" w:sz="4" w:space="0" w:color="auto"/>
            </w:tcBorders>
            <w:noWrap/>
            <w:hideMark/>
          </w:tcPr>
          <w:p w14:paraId="077D23BD" w14:textId="77777777" w:rsidR="00CA4F40" w:rsidRDefault="00CA4F40">
            <w:pPr>
              <w:rPr>
                <w:b/>
                <w:bCs/>
              </w:rPr>
            </w:pPr>
            <w:r w:rsidRPr="00CA4F40">
              <w:rPr>
                <w:b/>
                <w:bCs/>
              </w:rPr>
              <w:t>Outcome</w:t>
            </w:r>
          </w:p>
          <w:p w14:paraId="2ABD29B5" w14:textId="77777777" w:rsidR="00CA4F40" w:rsidRPr="00CA4F40" w:rsidRDefault="00CA4F40">
            <w:pPr>
              <w:rPr>
                <w:b/>
                <w:bCs/>
              </w:rPr>
            </w:pPr>
          </w:p>
        </w:tc>
        <w:tc>
          <w:tcPr>
            <w:tcW w:w="3946" w:type="dxa"/>
            <w:tcBorders>
              <w:bottom w:val="double" w:sz="4" w:space="0" w:color="auto"/>
            </w:tcBorders>
            <w:noWrap/>
            <w:hideMark/>
          </w:tcPr>
          <w:p w14:paraId="35F5DDB2" w14:textId="77777777" w:rsidR="00CA4F40" w:rsidRPr="00CA4F40" w:rsidRDefault="00CA4F40">
            <w:pPr>
              <w:rPr>
                <w:b/>
                <w:bCs/>
              </w:rPr>
            </w:pPr>
            <w:r w:rsidRPr="00CA4F40">
              <w:rPr>
                <w:b/>
                <w:bCs/>
              </w:rPr>
              <w:t>Predictor (standardized, per SD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hideMark/>
          </w:tcPr>
          <w:p w14:paraId="3446C072" w14:textId="77777777" w:rsidR="00CA4F40" w:rsidRPr="00CA4F40" w:rsidRDefault="00CA4F40">
            <w:pPr>
              <w:rPr>
                <w:b/>
                <w:bCs/>
              </w:rPr>
            </w:pPr>
            <w:r w:rsidRPr="00CA4F40">
              <w:rPr>
                <w:b/>
                <w:bCs/>
              </w:rPr>
              <w:t>OR</w:t>
            </w:r>
          </w:p>
        </w:tc>
        <w:tc>
          <w:tcPr>
            <w:tcW w:w="1493" w:type="dxa"/>
            <w:tcBorders>
              <w:bottom w:val="double" w:sz="4" w:space="0" w:color="auto"/>
            </w:tcBorders>
            <w:noWrap/>
            <w:hideMark/>
          </w:tcPr>
          <w:p w14:paraId="19519388" w14:textId="77777777" w:rsidR="00CA4F40" w:rsidRPr="00CA4F40" w:rsidRDefault="00CA4F40">
            <w:pPr>
              <w:rPr>
                <w:b/>
                <w:bCs/>
              </w:rPr>
            </w:pPr>
            <w:r w:rsidRPr="00CA4F40">
              <w:rPr>
                <w:b/>
                <w:bCs/>
              </w:rPr>
              <w:t>95% CI</w:t>
            </w:r>
          </w:p>
        </w:tc>
        <w:tc>
          <w:tcPr>
            <w:tcW w:w="1149" w:type="dxa"/>
            <w:tcBorders>
              <w:bottom w:val="double" w:sz="4" w:space="0" w:color="auto"/>
            </w:tcBorders>
            <w:noWrap/>
            <w:hideMark/>
          </w:tcPr>
          <w:p w14:paraId="69959222" w14:textId="77777777" w:rsidR="00CA4F40" w:rsidRPr="00CA4F40" w:rsidRDefault="00CA4F40">
            <w:pPr>
              <w:rPr>
                <w:b/>
                <w:bCs/>
              </w:rPr>
            </w:pPr>
            <w:r w:rsidRPr="00CA4F40">
              <w:rPr>
                <w:b/>
                <w:bCs/>
              </w:rPr>
              <w:t>p-value</w:t>
            </w:r>
          </w:p>
        </w:tc>
      </w:tr>
      <w:tr w:rsidR="00CA4F40" w:rsidRPr="00CA4F40" w14:paraId="5C9DB341" w14:textId="77777777" w:rsidTr="00CA4F40">
        <w:trPr>
          <w:trHeight w:val="285"/>
        </w:trPr>
        <w:tc>
          <w:tcPr>
            <w:tcW w:w="1436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5FF784D8" w14:textId="77777777" w:rsidR="00CA4F40" w:rsidRPr="00CA4F40" w:rsidRDefault="00CA4F40">
            <w:r w:rsidRPr="00CA4F40">
              <w:t>4.4 – OFF impact</w:t>
            </w:r>
          </w:p>
        </w:tc>
        <w:tc>
          <w:tcPr>
            <w:tcW w:w="3946" w:type="dxa"/>
            <w:tcBorders>
              <w:top w:val="double" w:sz="4" w:space="0" w:color="auto"/>
            </w:tcBorders>
            <w:noWrap/>
            <w:hideMark/>
          </w:tcPr>
          <w:p w14:paraId="35B0433D" w14:textId="77777777" w:rsidR="00CA4F40" w:rsidRPr="00CA4F40" w:rsidRDefault="00CA4F40">
            <w:r w:rsidRPr="00CA4F40">
              <w:t>Predictability (within-person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14:paraId="46103CCC" w14:textId="77777777" w:rsidR="00CA4F40" w:rsidRPr="00CA4F40" w:rsidRDefault="00CA4F40" w:rsidP="00CA4F40">
            <w:r w:rsidRPr="00CA4F40">
              <w:t>1.78</w:t>
            </w:r>
          </w:p>
        </w:tc>
        <w:tc>
          <w:tcPr>
            <w:tcW w:w="1493" w:type="dxa"/>
            <w:tcBorders>
              <w:top w:val="double" w:sz="4" w:space="0" w:color="auto"/>
            </w:tcBorders>
            <w:noWrap/>
            <w:hideMark/>
          </w:tcPr>
          <w:p w14:paraId="77F93C71" w14:textId="77777777" w:rsidR="00CA4F40" w:rsidRPr="00CA4F40" w:rsidRDefault="00CA4F40">
            <w:r w:rsidRPr="00CA4F40">
              <w:t>1.46–2.17</w:t>
            </w:r>
          </w:p>
        </w:tc>
        <w:tc>
          <w:tcPr>
            <w:tcW w:w="1149" w:type="dxa"/>
            <w:tcBorders>
              <w:top w:val="double" w:sz="4" w:space="0" w:color="auto"/>
            </w:tcBorders>
            <w:noWrap/>
            <w:hideMark/>
          </w:tcPr>
          <w:p w14:paraId="2F90AF31" w14:textId="77777777" w:rsidR="00CA4F40" w:rsidRPr="00CA4F40" w:rsidRDefault="00CA4F40">
            <w:r w:rsidRPr="00CA4F40">
              <w:t>1.50×10</w:t>
            </w:r>
            <w:r w:rsidRPr="00CA4F40">
              <w:rPr>
                <w:rFonts w:ascii="Cambria Math" w:hAnsi="Cambria Math" w:cs="Cambria Math"/>
              </w:rPr>
              <w:t>⁻</w:t>
            </w:r>
            <w:r w:rsidRPr="00CA4F40">
              <w:rPr>
                <w:rFonts w:ascii="Aptos" w:hAnsi="Aptos" w:cs="Aptos"/>
              </w:rPr>
              <w:t>⁸</w:t>
            </w:r>
          </w:p>
        </w:tc>
      </w:tr>
      <w:tr w:rsidR="00CA4F40" w:rsidRPr="00CA4F40" w14:paraId="38D8D0CD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28F2B741" w14:textId="77777777" w:rsidR="00CA4F40" w:rsidRPr="00CA4F40" w:rsidRDefault="00CA4F40"/>
        </w:tc>
        <w:tc>
          <w:tcPr>
            <w:tcW w:w="3946" w:type="dxa"/>
            <w:noWrap/>
            <w:hideMark/>
          </w:tcPr>
          <w:p w14:paraId="026D0F02" w14:textId="77777777" w:rsidR="00CA4F40" w:rsidRPr="00CA4F40" w:rsidRDefault="00CA4F40">
            <w:r w:rsidRPr="00CA4F40">
              <w:t>Predictability (between-person)</w:t>
            </w:r>
          </w:p>
        </w:tc>
        <w:tc>
          <w:tcPr>
            <w:tcW w:w="992" w:type="dxa"/>
            <w:noWrap/>
            <w:hideMark/>
          </w:tcPr>
          <w:p w14:paraId="2CE583C3" w14:textId="77777777" w:rsidR="00CA4F40" w:rsidRPr="00CA4F40" w:rsidRDefault="00CA4F40" w:rsidP="00CA4F40">
            <w:r w:rsidRPr="00CA4F40">
              <w:t>2.01</w:t>
            </w:r>
          </w:p>
        </w:tc>
        <w:tc>
          <w:tcPr>
            <w:tcW w:w="1493" w:type="dxa"/>
            <w:noWrap/>
            <w:hideMark/>
          </w:tcPr>
          <w:p w14:paraId="7BFCA6FB" w14:textId="77777777" w:rsidR="00CA4F40" w:rsidRPr="00CA4F40" w:rsidRDefault="00CA4F40">
            <w:r w:rsidRPr="00CA4F40">
              <w:t>1.55–2.60</w:t>
            </w:r>
          </w:p>
        </w:tc>
        <w:tc>
          <w:tcPr>
            <w:tcW w:w="1149" w:type="dxa"/>
            <w:noWrap/>
            <w:hideMark/>
          </w:tcPr>
          <w:p w14:paraId="269EE58B" w14:textId="77777777" w:rsidR="00CA4F40" w:rsidRPr="00CA4F40" w:rsidRDefault="00CA4F40">
            <w:r w:rsidRPr="00CA4F40">
              <w:t>1.27×10</w:t>
            </w:r>
            <w:r w:rsidRPr="00CA4F40">
              <w:rPr>
                <w:rFonts w:ascii="Cambria Math" w:hAnsi="Cambria Math" w:cs="Cambria Math"/>
              </w:rPr>
              <w:t>⁻</w:t>
            </w:r>
            <w:r w:rsidRPr="00CA4F40">
              <w:rPr>
                <w:rFonts w:ascii="Aptos" w:hAnsi="Aptos" w:cs="Aptos"/>
              </w:rPr>
              <w:t>⁷</w:t>
            </w:r>
          </w:p>
        </w:tc>
      </w:tr>
      <w:tr w:rsidR="00CA4F40" w:rsidRPr="00CA4F40" w14:paraId="3BBD29B3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70CF1100" w14:textId="77777777" w:rsidR="00CA4F40" w:rsidRPr="00CA4F40" w:rsidRDefault="00CA4F40"/>
        </w:tc>
        <w:tc>
          <w:tcPr>
            <w:tcW w:w="3946" w:type="dxa"/>
            <w:noWrap/>
            <w:hideMark/>
          </w:tcPr>
          <w:p w14:paraId="52CC269C" w14:textId="77777777" w:rsidR="00CA4F40" w:rsidRPr="00CA4F40" w:rsidRDefault="00CA4F40">
            <w:r w:rsidRPr="00CA4F40">
              <w:t>Disease duration (between-person)</w:t>
            </w:r>
          </w:p>
        </w:tc>
        <w:tc>
          <w:tcPr>
            <w:tcW w:w="992" w:type="dxa"/>
            <w:noWrap/>
            <w:hideMark/>
          </w:tcPr>
          <w:p w14:paraId="7CF20104" w14:textId="77777777" w:rsidR="00CA4F40" w:rsidRPr="00CA4F40" w:rsidRDefault="00CA4F40" w:rsidP="00CA4F40">
            <w:r w:rsidRPr="00CA4F40">
              <w:t>2.43</w:t>
            </w:r>
          </w:p>
        </w:tc>
        <w:tc>
          <w:tcPr>
            <w:tcW w:w="1493" w:type="dxa"/>
            <w:noWrap/>
            <w:hideMark/>
          </w:tcPr>
          <w:p w14:paraId="6B1DE831" w14:textId="77777777" w:rsidR="00CA4F40" w:rsidRPr="00CA4F40" w:rsidRDefault="00CA4F40">
            <w:r w:rsidRPr="00CA4F40">
              <w:t>1.69–3.49</w:t>
            </w:r>
          </w:p>
        </w:tc>
        <w:tc>
          <w:tcPr>
            <w:tcW w:w="1149" w:type="dxa"/>
            <w:noWrap/>
            <w:hideMark/>
          </w:tcPr>
          <w:p w14:paraId="756195CF" w14:textId="77777777" w:rsidR="00CA4F40" w:rsidRPr="00CA4F40" w:rsidRDefault="00CA4F40">
            <w:r w:rsidRPr="00CA4F40">
              <w:t>1.81×10</w:t>
            </w:r>
            <w:r w:rsidRPr="00CA4F40">
              <w:rPr>
                <w:rFonts w:ascii="Cambria Math" w:hAnsi="Cambria Math" w:cs="Cambria Math"/>
              </w:rPr>
              <w:t>⁻</w:t>
            </w:r>
            <w:r w:rsidRPr="00CA4F40">
              <w:rPr>
                <w:rFonts w:ascii="Aptos" w:hAnsi="Aptos" w:cs="Aptos"/>
              </w:rPr>
              <w:t>⁶</w:t>
            </w:r>
          </w:p>
        </w:tc>
      </w:tr>
      <w:tr w:rsidR="00CA4F40" w:rsidRPr="00CA4F40" w14:paraId="29B18E39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62F58979" w14:textId="77777777" w:rsidR="00CA4F40" w:rsidRPr="00CA4F40" w:rsidRDefault="00CA4F40"/>
        </w:tc>
        <w:tc>
          <w:tcPr>
            <w:tcW w:w="3946" w:type="dxa"/>
            <w:noWrap/>
            <w:hideMark/>
          </w:tcPr>
          <w:p w14:paraId="00A7D1CF" w14:textId="089ACEE7" w:rsidR="00CA4F40" w:rsidRPr="00CA4F40" w:rsidRDefault="00AB6676">
            <w:r>
              <w:t xml:space="preserve">MDS </w:t>
            </w:r>
            <w:r w:rsidR="00CA4F40" w:rsidRPr="00CA4F40">
              <w:t>UPDRS</w:t>
            </w:r>
            <w:r w:rsidR="00CA4F40" w:rsidRPr="00CA4F40">
              <w:noBreakHyphen/>
              <w:t>III OFF (within-person)</w:t>
            </w:r>
          </w:p>
        </w:tc>
        <w:tc>
          <w:tcPr>
            <w:tcW w:w="992" w:type="dxa"/>
            <w:noWrap/>
            <w:hideMark/>
          </w:tcPr>
          <w:p w14:paraId="4128A66D" w14:textId="77777777" w:rsidR="00CA4F40" w:rsidRPr="00CA4F40" w:rsidRDefault="00CA4F40" w:rsidP="00CA4F40">
            <w:r w:rsidRPr="00CA4F40">
              <w:t>1.27</w:t>
            </w:r>
          </w:p>
        </w:tc>
        <w:tc>
          <w:tcPr>
            <w:tcW w:w="1493" w:type="dxa"/>
            <w:noWrap/>
            <w:hideMark/>
          </w:tcPr>
          <w:p w14:paraId="4F856E3A" w14:textId="77777777" w:rsidR="00CA4F40" w:rsidRPr="00CA4F40" w:rsidRDefault="00CA4F40">
            <w:r w:rsidRPr="00CA4F40">
              <w:t>1.05–1.53</w:t>
            </w:r>
          </w:p>
        </w:tc>
        <w:tc>
          <w:tcPr>
            <w:tcW w:w="1149" w:type="dxa"/>
            <w:noWrap/>
            <w:hideMark/>
          </w:tcPr>
          <w:p w14:paraId="4CE28913" w14:textId="77777777" w:rsidR="00CA4F40" w:rsidRPr="00CA4F40" w:rsidRDefault="00CA4F40" w:rsidP="00CA4F40">
            <w:r w:rsidRPr="00CA4F40">
              <w:t>0.014</w:t>
            </w:r>
          </w:p>
        </w:tc>
      </w:tr>
      <w:tr w:rsidR="00CA4F40" w:rsidRPr="00CA4F40" w14:paraId="49794849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1BA9DEE6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5ED8EE40" w14:textId="77777777" w:rsidR="00CA4F40" w:rsidRPr="00CA4F40" w:rsidRDefault="00CA4F40">
            <w:r w:rsidRPr="00CA4F40">
              <w:t>Freezing (between-person)</w:t>
            </w:r>
          </w:p>
        </w:tc>
        <w:tc>
          <w:tcPr>
            <w:tcW w:w="992" w:type="dxa"/>
            <w:noWrap/>
            <w:hideMark/>
          </w:tcPr>
          <w:p w14:paraId="4338FF24" w14:textId="77777777" w:rsidR="00CA4F40" w:rsidRPr="00CA4F40" w:rsidRDefault="00CA4F40" w:rsidP="00CA4F40">
            <w:r w:rsidRPr="00CA4F40">
              <w:t>1.38</w:t>
            </w:r>
          </w:p>
        </w:tc>
        <w:tc>
          <w:tcPr>
            <w:tcW w:w="1493" w:type="dxa"/>
            <w:noWrap/>
            <w:hideMark/>
          </w:tcPr>
          <w:p w14:paraId="7CA0E583" w14:textId="77777777" w:rsidR="00CA4F40" w:rsidRPr="00CA4F40" w:rsidRDefault="00CA4F40">
            <w:r w:rsidRPr="00CA4F40">
              <w:t>1.07–1.79</w:t>
            </w:r>
          </w:p>
        </w:tc>
        <w:tc>
          <w:tcPr>
            <w:tcW w:w="1149" w:type="dxa"/>
            <w:noWrap/>
            <w:hideMark/>
          </w:tcPr>
          <w:p w14:paraId="4391BFD6" w14:textId="77777777" w:rsidR="00CA4F40" w:rsidRPr="00CA4F40" w:rsidRDefault="00CA4F40" w:rsidP="00CA4F40">
            <w:r w:rsidRPr="00CA4F40">
              <w:t>0.014</w:t>
            </w:r>
          </w:p>
        </w:tc>
      </w:tr>
      <w:tr w:rsidR="00CA4F40" w:rsidRPr="00CA4F40" w14:paraId="151EB7D3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4CD706AA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7027820B" w14:textId="77777777" w:rsidR="00CA4F40" w:rsidRPr="00CA4F40" w:rsidRDefault="00CA4F40">
            <w:r w:rsidRPr="00CA4F40">
              <w:t>Dyskinesia (between-person)</w:t>
            </w:r>
          </w:p>
        </w:tc>
        <w:tc>
          <w:tcPr>
            <w:tcW w:w="992" w:type="dxa"/>
            <w:noWrap/>
            <w:hideMark/>
          </w:tcPr>
          <w:p w14:paraId="36B4DB7B" w14:textId="77777777" w:rsidR="00CA4F40" w:rsidRPr="00CA4F40" w:rsidRDefault="00CA4F40" w:rsidP="00CA4F40">
            <w:r w:rsidRPr="00CA4F40">
              <w:t>1.25</w:t>
            </w:r>
          </w:p>
        </w:tc>
        <w:tc>
          <w:tcPr>
            <w:tcW w:w="1493" w:type="dxa"/>
            <w:noWrap/>
            <w:hideMark/>
          </w:tcPr>
          <w:p w14:paraId="5354BE59" w14:textId="77777777" w:rsidR="00CA4F40" w:rsidRPr="00CA4F40" w:rsidRDefault="00CA4F40">
            <w:r w:rsidRPr="00CA4F40">
              <w:t>1.01–1.54</w:t>
            </w:r>
          </w:p>
        </w:tc>
        <w:tc>
          <w:tcPr>
            <w:tcW w:w="1149" w:type="dxa"/>
            <w:noWrap/>
            <w:hideMark/>
          </w:tcPr>
          <w:p w14:paraId="75172CCD" w14:textId="77777777" w:rsidR="00CA4F40" w:rsidRPr="00CA4F40" w:rsidRDefault="00CA4F40" w:rsidP="00CA4F40">
            <w:r w:rsidRPr="00CA4F40">
              <w:t>0.041</w:t>
            </w:r>
          </w:p>
        </w:tc>
      </w:tr>
      <w:tr w:rsidR="00CA4F40" w:rsidRPr="00CA4F40" w14:paraId="624E069B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567EDD29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5BF760FC" w14:textId="77777777" w:rsidR="00CA4F40" w:rsidRPr="00CA4F40" w:rsidRDefault="00CA4F40">
            <w:r w:rsidRPr="00CA4F40">
              <w:t>Age at onset (between-person)</w:t>
            </w:r>
          </w:p>
        </w:tc>
        <w:tc>
          <w:tcPr>
            <w:tcW w:w="992" w:type="dxa"/>
            <w:noWrap/>
            <w:hideMark/>
          </w:tcPr>
          <w:p w14:paraId="3C507D63" w14:textId="77777777" w:rsidR="00CA4F40" w:rsidRPr="00CA4F40" w:rsidRDefault="00CA4F40" w:rsidP="00CA4F40">
            <w:r w:rsidRPr="00CA4F40">
              <w:t>0.76</w:t>
            </w:r>
          </w:p>
        </w:tc>
        <w:tc>
          <w:tcPr>
            <w:tcW w:w="1493" w:type="dxa"/>
            <w:noWrap/>
            <w:hideMark/>
          </w:tcPr>
          <w:p w14:paraId="76E710A2" w14:textId="77777777" w:rsidR="00CA4F40" w:rsidRPr="00CA4F40" w:rsidRDefault="00CA4F40">
            <w:r w:rsidRPr="00CA4F40">
              <w:t>0.59–0.97</w:t>
            </w:r>
          </w:p>
        </w:tc>
        <w:tc>
          <w:tcPr>
            <w:tcW w:w="1149" w:type="dxa"/>
            <w:noWrap/>
            <w:hideMark/>
          </w:tcPr>
          <w:p w14:paraId="1976169B" w14:textId="77777777" w:rsidR="00CA4F40" w:rsidRPr="00CA4F40" w:rsidRDefault="00CA4F40" w:rsidP="00CA4F40">
            <w:r w:rsidRPr="00CA4F40">
              <w:t>0.03</w:t>
            </w:r>
          </w:p>
        </w:tc>
      </w:tr>
      <w:tr w:rsidR="00CA4F40" w:rsidRPr="00CA4F40" w14:paraId="5F7421A2" w14:textId="77777777" w:rsidTr="00CA4F40">
        <w:trPr>
          <w:trHeight w:val="285"/>
        </w:trPr>
        <w:tc>
          <w:tcPr>
            <w:tcW w:w="1436" w:type="dxa"/>
            <w:vMerge w:val="restart"/>
            <w:noWrap/>
            <w:hideMark/>
          </w:tcPr>
          <w:p w14:paraId="66606164" w14:textId="77777777" w:rsidR="00CA4F40" w:rsidRPr="00CA4F40" w:rsidRDefault="00CA4F40">
            <w:r w:rsidRPr="00CA4F40">
              <w:t>4.3 – OFF time</w:t>
            </w:r>
          </w:p>
        </w:tc>
        <w:tc>
          <w:tcPr>
            <w:tcW w:w="3946" w:type="dxa"/>
            <w:noWrap/>
            <w:hideMark/>
          </w:tcPr>
          <w:p w14:paraId="1A85278D" w14:textId="720D26DC" w:rsidR="00CA4F40" w:rsidRPr="00CA4F40" w:rsidRDefault="00AB6676">
            <w:r>
              <w:t xml:space="preserve">MDS </w:t>
            </w:r>
            <w:r w:rsidR="00CA4F40" w:rsidRPr="00CA4F40">
              <w:t>UPDRS</w:t>
            </w:r>
            <w:r w:rsidR="00CA4F40" w:rsidRPr="00CA4F40">
              <w:noBreakHyphen/>
              <w:t>III OFF (within-person)</w:t>
            </w:r>
          </w:p>
        </w:tc>
        <w:tc>
          <w:tcPr>
            <w:tcW w:w="992" w:type="dxa"/>
            <w:noWrap/>
            <w:hideMark/>
          </w:tcPr>
          <w:p w14:paraId="014B071F" w14:textId="77777777" w:rsidR="00CA4F40" w:rsidRPr="00CA4F40" w:rsidRDefault="00CA4F40" w:rsidP="00CA4F40">
            <w:r w:rsidRPr="00CA4F40">
              <w:t>1.73</w:t>
            </w:r>
          </w:p>
        </w:tc>
        <w:tc>
          <w:tcPr>
            <w:tcW w:w="1493" w:type="dxa"/>
            <w:noWrap/>
            <w:hideMark/>
          </w:tcPr>
          <w:p w14:paraId="365CDAE6" w14:textId="77777777" w:rsidR="00CA4F40" w:rsidRPr="00CA4F40" w:rsidRDefault="00CA4F40">
            <w:r w:rsidRPr="00CA4F40">
              <w:t>1.25–2.39</w:t>
            </w:r>
          </w:p>
        </w:tc>
        <w:tc>
          <w:tcPr>
            <w:tcW w:w="1149" w:type="dxa"/>
            <w:noWrap/>
            <w:hideMark/>
          </w:tcPr>
          <w:p w14:paraId="23466A98" w14:textId="77777777" w:rsidR="00CA4F40" w:rsidRPr="00CA4F40" w:rsidRDefault="00CA4F40">
            <w:r w:rsidRPr="00CA4F40">
              <w:t>8.63×10</w:t>
            </w:r>
            <w:r w:rsidRPr="00CA4F40">
              <w:rPr>
                <w:rFonts w:ascii="Cambria Math" w:hAnsi="Cambria Math" w:cs="Cambria Math"/>
              </w:rPr>
              <w:t>⁻</w:t>
            </w:r>
            <w:r w:rsidRPr="00CA4F40">
              <w:rPr>
                <w:rFonts w:ascii="Aptos" w:hAnsi="Aptos" w:cs="Aptos"/>
              </w:rPr>
              <w:t>⁴</w:t>
            </w:r>
          </w:p>
        </w:tc>
      </w:tr>
      <w:tr w:rsidR="00CA4F40" w:rsidRPr="00CA4F40" w14:paraId="62E761C6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053B2A95" w14:textId="77777777" w:rsidR="00CA4F40" w:rsidRPr="00CA4F40" w:rsidRDefault="00CA4F40"/>
        </w:tc>
        <w:tc>
          <w:tcPr>
            <w:tcW w:w="3946" w:type="dxa"/>
            <w:noWrap/>
            <w:hideMark/>
          </w:tcPr>
          <w:p w14:paraId="49DD4ABA" w14:textId="77777777" w:rsidR="00CA4F40" w:rsidRPr="00CA4F40" w:rsidRDefault="00CA4F40">
            <w:r w:rsidRPr="00CA4F40">
              <w:t>Predictability (between-person)</w:t>
            </w:r>
          </w:p>
        </w:tc>
        <w:tc>
          <w:tcPr>
            <w:tcW w:w="992" w:type="dxa"/>
            <w:noWrap/>
            <w:hideMark/>
          </w:tcPr>
          <w:p w14:paraId="4988AF0A" w14:textId="77777777" w:rsidR="00CA4F40" w:rsidRPr="00CA4F40" w:rsidRDefault="00CA4F40" w:rsidP="00CA4F40">
            <w:r w:rsidRPr="00CA4F40">
              <w:t>1.86</w:t>
            </w:r>
          </w:p>
        </w:tc>
        <w:tc>
          <w:tcPr>
            <w:tcW w:w="1493" w:type="dxa"/>
            <w:noWrap/>
            <w:hideMark/>
          </w:tcPr>
          <w:p w14:paraId="1BAFFAEF" w14:textId="77777777" w:rsidR="00CA4F40" w:rsidRPr="00CA4F40" w:rsidRDefault="00CA4F40">
            <w:r w:rsidRPr="00CA4F40">
              <w:t>1.18–2.93</w:t>
            </w:r>
          </w:p>
        </w:tc>
        <w:tc>
          <w:tcPr>
            <w:tcW w:w="1149" w:type="dxa"/>
            <w:noWrap/>
            <w:hideMark/>
          </w:tcPr>
          <w:p w14:paraId="493A76AB" w14:textId="77777777" w:rsidR="00CA4F40" w:rsidRPr="00CA4F40" w:rsidRDefault="00CA4F40" w:rsidP="00CA4F40">
            <w:r w:rsidRPr="00CA4F40">
              <w:t>0.0073</w:t>
            </w:r>
          </w:p>
        </w:tc>
      </w:tr>
      <w:tr w:rsidR="00CA4F40" w:rsidRPr="00CA4F40" w14:paraId="024ED382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619ED918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25FB6AB3" w14:textId="77777777" w:rsidR="00CA4F40" w:rsidRPr="00CA4F40" w:rsidRDefault="00CA4F40">
            <w:r w:rsidRPr="00CA4F40">
              <w:t>Predictability (within-person)</w:t>
            </w:r>
          </w:p>
        </w:tc>
        <w:tc>
          <w:tcPr>
            <w:tcW w:w="992" w:type="dxa"/>
            <w:noWrap/>
            <w:hideMark/>
          </w:tcPr>
          <w:p w14:paraId="39392DF8" w14:textId="77777777" w:rsidR="00CA4F40" w:rsidRPr="00CA4F40" w:rsidRDefault="00CA4F40" w:rsidP="00CA4F40">
            <w:r w:rsidRPr="00CA4F40">
              <w:t>1.38</w:t>
            </w:r>
          </w:p>
        </w:tc>
        <w:tc>
          <w:tcPr>
            <w:tcW w:w="1493" w:type="dxa"/>
            <w:noWrap/>
            <w:hideMark/>
          </w:tcPr>
          <w:p w14:paraId="61A54DDF" w14:textId="77777777" w:rsidR="00CA4F40" w:rsidRPr="00CA4F40" w:rsidRDefault="00CA4F40">
            <w:r w:rsidRPr="00CA4F40">
              <w:t>1.07–1.80</w:t>
            </w:r>
          </w:p>
        </w:tc>
        <w:tc>
          <w:tcPr>
            <w:tcW w:w="1149" w:type="dxa"/>
            <w:noWrap/>
            <w:hideMark/>
          </w:tcPr>
          <w:p w14:paraId="1DA9487E" w14:textId="77777777" w:rsidR="00CA4F40" w:rsidRPr="00CA4F40" w:rsidRDefault="00CA4F40" w:rsidP="00CA4F40">
            <w:r w:rsidRPr="00CA4F40">
              <w:t>0.014</w:t>
            </w:r>
          </w:p>
        </w:tc>
      </w:tr>
      <w:tr w:rsidR="00CA4F40" w:rsidRPr="00CA4F40" w14:paraId="711E9F9E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2514CB84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29D03DA8" w14:textId="77777777" w:rsidR="00CA4F40" w:rsidRPr="00CA4F40" w:rsidRDefault="00CA4F40">
            <w:r w:rsidRPr="00CA4F40">
              <w:t>Depression — GDS (between-person)</w:t>
            </w:r>
          </w:p>
        </w:tc>
        <w:tc>
          <w:tcPr>
            <w:tcW w:w="992" w:type="dxa"/>
            <w:noWrap/>
            <w:hideMark/>
          </w:tcPr>
          <w:p w14:paraId="34DA1113" w14:textId="77777777" w:rsidR="00CA4F40" w:rsidRPr="00CA4F40" w:rsidRDefault="00CA4F40" w:rsidP="00CA4F40">
            <w:r w:rsidRPr="00CA4F40">
              <w:t>2.33</w:t>
            </w:r>
          </w:p>
        </w:tc>
        <w:tc>
          <w:tcPr>
            <w:tcW w:w="1493" w:type="dxa"/>
            <w:noWrap/>
            <w:hideMark/>
          </w:tcPr>
          <w:p w14:paraId="2CCDE4D7" w14:textId="77777777" w:rsidR="00CA4F40" w:rsidRPr="00CA4F40" w:rsidRDefault="00CA4F40">
            <w:r w:rsidRPr="00CA4F40">
              <w:t>1.17–4.64</w:t>
            </w:r>
          </w:p>
        </w:tc>
        <w:tc>
          <w:tcPr>
            <w:tcW w:w="1149" w:type="dxa"/>
            <w:noWrap/>
            <w:hideMark/>
          </w:tcPr>
          <w:p w14:paraId="71D0C4E6" w14:textId="77777777" w:rsidR="00CA4F40" w:rsidRPr="00CA4F40" w:rsidRDefault="00CA4F40" w:rsidP="00CA4F40">
            <w:r w:rsidRPr="00CA4F40">
              <w:t>0.016</w:t>
            </w:r>
          </w:p>
        </w:tc>
      </w:tr>
      <w:tr w:rsidR="00CA4F40" w:rsidRPr="00CA4F40" w14:paraId="630F0672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3EDE582D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72E97FD9" w14:textId="77777777" w:rsidR="00CA4F40" w:rsidRPr="00CA4F40" w:rsidRDefault="00CA4F40">
            <w:r w:rsidRPr="00CA4F40">
              <w:t>Tremor (within-person)</w:t>
            </w:r>
          </w:p>
        </w:tc>
        <w:tc>
          <w:tcPr>
            <w:tcW w:w="992" w:type="dxa"/>
            <w:noWrap/>
            <w:hideMark/>
          </w:tcPr>
          <w:p w14:paraId="02DAAF4E" w14:textId="77777777" w:rsidR="00CA4F40" w:rsidRPr="00CA4F40" w:rsidRDefault="00CA4F40" w:rsidP="00CA4F40">
            <w:r w:rsidRPr="00CA4F40">
              <w:t>1.32</w:t>
            </w:r>
          </w:p>
        </w:tc>
        <w:tc>
          <w:tcPr>
            <w:tcW w:w="1493" w:type="dxa"/>
            <w:noWrap/>
            <w:hideMark/>
          </w:tcPr>
          <w:p w14:paraId="1A840666" w14:textId="77777777" w:rsidR="00CA4F40" w:rsidRPr="00CA4F40" w:rsidRDefault="00CA4F40">
            <w:r w:rsidRPr="00CA4F40">
              <w:t>1.00–1.75</w:t>
            </w:r>
          </w:p>
        </w:tc>
        <w:tc>
          <w:tcPr>
            <w:tcW w:w="1149" w:type="dxa"/>
            <w:noWrap/>
            <w:hideMark/>
          </w:tcPr>
          <w:p w14:paraId="55F64056" w14:textId="77777777" w:rsidR="00CA4F40" w:rsidRPr="00CA4F40" w:rsidRDefault="00CA4F40" w:rsidP="00CA4F40">
            <w:r w:rsidRPr="00CA4F40">
              <w:t>0.0497</w:t>
            </w:r>
          </w:p>
        </w:tc>
      </w:tr>
      <w:tr w:rsidR="00CA4F40" w:rsidRPr="00CA4F40" w14:paraId="56F5A29A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52773022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417E77B2" w14:textId="4F303450" w:rsidR="00CA4F40" w:rsidRPr="00CA4F40" w:rsidRDefault="00CA4F40">
            <w:r w:rsidRPr="00CA4F40">
              <w:t xml:space="preserve">Impulse Control </w:t>
            </w:r>
            <w:r w:rsidR="007422F1" w:rsidRPr="00CA4F40">
              <w:t>Behaviours</w:t>
            </w:r>
            <w:r w:rsidRPr="00CA4F40">
              <w:t xml:space="preserve"> — QUIP (between-person)</w:t>
            </w:r>
          </w:p>
        </w:tc>
        <w:tc>
          <w:tcPr>
            <w:tcW w:w="992" w:type="dxa"/>
            <w:noWrap/>
            <w:hideMark/>
          </w:tcPr>
          <w:p w14:paraId="2BC2BE5C" w14:textId="77777777" w:rsidR="00CA4F40" w:rsidRPr="00CA4F40" w:rsidRDefault="00CA4F40" w:rsidP="00CA4F40">
            <w:r w:rsidRPr="00CA4F40">
              <w:t>0.44</w:t>
            </w:r>
          </w:p>
        </w:tc>
        <w:tc>
          <w:tcPr>
            <w:tcW w:w="1493" w:type="dxa"/>
            <w:noWrap/>
            <w:hideMark/>
          </w:tcPr>
          <w:p w14:paraId="690D88F7" w14:textId="77777777" w:rsidR="00CA4F40" w:rsidRPr="00CA4F40" w:rsidRDefault="00CA4F40">
            <w:r w:rsidRPr="00CA4F40">
              <w:t>0.26–0.76</w:t>
            </w:r>
          </w:p>
        </w:tc>
        <w:tc>
          <w:tcPr>
            <w:tcW w:w="1149" w:type="dxa"/>
            <w:noWrap/>
            <w:hideMark/>
          </w:tcPr>
          <w:p w14:paraId="474C58C0" w14:textId="77777777" w:rsidR="00CA4F40" w:rsidRPr="00CA4F40" w:rsidRDefault="00CA4F40" w:rsidP="00CA4F40">
            <w:r w:rsidRPr="00CA4F40">
              <w:t>0.0031</w:t>
            </w:r>
          </w:p>
        </w:tc>
      </w:tr>
      <w:tr w:rsidR="00CA4F40" w:rsidRPr="00CA4F40" w14:paraId="7756DCB2" w14:textId="77777777" w:rsidTr="00CA4F40">
        <w:trPr>
          <w:trHeight w:val="285"/>
        </w:trPr>
        <w:tc>
          <w:tcPr>
            <w:tcW w:w="1436" w:type="dxa"/>
            <w:vMerge/>
            <w:noWrap/>
            <w:hideMark/>
          </w:tcPr>
          <w:p w14:paraId="286BDA85" w14:textId="77777777" w:rsidR="00CA4F40" w:rsidRPr="00CA4F40" w:rsidRDefault="00CA4F40" w:rsidP="00CA4F40"/>
        </w:tc>
        <w:tc>
          <w:tcPr>
            <w:tcW w:w="3946" w:type="dxa"/>
            <w:noWrap/>
            <w:hideMark/>
          </w:tcPr>
          <w:p w14:paraId="4CAADB5C" w14:textId="77777777" w:rsidR="00CA4F40" w:rsidRPr="00CA4F40" w:rsidRDefault="00CA4F40">
            <w:r w:rsidRPr="00CA4F40">
              <w:t>Age at onset (between-person)</w:t>
            </w:r>
          </w:p>
        </w:tc>
        <w:tc>
          <w:tcPr>
            <w:tcW w:w="992" w:type="dxa"/>
            <w:noWrap/>
            <w:hideMark/>
          </w:tcPr>
          <w:p w14:paraId="51AE375B" w14:textId="77777777" w:rsidR="00CA4F40" w:rsidRPr="00CA4F40" w:rsidRDefault="00CA4F40" w:rsidP="00CA4F40">
            <w:r w:rsidRPr="00CA4F40">
              <w:t>0.4</w:t>
            </w:r>
          </w:p>
        </w:tc>
        <w:tc>
          <w:tcPr>
            <w:tcW w:w="1493" w:type="dxa"/>
            <w:noWrap/>
            <w:hideMark/>
          </w:tcPr>
          <w:p w14:paraId="238E7D38" w14:textId="77777777" w:rsidR="00CA4F40" w:rsidRPr="00CA4F40" w:rsidRDefault="00CA4F40">
            <w:r w:rsidRPr="00CA4F40">
              <w:t>0.25–0.65</w:t>
            </w:r>
          </w:p>
        </w:tc>
        <w:tc>
          <w:tcPr>
            <w:tcW w:w="1149" w:type="dxa"/>
            <w:noWrap/>
            <w:hideMark/>
          </w:tcPr>
          <w:p w14:paraId="2C669B0C" w14:textId="77777777" w:rsidR="00CA4F40" w:rsidRPr="00CA4F40" w:rsidRDefault="00CA4F40">
            <w:r w:rsidRPr="00CA4F40">
              <w:t>2.00×10</w:t>
            </w:r>
            <w:r w:rsidRPr="00CA4F40">
              <w:rPr>
                <w:rFonts w:ascii="Cambria Math" w:hAnsi="Cambria Math" w:cs="Cambria Math"/>
              </w:rPr>
              <w:t>⁻</w:t>
            </w:r>
            <w:r w:rsidRPr="00CA4F40">
              <w:rPr>
                <w:rFonts w:ascii="Aptos" w:hAnsi="Aptos" w:cs="Aptos"/>
              </w:rPr>
              <w:t>⁴</w:t>
            </w:r>
          </w:p>
        </w:tc>
      </w:tr>
    </w:tbl>
    <w:p w14:paraId="3E6964C2" w14:textId="77777777" w:rsidR="00CA4F40" w:rsidRDefault="00CA4F40"/>
    <w:p w14:paraId="14343188" w14:textId="6B4F830A" w:rsidR="00A72143" w:rsidRDefault="002D1548">
      <w:r w:rsidRPr="002D1548">
        <w:rPr>
          <w:b/>
          <w:bCs/>
        </w:rPr>
        <w:t>Supplementary Table S</w:t>
      </w:r>
      <w:r w:rsidR="00BA762D">
        <w:rPr>
          <w:b/>
          <w:bCs/>
        </w:rPr>
        <w:t>7</w:t>
      </w:r>
      <w:r w:rsidRPr="002D1548">
        <w:rPr>
          <w:b/>
          <w:bCs/>
        </w:rPr>
        <w:t>B.</w:t>
      </w:r>
      <w:r w:rsidRPr="002D1548">
        <w:t xml:space="preserve"> </w:t>
      </w:r>
      <w:r w:rsidRPr="002D1548">
        <w:rPr>
          <w:b/>
          <w:bCs/>
        </w:rPr>
        <w:t>Odds ratios (OR) from cumulative link mixed models (CLMM) for significant predictors (p</w:t>
      </w:r>
      <w:r w:rsidRPr="002D1548">
        <w:rPr>
          <w:rFonts w:ascii="Arial" w:hAnsi="Arial" w:cs="Arial"/>
          <w:b/>
          <w:bCs/>
        </w:rPr>
        <w:t> </w:t>
      </w:r>
      <w:r w:rsidRPr="002D1548">
        <w:rPr>
          <w:b/>
          <w:bCs/>
        </w:rPr>
        <w:t>&lt;</w:t>
      </w:r>
      <w:r w:rsidRPr="002D1548">
        <w:rPr>
          <w:rFonts w:ascii="Arial" w:hAnsi="Arial" w:cs="Arial"/>
          <w:b/>
          <w:bCs/>
        </w:rPr>
        <w:t> </w:t>
      </w:r>
      <w:r w:rsidRPr="002D1548">
        <w:rPr>
          <w:b/>
          <w:bCs/>
        </w:rPr>
        <w:t>0.05) in the l</w:t>
      </w:r>
      <w:r w:rsidR="007422F1">
        <w:rPr>
          <w:b/>
          <w:bCs/>
        </w:rPr>
        <w:t>ate</w:t>
      </w:r>
      <w:r w:rsidRPr="002D1548">
        <w:rPr>
          <w:b/>
          <w:bCs/>
        </w:rPr>
        <w:t xml:space="preserve"> </w:t>
      </w:r>
      <w:r w:rsidR="00DE7B6A">
        <w:rPr>
          <w:b/>
          <w:bCs/>
        </w:rPr>
        <w:t>group</w:t>
      </w:r>
      <w:r w:rsidRPr="002D1548">
        <w:rPr>
          <w:b/>
          <w:bCs/>
        </w:rPr>
        <w:t xml:space="preserve"> (</w:t>
      </w:r>
      <w:r w:rsidRPr="002D1548">
        <w:rPr>
          <w:rFonts w:ascii="Aptos" w:hAnsi="Aptos" w:cs="Aptos"/>
          <w:b/>
          <w:bCs/>
        </w:rPr>
        <w:t>≥</w:t>
      </w:r>
      <w:r w:rsidRPr="002D1548">
        <w:rPr>
          <w:b/>
          <w:bCs/>
        </w:rPr>
        <w:t>6</w:t>
      </w:r>
      <w:r w:rsidRPr="002D1548">
        <w:rPr>
          <w:rFonts w:ascii="Arial" w:hAnsi="Arial" w:cs="Arial"/>
          <w:b/>
          <w:bCs/>
        </w:rPr>
        <w:t> </w:t>
      </w:r>
      <w:r w:rsidRPr="002D1548">
        <w:rPr>
          <w:b/>
          <w:bCs/>
        </w:rPr>
        <w:t>years).</w:t>
      </w:r>
      <w:r w:rsidRPr="002D1548">
        <w:t xml:space="preserve"> </w:t>
      </w:r>
    </w:p>
    <w:p w14:paraId="7E8F180C" w14:textId="1D9716E9" w:rsidR="008410D4" w:rsidRDefault="00A72143" w:rsidP="004003DE">
      <w:r w:rsidRPr="00A72143">
        <w:t>The table reports predictors associated with OFF impact (MDS-UPDRS Part</w:t>
      </w:r>
      <w:r w:rsidRPr="00A72143">
        <w:rPr>
          <w:rFonts w:ascii="Arial" w:hAnsi="Arial" w:cs="Arial"/>
        </w:rPr>
        <w:t> </w:t>
      </w:r>
      <w:r w:rsidRPr="00A72143">
        <w:t>IV item</w:t>
      </w:r>
      <w:r w:rsidRPr="00A72143">
        <w:rPr>
          <w:rFonts w:ascii="Arial" w:hAnsi="Arial" w:cs="Arial"/>
        </w:rPr>
        <w:t> </w:t>
      </w:r>
      <w:r w:rsidRPr="00A72143">
        <w:t>4.4) and OFF time (item</w:t>
      </w:r>
      <w:r w:rsidRPr="00A72143">
        <w:rPr>
          <w:rFonts w:ascii="Arial" w:hAnsi="Arial" w:cs="Arial"/>
        </w:rPr>
        <w:t> </w:t>
      </w:r>
      <w:r w:rsidRPr="00A72143">
        <w:t xml:space="preserve">4.3). OR values represent the change in odds of being in a higher OFF category per one standard deviation increase in the predictor. </w:t>
      </w:r>
      <w:r w:rsidRPr="00A72143">
        <w:rPr>
          <w:rFonts w:ascii="Aptos" w:hAnsi="Aptos" w:cs="Aptos"/>
        </w:rPr>
        <w:t>“</w:t>
      </w:r>
      <w:r w:rsidRPr="00A72143">
        <w:t>Within-person</w:t>
      </w:r>
      <w:r w:rsidRPr="00A72143">
        <w:rPr>
          <w:rFonts w:ascii="Aptos" w:hAnsi="Aptos" w:cs="Aptos"/>
        </w:rPr>
        <w:t>”</w:t>
      </w:r>
      <w:r w:rsidRPr="00A72143">
        <w:t xml:space="preserve"> refers to visit-level deviations from a participant</w:t>
      </w:r>
      <w:r w:rsidRPr="00A72143">
        <w:rPr>
          <w:rFonts w:ascii="Aptos" w:hAnsi="Aptos" w:cs="Aptos"/>
        </w:rPr>
        <w:t>’</w:t>
      </w:r>
      <w:r w:rsidRPr="00A72143">
        <w:t xml:space="preserve">s mean, and </w:t>
      </w:r>
      <w:r w:rsidRPr="00A72143">
        <w:rPr>
          <w:rFonts w:ascii="Aptos" w:hAnsi="Aptos" w:cs="Aptos"/>
        </w:rPr>
        <w:t>“</w:t>
      </w:r>
      <w:r w:rsidRPr="00A72143">
        <w:t>between-person</w:t>
      </w:r>
      <w:r w:rsidRPr="00A72143">
        <w:rPr>
          <w:rFonts w:ascii="Aptos" w:hAnsi="Aptos" w:cs="Aptos"/>
        </w:rPr>
        <w:t>”</w:t>
      </w:r>
      <w:r w:rsidRPr="00A72143">
        <w:t xml:space="preserve"> refers to the participant</w:t>
      </w:r>
      <w:r w:rsidRPr="00A72143">
        <w:rPr>
          <w:rFonts w:ascii="Aptos" w:hAnsi="Aptos" w:cs="Aptos"/>
        </w:rPr>
        <w:t>’</w:t>
      </w:r>
      <w:r w:rsidRPr="00A72143">
        <w:t>s mean (trait effect). Confidence intervals (CI) are shown in brackets. Models included the full motor block, non-motor axes, and covariates with a random intercept for participant. Acronyms: GDS, Geriatric Depression Scale; QUIP, Questionnaire for Impulsive-Compulsive Disorders in Parkinson’s Disease;</w:t>
      </w:r>
      <w:r w:rsidR="002E78B5">
        <w:t xml:space="preserve"> MDS-</w:t>
      </w:r>
      <w:r w:rsidRPr="00A72143">
        <w:t>UPDRS,</w:t>
      </w:r>
      <w:r w:rsidR="002E78B5">
        <w:t xml:space="preserve"> Movement Disorders Society</w:t>
      </w:r>
      <w:r w:rsidRPr="00A72143">
        <w:t xml:space="preserve"> Unified Parkinson’s Disease Rating Scale.</w:t>
      </w:r>
    </w:p>
    <w:sectPr w:rsidR="00841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6B6"/>
    <w:rsid w:val="000309CC"/>
    <w:rsid w:val="00036026"/>
    <w:rsid w:val="00073212"/>
    <w:rsid w:val="000844EE"/>
    <w:rsid w:val="000C14D7"/>
    <w:rsid w:val="00101B49"/>
    <w:rsid w:val="00130593"/>
    <w:rsid w:val="00132B2E"/>
    <w:rsid w:val="00152A52"/>
    <w:rsid w:val="00152E8D"/>
    <w:rsid w:val="00180697"/>
    <w:rsid w:val="001A036B"/>
    <w:rsid w:val="001B462B"/>
    <w:rsid w:val="001D362E"/>
    <w:rsid w:val="00211E01"/>
    <w:rsid w:val="002D1548"/>
    <w:rsid w:val="002E20EB"/>
    <w:rsid w:val="002E2611"/>
    <w:rsid w:val="002E6B72"/>
    <w:rsid w:val="002E78B5"/>
    <w:rsid w:val="002E7CDB"/>
    <w:rsid w:val="0030034F"/>
    <w:rsid w:val="00317490"/>
    <w:rsid w:val="00323BDB"/>
    <w:rsid w:val="00330159"/>
    <w:rsid w:val="00357A50"/>
    <w:rsid w:val="003624DC"/>
    <w:rsid w:val="00370D06"/>
    <w:rsid w:val="003B6A1A"/>
    <w:rsid w:val="003C24EA"/>
    <w:rsid w:val="003D35F2"/>
    <w:rsid w:val="003D6162"/>
    <w:rsid w:val="003E2529"/>
    <w:rsid w:val="00400153"/>
    <w:rsid w:val="004003DE"/>
    <w:rsid w:val="00406D58"/>
    <w:rsid w:val="0041025A"/>
    <w:rsid w:val="004332C6"/>
    <w:rsid w:val="004623D3"/>
    <w:rsid w:val="004662B7"/>
    <w:rsid w:val="00474008"/>
    <w:rsid w:val="00474EB0"/>
    <w:rsid w:val="00484B7D"/>
    <w:rsid w:val="00492F78"/>
    <w:rsid w:val="004C18D7"/>
    <w:rsid w:val="004C4548"/>
    <w:rsid w:val="004D7A31"/>
    <w:rsid w:val="004F56B6"/>
    <w:rsid w:val="00526F79"/>
    <w:rsid w:val="0053249C"/>
    <w:rsid w:val="00542A78"/>
    <w:rsid w:val="00597A74"/>
    <w:rsid w:val="005B55D3"/>
    <w:rsid w:val="005D57FA"/>
    <w:rsid w:val="005D5A14"/>
    <w:rsid w:val="005D5B2A"/>
    <w:rsid w:val="005E2FC1"/>
    <w:rsid w:val="005F70BE"/>
    <w:rsid w:val="005F7AB4"/>
    <w:rsid w:val="006059E2"/>
    <w:rsid w:val="0061208F"/>
    <w:rsid w:val="00632124"/>
    <w:rsid w:val="006630B5"/>
    <w:rsid w:val="00681CCA"/>
    <w:rsid w:val="006B18E6"/>
    <w:rsid w:val="006C230C"/>
    <w:rsid w:val="006C673F"/>
    <w:rsid w:val="007115EA"/>
    <w:rsid w:val="007354A6"/>
    <w:rsid w:val="007422F1"/>
    <w:rsid w:val="007700A4"/>
    <w:rsid w:val="00781330"/>
    <w:rsid w:val="0079311A"/>
    <w:rsid w:val="007A2534"/>
    <w:rsid w:val="007C391A"/>
    <w:rsid w:val="007F5D72"/>
    <w:rsid w:val="00815B2E"/>
    <w:rsid w:val="008410D4"/>
    <w:rsid w:val="008428F0"/>
    <w:rsid w:val="00872773"/>
    <w:rsid w:val="008A0013"/>
    <w:rsid w:val="008C1190"/>
    <w:rsid w:val="008C33F9"/>
    <w:rsid w:val="008E6799"/>
    <w:rsid w:val="00926061"/>
    <w:rsid w:val="00933A79"/>
    <w:rsid w:val="0096461B"/>
    <w:rsid w:val="0096782F"/>
    <w:rsid w:val="009803EF"/>
    <w:rsid w:val="00996FE4"/>
    <w:rsid w:val="009A2FF2"/>
    <w:rsid w:val="009F67FF"/>
    <w:rsid w:val="009F6A58"/>
    <w:rsid w:val="00A10444"/>
    <w:rsid w:val="00A42823"/>
    <w:rsid w:val="00A72143"/>
    <w:rsid w:val="00A73D46"/>
    <w:rsid w:val="00A95FE1"/>
    <w:rsid w:val="00AB5928"/>
    <w:rsid w:val="00AB6676"/>
    <w:rsid w:val="00AE261A"/>
    <w:rsid w:val="00B01CF3"/>
    <w:rsid w:val="00B36A96"/>
    <w:rsid w:val="00B45D5E"/>
    <w:rsid w:val="00B519C3"/>
    <w:rsid w:val="00B6462D"/>
    <w:rsid w:val="00B64ED3"/>
    <w:rsid w:val="00B677C1"/>
    <w:rsid w:val="00B9042D"/>
    <w:rsid w:val="00BA6FEA"/>
    <w:rsid w:val="00BA762D"/>
    <w:rsid w:val="00BB6B45"/>
    <w:rsid w:val="00BB7063"/>
    <w:rsid w:val="00BE06C5"/>
    <w:rsid w:val="00BE5856"/>
    <w:rsid w:val="00C05314"/>
    <w:rsid w:val="00C06FF6"/>
    <w:rsid w:val="00C07D32"/>
    <w:rsid w:val="00C148C5"/>
    <w:rsid w:val="00C17E15"/>
    <w:rsid w:val="00C43D0B"/>
    <w:rsid w:val="00C51225"/>
    <w:rsid w:val="00C71733"/>
    <w:rsid w:val="00C92553"/>
    <w:rsid w:val="00CA4F40"/>
    <w:rsid w:val="00CD248B"/>
    <w:rsid w:val="00CE5C54"/>
    <w:rsid w:val="00CE5F95"/>
    <w:rsid w:val="00CF1CA6"/>
    <w:rsid w:val="00D80BDD"/>
    <w:rsid w:val="00D92CA9"/>
    <w:rsid w:val="00DA19A4"/>
    <w:rsid w:val="00DB604E"/>
    <w:rsid w:val="00DB6977"/>
    <w:rsid w:val="00DB7AB9"/>
    <w:rsid w:val="00DC10C1"/>
    <w:rsid w:val="00DE7B6A"/>
    <w:rsid w:val="00DF4F5A"/>
    <w:rsid w:val="00E13419"/>
    <w:rsid w:val="00E1745E"/>
    <w:rsid w:val="00E2399D"/>
    <w:rsid w:val="00E3156F"/>
    <w:rsid w:val="00E63368"/>
    <w:rsid w:val="00E86B14"/>
    <w:rsid w:val="00EA15CD"/>
    <w:rsid w:val="00ED42D2"/>
    <w:rsid w:val="00ED719C"/>
    <w:rsid w:val="00EF3972"/>
    <w:rsid w:val="00F02090"/>
    <w:rsid w:val="00F35E73"/>
    <w:rsid w:val="00F41EF0"/>
    <w:rsid w:val="00F567E6"/>
    <w:rsid w:val="00F614A3"/>
    <w:rsid w:val="00F80219"/>
    <w:rsid w:val="00F876AE"/>
    <w:rsid w:val="00F932FB"/>
    <w:rsid w:val="00FC4B13"/>
    <w:rsid w:val="00FE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0AE26"/>
  <w15:chartTrackingRefBased/>
  <w15:docId w15:val="{73740EFC-9FC3-4219-9C9A-A39D1B7B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6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6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6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6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6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6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6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6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6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6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6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6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6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6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6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6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5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E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775</Words>
  <Characters>30089</Characters>
  <Application>Microsoft Office Word</Application>
  <DocSecurity>0</DocSecurity>
  <Lines>485</Lines>
  <Paragraphs>147</Paragraphs>
  <ScaleCrop>false</ScaleCrop>
  <Company/>
  <LinksUpToDate>false</LinksUpToDate>
  <CharactersWithSpaces>3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dingham</dc:creator>
  <cp:keywords/>
  <dc:description/>
  <cp:lastModifiedBy>David Ledingham</cp:lastModifiedBy>
  <cp:revision>3</cp:revision>
  <dcterms:created xsi:type="dcterms:W3CDTF">2025-12-28T19:09:00Z</dcterms:created>
  <dcterms:modified xsi:type="dcterms:W3CDTF">2025-12-28T19:10:00Z</dcterms:modified>
</cp:coreProperties>
</file>